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AB1EA" w14:textId="0B790D41" w:rsidR="00986C7A" w:rsidRPr="001F6FDA" w:rsidRDefault="00986C7A" w:rsidP="00986C7A">
      <w:bookmarkStart w:id="0" w:name="_Hlk207881550"/>
      <w:bookmarkEnd w:id="0"/>
      <w:r w:rsidRPr="001F6FDA">
        <w:t xml:space="preserve">Development of a </w:t>
      </w:r>
      <w:r w:rsidR="00D146AA">
        <w:t>P</w:t>
      </w:r>
      <w:r w:rsidRPr="001F6FDA">
        <w:t xml:space="preserve">redictive </w:t>
      </w:r>
      <w:r w:rsidR="00D146AA">
        <w:t>M</w:t>
      </w:r>
      <w:r w:rsidRPr="001F6FDA">
        <w:t xml:space="preserve">odel for </w:t>
      </w:r>
      <w:r w:rsidR="00D146AA">
        <w:t>I</w:t>
      </w:r>
      <w:r w:rsidRPr="001F6FDA">
        <w:t xml:space="preserve">dentifying </w:t>
      </w:r>
      <w:r w:rsidR="000F6A0F">
        <w:t>H</w:t>
      </w:r>
      <w:r w:rsidRPr="001F6FDA">
        <w:t>igh-</w:t>
      </w:r>
      <w:r w:rsidR="000F6A0F">
        <w:t>R</w:t>
      </w:r>
      <w:r w:rsidRPr="001F6FDA">
        <w:t xml:space="preserve">isk </w:t>
      </w:r>
      <w:r w:rsidR="000F6A0F">
        <w:t>O</w:t>
      </w:r>
      <w:r w:rsidRPr="001F6FDA">
        <w:t xml:space="preserve">lder </w:t>
      </w:r>
      <w:r w:rsidR="000F6A0F">
        <w:t>A</w:t>
      </w:r>
      <w:r w:rsidRPr="001F6FDA">
        <w:t xml:space="preserve">dults for </w:t>
      </w:r>
      <w:r w:rsidR="000F6A0F">
        <w:t>G</w:t>
      </w:r>
      <w:r w:rsidRPr="001F6FDA">
        <w:t xml:space="preserve">eriatric </w:t>
      </w:r>
      <w:r w:rsidR="000F6A0F">
        <w:t>E</w:t>
      </w:r>
      <w:r w:rsidRPr="001F6FDA">
        <w:t xml:space="preserve">mergency </w:t>
      </w:r>
      <w:r w:rsidR="000F6A0F">
        <w:t>D</w:t>
      </w:r>
      <w:r w:rsidRPr="001F6FDA">
        <w:t xml:space="preserve">epartment </w:t>
      </w:r>
      <w:r w:rsidR="00C778AD">
        <w:t>S</w:t>
      </w:r>
      <w:r w:rsidRPr="001F6FDA">
        <w:t>creening</w:t>
      </w:r>
    </w:p>
    <w:p w14:paraId="77181DC5" w14:textId="77777777" w:rsidR="00986C7A" w:rsidRPr="00E07E29" w:rsidRDefault="00986C7A" w:rsidP="00986C7A"/>
    <w:p w14:paraId="733AFE82" w14:textId="00081238" w:rsidR="00986C7A" w:rsidRDefault="00986C7A" w:rsidP="00986C7A">
      <w:r w:rsidRPr="000E204A">
        <w:t>Karen A Hauser, MD MPH; Jeremy Swartzberg, MD;</w:t>
      </w:r>
      <w:r w:rsidRPr="000E204A">
        <w:rPr>
          <w:vertAlign w:val="superscript"/>
        </w:rPr>
        <w:t xml:space="preserve"> </w:t>
      </w:r>
      <w:r w:rsidRPr="000E204A">
        <w:t xml:space="preserve">David Schlessinger, MS; </w:t>
      </w:r>
      <w:r w:rsidR="009A6283">
        <w:t>Nasrin</w:t>
      </w:r>
      <w:r w:rsidRPr="000E204A">
        <w:t xml:space="preserve"> Samady, MS; Karin Dove, MPH; Michelle Donnelly, BA; Cristina D. Perkins, JD, RN, MSN; Dana Sax, MD MPH; Marlena Tang, MD; Vincent X Liu, MD MSc</w:t>
      </w:r>
    </w:p>
    <w:p w14:paraId="3942A974" w14:textId="77777777" w:rsidR="00986C7A" w:rsidRDefault="00986C7A" w:rsidP="00986C7A"/>
    <w:p w14:paraId="4D6B9417" w14:textId="46DCD840" w:rsidR="00986C7A" w:rsidRDefault="00986C7A" w:rsidP="00986C7A">
      <w:r>
        <w:t>SUPPLEMENTA</w:t>
      </w:r>
      <w:r w:rsidR="00C410DA">
        <w:t>RY</w:t>
      </w:r>
      <w:r>
        <w:t xml:space="preserve"> MATERIAL</w:t>
      </w:r>
    </w:p>
    <w:p w14:paraId="331D251A" w14:textId="77777777" w:rsidR="00986C7A" w:rsidRDefault="00986C7A" w:rsidP="00986C7A"/>
    <w:p w14:paraId="150FF655" w14:textId="18DE894A" w:rsidR="00385CD1" w:rsidRDefault="00385CD1">
      <w:pPr>
        <w:rPr>
          <w:b/>
          <w:bCs/>
        </w:rPr>
      </w:pPr>
    </w:p>
    <w:p w14:paraId="04404699" w14:textId="77777777" w:rsidR="00B5761A" w:rsidRDefault="00B5761A">
      <w:pPr>
        <w:rPr>
          <w:b/>
          <w:bCs/>
        </w:rPr>
      </w:pPr>
      <w:r>
        <w:rPr>
          <w:b/>
          <w:bCs/>
        </w:rPr>
        <w:br w:type="page"/>
      </w:r>
    </w:p>
    <w:p w14:paraId="3C5215DA" w14:textId="2C4593B5" w:rsidR="00800A46" w:rsidRDefault="00800A46" w:rsidP="00385CD1">
      <w:pPr>
        <w:rPr>
          <w:b/>
          <w:bCs/>
        </w:rPr>
      </w:pPr>
      <w:r>
        <w:rPr>
          <w:b/>
          <w:bCs/>
        </w:rPr>
        <w:lastRenderedPageBreak/>
        <w:t>Contents</w:t>
      </w:r>
    </w:p>
    <w:p w14:paraId="66F0ECF1" w14:textId="77777777" w:rsidR="00800A46" w:rsidRDefault="00800A46" w:rsidP="00385CD1">
      <w:pPr>
        <w:rPr>
          <w:b/>
          <w:bCs/>
        </w:rPr>
      </w:pPr>
    </w:p>
    <w:p w14:paraId="36BFAE8D" w14:textId="49937186" w:rsidR="00514EA2" w:rsidRDefault="00514EA2" w:rsidP="00514EA2">
      <w:r w:rsidRPr="00CC2189">
        <w:rPr>
          <w:b/>
          <w:bCs/>
        </w:rPr>
        <w:t>Supplement</w:t>
      </w:r>
      <w:r w:rsidR="002935FA">
        <w:rPr>
          <w:b/>
          <w:bCs/>
        </w:rPr>
        <w:t>ary Appendix</w:t>
      </w:r>
      <w:r w:rsidR="00C30933">
        <w:rPr>
          <w:b/>
          <w:bCs/>
        </w:rPr>
        <w:t xml:space="preserve"> 1</w:t>
      </w:r>
      <w:r w:rsidRPr="00CC2189">
        <w:rPr>
          <w:b/>
          <w:bCs/>
        </w:rPr>
        <w:t>:</w:t>
      </w:r>
      <w:r>
        <w:t xml:space="preserve"> Social Determinant of Health ICD-10 Codes and Model Classification groupers</w:t>
      </w:r>
    </w:p>
    <w:p w14:paraId="62AB2032" w14:textId="77777777" w:rsidR="00514EA2" w:rsidRDefault="00514EA2" w:rsidP="00385CD1">
      <w:pPr>
        <w:rPr>
          <w:b/>
          <w:bCs/>
        </w:rPr>
      </w:pPr>
    </w:p>
    <w:p w14:paraId="156404AB" w14:textId="7F84FC77" w:rsidR="00385CD1" w:rsidRDefault="00385CD1" w:rsidP="00385CD1">
      <w:pPr>
        <w:rPr>
          <w:b/>
          <w:bCs/>
        </w:rPr>
      </w:pPr>
      <w:r w:rsidRPr="00CC2189">
        <w:rPr>
          <w:b/>
          <w:bCs/>
        </w:rPr>
        <w:t>Supplement</w:t>
      </w:r>
      <w:r w:rsidR="00C30933">
        <w:rPr>
          <w:b/>
          <w:bCs/>
        </w:rPr>
        <w:t>ary Appendix</w:t>
      </w:r>
      <w:r w:rsidRPr="00CC2189">
        <w:rPr>
          <w:b/>
          <w:bCs/>
        </w:rPr>
        <w:t xml:space="preserve"> </w:t>
      </w:r>
      <w:r w:rsidR="00C30933">
        <w:rPr>
          <w:b/>
          <w:bCs/>
        </w:rPr>
        <w:t>2</w:t>
      </w:r>
      <w:r w:rsidRPr="00CC2189">
        <w:rPr>
          <w:b/>
          <w:bCs/>
        </w:rPr>
        <w:t xml:space="preserve">: </w:t>
      </w:r>
      <w:r w:rsidRPr="008B16F5">
        <w:t>Definition of High-Risk Medications</w:t>
      </w:r>
      <w:r w:rsidRPr="00CC2189">
        <w:rPr>
          <w:b/>
          <w:bCs/>
        </w:rPr>
        <w:t xml:space="preserve"> </w:t>
      </w:r>
    </w:p>
    <w:p w14:paraId="34EDE0F4" w14:textId="77777777" w:rsidR="008B16F5" w:rsidRDefault="008B16F5" w:rsidP="008B16F5">
      <w:pPr>
        <w:rPr>
          <w:rFonts w:eastAsia="Arial"/>
          <w:b/>
          <w:bCs/>
        </w:rPr>
      </w:pPr>
    </w:p>
    <w:p w14:paraId="150D209F" w14:textId="76C76956" w:rsidR="008B16F5" w:rsidRDefault="008B16F5" w:rsidP="008B16F5">
      <w:pPr>
        <w:rPr>
          <w:rFonts w:eastAsia="Arial"/>
        </w:rPr>
      </w:pPr>
      <w:r w:rsidRPr="007A3656">
        <w:rPr>
          <w:rFonts w:eastAsia="Arial"/>
          <w:b/>
          <w:bCs/>
        </w:rPr>
        <w:t>Supplement</w:t>
      </w:r>
      <w:r w:rsidR="00C30933">
        <w:rPr>
          <w:b/>
          <w:bCs/>
        </w:rPr>
        <w:t>ary Appendix</w:t>
      </w:r>
      <w:r w:rsidRPr="007A3656">
        <w:rPr>
          <w:rFonts w:eastAsia="Arial"/>
          <w:b/>
          <w:bCs/>
        </w:rPr>
        <w:t xml:space="preserve"> </w:t>
      </w:r>
      <w:r w:rsidR="00C30933">
        <w:rPr>
          <w:rFonts w:eastAsia="Arial"/>
          <w:b/>
          <w:bCs/>
        </w:rPr>
        <w:t>3</w:t>
      </w:r>
      <w:r w:rsidRPr="007A3656">
        <w:rPr>
          <w:rFonts w:eastAsia="Arial"/>
          <w:b/>
          <w:bCs/>
        </w:rPr>
        <w:t>:</w:t>
      </w:r>
      <w:r w:rsidRPr="555767EC">
        <w:rPr>
          <w:rFonts w:eastAsia="Arial"/>
        </w:rPr>
        <w:t xml:space="preserve"> </w:t>
      </w:r>
      <w:r w:rsidR="00FE178F">
        <w:rPr>
          <w:rFonts w:eastAsia="Arial"/>
        </w:rPr>
        <w:t xml:space="preserve">Demographics of Training and </w:t>
      </w:r>
      <w:r w:rsidR="4F496500" w:rsidRPr="6E69A458">
        <w:rPr>
          <w:rFonts w:eastAsia="Arial"/>
        </w:rPr>
        <w:t>Test</w:t>
      </w:r>
      <w:r w:rsidR="00FE178F">
        <w:rPr>
          <w:rFonts w:eastAsia="Arial"/>
        </w:rPr>
        <w:t xml:space="preserve"> Sample</w:t>
      </w:r>
      <w:r w:rsidR="00FE178F" w:rsidRPr="000A218A">
        <w:rPr>
          <w:rFonts w:eastAsia="Arial"/>
        </w:rPr>
        <w:t xml:space="preserve"> </w:t>
      </w:r>
    </w:p>
    <w:p w14:paraId="5D1E6D04" w14:textId="77777777" w:rsidR="002E6C00" w:rsidRDefault="002E6C00" w:rsidP="008B16F5">
      <w:pPr>
        <w:rPr>
          <w:rFonts w:eastAsia="Arial"/>
        </w:rPr>
      </w:pPr>
    </w:p>
    <w:p w14:paraId="722F0F8C" w14:textId="688F6538" w:rsidR="00FD3628" w:rsidRDefault="00A57785" w:rsidP="00FE178F">
      <w:pPr>
        <w:rPr>
          <w:rFonts w:eastAsia="Arial"/>
        </w:rPr>
      </w:pPr>
      <w:r w:rsidRPr="007A3656">
        <w:rPr>
          <w:rFonts w:eastAsia="Arial"/>
          <w:b/>
          <w:bCs/>
        </w:rPr>
        <w:t>Supplement</w:t>
      </w:r>
      <w:r w:rsidR="00C30933">
        <w:rPr>
          <w:b/>
          <w:bCs/>
        </w:rPr>
        <w:t>ary Appendix</w:t>
      </w:r>
      <w:r w:rsidRPr="007A3656">
        <w:rPr>
          <w:rFonts w:eastAsia="Arial"/>
          <w:b/>
          <w:bCs/>
        </w:rPr>
        <w:t xml:space="preserve"> </w:t>
      </w:r>
      <w:r w:rsidR="00C30933">
        <w:rPr>
          <w:rFonts w:eastAsia="Arial"/>
          <w:b/>
          <w:bCs/>
        </w:rPr>
        <w:t>4</w:t>
      </w:r>
      <w:r w:rsidRPr="007A3656">
        <w:rPr>
          <w:rFonts w:eastAsia="Arial"/>
          <w:b/>
          <w:bCs/>
        </w:rPr>
        <w:t>:</w:t>
      </w:r>
      <w:r w:rsidRPr="555767EC">
        <w:rPr>
          <w:rFonts w:eastAsia="Arial"/>
        </w:rPr>
        <w:t xml:space="preserve"> </w:t>
      </w:r>
      <w:r w:rsidR="00172B1B" w:rsidRPr="30ECCA24">
        <w:rPr>
          <w:rFonts w:eastAsia="Arial"/>
        </w:rPr>
        <w:t>Calibration plots for each model based on Test dataset</w:t>
      </w:r>
    </w:p>
    <w:p w14:paraId="157BC6E9" w14:textId="77777777" w:rsidR="00FD3628" w:rsidRDefault="00FD3628" w:rsidP="00FE178F">
      <w:pPr>
        <w:rPr>
          <w:rFonts w:eastAsia="Arial"/>
        </w:rPr>
      </w:pPr>
    </w:p>
    <w:p w14:paraId="52FC36B1" w14:textId="5472C732" w:rsidR="00FE178F" w:rsidRDefault="00FD3628" w:rsidP="00FE178F">
      <w:pPr>
        <w:rPr>
          <w:rFonts w:eastAsia="Arial"/>
        </w:rPr>
      </w:pPr>
      <w:r w:rsidRPr="007A3656">
        <w:rPr>
          <w:rFonts w:eastAsia="Arial"/>
          <w:b/>
          <w:bCs/>
        </w:rPr>
        <w:t>Supplement</w:t>
      </w:r>
      <w:r w:rsidR="00C30933">
        <w:rPr>
          <w:b/>
          <w:bCs/>
        </w:rPr>
        <w:t>ary Appendix</w:t>
      </w:r>
      <w:r w:rsidRPr="007A3656">
        <w:rPr>
          <w:rFonts w:eastAsia="Arial"/>
          <w:b/>
          <w:bCs/>
        </w:rPr>
        <w:t xml:space="preserve"> </w:t>
      </w:r>
      <w:r w:rsidR="00C30933">
        <w:rPr>
          <w:rFonts w:eastAsia="Arial"/>
          <w:b/>
          <w:bCs/>
        </w:rPr>
        <w:t>5</w:t>
      </w:r>
      <w:r w:rsidRPr="007A3656">
        <w:rPr>
          <w:rFonts w:eastAsia="Arial"/>
          <w:b/>
          <w:bCs/>
        </w:rPr>
        <w:t>:</w:t>
      </w:r>
      <w:r w:rsidRPr="555767EC">
        <w:rPr>
          <w:rFonts w:eastAsia="Arial"/>
        </w:rPr>
        <w:t xml:space="preserve"> </w:t>
      </w:r>
      <w:r w:rsidR="00FE178F" w:rsidRPr="000A218A">
        <w:rPr>
          <w:rFonts w:eastAsia="Arial"/>
        </w:rPr>
        <w:t>Results by Race/Ethnicity, Age Group, and Sex</w:t>
      </w:r>
    </w:p>
    <w:p w14:paraId="15205DD9" w14:textId="344CD01E" w:rsidR="67834F4B" w:rsidRDefault="67834F4B" w:rsidP="67834F4B">
      <w:pPr>
        <w:rPr>
          <w:rFonts w:eastAsia="Arial"/>
          <w:b/>
          <w:bCs/>
        </w:rPr>
      </w:pPr>
    </w:p>
    <w:p w14:paraId="5A0B11B9" w14:textId="49DEB8FD" w:rsidR="386E4348" w:rsidRDefault="386E4348" w:rsidP="67834F4B">
      <w:pPr>
        <w:rPr>
          <w:rFonts w:eastAsia="Arial"/>
          <w:b/>
          <w:bCs/>
        </w:rPr>
      </w:pPr>
      <w:r w:rsidRPr="67834F4B">
        <w:rPr>
          <w:rFonts w:eastAsia="Arial"/>
          <w:b/>
          <w:bCs/>
        </w:rPr>
        <w:t>Supplement</w:t>
      </w:r>
      <w:r w:rsidR="00027E19">
        <w:rPr>
          <w:b/>
          <w:bCs/>
        </w:rPr>
        <w:t>ary Appendix</w:t>
      </w:r>
      <w:r w:rsidRPr="67834F4B">
        <w:rPr>
          <w:rFonts w:eastAsia="Arial"/>
          <w:b/>
          <w:bCs/>
        </w:rPr>
        <w:t xml:space="preserve"> </w:t>
      </w:r>
      <w:r w:rsidR="00027E19">
        <w:rPr>
          <w:rFonts w:eastAsia="Arial"/>
          <w:b/>
          <w:bCs/>
        </w:rPr>
        <w:t>6</w:t>
      </w:r>
      <w:r w:rsidRPr="67834F4B">
        <w:rPr>
          <w:rFonts w:eastAsia="Arial"/>
          <w:b/>
          <w:bCs/>
        </w:rPr>
        <w:t xml:space="preserve">: </w:t>
      </w:r>
      <w:r w:rsidRPr="67834F4B">
        <w:rPr>
          <w:rFonts w:eastAsia="Arial"/>
        </w:rPr>
        <w:t>Deciles of Thresholds for Logistic Regression Model (Test dataset)</w:t>
      </w:r>
    </w:p>
    <w:p w14:paraId="650AE6D8" w14:textId="77777777" w:rsidR="67834F4B" w:rsidRDefault="67834F4B" w:rsidP="67834F4B">
      <w:pPr>
        <w:rPr>
          <w:rFonts w:eastAsia="Arial"/>
          <w:b/>
          <w:bCs/>
        </w:rPr>
      </w:pPr>
    </w:p>
    <w:p w14:paraId="28F16EFA" w14:textId="513502AD" w:rsidR="67834F4B" w:rsidRDefault="67834F4B" w:rsidP="67834F4B">
      <w:pPr>
        <w:rPr>
          <w:rFonts w:eastAsia="Arial"/>
        </w:rPr>
      </w:pPr>
    </w:p>
    <w:p w14:paraId="3109B952" w14:textId="76E25945" w:rsidR="00A57785" w:rsidRDefault="00A57785" w:rsidP="00A57785">
      <w:pPr>
        <w:rPr>
          <w:rFonts w:eastAsia="Arial"/>
        </w:rPr>
      </w:pPr>
    </w:p>
    <w:p w14:paraId="5E07A7CE" w14:textId="77777777" w:rsidR="00800A46" w:rsidRPr="00CC2189" w:rsidRDefault="00800A46" w:rsidP="00385CD1">
      <w:pPr>
        <w:rPr>
          <w:b/>
          <w:bCs/>
        </w:rPr>
      </w:pPr>
    </w:p>
    <w:p w14:paraId="00251BC2" w14:textId="55861CE9" w:rsidR="00986C7A" w:rsidRDefault="00986C7A" w:rsidP="00986C7A">
      <w:pPr>
        <w:rPr>
          <w:b/>
          <w:bCs/>
        </w:rPr>
      </w:pPr>
      <w:r>
        <w:rPr>
          <w:b/>
          <w:bCs/>
        </w:rPr>
        <w:br w:type="page"/>
      </w:r>
    </w:p>
    <w:p w14:paraId="7A9A33FE" w14:textId="2A1AD783" w:rsidR="00986C7A" w:rsidRDefault="00027E19" w:rsidP="00986C7A">
      <w:r w:rsidRPr="00CC2189">
        <w:rPr>
          <w:b/>
          <w:bCs/>
        </w:rPr>
        <w:lastRenderedPageBreak/>
        <w:t>Supplement</w:t>
      </w:r>
      <w:r>
        <w:rPr>
          <w:b/>
          <w:bCs/>
        </w:rPr>
        <w:t>ary Appendix 1</w:t>
      </w:r>
      <w:r w:rsidR="00986C7A" w:rsidRPr="00CC2189">
        <w:rPr>
          <w:b/>
          <w:bCs/>
        </w:rPr>
        <w:t>:</w:t>
      </w:r>
      <w:r w:rsidR="00986C7A">
        <w:t xml:space="preserve"> Social Determinant of Health ICD-10 Codes and Model Classification groupers</w:t>
      </w:r>
    </w:p>
    <w:p w14:paraId="08C99D79" w14:textId="77777777" w:rsidR="00986C7A" w:rsidRPr="00CC2189" w:rsidDel="00456FDA" w:rsidRDefault="00986C7A" w:rsidP="00986C7A"/>
    <w:tbl>
      <w:tblPr>
        <w:tblW w:w="10342" w:type="dxa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710"/>
        <w:gridCol w:w="1080"/>
        <w:gridCol w:w="5850"/>
      </w:tblGrid>
      <w:tr w:rsidR="00986C7A" w:rsidRPr="00CC2189" w14:paraId="20BF68B5" w14:textId="77777777" w:rsidTr="00E96856">
        <w:trPr>
          <w:trHeight w:val="300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39AAEAB9" w14:textId="77777777" w:rsidR="00986C7A" w:rsidRPr="00297276" w:rsidRDefault="00986C7A" w:rsidP="0065212C">
            <w:pPr>
              <w:rPr>
                <w:rFonts w:eastAsia="Calibri"/>
                <w:b/>
                <w:bCs/>
                <w:color w:val="000000" w:themeColor="text1"/>
              </w:rPr>
            </w:pPr>
            <w:r w:rsidRPr="00297276">
              <w:rPr>
                <w:rFonts w:eastAsia="Calibri"/>
                <w:b/>
                <w:bCs/>
                <w:color w:val="000000" w:themeColor="text1"/>
              </w:rPr>
              <w:t>GED Model Classification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6CFB84C9" w14:textId="77777777" w:rsidR="00986C7A" w:rsidRPr="00297276" w:rsidRDefault="00986C7A" w:rsidP="0065212C">
            <w:pPr>
              <w:rPr>
                <w:rFonts w:eastAsia="Calibri"/>
                <w:b/>
                <w:bCs/>
                <w:color w:val="000000" w:themeColor="text1"/>
              </w:rPr>
            </w:pPr>
            <w:r w:rsidRPr="00297276">
              <w:rPr>
                <w:rFonts w:eastAsia="Calibri"/>
                <w:b/>
                <w:bCs/>
                <w:color w:val="000000" w:themeColor="text1"/>
              </w:rPr>
              <w:t>Sub Classification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0821FB19" w14:textId="77777777" w:rsidR="00986C7A" w:rsidRPr="00297276" w:rsidRDefault="00986C7A" w:rsidP="0065212C">
            <w:pPr>
              <w:rPr>
                <w:rFonts w:eastAsia="Calibri"/>
                <w:b/>
                <w:bCs/>
                <w:color w:val="000000" w:themeColor="text1"/>
              </w:rPr>
            </w:pPr>
            <w:r w:rsidRPr="00297276">
              <w:rPr>
                <w:rFonts w:eastAsia="Calibri"/>
                <w:b/>
                <w:bCs/>
                <w:color w:val="000000" w:themeColor="text1"/>
              </w:rPr>
              <w:t>ICD10 Code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1AAAAD19" w14:textId="77777777" w:rsidR="00986C7A" w:rsidRPr="00297276" w:rsidRDefault="00986C7A" w:rsidP="0065212C">
            <w:pPr>
              <w:rPr>
                <w:rFonts w:eastAsia="Calibri"/>
                <w:b/>
                <w:bCs/>
                <w:color w:val="000000" w:themeColor="text1"/>
              </w:rPr>
            </w:pPr>
            <w:r w:rsidRPr="00297276">
              <w:rPr>
                <w:rFonts w:eastAsia="Calibri"/>
                <w:b/>
                <w:bCs/>
                <w:color w:val="000000" w:themeColor="text1"/>
              </w:rPr>
              <w:t>Description</w:t>
            </w:r>
          </w:p>
        </w:tc>
      </w:tr>
      <w:tr w:rsidR="00986C7A" w:rsidRPr="00CC2189" w14:paraId="5787AE13" w14:textId="77777777" w:rsidTr="00E96856">
        <w:trPr>
          <w:trHeight w:val="315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6A20AC50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inanc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027F5AA0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inance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6AC44C44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Z59.5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07AEC9FD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Extreme poverty</w:t>
            </w:r>
          </w:p>
        </w:tc>
      </w:tr>
      <w:tr w:rsidR="00986C7A" w:rsidRPr="00CC2189" w14:paraId="21C8C411" w14:textId="77777777" w:rsidTr="00E96856">
        <w:trPr>
          <w:trHeight w:val="345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0B2DED77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inanc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7BFBAA8B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inance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00CA9F2B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Z59.6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7848F415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Low income</w:t>
            </w:r>
          </w:p>
        </w:tc>
      </w:tr>
      <w:tr w:rsidR="00986C7A" w:rsidRPr="00CC2189" w14:paraId="123CAA3B" w14:textId="77777777" w:rsidTr="00E96856">
        <w:trPr>
          <w:trHeight w:val="345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2E16778D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inanc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2EF5189E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inance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0BBE2850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Z59.7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191D4069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Insufficient social insurance and welfare support</w:t>
            </w:r>
          </w:p>
        </w:tc>
      </w:tr>
      <w:tr w:rsidR="00986C7A" w:rsidRPr="00CC2189" w14:paraId="30D27DF1" w14:textId="77777777" w:rsidTr="00E96856">
        <w:trPr>
          <w:trHeight w:val="345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3C5B41BF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inanc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13F60B97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inance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6127531B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Z59.8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3CAC15F0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Other problems related to housing and economic circumstances</w:t>
            </w:r>
          </w:p>
        </w:tc>
      </w:tr>
      <w:tr w:rsidR="00986C7A" w:rsidRPr="00CC2189" w14:paraId="5B32379C" w14:textId="77777777" w:rsidTr="00E96856">
        <w:trPr>
          <w:trHeight w:val="345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163653A8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inanc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3D3403FC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inance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0F89BDFB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Z59.9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3249FB16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Problem related to housing and economic circumstances, unspecified</w:t>
            </w:r>
          </w:p>
        </w:tc>
      </w:tr>
      <w:tr w:rsidR="00986C7A" w:rsidRPr="00CC2189" w14:paraId="333CFCAF" w14:textId="77777777" w:rsidTr="00E96856">
        <w:trPr>
          <w:trHeight w:val="345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308C337D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inanc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0DA017C2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Housing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51BC1CAE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Z59.0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38A529AF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Homelessness</w:t>
            </w:r>
          </w:p>
        </w:tc>
      </w:tr>
      <w:tr w:rsidR="00986C7A" w:rsidRPr="00CC2189" w14:paraId="740CACCD" w14:textId="77777777" w:rsidTr="00E96856">
        <w:trPr>
          <w:trHeight w:val="345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45B6A4CF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inanc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0ADD6DDF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Housing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6BCCC13A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Z59.1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291DB745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Inadequate housing</w:t>
            </w:r>
          </w:p>
        </w:tc>
      </w:tr>
      <w:tr w:rsidR="00986C7A" w:rsidRPr="00CC2189" w14:paraId="46693E12" w14:textId="77777777" w:rsidTr="00E96856">
        <w:trPr>
          <w:trHeight w:val="345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254E3367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inanc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4416C4DE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Housing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388B594F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Z59.3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54EDEB50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Problems related to living in residential institution</w:t>
            </w:r>
          </w:p>
        </w:tc>
      </w:tr>
      <w:tr w:rsidR="00986C7A" w:rsidRPr="00CC2189" w14:paraId="6DE7DC88" w14:textId="77777777" w:rsidTr="00E96856">
        <w:trPr>
          <w:trHeight w:val="345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4E7F027E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inanc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798F8053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Housing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113AE737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Z59.9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1BC4F496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Problem related to housing and economic circumstances, unspecified</w:t>
            </w:r>
          </w:p>
        </w:tc>
      </w:tr>
      <w:tr w:rsidR="00986C7A" w:rsidRPr="00CC2189" w14:paraId="5BA10B80" w14:textId="77777777" w:rsidTr="00E96856">
        <w:trPr>
          <w:trHeight w:val="345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73043687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inanc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03ACD341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Housing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183121FB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Z77.011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2FF16AF5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Contact with and (suspected) exposure to lead</w:t>
            </w:r>
          </w:p>
        </w:tc>
      </w:tr>
      <w:tr w:rsidR="00986C7A" w:rsidRPr="00CC2189" w14:paraId="6AFB6A24" w14:textId="77777777" w:rsidTr="00E96856">
        <w:trPr>
          <w:trHeight w:val="345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4C4306D0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inanc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4269472F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Housing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5BDCA5F2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Z77.120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3AD726E1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Contact with and (suspected) exposure to mold (toxic)</w:t>
            </w:r>
          </w:p>
        </w:tc>
      </w:tr>
      <w:tr w:rsidR="00986C7A" w:rsidRPr="00CC2189" w14:paraId="707B4B07" w14:textId="77777777" w:rsidTr="00E96856">
        <w:trPr>
          <w:trHeight w:val="345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4A23D034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inanc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5AF72EBC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Education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57C8C5F3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Z55.0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4C5EEB72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Illiteracy and low-level literacy</w:t>
            </w:r>
          </w:p>
        </w:tc>
      </w:tr>
      <w:tr w:rsidR="00986C7A" w:rsidRPr="00CC2189" w14:paraId="18483669" w14:textId="77777777" w:rsidTr="00E96856">
        <w:trPr>
          <w:trHeight w:val="345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44FA4AD9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inanc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511631AF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Education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5B7CF205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Z55.8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635D95C9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Other problems related to education and literacy</w:t>
            </w:r>
          </w:p>
        </w:tc>
      </w:tr>
      <w:tr w:rsidR="00986C7A" w:rsidRPr="00CC2189" w14:paraId="7AD30907" w14:textId="77777777" w:rsidTr="00E96856">
        <w:trPr>
          <w:trHeight w:val="315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255C0D53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inanc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5777DEF3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Education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2CB0FA27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Z55.9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1C7976E6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Problem related to education and literacy, unspecified</w:t>
            </w:r>
          </w:p>
        </w:tc>
      </w:tr>
      <w:tr w:rsidR="00986C7A" w:rsidRPr="00CC2189" w14:paraId="3F6B91A2" w14:textId="77777777" w:rsidTr="00E96856">
        <w:trPr>
          <w:trHeight w:val="345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0D0E4995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inanc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78298C4D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ood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6CF8687F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Z59.4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10CDBA2A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Lack of adequate food</w:t>
            </w:r>
          </w:p>
        </w:tc>
      </w:tr>
      <w:tr w:rsidR="00986C7A" w:rsidRPr="00CC2189" w14:paraId="12CE25EF" w14:textId="77777777" w:rsidTr="00E96856">
        <w:trPr>
          <w:trHeight w:val="345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1CBECC6B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inanc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5EB4F32B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Employment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5EE1B1B4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Z56.0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136B349D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Unemployment, unspecified</w:t>
            </w:r>
          </w:p>
        </w:tc>
      </w:tr>
      <w:tr w:rsidR="00986C7A" w:rsidRPr="00CC2189" w14:paraId="242C4806" w14:textId="77777777" w:rsidTr="00E96856">
        <w:trPr>
          <w:trHeight w:val="345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0991EC76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inanc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3E292BE8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Employment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4C86303B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Z56.1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52F5362D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Change of job</w:t>
            </w:r>
          </w:p>
        </w:tc>
      </w:tr>
      <w:tr w:rsidR="00986C7A" w:rsidRPr="00CC2189" w14:paraId="25C7932D" w14:textId="77777777" w:rsidTr="00E96856">
        <w:trPr>
          <w:trHeight w:val="345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51D3C254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inanc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43D2FA8A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Employment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0FE25ACD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Z56.2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79C215B4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Threat of job loss</w:t>
            </w:r>
          </w:p>
        </w:tc>
      </w:tr>
      <w:tr w:rsidR="00986C7A" w:rsidRPr="00CC2189" w14:paraId="74FEA7C4" w14:textId="77777777" w:rsidTr="00E96856">
        <w:trPr>
          <w:trHeight w:val="315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7465F7B1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inanc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06DC330C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Employment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489EFCA5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Z56.3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164F2301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Stressful work schedule</w:t>
            </w:r>
          </w:p>
        </w:tc>
      </w:tr>
      <w:tr w:rsidR="00986C7A" w:rsidRPr="00CC2189" w14:paraId="32C3E96B" w14:textId="77777777" w:rsidTr="00E96856">
        <w:trPr>
          <w:trHeight w:val="315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6876F234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inanc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3636933A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Employment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66BAE5D8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Z56.4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2B107E24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Discord with boss and workmates</w:t>
            </w:r>
          </w:p>
        </w:tc>
      </w:tr>
      <w:tr w:rsidR="00986C7A" w:rsidRPr="00CC2189" w14:paraId="08912BE7" w14:textId="77777777" w:rsidTr="00E96856">
        <w:trPr>
          <w:trHeight w:val="315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20DE8C82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inanc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14C11A84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Employment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4F22F1C6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Z56.5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0AA21F23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Uncongenial work</w:t>
            </w:r>
          </w:p>
        </w:tc>
      </w:tr>
      <w:tr w:rsidR="00986C7A" w:rsidRPr="00CC2189" w14:paraId="759FC70B" w14:textId="77777777" w:rsidTr="00E96856">
        <w:trPr>
          <w:trHeight w:val="315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444DFA82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inanc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7E9032E7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Employment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7CFDB469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Z56.6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2BFF20F3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Other physical and mental strain related to work</w:t>
            </w:r>
          </w:p>
        </w:tc>
      </w:tr>
      <w:tr w:rsidR="00986C7A" w:rsidRPr="00CC2189" w14:paraId="23E76590" w14:textId="77777777" w:rsidTr="00E96856">
        <w:trPr>
          <w:trHeight w:val="345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0DA3D6C1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inanc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61725100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Employment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799A5140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Z56.89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302C05CD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Other problems related to employment</w:t>
            </w:r>
          </w:p>
        </w:tc>
      </w:tr>
      <w:tr w:rsidR="00986C7A" w:rsidRPr="00CC2189" w14:paraId="4226C706" w14:textId="77777777" w:rsidTr="00E96856">
        <w:trPr>
          <w:trHeight w:val="345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7F3001DA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inance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6FC3FF67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Employment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4D2A1252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Z56.9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620DB006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Unspecified problems related to employment</w:t>
            </w:r>
          </w:p>
        </w:tc>
      </w:tr>
      <w:tr w:rsidR="00986C7A" w:rsidRPr="00CC2189" w14:paraId="3F78DD6A" w14:textId="77777777" w:rsidTr="00E96856">
        <w:trPr>
          <w:trHeight w:val="315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64ADF9C9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amily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01546E3D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amily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1F15C1F3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Z63.4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20BE4C11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Disappearance and death of family member</w:t>
            </w:r>
          </w:p>
        </w:tc>
      </w:tr>
      <w:tr w:rsidR="00986C7A" w:rsidRPr="00CC2189" w14:paraId="77CCEEF5" w14:textId="77777777" w:rsidTr="00E96856">
        <w:trPr>
          <w:trHeight w:val="345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1AD2F44E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amily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29F30664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amily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6B48EAB0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Z63.6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67606343" w14:textId="0B1588F5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 xml:space="preserve">Dependent </w:t>
            </w:r>
            <w:r w:rsidR="00D11044" w:rsidRPr="00CC2189">
              <w:rPr>
                <w:rFonts w:eastAsia="Calibri"/>
                <w:color w:val="000000" w:themeColor="text1"/>
              </w:rPr>
              <w:t>relatives</w:t>
            </w:r>
            <w:r w:rsidRPr="00CC2189">
              <w:rPr>
                <w:rFonts w:eastAsia="Calibri"/>
                <w:color w:val="000000" w:themeColor="text1"/>
              </w:rPr>
              <w:t xml:space="preserve"> needing care at home</w:t>
            </w:r>
          </w:p>
        </w:tc>
      </w:tr>
      <w:tr w:rsidR="00986C7A" w:rsidRPr="00CC2189" w14:paraId="0E4A4660" w14:textId="77777777" w:rsidTr="00E96856">
        <w:trPr>
          <w:trHeight w:val="345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0BF8233F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amily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496CCD47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Family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6E0BE8C5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Z63.79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59EDAE73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Other stressful life events affecting family and household</w:t>
            </w:r>
          </w:p>
        </w:tc>
      </w:tr>
      <w:tr w:rsidR="00986C7A" w:rsidRPr="00CC2189" w14:paraId="5F19B2E7" w14:textId="77777777" w:rsidTr="00E96856">
        <w:trPr>
          <w:trHeight w:val="345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527A871F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Social Support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419E9D95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Social Support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7D10377D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Z60.2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722DB8DC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Living alone</w:t>
            </w:r>
          </w:p>
        </w:tc>
      </w:tr>
      <w:tr w:rsidR="00986C7A" w:rsidRPr="00CC2189" w14:paraId="2DB2EC5C" w14:textId="77777777" w:rsidTr="00E96856">
        <w:trPr>
          <w:trHeight w:val="345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77F11FCE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Social Support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785E2482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Social Support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4EAB8709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Z60.4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25684F32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Social exclusion and rejection</w:t>
            </w:r>
          </w:p>
        </w:tc>
      </w:tr>
      <w:tr w:rsidR="00986C7A" w:rsidRPr="00CC2189" w14:paraId="3881DC24" w14:textId="77777777" w:rsidTr="00E96856">
        <w:trPr>
          <w:trHeight w:val="345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44224BEE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Social Support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72C7C060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Social Support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742C17AF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Z63.8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5A959BAB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Other specified problems related to primary support group</w:t>
            </w:r>
          </w:p>
        </w:tc>
      </w:tr>
      <w:tr w:rsidR="00986C7A" w:rsidRPr="00CC2189" w14:paraId="708E90CB" w14:textId="77777777" w:rsidTr="00E96856">
        <w:trPr>
          <w:trHeight w:val="315"/>
        </w:trPr>
        <w:tc>
          <w:tcPr>
            <w:tcW w:w="1702" w:type="dxa"/>
            <w:tcMar>
              <w:left w:w="105" w:type="dxa"/>
              <w:right w:w="105" w:type="dxa"/>
            </w:tcMar>
            <w:vAlign w:val="bottom"/>
          </w:tcPr>
          <w:p w14:paraId="68E735EE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Social Support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bottom"/>
          </w:tcPr>
          <w:p w14:paraId="090CD809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Social Support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bottom"/>
          </w:tcPr>
          <w:p w14:paraId="4CC88C50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Z63.9</w:t>
            </w:r>
          </w:p>
        </w:tc>
        <w:tc>
          <w:tcPr>
            <w:tcW w:w="5850" w:type="dxa"/>
            <w:tcMar>
              <w:left w:w="105" w:type="dxa"/>
              <w:right w:w="105" w:type="dxa"/>
            </w:tcMar>
            <w:vAlign w:val="bottom"/>
          </w:tcPr>
          <w:p w14:paraId="44BBB7FF" w14:textId="77777777" w:rsidR="00986C7A" w:rsidRPr="00CC2189" w:rsidRDefault="00986C7A" w:rsidP="0065212C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Problem related to primary support group, unspecified</w:t>
            </w:r>
          </w:p>
        </w:tc>
      </w:tr>
    </w:tbl>
    <w:p w14:paraId="2453D73E" w14:textId="0D823263" w:rsidR="001726FB" w:rsidRPr="001455F1" w:rsidRDefault="00986C7A" w:rsidP="001726FB">
      <w:r w:rsidRPr="555767EC">
        <w:rPr>
          <w:rFonts w:eastAsia="Arial"/>
        </w:rPr>
        <w:br w:type="page"/>
      </w:r>
      <w:r w:rsidR="00027E19" w:rsidRPr="00CC2189">
        <w:rPr>
          <w:b/>
          <w:bCs/>
        </w:rPr>
        <w:lastRenderedPageBreak/>
        <w:t>Supplement</w:t>
      </w:r>
      <w:r w:rsidR="00027E19">
        <w:rPr>
          <w:b/>
          <w:bCs/>
        </w:rPr>
        <w:t>ary Appendix 2</w:t>
      </w:r>
      <w:r w:rsidR="001726FB" w:rsidRPr="00CC2189">
        <w:rPr>
          <w:b/>
          <w:bCs/>
        </w:rPr>
        <w:t xml:space="preserve">: </w:t>
      </w:r>
      <w:r w:rsidR="001726FB" w:rsidRPr="001455F1">
        <w:t xml:space="preserve">Definition of High-Risk Medications </w:t>
      </w:r>
    </w:p>
    <w:p w14:paraId="725F1A76" w14:textId="77777777" w:rsidR="00E27125" w:rsidRDefault="00E27125" w:rsidP="001726FB"/>
    <w:p w14:paraId="3F753626" w14:textId="417CF8BC" w:rsidR="001726FB" w:rsidRPr="00CC2189" w:rsidDel="00456FDA" w:rsidRDefault="001726FB" w:rsidP="001726FB">
      <w:r>
        <w:t xml:space="preserve">A patient was flagged for high-risk medications if they had any of the following medications prescribed in the outpatient or inpatient settings in the 90 days before the ED encounter. These medications were derived from a subset of the Beers Criteria. </w:t>
      </w:r>
    </w:p>
    <w:p w14:paraId="0EAB145E" w14:textId="77777777" w:rsidR="001726FB" w:rsidRPr="00E07E29" w:rsidRDefault="001726FB" w:rsidP="001726FB">
      <w:pPr>
        <w:pStyle w:val="ListParagraph"/>
        <w:rPr>
          <w:rFonts w:ascii="Calibri" w:eastAsia="Calibri" w:hAnsi="Calibri" w:cs="Calibri"/>
          <w:color w:val="242424"/>
        </w:rPr>
      </w:pPr>
    </w:p>
    <w:tbl>
      <w:tblPr>
        <w:tblW w:w="6385" w:type="dxa"/>
        <w:tblBorders>
          <w:bottom w:val="single" w:sz="4" w:space="0" w:color="auto"/>
          <w:insideH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515"/>
        <w:gridCol w:w="3870"/>
      </w:tblGrid>
      <w:tr w:rsidR="001726FB" w:rsidRPr="00E07E29" w14:paraId="3E63FA3D" w14:textId="77777777" w:rsidTr="00E96856">
        <w:trPr>
          <w:trHeight w:val="315"/>
          <w:tblHeader/>
        </w:trPr>
        <w:tc>
          <w:tcPr>
            <w:tcW w:w="2515" w:type="dxa"/>
            <w:vAlign w:val="center"/>
          </w:tcPr>
          <w:p w14:paraId="54391557" w14:textId="77777777" w:rsidR="001726FB" w:rsidRPr="00CC2189" w:rsidRDefault="001726FB">
            <w:pPr>
              <w:rPr>
                <w:rFonts w:eastAsia="Arial"/>
                <w:b/>
                <w:bCs/>
              </w:rPr>
            </w:pPr>
            <w:r w:rsidRPr="00CC2189">
              <w:rPr>
                <w:rFonts w:eastAsia="Arial"/>
                <w:b/>
                <w:bCs/>
              </w:rPr>
              <w:t>DRUG_NAME</w:t>
            </w:r>
          </w:p>
        </w:tc>
        <w:tc>
          <w:tcPr>
            <w:tcW w:w="3870" w:type="dxa"/>
            <w:vAlign w:val="center"/>
          </w:tcPr>
          <w:p w14:paraId="2CF4977A" w14:textId="77777777" w:rsidR="001726FB" w:rsidRPr="00CC2189" w:rsidRDefault="001726FB">
            <w:pPr>
              <w:rPr>
                <w:rFonts w:eastAsia="Arial"/>
                <w:b/>
                <w:bCs/>
              </w:rPr>
            </w:pPr>
            <w:r w:rsidRPr="00CC2189">
              <w:rPr>
                <w:rFonts w:eastAsia="Arial"/>
                <w:b/>
                <w:bCs/>
              </w:rPr>
              <w:t>THERAPEUTIC_CATEGORY</w:t>
            </w:r>
          </w:p>
        </w:tc>
      </w:tr>
      <w:tr w:rsidR="001726FB" w:rsidRPr="00E07E29" w14:paraId="4013FD7E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1C83C49D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chlorpromazine</w:t>
            </w:r>
          </w:p>
        </w:tc>
        <w:tc>
          <w:tcPr>
            <w:tcW w:w="3870" w:type="dxa"/>
            <w:vAlign w:val="center"/>
          </w:tcPr>
          <w:p w14:paraId="061A7555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Antipsychotics-First generation</w:t>
            </w:r>
          </w:p>
        </w:tc>
      </w:tr>
      <w:tr w:rsidR="001726FB" w:rsidRPr="00E07E29" w14:paraId="736BCB39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59F0ACC7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fluphenazine</w:t>
            </w:r>
          </w:p>
        </w:tc>
        <w:tc>
          <w:tcPr>
            <w:tcW w:w="3870" w:type="dxa"/>
            <w:vAlign w:val="center"/>
          </w:tcPr>
          <w:p w14:paraId="01213E9D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Antipsychotics-First generation</w:t>
            </w:r>
          </w:p>
        </w:tc>
      </w:tr>
      <w:tr w:rsidR="001726FB" w:rsidRPr="00E07E29" w14:paraId="6F05AF1B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096040C6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haloperidol</w:t>
            </w:r>
          </w:p>
        </w:tc>
        <w:tc>
          <w:tcPr>
            <w:tcW w:w="3870" w:type="dxa"/>
            <w:vAlign w:val="center"/>
          </w:tcPr>
          <w:p w14:paraId="4CA19CB5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Antipsychotics-First generation</w:t>
            </w:r>
          </w:p>
        </w:tc>
      </w:tr>
      <w:tr w:rsidR="001726FB" w:rsidRPr="00E07E29" w14:paraId="29CEE131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481B9977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loxapine</w:t>
            </w:r>
          </w:p>
        </w:tc>
        <w:tc>
          <w:tcPr>
            <w:tcW w:w="3870" w:type="dxa"/>
            <w:vAlign w:val="center"/>
          </w:tcPr>
          <w:p w14:paraId="65DB5168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Antipsychotics-First generation</w:t>
            </w:r>
          </w:p>
        </w:tc>
      </w:tr>
      <w:tr w:rsidR="001726FB" w:rsidRPr="00E07E29" w14:paraId="57CFDF13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00A1E98D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molindone</w:t>
            </w:r>
          </w:p>
        </w:tc>
        <w:tc>
          <w:tcPr>
            <w:tcW w:w="3870" w:type="dxa"/>
            <w:vAlign w:val="center"/>
          </w:tcPr>
          <w:p w14:paraId="5E89640B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Antipsychotics-First generation</w:t>
            </w:r>
          </w:p>
        </w:tc>
      </w:tr>
      <w:tr w:rsidR="001726FB" w:rsidRPr="00E07E29" w14:paraId="62E9D677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5CADC27A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pimozide</w:t>
            </w:r>
          </w:p>
        </w:tc>
        <w:tc>
          <w:tcPr>
            <w:tcW w:w="3870" w:type="dxa"/>
            <w:vAlign w:val="center"/>
          </w:tcPr>
          <w:p w14:paraId="110AB5B7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Antipsychotics-First generation</w:t>
            </w:r>
          </w:p>
        </w:tc>
      </w:tr>
      <w:tr w:rsidR="001726FB" w:rsidRPr="00E07E29" w14:paraId="14B12C00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3FD57AC8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prochlorperazine</w:t>
            </w:r>
          </w:p>
        </w:tc>
        <w:tc>
          <w:tcPr>
            <w:tcW w:w="3870" w:type="dxa"/>
            <w:vAlign w:val="center"/>
          </w:tcPr>
          <w:p w14:paraId="7BD4258A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Antipsychotics-First generation</w:t>
            </w:r>
          </w:p>
        </w:tc>
      </w:tr>
      <w:tr w:rsidR="001726FB" w:rsidRPr="00E07E29" w14:paraId="2760FAB3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6BF1C20E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thioridazine</w:t>
            </w:r>
          </w:p>
        </w:tc>
        <w:tc>
          <w:tcPr>
            <w:tcW w:w="3870" w:type="dxa"/>
            <w:vAlign w:val="center"/>
          </w:tcPr>
          <w:p w14:paraId="34AE8CEC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Antipsychotics-First generation</w:t>
            </w:r>
          </w:p>
        </w:tc>
      </w:tr>
      <w:tr w:rsidR="001726FB" w:rsidRPr="00E07E29" w14:paraId="318E7227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4E7E6B03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thiothixene</w:t>
            </w:r>
          </w:p>
        </w:tc>
        <w:tc>
          <w:tcPr>
            <w:tcW w:w="3870" w:type="dxa"/>
            <w:vAlign w:val="center"/>
          </w:tcPr>
          <w:p w14:paraId="62DC1E97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Antipsychotics-First generation</w:t>
            </w:r>
          </w:p>
        </w:tc>
      </w:tr>
      <w:tr w:rsidR="001726FB" w:rsidRPr="00E07E29" w14:paraId="14AB2E53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40BE2034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trifluoperazine</w:t>
            </w:r>
          </w:p>
        </w:tc>
        <w:tc>
          <w:tcPr>
            <w:tcW w:w="3870" w:type="dxa"/>
            <w:vAlign w:val="center"/>
          </w:tcPr>
          <w:p w14:paraId="58E64328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Antipsychotics-First generation</w:t>
            </w:r>
          </w:p>
        </w:tc>
      </w:tr>
      <w:tr w:rsidR="001726FB" w:rsidRPr="00E07E29" w14:paraId="4BA7FD9E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061CE2FF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perphenazine</w:t>
            </w:r>
          </w:p>
        </w:tc>
        <w:tc>
          <w:tcPr>
            <w:tcW w:w="3870" w:type="dxa"/>
            <w:vAlign w:val="center"/>
          </w:tcPr>
          <w:p w14:paraId="1D3D16FF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Antipsychotics-First generation</w:t>
            </w:r>
          </w:p>
        </w:tc>
      </w:tr>
      <w:tr w:rsidR="001726FB" w:rsidRPr="00E07E29" w14:paraId="5C40565C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06B96D18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asenapine</w:t>
            </w:r>
          </w:p>
        </w:tc>
        <w:tc>
          <w:tcPr>
            <w:tcW w:w="3870" w:type="dxa"/>
            <w:vAlign w:val="center"/>
          </w:tcPr>
          <w:p w14:paraId="129AEB44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Antipsychotics-Second generation</w:t>
            </w:r>
          </w:p>
        </w:tc>
      </w:tr>
      <w:tr w:rsidR="001726FB" w:rsidRPr="00E07E29" w14:paraId="2B24AF69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2B3DEC47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clozapine</w:t>
            </w:r>
          </w:p>
        </w:tc>
        <w:tc>
          <w:tcPr>
            <w:tcW w:w="3870" w:type="dxa"/>
            <w:vAlign w:val="center"/>
          </w:tcPr>
          <w:p w14:paraId="019E2601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Antipsychotics-Second generation</w:t>
            </w:r>
          </w:p>
        </w:tc>
      </w:tr>
      <w:tr w:rsidR="001726FB" w:rsidRPr="00E07E29" w14:paraId="0A0E5B65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396A07B8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iloperidone</w:t>
            </w:r>
          </w:p>
        </w:tc>
        <w:tc>
          <w:tcPr>
            <w:tcW w:w="3870" w:type="dxa"/>
            <w:vAlign w:val="center"/>
          </w:tcPr>
          <w:p w14:paraId="33B6E224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Antipsychotics-Second generation</w:t>
            </w:r>
          </w:p>
        </w:tc>
      </w:tr>
      <w:tr w:rsidR="001726FB" w:rsidRPr="00E07E29" w14:paraId="7873E6E1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63D4DCC6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lumateperone</w:t>
            </w:r>
          </w:p>
        </w:tc>
        <w:tc>
          <w:tcPr>
            <w:tcW w:w="3870" w:type="dxa"/>
            <w:vAlign w:val="center"/>
          </w:tcPr>
          <w:p w14:paraId="782682C6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Antipsychotics-Second generation</w:t>
            </w:r>
          </w:p>
        </w:tc>
      </w:tr>
      <w:tr w:rsidR="001726FB" w:rsidRPr="00E07E29" w14:paraId="1185B60E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116D36CF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lurasidone</w:t>
            </w:r>
          </w:p>
        </w:tc>
        <w:tc>
          <w:tcPr>
            <w:tcW w:w="3870" w:type="dxa"/>
            <w:vAlign w:val="center"/>
          </w:tcPr>
          <w:p w14:paraId="25DC5A6C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Antipsychotics-Second generation</w:t>
            </w:r>
          </w:p>
        </w:tc>
      </w:tr>
      <w:tr w:rsidR="001726FB" w:rsidRPr="00E07E29" w14:paraId="5FA0BD62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51A6023D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paliperidone</w:t>
            </w:r>
          </w:p>
        </w:tc>
        <w:tc>
          <w:tcPr>
            <w:tcW w:w="3870" w:type="dxa"/>
            <w:vAlign w:val="center"/>
          </w:tcPr>
          <w:p w14:paraId="68B0BF1D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Antipsychotics-Second generation</w:t>
            </w:r>
          </w:p>
        </w:tc>
      </w:tr>
      <w:tr w:rsidR="001726FB" w:rsidRPr="00E07E29" w14:paraId="285272C1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348E507D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quetiapine</w:t>
            </w:r>
          </w:p>
        </w:tc>
        <w:tc>
          <w:tcPr>
            <w:tcW w:w="3870" w:type="dxa"/>
            <w:vAlign w:val="center"/>
          </w:tcPr>
          <w:p w14:paraId="52B296DD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Antipsychotics-Second generation</w:t>
            </w:r>
          </w:p>
        </w:tc>
      </w:tr>
      <w:tr w:rsidR="001726FB" w:rsidRPr="00E07E29" w14:paraId="5408711A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7E09211D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risperidone</w:t>
            </w:r>
          </w:p>
        </w:tc>
        <w:tc>
          <w:tcPr>
            <w:tcW w:w="3870" w:type="dxa"/>
            <w:vAlign w:val="center"/>
          </w:tcPr>
          <w:p w14:paraId="3F484EEB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Antipsychotics-Second generation</w:t>
            </w:r>
          </w:p>
        </w:tc>
      </w:tr>
      <w:tr w:rsidR="001726FB" w:rsidRPr="00E07E29" w14:paraId="57D4CA6B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62E7C337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ziprasidone</w:t>
            </w:r>
          </w:p>
        </w:tc>
        <w:tc>
          <w:tcPr>
            <w:tcW w:w="3870" w:type="dxa"/>
            <w:vAlign w:val="center"/>
          </w:tcPr>
          <w:p w14:paraId="70390DD6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Antipsychotics-Second generation</w:t>
            </w:r>
          </w:p>
        </w:tc>
      </w:tr>
      <w:tr w:rsidR="001726FB" w:rsidRPr="00E07E29" w14:paraId="524210E8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1966587E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cariprazine</w:t>
            </w:r>
          </w:p>
        </w:tc>
        <w:tc>
          <w:tcPr>
            <w:tcW w:w="3870" w:type="dxa"/>
            <w:vAlign w:val="center"/>
          </w:tcPr>
          <w:p w14:paraId="065DA9A7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Antipsychotics-Second generation</w:t>
            </w:r>
          </w:p>
        </w:tc>
      </w:tr>
      <w:tr w:rsidR="001726FB" w:rsidRPr="00E07E29" w14:paraId="0EA838CD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4B8F78AF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aripiprazole</w:t>
            </w:r>
          </w:p>
        </w:tc>
        <w:tc>
          <w:tcPr>
            <w:tcW w:w="3870" w:type="dxa"/>
            <w:vAlign w:val="center"/>
          </w:tcPr>
          <w:p w14:paraId="5A15BAB3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Antipsychotics-Second generation</w:t>
            </w:r>
          </w:p>
        </w:tc>
      </w:tr>
      <w:tr w:rsidR="001726FB" w:rsidRPr="00E07E29" w14:paraId="3E688583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6697C6CB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brexpiprazole</w:t>
            </w:r>
          </w:p>
        </w:tc>
        <w:tc>
          <w:tcPr>
            <w:tcW w:w="3870" w:type="dxa"/>
            <w:vAlign w:val="center"/>
          </w:tcPr>
          <w:p w14:paraId="67B24E08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Antipsychotics-Second generation</w:t>
            </w:r>
          </w:p>
        </w:tc>
      </w:tr>
      <w:tr w:rsidR="001726FB" w:rsidRPr="00E07E29" w14:paraId="6D1ABF69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4AD6CF0D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pimavanserin</w:t>
            </w:r>
          </w:p>
        </w:tc>
        <w:tc>
          <w:tcPr>
            <w:tcW w:w="3870" w:type="dxa"/>
            <w:vAlign w:val="center"/>
          </w:tcPr>
          <w:p w14:paraId="2DD2051C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Antipsychotics-Second generation</w:t>
            </w:r>
          </w:p>
        </w:tc>
      </w:tr>
      <w:tr w:rsidR="001726FB" w:rsidRPr="00E07E29" w14:paraId="2B1A0470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362E20D9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olanzapine</w:t>
            </w:r>
          </w:p>
        </w:tc>
        <w:tc>
          <w:tcPr>
            <w:tcW w:w="3870" w:type="dxa"/>
            <w:vAlign w:val="center"/>
          </w:tcPr>
          <w:p w14:paraId="22AEE87F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Antipsychotics-Second generation</w:t>
            </w:r>
          </w:p>
        </w:tc>
      </w:tr>
      <w:tr w:rsidR="001726FB" w:rsidRPr="00E07E29" w14:paraId="7B3067E5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20290E49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alprazolam</w:t>
            </w:r>
          </w:p>
        </w:tc>
        <w:tc>
          <w:tcPr>
            <w:tcW w:w="3870" w:type="dxa"/>
            <w:vAlign w:val="center"/>
          </w:tcPr>
          <w:p w14:paraId="6215D8F0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CNS-Benzodiazepines,</w:t>
            </w:r>
            <w:r>
              <w:rPr>
                <w:rFonts w:eastAsia="Arial"/>
              </w:rPr>
              <w:t xml:space="preserve"> </w:t>
            </w:r>
            <w:r w:rsidRPr="00CC2189">
              <w:rPr>
                <w:rFonts w:eastAsia="Arial"/>
              </w:rPr>
              <w:t>short acting</w:t>
            </w:r>
          </w:p>
        </w:tc>
      </w:tr>
      <w:tr w:rsidR="001726FB" w:rsidRPr="00E07E29" w14:paraId="4AC7F405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0B0EADF0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chlordiazepoxide</w:t>
            </w:r>
          </w:p>
        </w:tc>
        <w:tc>
          <w:tcPr>
            <w:tcW w:w="3870" w:type="dxa"/>
            <w:vAlign w:val="center"/>
          </w:tcPr>
          <w:p w14:paraId="4D337979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CNS-Benzodiazepines,</w:t>
            </w:r>
            <w:r>
              <w:rPr>
                <w:rFonts w:eastAsia="Arial"/>
              </w:rPr>
              <w:t xml:space="preserve"> </w:t>
            </w:r>
            <w:r w:rsidRPr="00CC2189">
              <w:rPr>
                <w:rFonts w:eastAsia="Arial"/>
              </w:rPr>
              <w:t>short acting</w:t>
            </w:r>
          </w:p>
        </w:tc>
      </w:tr>
      <w:tr w:rsidR="001726FB" w:rsidRPr="00E07E29" w14:paraId="1629C84E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73E92E38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clorazepate</w:t>
            </w:r>
          </w:p>
        </w:tc>
        <w:tc>
          <w:tcPr>
            <w:tcW w:w="3870" w:type="dxa"/>
            <w:vAlign w:val="center"/>
          </w:tcPr>
          <w:p w14:paraId="539F0258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CNS-Benzodiazepines,</w:t>
            </w:r>
            <w:r>
              <w:rPr>
                <w:rFonts w:eastAsia="Arial"/>
              </w:rPr>
              <w:t xml:space="preserve"> </w:t>
            </w:r>
            <w:r w:rsidRPr="00CC2189">
              <w:rPr>
                <w:rFonts w:eastAsia="Arial"/>
              </w:rPr>
              <w:t>short acting</w:t>
            </w:r>
          </w:p>
        </w:tc>
      </w:tr>
      <w:tr w:rsidR="001726FB" w:rsidRPr="00E07E29" w14:paraId="437792CF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5BF6261C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lorazepam</w:t>
            </w:r>
          </w:p>
        </w:tc>
        <w:tc>
          <w:tcPr>
            <w:tcW w:w="3870" w:type="dxa"/>
            <w:vAlign w:val="center"/>
          </w:tcPr>
          <w:p w14:paraId="0D20EED8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CNS-Benzodiazepines,</w:t>
            </w:r>
            <w:r>
              <w:rPr>
                <w:rFonts w:eastAsia="Arial"/>
              </w:rPr>
              <w:t xml:space="preserve"> </w:t>
            </w:r>
            <w:r w:rsidRPr="00CC2189">
              <w:rPr>
                <w:rFonts w:eastAsia="Arial"/>
              </w:rPr>
              <w:t>short acting</w:t>
            </w:r>
          </w:p>
        </w:tc>
      </w:tr>
      <w:tr w:rsidR="001726FB" w:rsidRPr="00E07E29" w14:paraId="4C6760BA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5D47EDD5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oxazepam</w:t>
            </w:r>
          </w:p>
        </w:tc>
        <w:tc>
          <w:tcPr>
            <w:tcW w:w="3870" w:type="dxa"/>
            <w:vAlign w:val="center"/>
          </w:tcPr>
          <w:p w14:paraId="2B7BEE08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CNS-Benzodiazepines,</w:t>
            </w:r>
            <w:r>
              <w:rPr>
                <w:rFonts w:eastAsia="Arial"/>
              </w:rPr>
              <w:t xml:space="preserve"> </w:t>
            </w:r>
            <w:r w:rsidRPr="00CC2189">
              <w:rPr>
                <w:rFonts w:eastAsia="Arial"/>
              </w:rPr>
              <w:t>short acting</w:t>
            </w:r>
          </w:p>
        </w:tc>
      </w:tr>
      <w:tr w:rsidR="001726FB" w:rsidRPr="00E07E29" w14:paraId="106EC547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34F6A5C6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diazepam</w:t>
            </w:r>
          </w:p>
        </w:tc>
        <w:tc>
          <w:tcPr>
            <w:tcW w:w="3870" w:type="dxa"/>
            <w:vAlign w:val="center"/>
          </w:tcPr>
          <w:p w14:paraId="75426D7A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CNS-Benzodiazepines,</w:t>
            </w:r>
            <w:r>
              <w:rPr>
                <w:rFonts w:eastAsia="Arial"/>
              </w:rPr>
              <w:t xml:space="preserve"> </w:t>
            </w:r>
            <w:r w:rsidRPr="00CC2189">
              <w:rPr>
                <w:rFonts w:eastAsia="Arial"/>
              </w:rPr>
              <w:t>short acting</w:t>
            </w:r>
          </w:p>
        </w:tc>
      </w:tr>
      <w:tr w:rsidR="001726FB" w:rsidRPr="00E07E29" w14:paraId="73250A8E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0492F443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clonazepam</w:t>
            </w:r>
          </w:p>
        </w:tc>
        <w:tc>
          <w:tcPr>
            <w:tcW w:w="3870" w:type="dxa"/>
            <w:vAlign w:val="center"/>
          </w:tcPr>
          <w:p w14:paraId="14B15C0D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CNS-Benzodiazepines, long acting</w:t>
            </w:r>
          </w:p>
        </w:tc>
      </w:tr>
      <w:tr w:rsidR="001726FB" w:rsidRPr="00E07E29" w14:paraId="1FBF79FE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6F12CD63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estazolam</w:t>
            </w:r>
          </w:p>
        </w:tc>
        <w:tc>
          <w:tcPr>
            <w:tcW w:w="3870" w:type="dxa"/>
            <w:vAlign w:val="center"/>
          </w:tcPr>
          <w:p w14:paraId="3F5E4D12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CNS-Benzodiazepines, long acting</w:t>
            </w:r>
          </w:p>
        </w:tc>
      </w:tr>
      <w:tr w:rsidR="001726FB" w:rsidRPr="00E07E29" w14:paraId="1AC1FFAD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0FB7BF92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quazepam</w:t>
            </w:r>
          </w:p>
        </w:tc>
        <w:tc>
          <w:tcPr>
            <w:tcW w:w="3870" w:type="dxa"/>
            <w:vAlign w:val="center"/>
          </w:tcPr>
          <w:p w14:paraId="173D03A8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CNS-Benzodiazepines, long acting</w:t>
            </w:r>
          </w:p>
        </w:tc>
      </w:tr>
      <w:tr w:rsidR="001726FB" w:rsidRPr="00E07E29" w14:paraId="64F8C73D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1F7A59CE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lastRenderedPageBreak/>
              <w:t>temazepam</w:t>
            </w:r>
          </w:p>
        </w:tc>
        <w:tc>
          <w:tcPr>
            <w:tcW w:w="3870" w:type="dxa"/>
            <w:vAlign w:val="center"/>
          </w:tcPr>
          <w:p w14:paraId="33D3F207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CNS-Benzodiazepines, long acting</w:t>
            </w:r>
          </w:p>
        </w:tc>
      </w:tr>
      <w:tr w:rsidR="001726FB" w:rsidRPr="00E07E29" w14:paraId="783DA4C6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3700610D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triazolam</w:t>
            </w:r>
          </w:p>
        </w:tc>
        <w:tc>
          <w:tcPr>
            <w:tcW w:w="3870" w:type="dxa"/>
            <w:vAlign w:val="center"/>
          </w:tcPr>
          <w:p w14:paraId="24980D29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CNS-Benzodiazepines, long acting</w:t>
            </w:r>
          </w:p>
        </w:tc>
      </w:tr>
      <w:tr w:rsidR="001726FB" w:rsidRPr="00E07E29" w14:paraId="64784EEA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6FE739B0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eszopiclone</w:t>
            </w:r>
          </w:p>
        </w:tc>
        <w:tc>
          <w:tcPr>
            <w:tcW w:w="3870" w:type="dxa"/>
            <w:vAlign w:val="center"/>
          </w:tcPr>
          <w:p w14:paraId="149CF539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CNS-Non-Benzodiazepines</w:t>
            </w:r>
          </w:p>
        </w:tc>
      </w:tr>
      <w:tr w:rsidR="001726FB" w:rsidRPr="00E07E29" w14:paraId="3A39FA2D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76786496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zaleplon</w:t>
            </w:r>
          </w:p>
        </w:tc>
        <w:tc>
          <w:tcPr>
            <w:tcW w:w="3870" w:type="dxa"/>
            <w:vAlign w:val="center"/>
          </w:tcPr>
          <w:p w14:paraId="03B7B8D2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CNS-Non-Benzodiazepines</w:t>
            </w:r>
          </w:p>
        </w:tc>
      </w:tr>
      <w:tr w:rsidR="001726FB" w:rsidRPr="00E07E29" w14:paraId="70A45479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5D3F586D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zolpidem</w:t>
            </w:r>
          </w:p>
        </w:tc>
        <w:tc>
          <w:tcPr>
            <w:tcW w:w="3870" w:type="dxa"/>
            <w:vAlign w:val="center"/>
          </w:tcPr>
          <w:p w14:paraId="623043C2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CNS-Non-Benzodiazepines</w:t>
            </w:r>
          </w:p>
        </w:tc>
      </w:tr>
      <w:tr w:rsidR="001726FB" w:rsidRPr="00E07E29" w14:paraId="19037290" w14:textId="77777777" w:rsidTr="00E96856">
        <w:trPr>
          <w:trHeight w:val="315"/>
        </w:trPr>
        <w:tc>
          <w:tcPr>
            <w:tcW w:w="2515" w:type="dxa"/>
            <w:vAlign w:val="center"/>
          </w:tcPr>
          <w:p w14:paraId="6B498E7B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meperidine</w:t>
            </w:r>
          </w:p>
        </w:tc>
        <w:tc>
          <w:tcPr>
            <w:tcW w:w="3870" w:type="dxa"/>
            <w:vAlign w:val="center"/>
          </w:tcPr>
          <w:p w14:paraId="7FEBED81" w14:textId="77777777" w:rsidR="001726FB" w:rsidRPr="00CC2189" w:rsidRDefault="001726FB">
            <w:pPr>
              <w:rPr>
                <w:rFonts w:eastAsia="Arial"/>
              </w:rPr>
            </w:pPr>
            <w:r w:rsidRPr="00CC2189">
              <w:rPr>
                <w:rFonts w:eastAsia="Arial"/>
              </w:rPr>
              <w:t>Pain</w:t>
            </w:r>
          </w:p>
        </w:tc>
      </w:tr>
    </w:tbl>
    <w:p w14:paraId="344ECC2A" w14:textId="77777777" w:rsidR="001726FB" w:rsidRDefault="001726FB" w:rsidP="001726FB"/>
    <w:p w14:paraId="5E5EDA97" w14:textId="77777777" w:rsidR="001726FB" w:rsidRDefault="001726FB">
      <w:pPr>
        <w:rPr>
          <w:rFonts w:eastAsia="Arial"/>
          <w:b/>
          <w:bCs/>
        </w:rPr>
      </w:pPr>
      <w:r>
        <w:rPr>
          <w:rFonts w:eastAsia="Arial"/>
          <w:b/>
          <w:bCs/>
        </w:rPr>
        <w:br w:type="page"/>
      </w:r>
    </w:p>
    <w:p w14:paraId="4B981675" w14:textId="7D7CAA1D" w:rsidR="00357A7F" w:rsidRPr="00085CE4" w:rsidRDefault="00027E19" w:rsidP="00357A7F">
      <w:pPr>
        <w:rPr>
          <w:rFonts w:eastAsia="Arial"/>
          <w:b/>
          <w:bCs/>
        </w:rPr>
      </w:pPr>
      <w:r w:rsidRPr="00CC2189">
        <w:rPr>
          <w:b/>
          <w:bCs/>
        </w:rPr>
        <w:lastRenderedPageBreak/>
        <w:t>Supplement</w:t>
      </w:r>
      <w:r>
        <w:rPr>
          <w:b/>
          <w:bCs/>
        </w:rPr>
        <w:t>ary Appendix 3</w:t>
      </w:r>
      <w:r w:rsidR="00986C7A" w:rsidRPr="007A3656">
        <w:rPr>
          <w:rFonts w:eastAsia="Arial"/>
          <w:b/>
          <w:bCs/>
        </w:rPr>
        <w:t>:</w:t>
      </w:r>
      <w:r w:rsidR="00986C7A" w:rsidRPr="555767EC">
        <w:rPr>
          <w:rFonts w:eastAsia="Arial"/>
        </w:rPr>
        <w:t xml:space="preserve"> </w:t>
      </w:r>
      <w:r w:rsidR="00647752">
        <w:rPr>
          <w:rFonts w:eastAsia="Arial"/>
        </w:rPr>
        <w:t xml:space="preserve">Demographics of </w:t>
      </w:r>
      <w:r w:rsidR="00A57785">
        <w:rPr>
          <w:rFonts w:eastAsia="Arial"/>
        </w:rPr>
        <w:t>Training</w:t>
      </w:r>
      <w:r w:rsidR="00C5191A">
        <w:rPr>
          <w:rFonts w:eastAsia="Arial"/>
        </w:rPr>
        <w:t xml:space="preserve"> </w:t>
      </w:r>
      <w:r w:rsidR="00A57785">
        <w:rPr>
          <w:rFonts w:eastAsia="Arial"/>
        </w:rPr>
        <w:t xml:space="preserve">and </w:t>
      </w:r>
      <w:r w:rsidR="00F73E35">
        <w:rPr>
          <w:rFonts w:eastAsia="Arial"/>
        </w:rPr>
        <w:t xml:space="preserve">Test </w:t>
      </w:r>
      <w:r w:rsidR="00A57785">
        <w:rPr>
          <w:rFonts w:eastAsia="Arial"/>
        </w:rPr>
        <w:t>Sample</w:t>
      </w:r>
    </w:p>
    <w:p w14:paraId="20F3EECE" w14:textId="77777777" w:rsidR="00412753" w:rsidRDefault="00412753" w:rsidP="00357A7F">
      <w:pPr>
        <w:rPr>
          <w:rFonts w:eastAsia="Arial"/>
        </w:rPr>
      </w:pPr>
    </w:p>
    <w:tbl>
      <w:tblPr>
        <w:tblStyle w:val="TableGrid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6"/>
        <w:gridCol w:w="2033"/>
        <w:gridCol w:w="2186"/>
      </w:tblGrid>
      <w:tr w:rsidR="00E54318" w:rsidRPr="009168DA" w14:paraId="2788AC4C" w14:textId="77777777" w:rsidTr="00F93F44">
        <w:trPr>
          <w:trHeight w:val="360"/>
        </w:trPr>
        <w:tc>
          <w:tcPr>
            <w:tcW w:w="5226" w:type="dxa"/>
            <w:noWrap/>
            <w:hideMark/>
          </w:tcPr>
          <w:p w14:paraId="210A8C5B" w14:textId="77777777" w:rsidR="00E54318" w:rsidRPr="002E6C00" w:rsidRDefault="00E54318" w:rsidP="00960E65">
            <w:pPr>
              <w:rPr>
                <w:b/>
                <w:bCs/>
              </w:rPr>
            </w:pPr>
          </w:p>
        </w:tc>
        <w:tc>
          <w:tcPr>
            <w:tcW w:w="2033" w:type="dxa"/>
            <w:noWrap/>
            <w:vAlign w:val="center"/>
            <w:hideMark/>
          </w:tcPr>
          <w:p w14:paraId="2CB7421F" w14:textId="77777777" w:rsidR="00E54318" w:rsidRDefault="00E54318" w:rsidP="00960E65">
            <w:pPr>
              <w:jc w:val="center"/>
              <w:rPr>
                <w:b/>
                <w:bCs/>
              </w:rPr>
            </w:pPr>
            <w:r w:rsidRPr="002E6C00">
              <w:rPr>
                <w:b/>
                <w:bCs/>
              </w:rPr>
              <w:t>Training Sample</w:t>
            </w:r>
          </w:p>
          <w:p w14:paraId="0D70688C" w14:textId="77777777" w:rsidR="00E54318" w:rsidRPr="002E6C00" w:rsidRDefault="00E54318" w:rsidP="00960E65">
            <w:pPr>
              <w:jc w:val="center"/>
              <w:rPr>
                <w:b/>
                <w:bCs/>
              </w:rPr>
            </w:pPr>
            <w:r w:rsidRPr="002E6C00">
              <w:rPr>
                <w:b/>
                <w:bCs/>
              </w:rPr>
              <w:t>(N=264,086)</w:t>
            </w:r>
          </w:p>
        </w:tc>
        <w:tc>
          <w:tcPr>
            <w:tcW w:w="2186" w:type="dxa"/>
            <w:noWrap/>
            <w:hideMark/>
          </w:tcPr>
          <w:p w14:paraId="2C6768B3" w14:textId="0A66F0E1" w:rsidR="00E54318" w:rsidRDefault="7C335D66" w:rsidP="00960E65">
            <w:pPr>
              <w:jc w:val="center"/>
              <w:rPr>
                <w:b/>
                <w:bCs/>
              </w:rPr>
            </w:pPr>
            <w:r w:rsidRPr="74D9B19E">
              <w:rPr>
                <w:b/>
                <w:bCs/>
              </w:rPr>
              <w:t>Test</w:t>
            </w:r>
            <w:r w:rsidR="00E54318" w:rsidRPr="002E6C00">
              <w:rPr>
                <w:b/>
                <w:bCs/>
              </w:rPr>
              <w:t xml:space="preserve"> Sample</w:t>
            </w:r>
          </w:p>
          <w:p w14:paraId="16286A74" w14:textId="77777777" w:rsidR="00E54318" w:rsidRPr="002E6C00" w:rsidRDefault="00E54318" w:rsidP="00960E65">
            <w:pPr>
              <w:jc w:val="center"/>
              <w:rPr>
                <w:b/>
                <w:bCs/>
              </w:rPr>
            </w:pPr>
            <w:r w:rsidRPr="002E6C00">
              <w:rPr>
                <w:b/>
                <w:bCs/>
              </w:rPr>
              <w:t>(N=131,906)</w:t>
            </w:r>
          </w:p>
        </w:tc>
      </w:tr>
      <w:tr w:rsidR="00E54318" w:rsidRPr="002E6C00" w14:paraId="3FCC19A6" w14:textId="77777777" w:rsidTr="00F93F44">
        <w:trPr>
          <w:trHeight w:val="360"/>
        </w:trPr>
        <w:tc>
          <w:tcPr>
            <w:tcW w:w="5226" w:type="dxa"/>
            <w:noWrap/>
            <w:hideMark/>
          </w:tcPr>
          <w:p w14:paraId="4146B660" w14:textId="77777777" w:rsidR="00E54318" w:rsidRPr="002E6C00" w:rsidRDefault="00E54318" w:rsidP="00960E65">
            <w:pPr>
              <w:rPr>
                <w:b/>
                <w:bCs/>
              </w:rPr>
            </w:pPr>
          </w:p>
        </w:tc>
        <w:tc>
          <w:tcPr>
            <w:tcW w:w="4219" w:type="dxa"/>
            <w:gridSpan w:val="2"/>
            <w:noWrap/>
            <w:vAlign w:val="center"/>
            <w:hideMark/>
          </w:tcPr>
          <w:p w14:paraId="50CF67C0" w14:textId="77777777" w:rsidR="00E54318" w:rsidRPr="002E6C00" w:rsidRDefault="00E54318" w:rsidP="00327AC9">
            <w:pPr>
              <w:jc w:val="center"/>
              <w:rPr>
                <w:b/>
                <w:bCs/>
              </w:rPr>
            </w:pPr>
            <w:r w:rsidRPr="002E6C00">
              <w:rPr>
                <w:b/>
                <w:bCs/>
              </w:rPr>
              <w:t>Mean (SD)</w:t>
            </w:r>
          </w:p>
        </w:tc>
      </w:tr>
      <w:tr w:rsidR="00E54318" w:rsidRPr="002E6C00" w14:paraId="48D4CE38" w14:textId="77777777" w:rsidTr="00F93F44">
        <w:trPr>
          <w:trHeight w:val="360"/>
        </w:trPr>
        <w:tc>
          <w:tcPr>
            <w:tcW w:w="5226" w:type="dxa"/>
            <w:noWrap/>
            <w:vAlign w:val="center"/>
            <w:hideMark/>
          </w:tcPr>
          <w:p w14:paraId="1400DA89" w14:textId="77777777" w:rsidR="00E54318" w:rsidRPr="002E6C00" w:rsidRDefault="00E54318" w:rsidP="00F93F44">
            <w:pPr>
              <w:rPr>
                <w:b/>
                <w:bCs/>
              </w:rPr>
            </w:pPr>
            <w:r w:rsidRPr="002E6C00">
              <w:rPr>
                <w:b/>
                <w:bCs/>
              </w:rPr>
              <w:t>Age</w:t>
            </w:r>
          </w:p>
        </w:tc>
        <w:tc>
          <w:tcPr>
            <w:tcW w:w="2033" w:type="dxa"/>
            <w:noWrap/>
            <w:vAlign w:val="center"/>
            <w:hideMark/>
          </w:tcPr>
          <w:p w14:paraId="7FCC7C74" w14:textId="77777777" w:rsidR="00E54318" w:rsidRPr="002E6C00" w:rsidRDefault="00E54318" w:rsidP="00960E65">
            <w:pPr>
              <w:jc w:val="center"/>
            </w:pPr>
            <w:r w:rsidRPr="002E6C00">
              <w:t>80.59 (7.36)</w:t>
            </w:r>
          </w:p>
        </w:tc>
        <w:tc>
          <w:tcPr>
            <w:tcW w:w="2186" w:type="dxa"/>
            <w:noWrap/>
            <w:vAlign w:val="center"/>
            <w:hideMark/>
          </w:tcPr>
          <w:p w14:paraId="62CF614E" w14:textId="77777777" w:rsidR="00E54318" w:rsidRPr="002E6C00" w:rsidRDefault="00E54318" w:rsidP="00960E65">
            <w:pPr>
              <w:jc w:val="center"/>
            </w:pPr>
            <w:r w:rsidRPr="002E6C00">
              <w:t>80.586 (7.35)</w:t>
            </w:r>
          </w:p>
        </w:tc>
      </w:tr>
      <w:tr w:rsidR="00E54318" w:rsidRPr="002E6C00" w14:paraId="555D1A1F" w14:textId="77777777" w:rsidTr="00F93F44">
        <w:trPr>
          <w:trHeight w:val="360"/>
        </w:trPr>
        <w:tc>
          <w:tcPr>
            <w:tcW w:w="5226" w:type="dxa"/>
            <w:noWrap/>
            <w:vAlign w:val="center"/>
            <w:hideMark/>
          </w:tcPr>
          <w:p w14:paraId="26F80EDD" w14:textId="77777777" w:rsidR="00E54318" w:rsidRPr="002E6C00" w:rsidRDefault="00E54318" w:rsidP="00F93F44">
            <w:pPr>
              <w:rPr>
                <w:b/>
                <w:bCs/>
              </w:rPr>
            </w:pPr>
            <w:r w:rsidRPr="002E6C00">
              <w:rPr>
                <w:b/>
                <w:bCs/>
              </w:rPr>
              <w:t>C</w:t>
            </w:r>
            <w:r>
              <w:rPr>
                <w:b/>
                <w:bCs/>
              </w:rPr>
              <w:t>OPS</w:t>
            </w:r>
            <w:r w:rsidRPr="002E6C00">
              <w:rPr>
                <w:b/>
                <w:bCs/>
              </w:rPr>
              <w:t xml:space="preserve"> 2.5 (com</w:t>
            </w:r>
            <w:r>
              <w:rPr>
                <w:b/>
                <w:bCs/>
              </w:rPr>
              <w:t>orbi</w:t>
            </w:r>
            <w:r w:rsidRPr="002E6C00">
              <w:rPr>
                <w:b/>
                <w:bCs/>
              </w:rPr>
              <w:t>dity score)</w:t>
            </w:r>
          </w:p>
        </w:tc>
        <w:tc>
          <w:tcPr>
            <w:tcW w:w="2033" w:type="dxa"/>
            <w:noWrap/>
            <w:vAlign w:val="center"/>
            <w:hideMark/>
          </w:tcPr>
          <w:p w14:paraId="155F09EE" w14:textId="77777777" w:rsidR="00E54318" w:rsidRPr="002E6C00" w:rsidRDefault="00E54318" w:rsidP="00960E65">
            <w:pPr>
              <w:jc w:val="center"/>
            </w:pPr>
            <w:r w:rsidRPr="002E6C00">
              <w:t>45.142 (38.57)</w:t>
            </w:r>
          </w:p>
        </w:tc>
        <w:tc>
          <w:tcPr>
            <w:tcW w:w="2186" w:type="dxa"/>
            <w:noWrap/>
            <w:vAlign w:val="center"/>
            <w:hideMark/>
          </w:tcPr>
          <w:p w14:paraId="7A0CBA89" w14:textId="77777777" w:rsidR="00E54318" w:rsidRPr="002E6C00" w:rsidRDefault="00E54318" w:rsidP="00960E65">
            <w:pPr>
              <w:jc w:val="center"/>
            </w:pPr>
            <w:r w:rsidRPr="002E6C00">
              <w:t>45.124 (38.55)</w:t>
            </w:r>
          </w:p>
        </w:tc>
      </w:tr>
      <w:tr w:rsidR="00E54318" w:rsidRPr="002E6C00" w14:paraId="6AF7B0EC" w14:textId="77777777" w:rsidTr="00F93F44">
        <w:trPr>
          <w:trHeight w:val="360"/>
        </w:trPr>
        <w:tc>
          <w:tcPr>
            <w:tcW w:w="5226" w:type="dxa"/>
            <w:noWrap/>
            <w:vAlign w:val="center"/>
            <w:hideMark/>
          </w:tcPr>
          <w:p w14:paraId="6FBFF6F1" w14:textId="77777777" w:rsidR="00E54318" w:rsidRPr="002E6C00" w:rsidRDefault="00E54318" w:rsidP="00F93F44">
            <w:pPr>
              <w:rPr>
                <w:b/>
                <w:bCs/>
              </w:rPr>
            </w:pPr>
            <w:r w:rsidRPr="002E6C00">
              <w:rPr>
                <w:b/>
                <w:bCs/>
              </w:rPr>
              <w:t># of ED + hospital days in previous 90 days</w:t>
            </w:r>
          </w:p>
        </w:tc>
        <w:tc>
          <w:tcPr>
            <w:tcW w:w="2033" w:type="dxa"/>
            <w:noWrap/>
            <w:vAlign w:val="center"/>
            <w:hideMark/>
          </w:tcPr>
          <w:p w14:paraId="32717A08" w14:textId="77777777" w:rsidR="00E54318" w:rsidRPr="002E6C00" w:rsidRDefault="00E54318" w:rsidP="00960E65">
            <w:pPr>
              <w:jc w:val="center"/>
            </w:pPr>
            <w:r w:rsidRPr="002E6C00">
              <w:t>2.167 (4.79)</w:t>
            </w:r>
          </w:p>
        </w:tc>
        <w:tc>
          <w:tcPr>
            <w:tcW w:w="2186" w:type="dxa"/>
            <w:noWrap/>
            <w:vAlign w:val="center"/>
            <w:hideMark/>
          </w:tcPr>
          <w:p w14:paraId="46634FC2" w14:textId="77777777" w:rsidR="00E54318" w:rsidRPr="002E6C00" w:rsidRDefault="00E54318" w:rsidP="00960E65">
            <w:pPr>
              <w:jc w:val="center"/>
            </w:pPr>
            <w:r w:rsidRPr="002E6C00">
              <w:t>2.195 (4.87)</w:t>
            </w:r>
          </w:p>
        </w:tc>
      </w:tr>
      <w:tr w:rsidR="00E54318" w:rsidRPr="002E6C00" w14:paraId="4423146E" w14:textId="77777777" w:rsidTr="00F93F44">
        <w:trPr>
          <w:trHeight w:val="360"/>
        </w:trPr>
        <w:tc>
          <w:tcPr>
            <w:tcW w:w="52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4B39B5" w14:textId="77777777" w:rsidR="00E54318" w:rsidRPr="002E6C00" w:rsidRDefault="00E54318" w:rsidP="00F93F44">
            <w:pPr>
              <w:rPr>
                <w:b/>
                <w:bCs/>
              </w:rPr>
            </w:pPr>
            <w:r w:rsidRPr="002E6C00">
              <w:rPr>
                <w:b/>
                <w:bCs/>
              </w:rPr>
              <w:t># of ED Treat and Release in previous 90 days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F1A4DA" w14:textId="77777777" w:rsidR="00E54318" w:rsidRPr="002E6C00" w:rsidRDefault="00E54318" w:rsidP="00960E65">
            <w:pPr>
              <w:jc w:val="center"/>
            </w:pPr>
            <w:r w:rsidRPr="002E6C00">
              <w:t>0.548 (1.55)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4E1FB5" w14:textId="77777777" w:rsidR="00E54318" w:rsidRPr="002E6C00" w:rsidRDefault="00E54318" w:rsidP="00960E65">
            <w:pPr>
              <w:jc w:val="center"/>
            </w:pPr>
            <w:r w:rsidRPr="002E6C00">
              <w:t>0.554 (1.56)</w:t>
            </w:r>
          </w:p>
        </w:tc>
      </w:tr>
      <w:tr w:rsidR="00E54318" w:rsidRPr="002E6C00" w14:paraId="2CB70103" w14:textId="77777777" w:rsidTr="00F93F44">
        <w:trPr>
          <w:trHeight w:val="360"/>
        </w:trPr>
        <w:tc>
          <w:tcPr>
            <w:tcW w:w="52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D3AA36" w14:textId="77777777" w:rsidR="00E54318" w:rsidRPr="002E6C00" w:rsidRDefault="00E54318" w:rsidP="00F93F44">
            <w:pPr>
              <w:rPr>
                <w:b/>
                <w:bCs/>
              </w:rPr>
            </w:pPr>
            <w:r w:rsidRPr="002E6C00">
              <w:rPr>
                <w:b/>
                <w:bCs/>
              </w:rPr>
              <w:t>Number of medication fills in previous 90 days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35A2D3" w14:textId="77777777" w:rsidR="00E54318" w:rsidRPr="002E6C00" w:rsidRDefault="00E54318" w:rsidP="00960E65">
            <w:pPr>
              <w:jc w:val="center"/>
            </w:pPr>
            <w:r w:rsidRPr="002E6C00">
              <w:t>8.538 (6.92)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B43DE2" w14:textId="77777777" w:rsidR="00E54318" w:rsidRPr="002E6C00" w:rsidRDefault="00E54318" w:rsidP="00960E65">
            <w:pPr>
              <w:jc w:val="center"/>
            </w:pPr>
            <w:r w:rsidRPr="002E6C00">
              <w:t>8.548 (6.92)</w:t>
            </w:r>
          </w:p>
        </w:tc>
      </w:tr>
    </w:tbl>
    <w:p w14:paraId="03AE97E0" w14:textId="77777777" w:rsidR="00E54318" w:rsidRDefault="00E54318" w:rsidP="00960E65"/>
    <w:tbl>
      <w:tblPr>
        <w:tblStyle w:val="TableGrid"/>
        <w:tblW w:w="9445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4"/>
        <w:gridCol w:w="2017"/>
        <w:gridCol w:w="19"/>
        <w:gridCol w:w="2185"/>
      </w:tblGrid>
      <w:tr w:rsidR="00E54318" w:rsidRPr="009168DA" w14:paraId="0415DB02" w14:textId="77777777" w:rsidTr="002B576F">
        <w:trPr>
          <w:trHeight w:val="360"/>
          <w:tblHeader/>
        </w:trPr>
        <w:tc>
          <w:tcPr>
            <w:tcW w:w="5224" w:type="dxa"/>
            <w:noWrap/>
            <w:vAlign w:val="center"/>
            <w:hideMark/>
          </w:tcPr>
          <w:p w14:paraId="5C05204D" w14:textId="77777777" w:rsidR="00E54318" w:rsidRPr="002E6C00" w:rsidRDefault="00E54318" w:rsidP="002B576F">
            <w:pPr>
              <w:jc w:val="center"/>
              <w:rPr>
                <w:b/>
                <w:bCs/>
              </w:rPr>
            </w:pPr>
          </w:p>
        </w:tc>
        <w:tc>
          <w:tcPr>
            <w:tcW w:w="2036" w:type="dxa"/>
            <w:gridSpan w:val="2"/>
            <w:noWrap/>
            <w:vAlign w:val="center"/>
            <w:hideMark/>
          </w:tcPr>
          <w:p w14:paraId="4BB4FF17" w14:textId="77777777" w:rsidR="00E54318" w:rsidRDefault="00E54318" w:rsidP="002B576F">
            <w:pPr>
              <w:jc w:val="center"/>
              <w:rPr>
                <w:b/>
                <w:bCs/>
              </w:rPr>
            </w:pPr>
            <w:r w:rsidRPr="002E6C00">
              <w:rPr>
                <w:b/>
                <w:bCs/>
              </w:rPr>
              <w:t>Training Sample</w:t>
            </w:r>
          </w:p>
          <w:p w14:paraId="79AAFC61" w14:textId="77777777" w:rsidR="00E54318" w:rsidRPr="002E6C00" w:rsidRDefault="00E54318" w:rsidP="002B576F">
            <w:pPr>
              <w:jc w:val="center"/>
              <w:rPr>
                <w:b/>
                <w:bCs/>
              </w:rPr>
            </w:pPr>
            <w:r w:rsidRPr="002E6C00">
              <w:rPr>
                <w:b/>
                <w:bCs/>
              </w:rPr>
              <w:t>(N=264,086)</w:t>
            </w:r>
          </w:p>
        </w:tc>
        <w:tc>
          <w:tcPr>
            <w:tcW w:w="2185" w:type="dxa"/>
            <w:noWrap/>
            <w:vAlign w:val="center"/>
            <w:hideMark/>
          </w:tcPr>
          <w:p w14:paraId="2FA10C13" w14:textId="1AA4756D" w:rsidR="00E54318" w:rsidRDefault="0439FF78" w:rsidP="002B576F">
            <w:pPr>
              <w:jc w:val="center"/>
              <w:rPr>
                <w:b/>
                <w:bCs/>
              </w:rPr>
            </w:pPr>
            <w:r w:rsidRPr="4693B3D8">
              <w:rPr>
                <w:b/>
                <w:bCs/>
              </w:rPr>
              <w:t>Test</w:t>
            </w:r>
            <w:r w:rsidR="00E54318" w:rsidRPr="002E6C00">
              <w:rPr>
                <w:b/>
                <w:bCs/>
              </w:rPr>
              <w:t xml:space="preserve"> Sample</w:t>
            </w:r>
          </w:p>
          <w:p w14:paraId="5059120A" w14:textId="77777777" w:rsidR="00E54318" w:rsidRPr="002E6C00" w:rsidRDefault="00E54318" w:rsidP="002B576F">
            <w:pPr>
              <w:jc w:val="center"/>
              <w:rPr>
                <w:b/>
                <w:bCs/>
              </w:rPr>
            </w:pPr>
            <w:r w:rsidRPr="002E6C00">
              <w:rPr>
                <w:b/>
                <w:bCs/>
              </w:rPr>
              <w:t>(N=131,906)</w:t>
            </w:r>
          </w:p>
        </w:tc>
      </w:tr>
      <w:tr w:rsidR="00E54318" w:rsidRPr="002E6C00" w14:paraId="385CCE0D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557F993E" w14:textId="77777777" w:rsidR="00E54318" w:rsidRPr="002E6C00" w:rsidRDefault="00E54318" w:rsidP="002B576F">
            <w:pPr>
              <w:jc w:val="center"/>
              <w:rPr>
                <w:b/>
                <w:bCs/>
              </w:rPr>
            </w:pPr>
          </w:p>
        </w:tc>
        <w:tc>
          <w:tcPr>
            <w:tcW w:w="4221" w:type="dxa"/>
            <w:gridSpan w:val="3"/>
            <w:noWrap/>
            <w:vAlign w:val="center"/>
            <w:hideMark/>
          </w:tcPr>
          <w:p w14:paraId="1B26BE3C" w14:textId="77777777" w:rsidR="00E54318" w:rsidRPr="002E6C00" w:rsidRDefault="00E54318" w:rsidP="002B576F">
            <w:pPr>
              <w:jc w:val="center"/>
              <w:rPr>
                <w:b/>
                <w:bCs/>
              </w:rPr>
            </w:pPr>
            <w:r w:rsidRPr="002E6C00">
              <w:rPr>
                <w:b/>
                <w:bCs/>
              </w:rPr>
              <w:t>N (% of Total)</w:t>
            </w:r>
          </w:p>
        </w:tc>
      </w:tr>
      <w:tr w:rsidR="00E54318" w:rsidRPr="002E6C00" w14:paraId="18C6DF99" w14:textId="77777777" w:rsidTr="002B576F">
        <w:trPr>
          <w:trHeight w:val="360"/>
        </w:trPr>
        <w:tc>
          <w:tcPr>
            <w:tcW w:w="9445" w:type="dxa"/>
            <w:gridSpan w:val="4"/>
            <w:noWrap/>
            <w:vAlign w:val="center"/>
            <w:hideMark/>
          </w:tcPr>
          <w:p w14:paraId="5B59A2C9" w14:textId="77777777" w:rsidR="00E54318" w:rsidRPr="002E6C00" w:rsidRDefault="00E54318" w:rsidP="00686D4F">
            <w:r w:rsidRPr="002E6C00">
              <w:rPr>
                <w:b/>
                <w:bCs/>
              </w:rPr>
              <w:t>abLAPS (lab acuity score)</w:t>
            </w:r>
          </w:p>
        </w:tc>
      </w:tr>
      <w:tr w:rsidR="00E54318" w:rsidRPr="002E6C00" w14:paraId="29CBFD30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207CBD9C" w14:textId="77777777" w:rsidR="00E54318" w:rsidRPr="002E6C00" w:rsidRDefault="00E54318" w:rsidP="00686D4F">
            <w:r>
              <w:t xml:space="preserve">  </w:t>
            </w:r>
            <w:r w:rsidRPr="002E6C00">
              <w:t>HIGH</w:t>
            </w:r>
          </w:p>
        </w:tc>
        <w:tc>
          <w:tcPr>
            <w:tcW w:w="2017" w:type="dxa"/>
            <w:noWrap/>
            <w:vAlign w:val="center"/>
            <w:hideMark/>
          </w:tcPr>
          <w:p w14:paraId="6C82D905" w14:textId="77777777" w:rsidR="00E54318" w:rsidRPr="002E6C00" w:rsidRDefault="00E54318" w:rsidP="00960E65">
            <w:pPr>
              <w:jc w:val="center"/>
            </w:pPr>
            <w:r w:rsidRPr="002E6C00">
              <w:t>50,105 (19.0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72CC7C5D" w14:textId="77777777" w:rsidR="00E54318" w:rsidRPr="002E6C00" w:rsidRDefault="00E54318" w:rsidP="00960E65">
            <w:pPr>
              <w:jc w:val="center"/>
            </w:pPr>
            <w:r w:rsidRPr="002E6C00">
              <w:t>25,290 (19.2)</w:t>
            </w:r>
          </w:p>
        </w:tc>
      </w:tr>
      <w:tr w:rsidR="00E54318" w:rsidRPr="002E6C00" w14:paraId="75B9995A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11BCE897" w14:textId="77777777" w:rsidR="00E54318" w:rsidRPr="002E6C00" w:rsidRDefault="00E54318" w:rsidP="00686D4F">
            <w:r>
              <w:t xml:space="preserve">  </w:t>
            </w:r>
            <w:r w:rsidRPr="002E6C00">
              <w:t>LOW</w:t>
            </w:r>
          </w:p>
        </w:tc>
        <w:tc>
          <w:tcPr>
            <w:tcW w:w="2017" w:type="dxa"/>
            <w:noWrap/>
            <w:vAlign w:val="center"/>
            <w:hideMark/>
          </w:tcPr>
          <w:p w14:paraId="1733ADA4" w14:textId="77777777" w:rsidR="00E54318" w:rsidRPr="002E6C00" w:rsidRDefault="00E54318" w:rsidP="00960E65">
            <w:pPr>
              <w:jc w:val="center"/>
            </w:pPr>
            <w:r w:rsidRPr="002E6C00">
              <w:t>20,923 (7.9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34993CAD" w14:textId="77777777" w:rsidR="00E54318" w:rsidRPr="002E6C00" w:rsidRDefault="00E54318" w:rsidP="00960E65">
            <w:pPr>
              <w:jc w:val="center"/>
            </w:pPr>
            <w:r w:rsidRPr="002E6C00">
              <w:t>10,400 (7.9)</w:t>
            </w:r>
          </w:p>
        </w:tc>
      </w:tr>
      <w:tr w:rsidR="00E54318" w:rsidRPr="002E6C00" w14:paraId="510E0A10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6C3D1019" w14:textId="77777777" w:rsidR="00E54318" w:rsidRPr="002E6C00" w:rsidRDefault="00E54318" w:rsidP="00686D4F">
            <w:r>
              <w:t xml:space="preserve">  </w:t>
            </w:r>
            <w:r w:rsidRPr="002E6C00">
              <w:t>MED</w:t>
            </w:r>
          </w:p>
        </w:tc>
        <w:tc>
          <w:tcPr>
            <w:tcW w:w="2017" w:type="dxa"/>
            <w:noWrap/>
            <w:vAlign w:val="center"/>
            <w:hideMark/>
          </w:tcPr>
          <w:p w14:paraId="7D9F7967" w14:textId="77777777" w:rsidR="00E54318" w:rsidRPr="002E6C00" w:rsidRDefault="00E54318" w:rsidP="00960E65">
            <w:pPr>
              <w:jc w:val="center"/>
            </w:pPr>
            <w:r w:rsidRPr="002E6C00">
              <w:t>20,350 (7.7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6A015B07" w14:textId="77777777" w:rsidR="00E54318" w:rsidRPr="002E6C00" w:rsidRDefault="00E54318" w:rsidP="00960E65">
            <w:pPr>
              <w:jc w:val="center"/>
            </w:pPr>
            <w:r w:rsidRPr="002E6C00">
              <w:t>9,959 (7.6)</w:t>
            </w:r>
          </w:p>
        </w:tc>
      </w:tr>
      <w:tr w:rsidR="00E54318" w:rsidRPr="002E6C00" w14:paraId="1D1C438D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22A4DE95" w14:textId="77777777" w:rsidR="00E54318" w:rsidRPr="002E6C00" w:rsidRDefault="00E54318" w:rsidP="00686D4F">
            <w:r>
              <w:t xml:space="preserve">  </w:t>
            </w:r>
            <w:r w:rsidRPr="002E6C00">
              <w:t>MISSING</w:t>
            </w:r>
          </w:p>
        </w:tc>
        <w:tc>
          <w:tcPr>
            <w:tcW w:w="2017" w:type="dxa"/>
            <w:noWrap/>
            <w:vAlign w:val="center"/>
            <w:hideMark/>
          </w:tcPr>
          <w:p w14:paraId="29FBBAA5" w14:textId="77777777" w:rsidR="00E54318" w:rsidRPr="002E6C00" w:rsidRDefault="00E54318" w:rsidP="00960E65">
            <w:pPr>
              <w:jc w:val="center"/>
            </w:pPr>
            <w:r w:rsidRPr="002E6C00">
              <w:t>172,708 (65.4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39340E7A" w14:textId="77777777" w:rsidR="00E54318" w:rsidRPr="002E6C00" w:rsidRDefault="00E54318" w:rsidP="00960E65">
            <w:pPr>
              <w:jc w:val="center"/>
            </w:pPr>
            <w:r w:rsidRPr="002E6C00">
              <w:t>86,257 (65.4)</w:t>
            </w:r>
          </w:p>
        </w:tc>
      </w:tr>
      <w:tr w:rsidR="00E54318" w:rsidRPr="002E6C00" w14:paraId="33D8C972" w14:textId="77777777" w:rsidTr="002B576F">
        <w:trPr>
          <w:trHeight w:val="360"/>
        </w:trPr>
        <w:tc>
          <w:tcPr>
            <w:tcW w:w="9445" w:type="dxa"/>
            <w:gridSpan w:val="4"/>
            <w:noWrap/>
            <w:vAlign w:val="center"/>
            <w:hideMark/>
          </w:tcPr>
          <w:p w14:paraId="60583AE8" w14:textId="77777777" w:rsidR="00E54318" w:rsidRPr="002E6C00" w:rsidRDefault="00E54318" w:rsidP="00686D4F">
            <w:r w:rsidRPr="002E6C00">
              <w:rPr>
                <w:b/>
                <w:bCs/>
              </w:rPr>
              <w:t>History of Dementia</w:t>
            </w:r>
          </w:p>
        </w:tc>
      </w:tr>
      <w:tr w:rsidR="00E54318" w:rsidRPr="002E6C00" w14:paraId="5ED4EBBA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1EB4FB39" w14:textId="77777777" w:rsidR="00E54318" w:rsidRPr="002E6C00" w:rsidRDefault="00E54318" w:rsidP="00686D4F">
            <w:r>
              <w:t xml:space="preserve">  </w:t>
            </w:r>
            <w:r w:rsidRPr="002E6C00">
              <w:t>No</w:t>
            </w:r>
          </w:p>
        </w:tc>
        <w:tc>
          <w:tcPr>
            <w:tcW w:w="2017" w:type="dxa"/>
            <w:noWrap/>
            <w:vAlign w:val="center"/>
            <w:hideMark/>
          </w:tcPr>
          <w:p w14:paraId="20168743" w14:textId="77777777" w:rsidR="00E54318" w:rsidRPr="002E6C00" w:rsidRDefault="00E54318" w:rsidP="00960E65">
            <w:pPr>
              <w:jc w:val="center"/>
            </w:pPr>
            <w:r w:rsidRPr="002E6C00">
              <w:t>207,664 (78.6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1B4FC8BE" w14:textId="77777777" w:rsidR="00E54318" w:rsidRPr="002E6C00" w:rsidRDefault="00E54318" w:rsidP="00960E65">
            <w:pPr>
              <w:jc w:val="center"/>
            </w:pPr>
            <w:r w:rsidRPr="002E6C00">
              <w:t>103,508 (78.5)</w:t>
            </w:r>
          </w:p>
        </w:tc>
      </w:tr>
      <w:tr w:rsidR="00E54318" w:rsidRPr="002E6C00" w14:paraId="045A1797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29641C15" w14:textId="77777777" w:rsidR="00E54318" w:rsidRPr="002E6C00" w:rsidRDefault="00E54318" w:rsidP="00686D4F">
            <w:r>
              <w:t xml:space="preserve">  </w:t>
            </w:r>
            <w:r w:rsidRPr="002E6C00">
              <w:t>Yes</w:t>
            </w:r>
          </w:p>
        </w:tc>
        <w:tc>
          <w:tcPr>
            <w:tcW w:w="2017" w:type="dxa"/>
            <w:noWrap/>
            <w:vAlign w:val="center"/>
            <w:hideMark/>
          </w:tcPr>
          <w:p w14:paraId="00961F7C" w14:textId="77777777" w:rsidR="00E54318" w:rsidRPr="002E6C00" w:rsidRDefault="00E54318" w:rsidP="00960E65">
            <w:pPr>
              <w:jc w:val="center"/>
            </w:pPr>
            <w:r w:rsidRPr="002E6C00">
              <w:t>56,422 (21.4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1A4280F6" w14:textId="77777777" w:rsidR="00E54318" w:rsidRPr="002E6C00" w:rsidRDefault="00E54318" w:rsidP="00960E65">
            <w:pPr>
              <w:jc w:val="center"/>
            </w:pPr>
            <w:r w:rsidRPr="002E6C00">
              <w:t>28,398 (21.5)</w:t>
            </w:r>
          </w:p>
        </w:tc>
      </w:tr>
      <w:tr w:rsidR="00E54318" w:rsidRPr="002E6C00" w14:paraId="4E9DB4C6" w14:textId="77777777" w:rsidTr="002B576F">
        <w:trPr>
          <w:trHeight w:val="360"/>
        </w:trPr>
        <w:tc>
          <w:tcPr>
            <w:tcW w:w="9445" w:type="dxa"/>
            <w:gridSpan w:val="4"/>
            <w:noWrap/>
            <w:vAlign w:val="center"/>
            <w:hideMark/>
          </w:tcPr>
          <w:p w14:paraId="0F47C002" w14:textId="77777777" w:rsidR="00E54318" w:rsidRPr="002E6C00" w:rsidRDefault="00E54318" w:rsidP="00686D4F">
            <w:r w:rsidRPr="002E6C00">
              <w:rPr>
                <w:b/>
                <w:bCs/>
              </w:rPr>
              <w:t>History of Delerium</w:t>
            </w:r>
          </w:p>
        </w:tc>
      </w:tr>
      <w:tr w:rsidR="00E54318" w:rsidRPr="002E6C00" w14:paraId="1DFFA470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132D004A" w14:textId="77777777" w:rsidR="00E54318" w:rsidRPr="002E6C00" w:rsidRDefault="00E54318" w:rsidP="00686D4F">
            <w:r>
              <w:t xml:space="preserve">  </w:t>
            </w:r>
            <w:r w:rsidRPr="002E6C00">
              <w:t>No</w:t>
            </w:r>
          </w:p>
        </w:tc>
        <w:tc>
          <w:tcPr>
            <w:tcW w:w="2017" w:type="dxa"/>
            <w:noWrap/>
            <w:vAlign w:val="center"/>
            <w:hideMark/>
          </w:tcPr>
          <w:p w14:paraId="4070C557" w14:textId="77777777" w:rsidR="00E54318" w:rsidRPr="002E6C00" w:rsidRDefault="00E54318" w:rsidP="00960E65">
            <w:pPr>
              <w:jc w:val="center"/>
            </w:pPr>
            <w:r w:rsidRPr="002E6C00">
              <w:t>209,645 (79.4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414F65C2" w14:textId="77777777" w:rsidR="00E54318" w:rsidRPr="002E6C00" w:rsidRDefault="00E54318" w:rsidP="00960E65">
            <w:pPr>
              <w:jc w:val="center"/>
            </w:pPr>
            <w:r w:rsidRPr="002E6C00">
              <w:t>104,669 (79.4)</w:t>
            </w:r>
          </w:p>
        </w:tc>
      </w:tr>
      <w:tr w:rsidR="00E54318" w:rsidRPr="002E6C00" w14:paraId="569F40F5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735411CF" w14:textId="77777777" w:rsidR="00E54318" w:rsidRPr="002E6C00" w:rsidRDefault="00E54318" w:rsidP="00686D4F">
            <w:r>
              <w:t xml:space="preserve">  </w:t>
            </w:r>
            <w:r w:rsidRPr="002E6C00">
              <w:t>Yes</w:t>
            </w:r>
          </w:p>
        </w:tc>
        <w:tc>
          <w:tcPr>
            <w:tcW w:w="2017" w:type="dxa"/>
            <w:noWrap/>
            <w:vAlign w:val="center"/>
            <w:hideMark/>
          </w:tcPr>
          <w:p w14:paraId="7B3C2A15" w14:textId="77777777" w:rsidR="00E54318" w:rsidRPr="002E6C00" w:rsidRDefault="00E54318" w:rsidP="00960E65">
            <w:pPr>
              <w:jc w:val="center"/>
            </w:pPr>
            <w:r w:rsidRPr="002E6C00">
              <w:t>54,441 (20.6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4E275972" w14:textId="77777777" w:rsidR="00E54318" w:rsidRPr="002E6C00" w:rsidRDefault="00E54318" w:rsidP="00960E65">
            <w:pPr>
              <w:jc w:val="center"/>
            </w:pPr>
            <w:r w:rsidRPr="002E6C00">
              <w:t>27,237 (20.6)</w:t>
            </w:r>
          </w:p>
        </w:tc>
      </w:tr>
      <w:tr w:rsidR="00E54318" w:rsidRPr="002E6C00" w14:paraId="2BA9EDB9" w14:textId="77777777" w:rsidTr="002B576F">
        <w:trPr>
          <w:trHeight w:val="360"/>
        </w:trPr>
        <w:tc>
          <w:tcPr>
            <w:tcW w:w="9445" w:type="dxa"/>
            <w:gridSpan w:val="4"/>
            <w:noWrap/>
            <w:vAlign w:val="center"/>
            <w:hideMark/>
          </w:tcPr>
          <w:p w14:paraId="368BC8FA" w14:textId="77777777" w:rsidR="00E54318" w:rsidRPr="002E6C00" w:rsidRDefault="00E54318" w:rsidP="00686D4F">
            <w:r w:rsidRPr="002E6C00">
              <w:rPr>
                <w:b/>
                <w:bCs/>
              </w:rPr>
              <w:t>High Risk Medications*</w:t>
            </w:r>
          </w:p>
        </w:tc>
      </w:tr>
      <w:tr w:rsidR="00E54318" w:rsidRPr="002E6C00" w14:paraId="23097BCD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31118FF3" w14:textId="77777777" w:rsidR="00E54318" w:rsidRPr="002E6C00" w:rsidRDefault="00E54318" w:rsidP="00686D4F">
            <w:r>
              <w:t xml:space="preserve">  </w:t>
            </w:r>
            <w:r w:rsidRPr="002E6C00">
              <w:t>No</w:t>
            </w:r>
          </w:p>
        </w:tc>
        <w:tc>
          <w:tcPr>
            <w:tcW w:w="2017" w:type="dxa"/>
            <w:noWrap/>
            <w:vAlign w:val="center"/>
            <w:hideMark/>
          </w:tcPr>
          <w:p w14:paraId="09CC2A88" w14:textId="77777777" w:rsidR="00E54318" w:rsidRPr="002E6C00" w:rsidRDefault="00E54318" w:rsidP="00960E65">
            <w:pPr>
              <w:jc w:val="center"/>
            </w:pPr>
            <w:r w:rsidRPr="002E6C00">
              <w:t>223,674 (84.7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7888614B" w14:textId="77777777" w:rsidR="00E54318" w:rsidRPr="002E6C00" w:rsidRDefault="00E54318" w:rsidP="00960E65">
            <w:pPr>
              <w:jc w:val="center"/>
            </w:pPr>
            <w:r w:rsidRPr="002E6C00">
              <w:t>111,554 (84.6)</w:t>
            </w:r>
          </w:p>
        </w:tc>
      </w:tr>
      <w:tr w:rsidR="00E54318" w:rsidRPr="002E6C00" w14:paraId="55D1006E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3DDF1D32" w14:textId="77777777" w:rsidR="00E54318" w:rsidRPr="002E6C00" w:rsidRDefault="00E54318" w:rsidP="00686D4F">
            <w:r>
              <w:t xml:space="preserve">  </w:t>
            </w:r>
            <w:r w:rsidRPr="002E6C00">
              <w:t>Yes</w:t>
            </w:r>
          </w:p>
        </w:tc>
        <w:tc>
          <w:tcPr>
            <w:tcW w:w="2017" w:type="dxa"/>
            <w:noWrap/>
            <w:vAlign w:val="center"/>
            <w:hideMark/>
          </w:tcPr>
          <w:p w14:paraId="336FEA12" w14:textId="77777777" w:rsidR="00E54318" w:rsidRPr="002E6C00" w:rsidRDefault="00E54318" w:rsidP="00960E65">
            <w:pPr>
              <w:jc w:val="center"/>
            </w:pPr>
            <w:r w:rsidRPr="002E6C00">
              <w:t>40,412 (15.3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67738562" w14:textId="77777777" w:rsidR="00E54318" w:rsidRPr="002E6C00" w:rsidRDefault="00E54318" w:rsidP="00960E65">
            <w:pPr>
              <w:jc w:val="center"/>
            </w:pPr>
            <w:r w:rsidRPr="002E6C00">
              <w:t>20,352 (15.4)</w:t>
            </w:r>
          </w:p>
        </w:tc>
      </w:tr>
      <w:tr w:rsidR="00E54318" w:rsidRPr="002E6C00" w14:paraId="7CD83329" w14:textId="77777777" w:rsidTr="002B576F">
        <w:trPr>
          <w:trHeight w:val="360"/>
        </w:trPr>
        <w:tc>
          <w:tcPr>
            <w:tcW w:w="9445" w:type="dxa"/>
            <w:gridSpan w:val="4"/>
            <w:noWrap/>
            <w:vAlign w:val="center"/>
            <w:hideMark/>
          </w:tcPr>
          <w:p w14:paraId="4E0A5127" w14:textId="6F34794B" w:rsidR="00E54318" w:rsidRPr="002E6C00" w:rsidRDefault="00326D92" w:rsidP="00686D4F">
            <w:r>
              <w:rPr>
                <w:b/>
                <w:bCs/>
              </w:rPr>
              <w:t>kp</w:t>
            </w:r>
            <w:r w:rsidR="00E54318" w:rsidRPr="002E6C00">
              <w:rPr>
                <w:b/>
                <w:bCs/>
              </w:rPr>
              <w:t>.</w:t>
            </w:r>
            <w:r>
              <w:rPr>
                <w:b/>
                <w:bCs/>
              </w:rPr>
              <w:t>o</w:t>
            </w:r>
            <w:r w:rsidR="00E54318" w:rsidRPr="002E6C00">
              <w:rPr>
                <w:b/>
                <w:bCs/>
              </w:rPr>
              <w:t xml:space="preserve">rg Patient Portal Use </w:t>
            </w:r>
          </w:p>
        </w:tc>
      </w:tr>
      <w:tr w:rsidR="00E54318" w:rsidRPr="002E6C00" w14:paraId="77C825A1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0D2F9E9D" w14:textId="77777777" w:rsidR="00E54318" w:rsidRPr="002E6C00" w:rsidRDefault="00E54318" w:rsidP="00686D4F">
            <w:r>
              <w:t xml:space="preserve">  </w:t>
            </w:r>
            <w:r w:rsidRPr="002E6C00">
              <w:t>Active</w:t>
            </w:r>
          </w:p>
        </w:tc>
        <w:tc>
          <w:tcPr>
            <w:tcW w:w="2017" w:type="dxa"/>
            <w:noWrap/>
            <w:vAlign w:val="center"/>
            <w:hideMark/>
          </w:tcPr>
          <w:p w14:paraId="76E4A41B" w14:textId="77777777" w:rsidR="00E54318" w:rsidRPr="002E6C00" w:rsidRDefault="00E54318" w:rsidP="00960E65">
            <w:pPr>
              <w:jc w:val="center"/>
            </w:pPr>
            <w:r w:rsidRPr="002E6C00">
              <w:t>188,375 (71.3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3C788D0E" w14:textId="77777777" w:rsidR="00E54318" w:rsidRPr="002E6C00" w:rsidRDefault="00E54318" w:rsidP="00960E65">
            <w:pPr>
              <w:jc w:val="center"/>
            </w:pPr>
            <w:r w:rsidRPr="002E6C00">
              <w:t>94,064 (71.3)</w:t>
            </w:r>
          </w:p>
        </w:tc>
      </w:tr>
      <w:tr w:rsidR="00E54318" w:rsidRPr="002E6C00" w14:paraId="5052AEF9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54587FA2" w14:textId="77777777" w:rsidR="00E54318" w:rsidRPr="002E6C00" w:rsidRDefault="00E54318" w:rsidP="00686D4F">
            <w:r>
              <w:t xml:space="preserve">  </w:t>
            </w:r>
            <w:r w:rsidRPr="002E6C00">
              <w:t>Not Active</w:t>
            </w:r>
          </w:p>
        </w:tc>
        <w:tc>
          <w:tcPr>
            <w:tcW w:w="2017" w:type="dxa"/>
            <w:noWrap/>
            <w:vAlign w:val="center"/>
            <w:hideMark/>
          </w:tcPr>
          <w:p w14:paraId="6225444A" w14:textId="77777777" w:rsidR="00E54318" w:rsidRPr="002E6C00" w:rsidRDefault="00E54318" w:rsidP="00960E65">
            <w:pPr>
              <w:jc w:val="center"/>
            </w:pPr>
            <w:r w:rsidRPr="002E6C00">
              <w:t>75,711 (28.7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4AB9ADF0" w14:textId="77777777" w:rsidR="00E54318" w:rsidRPr="002E6C00" w:rsidRDefault="00E54318" w:rsidP="00960E65">
            <w:pPr>
              <w:jc w:val="center"/>
            </w:pPr>
            <w:r w:rsidRPr="002E6C00">
              <w:t>37,842 (28.7)</w:t>
            </w:r>
          </w:p>
        </w:tc>
      </w:tr>
      <w:tr w:rsidR="00E54318" w:rsidRPr="002E6C00" w14:paraId="5AA38427" w14:textId="77777777" w:rsidTr="002B576F">
        <w:trPr>
          <w:trHeight w:val="360"/>
        </w:trPr>
        <w:tc>
          <w:tcPr>
            <w:tcW w:w="9445" w:type="dxa"/>
            <w:gridSpan w:val="4"/>
            <w:noWrap/>
            <w:vAlign w:val="center"/>
            <w:hideMark/>
          </w:tcPr>
          <w:p w14:paraId="0F0F57AF" w14:textId="77777777" w:rsidR="00E54318" w:rsidRPr="002E6C00" w:rsidRDefault="00E54318" w:rsidP="00686D4F">
            <w:r w:rsidRPr="002E6C00">
              <w:rPr>
                <w:b/>
                <w:bCs/>
              </w:rPr>
              <w:t>Neurologic assessment in previous 90 days Flag</w:t>
            </w:r>
          </w:p>
        </w:tc>
      </w:tr>
      <w:tr w:rsidR="00E54318" w:rsidRPr="002E6C00" w14:paraId="5307DD1F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4E11B31E" w14:textId="77777777" w:rsidR="00E54318" w:rsidRPr="002E6C00" w:rsidRDefault="00E54318" w:rsidP="00686D4F">
            <w:r>
              <w:t xml:space="preserve">  </w:t>
            </w:r>
            <w:r w:rsidRPr="002E6C00">
              <w:t>No</w:t>
            </w:r>
          </w:p>
        </w:tc>
        <w:tc>
          <w:tcPr>
            <w:tcW w:w="2017" w:type="dxa"/>
            <w:noWrap/>
            <w:vAlign w:val="center"/>
            <w:hideMark/>
          </w:tcPr>
          <w:p w14:paraId="181175C5" w14:textId="77777777" w:rsidR="00E54318" w:rsidRPr="002E6C00" w:rsidRDefault="00E54318" w:rsidP="00960E65">
            <w:pPr>
              <w:jc w:val="center"/>
            </w:pPr>
            <w:r w:rsidRPr="002E6C00">
              <w:t>251,818 (95.4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70DFC14F" w14:textId="77777777" w:rsidR="00E54318" w:rsidRPr="002E6C00" w:rsidRDefault="00E54318" w:rsidP="00960E65">
            <w:pPr>
              <w:jc w:val="center"/>
            </w:pPr>
            <w:r w:rsidRPr="002E6C00">
              <w:t>125,850 (95.4)</w:t>
            </w:r>
          </w:p>
        </w:tc>
      </w:tr>
      <w:tr w:rsidR="00E54318" w:rsidRPr="002E6C00" w14:paraId="59A6AF21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6FBADDFA" w14:textId="77777777" w:rsidR="00E54318" w:rsidRPr="002E6C00" w:rsidRDefault="00E54318" w:rsidP="00686D4F">
            <w:r>
              <w:t xml:space="preserve">  </w:t>
            </w:r>
            <w:r w:rsidRPr="002E6C00">
              <w:t>Yes</w:t>
            </w:r>
          </w:p>
        </w:tc>
        <w:tc>
          <w:tcPr>
            <w:tcW w:w="2017" w:type="dxa"/>
            <w:noWrap/>
            <w:vAlign w:val="center"/>
            <w:hideMark/>
          </w:tcPr>
          <w:p w14:paraId="6EE2B95A" w14:textId="77777777" w:rsidR="00E54318" w:rsidRPr="002E6C00" w:rsidRDefault="00E54318" w:rsidP="00960E65">
            <w:pPr>
              <w:jc w:val="center"/>
            </w:pPr>
            <w:r w:rsidRPr="002E6C00">
              <w:t>12,268 (4.6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0AEDA384" w14:textId="77777777" w:rsidR="00E54318" w:rsidRPr="002E6C00" w:rsidRDefault="00E54318" w:rsidP="00960E65">
            <w:pPr>
              <w:jc w:val="center"/>
            </w:pPr>
            <w:r w:rsidRPr="002E6C00">
              <w:t>6,056 (4.6)</w:t>
            </w:r>
          </w:p>
        </w:tc>
      </w:tr>
      <w:tr w:rsidR="00E54318" w:rsidRPr="002E6C00" w14:paraId="1D69A80E" w14:textId="77777777" w:rsidTr="002B576F">
        <w:trPr>
          <w:trHeight w:val="360"/>
        </w:trPr>
        <w:tc>
          <w:tcPr>
            <w:tcW w:w="9445" w:type="dxa"/>
            <w:gridSpan w:val="4"/>
            <w:noWrap/>
            <w:vAlign w:val="center"/>
            <w:hideMark/>
          </w:tcPr>
          <w:p w14:paraId="6A997D52" w14:textId="77777777" w:rsidR="00E54318" w:rsidRPr="002E6C00" w:rsidRDefault="00E54318" w:rsidP="00686D4F">
            <w:r w:rsidRPr="002E6C00">
              <w:rPr>
                <w:b/>
                <w:bCs/>
              </w:rPr>
              <w:t>PCP Assigned</w:t>
            </w:r>
          </w:p>
        </w:tc>
      </w:tr>
      <w:tr w:rsidR="00E54318" w:rsidRPr="002E6C00" w14:paraId="11ABAE11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7960DED3" w14:textId="77777777" w:rsidR="00E54318" w:rsidRPr="002E6C00" w:rsidRDefault="00E54318" w:rsidP="00686D4F">
            <w:r>
              <w:t xml:space="preserve">  </w:t>
            </w:r>
            <w:r w:rsidRPr="002E6C00">
              <w:t>No</w:t>
            </w:r>
          </w:p>
        </w:tc>
        <w:tc>
          <w:tcPr>
            <w:tcW w:w="2017" w:type="dxa"/>
            <w:noWrap/>
            <w:vAlign w:val="center"/>
            <w:hideMark/>
          </w:tcPr>
          <w:p w14:paraId="14513845" w14:textId="77777777" w:rsidR="00E54318" w:rsidRPr="002E6C00" w:rsidRDefault="00E54318" w:rsidP="00960E65">
            <w:pPr>
              <w:jc w:val="center"/>
            </w:pPr>
            <w:r w:rsidRPr="002E6C00">
              <w:t>4,534 (1.7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0AE86D09" w14:textId="77777777" w:rsidR="00E54318" w:rsidRPr="002E6C00" w:rsidRDefault="00E54318" w:rsidP="00960E65">
            <w:pPr>
              <w:jc w:val="center"/>
            </w:pPr>
            <w:r w:rsidRPr="002E6C00">
              <w:t>2,286 (1.7)</w:t>
            </w:r>
          </w:p>
        </w:tc>
      </w:tr>
      <w:tr w:rsidR="00E54318" w:rsidRPr="002E6C00" w14:paraId="7C43F197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024173B5" w14:textId="77777777" w:rsidR="00E54318" w:rsidRPr="002E6C00" w:rsidRDefault="00E54318" w:rsidP="00686D4F">
            <w:r>
              <w:t xml:space="preserve">  </w:t>
            </w:r>
            <w:r w:rsidRPr="002E6C00">
              <w:t>Yes</w:t>
            </w:r>
          </w:p>
        </w:tc>
        <w:tc>
          <w:tcPr>
            <w:tcW w:w="2017" w:type="dxa"/>
            <w:noWrap/>
            <w:vAlign w:val="center"/>
            <w:hideMark/>
          </w:tcPr>
          <w:p w14:paraId="24009CB4" w14:textId="77777777" w:rsidR="00E54318" w:rsidRPr="002E6C00" w:rsidRDefault="00E54318" w:rsidP="00960E65">
            <w:pPr>
              <w:jc w:val="center"/>
            </w:pPr>
            <w:r w:rsidRPr="002E6C00">
              <w:t>259,552 (98.3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468876D7" w14:textId="77777777" w:rsidR="00E54318" w:rsidRPr="002E6C00" w:rsidRDefault="00E54318" w:rsidP="00960E65">
            <w:pPr>
              <w:jc w:val="center"/>
            </w:pPr>
            <w:r w:rsidRPr="002E6C00">
              <w:t>129,620 (98.3)</w:t>
            </w:r>
          </w:p>
        </w:tc>
      </w:tr>
      <w:tr w:rsidR="00E54318" w:rsidRPr="002E6C00" w14:paraId="48ECB57A" w14:textId="77777777" w:rsidTr="002B576F">
        <w:trPr>
          <w:trHeight w:val="360"/>
        </w:trPr>
        <w:tc>
          <w:tcPr>
            <w:tcW w:w="9445" w:type="dxa"/>
            <w:gridSpan w:val="4"/>
            <w:noWrap/>
            <w:vAlign w:val="center"/>
            <w:hideMark/>
          </w:tcPr>
          <w:p w14:paraId="559825BD" w14:textId="77777777" w:rsidR="00E54318" w:rsidRPr="002E6C00" w:rsidRDefault="00E54318" w:rsidP="00686D4F">
            <w:r w:rsidRPr="002E6C00">
              <w:rPr>
                <w:b/>
                <w:bCs/>
              </w:rPr>
              <w:lastRenderedPageBreak/>
              <w:t>Prior level of function (PLOF)</w:t>
            </w:r>
          </w:p>
        </w:tc>
      </w:tr>
      <w:tr w:rsidR="00E54318" w:rsidRPr="002E6C00" w14:paraId="15EC9A48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3BFADFCA" w14:textId="77777777" w:rsidR="00E54318" w:rsidRPr="002E6C00" w:rsidRDefault="00E54318" w:rsidP="00F863F0">
            <w:r>
              <w:t xml:space="preserve">  </w:t>
            </w:r>
            <w:r w:rsidRPr="002E6C00">
              <w:t>Able to Walk</w:t>
            </w:r>
          </w:p>
        </w:tc>
        <w:tc>
          <w:tcPr>
            <w:tcW w:w="2017" w:type="dxa"/>
            <w:noWrap/>
            <w:vAlign w:val="center"/>
            <w:hideMark/>
          </w:tcPr>
          <w:p w14:paraId="22681363" w14:textId="77777777" w:rsidR="00E54318" w:rsidRPr="002E6C00" w:rsidRDefault="00E54318" w:rsidP="00960E65">
            <w:pPr>
              <w:jc w:val="center"/>
            </w:pPr>
            <w:r w:rsidRPr="002E6C00">
              <w:t>83,449 (31.6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0DBC8FFD" w14:textId="77777777" w:rsidR="00E54318" w:rsidRPr="002E6C00" w:rsidRDefault="00E54318" w:rsidP="00960E65">
            <w:pPr>
              <w:jc w:val="center"/>
            </w:pPr>
            <w:r w:rsidRPr="002E6C00">
              <w:t>41,741 (31.6)</w:t>
            </w:r>
          </w:p>
        </w:tc>
      </w:tr>
      <w:tr w:rsidR="00E54318" w:rsidRPr="002E6C00" w14:paraId="255D113B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30E76691" w14:textId="77777777" w:rsidR="00E54318" w:rsidRPr="002E6C00" w:rsidRDefault="00E54318" w:rsidP="00F863F0">
            <w:r>
              <w:t xml:space="preserve">  </w:t>
            </w:r>
            <w:r w:rsidRPr="002E6C00">
              <w:t>No Score</w:t>
            </w:r>
          </w:p>
        </w:tc>
        <w:tc>
          <w:tcPr>
            <w:tcW w:w="2017" w:type="dxa"/>
            <w:noWrap/>
            <w:vAlign w:val="center"/>
            <w:hideMark/>
          </w:tcPr>
          <w:p w14:paraId="38569B2C" w14:textId="77777777" w:rsidR="00E54318" w:rsidRPr="002E6C00" w:rsidRDefault="00E54318" w:rsidP="00960E65">
            <w:pPr>
              <w:jc w:val="center"/>
            </w:pPr>
            <w:r w:rsidRPr="002E6C00">
              <w:t>167,320 (63.4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6D8BC04C" w14:textId="77777777" w:rsidR="00E54318" w:rsidRPr="002E6C00" w:rsidRDefault="00E54318" w:rsidP="00960E65">
            <w:pPr>
              <w:jc w:val="center"/>
            </w:pPr>
            <w:r w:rsidRPr="002E6C00">
              <w:t>83,508 (63.3)</w:t>
            </w:r>
          </w:p>
        </w:tc>
      </w:tr>
      <w:tr w:rsidR="00E54318" w:rsidRPr="002E6C00" w14:paraId="1448A7F2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7E6AD461" w14:textId="77777777" w:rsidR="00E54318" w:rsidRPr="002E6C00" w:rsidRDefault="00E54318" w:rsidP="00F863F0">
            <w:r>
              <w:t xml:space="preserve">  </w:t>
            </w:r>
            <w:r w:rsidRPr="002E6C00">
              <w:t>Unable to Walk</w:t>
            </w:r>
          </w:p>
        </w:tc>
        <w:tc>
          <w:tcPr>
            <w:tcW w:w="2017" w:type="dxa"/>
            <w:noWrap/>
            <w:vAlign w:val="center"/>
            <w:hideMark/>
          </w:tcPr>
          <w:p w14:paraId="6362862C" w14:textId="77777777" w:rsidR="00E54318" w:rsidRPr="002E6C00" w:rsidRDefault="00E54318" w:rsidP="00960E65">
            <w:pPr>
              <w:jc w:val="center"/>
            </w:pPr>
            <w:r w:rsidRPr="002E6C00">
              <w:t>13,317 (5.0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55C2266B" w14:textId="77777777" w:rsidR="00E54318" w:rsidRPr="002E6C00" w:rsidRDefault="00E54318" w:rsidP="00960E65">
            <w:pPr>
              <w:jc w:val="center"/>
            </w:pPr>
            <w:r w:rsidRPr="002E6C00">
              <w:t>6,657 (5.0)</w:t>
            </w:r>
          </w:p>
        </w:tc>
      </w:tr>
      <w:tr w:rsidR="00E54318" w:rsidRPr="002E6C00" w14:paraId="6CF94490" w14:textId="77777777" w:rsidTr="002B576F">
        <w:trPr>
          <w:trHeight w:val="360"/>
        </w:trPr>
        <w:tc>
          <w:tcPr>
            <w:tcW w:w="9445" w:type="dxa"/>
            <w:gridSpan w:val="4"/>
            <w:noWrap/>
            <w:vAlign w:val="center"/>
            <w:hideMark/>
          </w:tcPr>
          <w:p w14:paraId="425FB6EC" w14:textId="354AE424" w:rsidR="00E54318" w:rsidRPr="002E6C00" w:rsidRDefault="00E54318" w:rsidP="00686D4F">
            <w:r w:rsidRPr="002E6C00">
              <w:rPr>
                <w:b/>
                <w:bCs/>
              </w:rPr>
              <w:t>Schmid Falls Risk</w:t>
            </w:r>
          </w:p>
        </w:tc>
      </w:tr>
      <w:tr w:rsidR="00E54318" w:rsidRPr="002E6C00" w14:paraId="3AD8C1D7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31C8376F" w14:textId="77777777" w:rsidR="00E54318" w:rsidRPr="002E6C00" w:rsidRDefault="00E54318" w:rsidP="00F863F0">
            <w:r>
              <w:t xml:space="preserve">  </w:t>
            </w:r>
            <w:r w:rsidRPr="002E6C00">
              <w:t>High Fall Risk</w:t>
            </w:r>
          </w:p>
        </w:tc>
        <w:tc>
          <w:tcPr>
            <w:tcW w:w="2017" w:type="dxa"/>
            <w:noWrap/>
            <w:vAlign w:val="center"/>
            <w:hideMark/>
          </w:tcPr>
          <w:p w14:paraId="69035F2F" w14:textId="77777777" w:rsidR="00E54318" w:rsidRPr="002E6C00" w:rsidRDefault="00E54318" w:rsidP="00960E65">
            <w:pPr>
              <w:jc w:val="center"/>
            </w:pPr>
            <w:r w:rsidRPr="002E6C00">
              <w:t>46,244 (17.5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41678150" w14:textId="77777777" w:rsidR="00E54318" w:rsidRPr="002E6C00" w:rsidRDefault="00E54318" w:rsidP="00960E65">
            <w:pPr>
              <w:jc w:val="center"/>
            </w:pPr>
            <w:r w:rsidRPr="002E6C00">
              <w:t>23,217 (17.6)</w:t>
            </w:r>
          </w:p>
        </w:tc>
      </w:tr>
      <w:tr w:rsidR="00E54318" w:rsidRPr="002E6C00" w14:paraId="44DD99EC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28911E89" w14:textId="77777777" w:rsidR="00E54318" w:rsidRPr="002E6C00" w:rsidRDefault="00E54318" w:rsidP="00F863F0">
            <w:r>
              <w:t xml:space="preserve">  </w:t>
            </w:r>
            <w:r w:rsidRPr="002E6C00">
              <w:t>Low Fall Risk</w:t>
            </w:r>
          </w:p>
        </w:tc>
        <w:tc>
          <w:tcPr>
            <w:tcW w:w="2017" w:type="dxa"/>
            <w:noWrap/>
            <w:vAlign w:val="center"/>
            <w:hideMark/>
          </w:tcPr>
          <w:p w14:paraId="624D47E8" w14:textId="77777777" w:rsidR="00E54318" w:rsidRPr="002E6C00" w:rsidRDefault="00E54318" w:rsidP="00960E65">
            <w:pPr>
              <w:jc w:val="center"/>
            </w:pPr>
            <w:r w:rsidRPr="002E6C00">
              <w:t>112,551 (42.6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49CC7CD3" w14:textId="77777777" w:rsidR="00E54318" w:rsidRPr="002E6C00" w:rsidRDefault="00E54318" w:rsidP="00960E65">
            <w:pPr>
              <w:jc w:val="center"/>
            </w:pPr>
            <w:r w:rsidRPr="002E6C00">
              <w:t>56,110 (42.5)</w:t>
            </w:r>
          </w:p>
        </w:tc>
      </w:tr>
      <w:tr w:rsidR="00E54318" w:rsidRPr="002E6C00" w14:paraId="7FECC73E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0466C276" w14:textId="77777777" w:rsidR="00E54318" w:rsidRPr="002E6C00" w:rsidRDefault="00E54318" w:rsidP="00F863F0">
            <w:r>
              <w:t xml:space="preserve">  </w:t>
            </w:r>
            <w:r w:rsidRPr="002E6C00">
              <w:t>No Score</w:t>
            </w:r>
          </w:p>
        </w:tc>
        <w:tc>
          <w:tcPr>
            <w:tcW w:w="2017" w:type="dxa"/>
            <w:noWrap/>
            <w:vAlign w:val="center"/>
            <w:hideMark/>
          </w:tcPr>
          <w:p w14:paraId="753EE688" w14:textId="77777777" w:rsidR="00E54318" w:rsidRPr="002E6C00" w:rsidRDefault="00E54318" w:rsidP="00960E65">
            <w:pPr>
              <w:jc w:val="center"/>
            </w:pPr>
            <w:r w:rsidRPr="002E6C00">
              <w:t>105,291 (39.9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091EDC0E" w14:textId="77777777" w:rsidR="00E54318" w:rsidRPr="002E6C00" w:rsidRDefault="00E54318" w:rsidP="00960E65">
            <w:pPr>
              <w:jc w:val="center"/>
            </w:pPr>
            <w:r w:rsidRPr="002E6C00">
              <w:t>52,579 (39.9)</w:t>
            </w:r>
          </w:p>
        </w:tc>
      </w:tr>
      <w:tr w:rsidR="00E54318" w:rsidRPr="002E6C00" w14:paraId="7C4CD8A7" w14:textId="77777777" w:rsidTr="002B576F">
        <w:trPr>
          <w:trHeight w:val="360"/>
        </w:trPr>
        <w:tc>
          <w:tcPr>
            <w:tcW w:w="9445" w:type="dxa"/>
            <w:gridSpan w:val="4"/>
            <w:noWrap/>
            <w:vAlign w:val="center"/>
            <w:hideMark/>
          </w:tcPr>
          <w:p w14:paraId="39A4A4A3" w14:textId="77777777" w:rsidR="00E54318" w:rsidRPr="002E6C00" w:rsidRDefault="00E54318" w:rsidP="00686D4F">
            <w:r w:rsidRPr="002E6C00">
              <w:rPr>
                <w:b/>
                <w:bCs/>
              </w:rPr>
              <w:t>Prior substance abuse</w:t>
            </w:r>
          </w:p>
        </w:tc>
      </w:tr>
      <w:tr w:rsidR="00E54318" w:rsidRPr="002E6C00" w14:paraId="4867AF1A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2B207DE6" w14:textId="77777777" w:rsidR="00E54318" w:rsidRPr="002E6C00" w:rsidRDefault="00E54318" w:rsidP="00F863F0">
            <w:r>
              <w:t xml:space="preserve">  </w:t>
            </w:r>
            <w:r w:rsidRPr="002E6C00">
              <w:t>No</w:t>
            </w:r>
          </w:p>
        </w:tc>
        <w:tc>
          <w:tcPr>
            <w:tcW w:w="2017" w:type="dxa"/>
            <w:noWrap/>
            <w:vAlign w:val="center"/>
            <w:hideMark/>
          </w:tcPr>
          <w:p w14:paraId="188AA484" w14:textId="77777777" w:rsidR="00E54318" w:rsidRPr="002E6C00" w:rsidRDefault="00E54318" w:rsidP="00960E65">
            <w:pPr>
              <w:jc w:val="center"/>
            </w:pPr>
            <w:r w:rsidRPr="002E6C00">
              <w:t>252,017 (95.4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19D62C21" w14:textId="77777777" w:rsidR="00E54318" w:rsidRPr="002E6C00" w:rsidRDefault="00E54318" w:rsidP="00960E65">
            <w:pPr>
              <w:jc w:val="center"/>
            </w:pPr>
            <w:r w:rsidRPr="002E6C00">
              <w:t>125,868 (95.4)</w:t>
            </w:r>
          </w:p>
        </w:tc>
      </w:tr>
      <w:tr w:rsidR="00E54318" w:rsidRPr="002E6C00" w14:paraId="379F1F02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4CB54C5D" w14:textId="77777777" w:rsidR="00E54318" w:rsidRPr="002E6C00" w:rsidRDefault="00E54318" w:rsidP="00F863F0">
            <w:r>
              <w:t xml:space="preserve">  </w:t>
            </w:r>
            <w:r w:rsidRPr="002E6C00">
              <w:t>Yes</w:t>
            </w:r>
          </w:p>
        </w:tc>
        <w:tc>
          <w:tcPr>
            <w:tcW w:w="2017" w:type="dxa"/>
            <w:noWrap/>
            <w:vAlign w:val="center"/>
            <w:hideMark/>
          </w:tcPr>
          <w:p w14:paraId="623F7668" w14:textId="77777777" w:rsidR="00E54318" w:rsidRPr="002E6C00" w:rsidRDefault="00E54318" w:rsidP="00960E65">
            <w:pPr>
              <w:jc w:val="center"/>
            </w:pPr>
            <w:r w:rsidRPr="002E6C00">
              <w:t>12,069 (4.6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37AE5FD4" w14:textId="77777777" w:rsidR="00E54318" w:rsidRPr="002E6C00" w:rsidRDefault="00E54318" w:rsidP="00960E65">
            <w:pPr>
              <w:jc w:val="center"/>
            </w:pPr>
            <w:r w:rsidRPr="002E6C00">
              <w:t>6,038 (4.6)</w:t>
            </w:r>
          </w:p>
        </w:tc>
      </w:tr>
      <w:tr w:rsidR="00E54318" w:rsidRPr="00F863F0" w14:paraId="28B618FB" w14:textId="77777777" w:rsidTr="002B576F">
        <w:trPr>
          <w:trHeight w:val="360"/>
        </w:trPr>
        <w:tc>
          <w:tcPr>
            <w:tcW w:w="9445" w:type="dxa"/>
            <w:gridSpan w:val="4"/>
            <w:noWrap/>
            <w:vAlign w:val="center"/>
            <w:hideMark/>
          </w:tcPr>
          <w:p w14:paraId="6E756524" w14:textId="77777777" w:rsidR="00E54318" w:rsidRPr="00F863F0" w:rsidRDefault="00E54318" w:rsidP="00686D4F">
            <w:pPr>
              <w:rPr>
                <w:b/>
                <w:bCs/>
              </w:rPr>
            </w:pPr>
            <w:r w:rsidRPr="002E6C00">
              <w:rPr>
                <w:b/>
                <w:bCs/>
              </w:rPr>
              <w:t xml:space="preserve">Social Determinants of Health: Any Flag ** </w:t>
            </w:r>
          </w:p>
        </w:tc>
      </w:tr>
      <w:tr w:rsidR="00E54318" w:rsidRPr="002E6C00" w14:paraId="3EE3D0B5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6CE9153F" w14:textId="77777777" w:rsidR="00E54318" w:rsidRPr="002E6C00" w:rsidRDefault="00E54318" w:rsidP="00F863F0">
            <w:r>
              <w:t xml:space="preserve">  </w:t>
            </w:r>
            <w:r w:rsidRPr="002E6C00">
              <w:t>No</w:t>
            </w:r>
          </w:p>
        </w:tc>
        <w:tc>
          <w:tcPr>
            <w:tcW w:w="2017" w:type="dxa"/>
            <w:noWrap/>
            <w:vAlign w:val="center"/>
            <w:hideMark/>
          </w:tcPr>
          <w:p w14:paraId="44E0F757" w14:textId="77777777" w:rsidR="00E54318" w:rsidRPr="002E6C00" w:rsidRDefault="00E54318" w:rsidP="00960E65">
            <w:pPr>
              <w:jc w:val="center"/>
            </w:pPr>
            <w:r w:rsidRPr="002E6C00">
              <w:t>261,558 (99.0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057D9C5A" w14:textId="77777777" w:rsidR="00E54318" w:rsidRPr="002E6C00" w:rsidRDefault="00E54318" w:rsidP="00960E65">
            <w:pPr>
              <w:jc w:val="center"/>
            </w:pPr>
            <w:r w:rsidRPr="002E6C00">
              <w:t>130,660 (99.1)</w:t>
            </w:r>
          </w:p>
        </w:tc>
      </w:tr>
      <w:tr w:rsidR="00E54318" w:rsidRPr="002E6C00" w14:paraId="6B500B29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44CA8971" w14:textId="77777777" w:rsidR="00E54318" w:rsidRPr="002E6C00" w:rsidRDefault="00E54318" w:rsidP="00F863F0">
            <w:r>
              <w:t xml:space="preserve">  </w:t>
            </w:r>
            <w:r w:rsidRPr="002E6C00">
              <w:t>Yes</w:t>
            </w:r>
          </w:p>
        </w:tc>
        <w:tc>
          <w:tcPr>
            <w:tcW w:w="2017" w:type="dxa"/>
            <w:noWrap/>
            <w:vAlign w:val="center"/>
            <w:hideMark/>
          </w:tcPr>
          <w:p w14:paraId="29079E27" w14:textId="77777777" w:rsidR="00E54318" w:rsidRPr="002E6C00" w:rsidRDefault="00E54318" w:rsidP="00960E65">
            <w:pPr>
              <w:jc w:val="center"/>
            </w:pPr>
            <w:r w:rsidRPr="002E6C00">
              <w:t>2,528 (1.0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244AF970" w14:textId="77777777" w:rsidR="00E54318" w:rsidRPr="002E6C00" w:rsidRDefault="00E54318" w:rsidP="00960E65">
            <w:pPr>
              <w:jc w:val="center"/>
            </w:pPr>
            <w:r w:rsidRPr="002E6C00">
              <w:t>1,246 (0.9)</w:t>
            </w:r>
          </w:p>
        </w:tc>
      </w:tr>
      <w:tr w:rsidR="00E54318" w:rsidRPr="00686D4F" w14:paraId="566C70FC" w14:textId="77777777" w:rsidTr="002B576F">
        <w:trPr>
          <w:trHeight w:val="360"/>
        </w:trPr>
        <w:tc>
          <w:tcPr>
            <w:tcW w:w="9445" w:type="dxa"/>
            <w:gridSpan w:val="4"/>
            <w:noWrap/>
            <w:vAlign w:val="center"/>
            <w:hideMark/>
          </w:tcPr>
          <w:p w14:paraId="78C91D0D" w14:textId="77777777" w:rsidR="00E54318" w:rsidRPr="00686D4F" w:rsidRDefault="00E54318" w:rsidP="00960E65">
            <w:pPr>
              <w:rPr>
                <w:b/>
                <w:bCs/>
              </w:rPr>
            </w:pPr>
            <w:r w:rsidRPr="002E6C00">
              <w:rPr>
                <w:b/>
                <w:bCs/>
              </w:rPr>
              <w:t>Social Determinants of Health: Family Flag **</w:t>
            </w:r>
          </w:p>
        </w:tc>
      </w:tr>
      <w:tr w:rsidR="00E54318" w:rsidRPr="002E6C00" w14:paraId="3C735297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193757BB" w14:textId="77777777" w:rsidR="00E54318" w:rsidRPr="002E6C00" w:rsidRDefault="00E54318" w:rsidP="00960E65">
            <w:r w:rsidRPr="002E6C00">
              <w:t>No</w:t>
            </w:r>
          </w:p>
        </w:tc>
        <w:tc>
          <w:tcPr>
            <w:tcW w:w="2017" w:type="dxa"/>
            <w:noWrap/>
            <w:vAlign w:val="center"/>
            <w:hideMark/>
          </w:tcPr>
          <w:p w14:paraId="7B2D4EC9" w14:textId="77777777" w:rsidR="00E54318" w:rsidRPr="002E6C00" w:rsidRDefault="00E54318" w:rsidP="00960E65">
            <w:pPr>
              <w:jc w:val="center"/>
            </w:pPr>
            <w:r w:rsidRPr="002E6C00">
              <w:t>263,330 (99.7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14347B85" w14:textId="77777777" w:rsidR="00E54318" w:rsidRPr="002E6C00" w:rsidRDefault="00E54318" w:rsidP="00960E65">
            <w:pPr>
              <w:jc w:val="center"/>
            </w:pPr>
            <w:r w:rsidRPr="002E6C00">
              <w:t>131,512 (99.7)</w:t>
            </w:r>
          </w:p>
        </w:tc>
      </w:tr>
      <w:tr w:rsidR="00E54318" w:rsidRPr="002E6C00" w14:paraId="05EF224A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2F344A51" w14:textId="77777777" w:rsidR="00E54318" w:rsidRPr="002E6C00" w:rsidRDefault="00E54318" w:rsidP="00960E65">
            <w:r w:rsidRPr="002E6C00">
              <w:t>Yes</w:t>
            </w:r>
          </w:p>
        </w:tc>
        <w:tc>
          <w:tcPr>
            <w:tcW w:w="2017" w:type="dxa"/>
            <w:noWrap/>
            <w:vAlign w:val="center"/>
            <w:hideMark/>
          </w:tcPr>
          <w:p w14:paraId="0413C8A4" w14:textId="77777777" w:rsidR="00E54318" w:rsidRPr="002E6C00" w:rsidRDefault="00E54318" w:rsidP="00960E65">
            <w:pPr>
              <w:jc w:val="center"/>
            </w:pPr>
            <w:r w:rsidRPr="002E6C00">
              <w:t>756 (0.3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0604EC6F" w14:textId="77777777" w:rsidR="00E54318" w:rsidRPr="002E6C00" w:rsidRDefault="00E54318" w:rsidP="00960E65">
            <w:pPr>
              <w:jc w:val="center"/>
            </w:pPr>
            <w:r w:rsidRPr="002E6C00">
              <w:t>394 (0.3)</w:t>
            </w:r>
          </w:p>
        </w:tc>
      </w:tr>
      <w:tr w:rsidR="00E54318" w:rsidRPr="00F863F0" w14:paraId="0C23DFC8" w14:textId="77777777" w:rsidTr="002B576F">
        <w:trPr>
          <w:trHeight w:val="360"/>
        </w:trPr>
        <w:tc>
          <w:tcPr>
            <w:tcW w:w="9445" w:type="dxa"/>
            <w:gridSpan w:val="4"/>
            <w:noWrap/>
            <w:vAlign w:val="center"/>
            <w:hideMark/>
          </w:tcPr>
          <w:p w14:paraId="42031AB1" w14:textId="77777777" w:rsidR="00E54318" w:rsidRPr="00F863F0" w:rsidRDefault="00E54318" w:rsidP="00F863F0">
            <w:pPr>
              <w:rPr>
                <w:b/>
                <w:bCs/>
              </w:rPr>
            </w:pPr>
            <w:r w:rsidRPr="002E6C00">
              <w:rPr>
                <w:b/>
                <w:bCs/>
              </w:rPr>
              <w:t xml:space="preserve">Social Determinants of Health: Finances Flag ** </w:t>
            </w:r>
          </w:p>
        </w:tc>
      </w:tr>
      <w:tr w:rsidR="00E54318" w:rsidRPr="002E6C00" w14:paraId="5FF8773E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574CA936" w14:textId="77777777" w:rsidR="00E54318" w:rsidRPr="002E6C00" w:rsidRDefault="00E54318" w:rsidP="00F863F0">
            <w:r>
              <w:t xml:space="preserve">  </w:t>
            </w:r>
            <w:r w:rsidRPr="002E6C00">
              <w:t>No</w:t>
            </w:r>
          </w:p>
        </w:tc>
        <w:tc>
          <w:tcPr>
            <w:tcW w:w="2017" w:type="dxa"/>
            <w:noWrap/>
            <w:vAlign w:val="center"/>
            <w:hideMark/>
          </w:tcPr>
          <w:p w14:paraId="3304673E" w14:textId="77777777" w:rsidR="00E54318" w:rsidRPr="002E6C00" w:rsidRDefault="00E54318" w:rsidP="00960E65">
            <w:pPr>
              <w:jc w:val="center"/>
            </w:pPr>
            <w:r w:rsidRPr="002E6C00">
              <w:t>263,226 (99.7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4AF97B35" w14:textId="77777777" w:rsidR="00E54318" w:rsidRPr="002E6C00" w:rsidRDefault="00E54318" w:rsidP="00960E65">
            <w:pPr>
              <w:jc w:val="center"/>
            </w:pPr>
            <w:r w:rsidRPr="002E6C00">
              <w:t>131,487 (99.7)</w:t>
            </w:r>
          </w:p>
        </w:tc>
      </w:tr>
      <w:tr w:rsidR="00E54318" w:rsidRPr="002E6C00" w14:paraId="066FAC46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5A03814E" w14:textId="77777777" w:rsidR="00E54318" w:rsidRPr="002E6C00" w:rsidRDefault="00E54318" w:rsidP="00F863F0">
            <w:r>
              <w:t xml:space="preserve">  </w:t>
            </w:r>
            <w:r w:rsidRPr="002E6C00">
              <w:t>Yes</w:t>
            </w:r>
          </w:p>
        </w:tc>
        <w:tc>
          <w:tcPr>
            <w:tcW w:w="2017" w:type="dxa"/>
            <w:noWrap/>
            <w:vAlign w:val="center"/>
            <w:hideMark/>
          </w:tcPr>
          <w:p w14:paraId="538469DF" w14:textId="77777777" w:rsidR="00E54318" w:rsidRPr="002E6C00" w:rsidRDefault="00E54318" w:rsidP="00960E65">
            <w:pPr>
              <w:jc w:val="center"/>
            </w:pPr>
            <w:r w:rsidRPr="002E6C00">
              <w:t>860 (0.3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19DE765E" w14:textId="77777777" w:rsidR="00E54318" w:rsidRPr="002E6C00" w:rsidRDefault="00E54318" w:rsidP="00960E65">
            <w:pPr>
              <w:jc w:val="center"/>
            </w:pPr>
            <w:r w:rsidRPr="002E6C00">
              <w:t>419 (0.3)</w:t>
            </w:r>
          </w:p>
        </w:tc>
      </w:tr>
      <w:tr w:rsidR="00E54318" w:rsidRPr="002E6C00" w14:paraId="37ADEEB9" w14:textId="77777777" w:rsidTr="002B576F">
        <w:trPr>
          <w:trHeight w:val="360"/>
        </w:trPr>
        <w:tc>
          <w:tcPr>
            <w:tcW w:w="9445" w:type="dxa"/>
            <w:gridSpan w:val="4"/>
            <w:noWrap/>
            <w:vAlign w:val="center"/>
            <w:hideMark/>
          </w:tcPr>
          <w:p w14:paraId="0530AEC8" w14:textId="77777777" w:rsidR="00E54318" w:rsidRPr="002E6C00" w:rsidRDefault="00E54318" w:rsidP="00F863F0">
            <w:r w:rsidRPr="002E6C00">
              <w:rPr>
                <w:b/>
                <w:bCs/>
              </w:rPr>
              <w:t xml:space="preserve">Social Determinants of Health: Social Support Flag ** </w:t>
            </w:r>
          </w:p>
        </w:tc>
      </w:tr>
      <w:tr w:rsidR="00E54318" w:rsidRPr="002E6C00" w14:paraId="6A12F072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26ABEE4C" w14:textId="77777777" w:rsidR="00E54318" w:rsidRPr="002E6C00" w:rsidRDefault="00E54318" w:rsidP="00F863F0">
            <w:r>
              <w:t xml:space="preserve">  </w:t>
            </w:r>
            <w:r w:rsidRPr="002E6C00">
              <w:t>No</w:t>
            </w:r>
          </w:p>
        </w:tc>
        <w:tc>
          <w:tcPr>
            <w:tcW w:w="2017" w:type="dxa"/>
            <w:noWrap/>
            <w:vAlign w:val="center"/>
            <w:hideMark/>
          </w:tcPr>
          <w:p w14:paraId="2CE1B134" w14:textId="77777777" w:rsidR="00E54318" w:rsidRPr="002E6C00" w:rsidRDefault="00E54318" w:rsidP="00960E65">
            <w:pPr>
              <w:jc w:val="center"/>
            </w:pPr>
            <w:r w:rsidRPr="002E6C00">
              <w:t>263,121 (99.6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6957D854" w14:textId="77777777" w:rsidR="00E54318" w:rsidRPr="002E6C00" w:rsidRDefault="00E54318" w:rsidP="00960E65">
            <w:pPr>
              <w:jc w:val="center"/>
            </w:pPr>
            <w:r w:rsidRPr="002E6C00">
              <w:t>131,440 (99.6)</w:t>
            </w:r>
          </w:p>
        </w:tc>
      </w:tr>
      <w:tr w:rsidR="00E54318" w:rsidRPr="002E6C00" w14:paraId="61FE59B6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739F2EC3" w14:textId="77777777" w:rsidR="00E54318" w:rsidRPr="002E6C00" w:rsidRDefault="00E54318" w:rsidP="00F863F0">
            <w:r>
              <w:t xml:space="preserve">  </w:t>
            </w:r>
            <w:r w:rsidRPr="002E6C00">
              <w:t>Yes</w:t>
            </w:r>
          </w:p>
        </w:tc>
        <w:tc>
          <w:tcPr>
            <w:tcW w:w="2017" w:type="dxa"/>
            <w:noWrap/>
            <w:vAlign w:val="center"/>
            <w:hideMark/>
          </w:tcPr>
          <w:p w14:paraId="3CD1D784" w14:textId="77777777" w:rsidR="00E54318" w:rsidRPr="002E6C00" w:rsidRDefault="00E54318" w:rsidP="00960E65">
            <w:pPr>
              <w:jc w:val="center"/>
            </w:pPr>
            <w:r w:rsidRPr="002E6C00">
              <w:t>965 (0.4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5945B35A" w14:textId="77777777" w:rsidR="00E54318" w:rsidRPr="002E6C00" w:rsidRDefault="00E54318" w:rsidP="00960E65">
            <w:pPr>
              <w:jc w:val="center"/>
            </w:pPr>
            <w:r w:rsidRPr="002E6C00">
              <w:t>466 (0.4)</w:t>
            </w:r>
          </w:p>
        </w:tc>
      </w:tr>
      <w:tr w:rsidR="00E54318" w:rsidRPr="002E6C00" w14:paraId="0FCA0A05" w14:textId="77777777" w:rsidTr="002B576F">
        <w:trPr>
          <w:trHeight w:val="360"/>
        </w:trPr>
        <w:tc>
          <w:tcPr>
            <w:tcW w:w="9445" w:type="dxa"/>
            <w:gridSpan w:val="4"/>
            <w:noWrap/>
            <w:vAlign w:val="center"/>
            <w:hideMark/>
          </w:tcPr>
          <w:p w14:paraId="75C48909" w14:textId="77777777" w:rsidR="00E54318" w:rsidRPr="002E6C00" w:rsidRDefault="00E54318" w:rsidP="00F863F0">
            <w:r w:rsidRPr="002E6C00">
              <w:rPr>
                <w:b/>
                <w:bCs/>
              </w:rPr>
              <w:t xml:space="preserve">Outcome: 3 or more contact days or death in next 90 days  </w:t>
            </w:r>
          </w:p>
        </w:tc>
      </w:tr>
      <w:tr w:rsidR="00E54318" w:rsidRPr="002E6C00" w14:paraId="2F4CD33B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54EF1D15" w14:textId="77777777" w:rsidR="00E54318" w:rsidRPr="002E6C00" w:rsidRDefault="00E54318" w:rsidP="00F863F0">
            <w:r>
              <w:t xml:space="preserve">  </w:t>
            </w:r>
            <w:r w:rsidRPr="002E6C00">
              <w:t>No</w:t>
            </w:r>
          </w:p>
        </w:tc>
        <w:tc>
          <w:tcPr>
            <w:tcW w:w="2017" w:type="dxa"/>
            <w:noWrap/>
            <w:vAlign w:val="center"/>
            <w:hideMark/>
          </w:tcPr>
          <w:p w14:paraId="743BA277" w14:textId="77777777" w:rsidR="00E54318" w:rsidRPr="002E6C00" w:rsidRDefault="00E54318" w:rsidP="00960E65">
            <w:pPr>
              <w:jc w:val="center"/>
            </w:pPr>
            <w:r w:rsidRPr="002E6C00">
              <w:t>179,017 (67.8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2ED4A864" w14:textId="77777777" w:rsidR="00E54318" w:rsidRPr="002E6C00" w:rsidRDefault="00E54318" w:rsidP="00960E65">
            <w:pPr>
              <w:jc w:val="center"/>
            </w:pPr>
            <w:r w:rsidRPr="002E6C00">
              <w:t>89,571 (67.9)</w:t>
            </w:r>
          </w:p>
        </w:tc>
      </w:tr>
      <w:tr w:rsidR="00E54318" w:rsidRPr="002E6C00" w14:paraId="469E2914" w14:textId="77777777" w:rsidTr="002B576F">
        <w:trPr>
          <w:trHeight w:val="360"/>
        </w:trPr>
        <w:tc>
          <w:tcPr>
            <w:tcW w:w="5224" w:type="dxa"/>
            <w:noWrap/>
            <w:vAlign w:val="center"/>
            <w:hideMark/>
          </w:tcPr>
          <w:p w14:paraId="31503C2D" w14:textId="77777777" w:rsidR="00E54318" w:rsidRPr="002E6C00" w:rsidRDefault="00E54318" w:rsidP="00F863F0">
            <w:r>
              <w:t xml:space="preserve">  </w:t>
            </w:r>
            <w:r w:rsidRPr="002E6C00">
              <w:t>Yes</w:t>
            </w:r>
          </w:p>
        </w:tc>
        <w:tc>
          <w:tcPr>
            <w:tcW w:w="2017" w:type="dxa"/>
            <w:noWrap/>
            <w:vAlign w:val="center"/>
            <w:hideMark/>
          </w:tcPr>
          <w:p w14:paraId="6E215799" w14:textId="77777777" w:rsidR="00E54318" w:rsidRPr="002E6C00" w:rsidRDefault="00E54318" w:rsidP="00960E65">
            <w:pPr>
              <w:jc w:val="center"/>
            </w:pPr>
            <w:r w:rsidRPr="002E6C00">
              <w:t>85,069 (32.2)</w:t>
            </w:r>
          </w:p>
        </w:tc>
        <w:tc>
          <w:tcPr>
            <w:tcW w:w="2204" w:type="dxa"/>
            <w:gridSpan w:val="2"/>
            <w:noWrap/>
            <w:vAlign w:val="center"/>
            <w:hideMark/>
          </w:tcPr>
          <w:p w14:paraId="102A6CD7" w14:textId="77777777" w:rsidR="00E54318" w:rsidRPr="002E6C00" w:rsidRDefault="00E54318" w:rsidP="00960E65">
            <w:pPr>
              <w:jc w:val="center"/>
            </w:pPr>
            <w:r w:rsidRPr="002E6C00">
              <w:t>42,335 (32.1)</w:t>
            </w:r>
          </w:p>
        </w:tc>
      </w:tr>
    </w:tbl>
    <w:p w14:paraId="3C9ACE37" w14:textId="77777777" w:rsidR="00E54318" w:rsidRDefault="00E54318" w:rsidP="00E54318"/>
    <w:p w14:paraId="19E5E7AE" w14:textId="77777777" w:rsidR="00E54318" w:rsidRDefault="00E54318" w:rsidP="00E54318">
      <w:r>
        <w:t xml:space="preserve">* High Risk medications were defined as based on a subset of Beers Criteria medications including antipsychotics and benzodiazepines (Supplement B) prescribed or active in the 90 days preceding the ED visit.  </w:t>
      </w:r>
    </w:p>
    <w:p w14:paraId="23F5AD91" w14:textId="77777777" w:rsidR="00E54318" w:rsidRDefault="00E54318" w:rsidP="00E54318"/>
    <w:p w14:paraId="231065B9" w14:textId="77777777" w:rsidR="00E54318" w:rsidRDefault="00E54318" w:rsidP="00E54318">
      <w:r>
        <w:t>** Social Determinants of Health Flags were based on ICD-10 codes grouped into categories of family, finances, and social support (Supplement A)</w:t>
      </w:r>
    </w:p>
    <w:p w14:paraId="27F9464C" w14:textId="1ACFF3BD" w:rsidR="00695CD9" w:rsidRDefault="00695CD9">
      <w:r>
        <w:br w:type="page"/>
      </w:r>
    </w:p>
    <w:p w14:paraId="5270A160" w14:textId="00B8786C" w:rsidR="004A0F9C" w:rsidRDefault="00027E19" w:rsidP="004A0F9C">
      <w:pPr>
        <w:rPr>
          <w:rFonts w:eastAsia="Arial"/>
        </w:rPr>
      </w:pPr>
      <w:r w:rsidRPr="00CC2189">
        <w:rPr>
          <w:b/>
          <w:bCs/>
        </w:rPr>
        <w:lastRenderedPageBreak/>
        <w:t>Supplement</w:t>
      </w:r>
      <w:r>
        <w:rPr>
          <w:b/>
          <w:bCs/>
        </w:rPr>
        <w:t>ary Appendix 4</w:t>
      </w:r>
      <w:r w:rsidR="004A0F9C" w:rsidRPr="30ECCA24">
        <w:rPr>
          <w:rFonts w:eastAsia="Arial"/>
          <w:b/>
          <w:bCs/>
        </w:rPr>
        <w:t>:</w:t>
      </w:r>
      <w:r w:rsidR="004A0F9C" w:rsidRPr="30ECCA24">
        <w:rPr>
          <w:rFonts w:eastAsia="Arial"/>
        </w:rPr>
        <w:t xml:space="preserve"> </w:t>
      </w:r>
      <w:r w:rsidR="5796C296" w:rsidRPr="30ECCA24">
        <w:rPr>
          <w:rFonts w:eastAsia="Arial"/>
        </w:rPr>
        <w:t>Calibration plots for each model based on Test dataset</w:t>
      </w:r>
    </w:p>
    <w:p w14:paraId="223B46CA" w14:textId="77777777" w:rsidR="005F0436" w:rsidRDefault="005F0436">
      <w:pPr>
        <w:rPr>
          <w:rFonts w:eastAsia="Arial"/>
          <w:b/>
          <w:bCs/>
        </w:rPr>
      </w:pPr>
    </w:p>
    <w:p w14:paraId="69003527" w14:textId="77777777" w:rsidR="007C6680" w:rsidRDefault="007C6680">
      <w:pPr>
        <w:rPr>
          <w:rFonts w:eastAsia="Arial"/>
          <w:b/>
          <w:bCs/>
        </w:rPr>
      </w:pPr>
    </w:p>
    <w:p w14:paraId="13B9A4B6" w14:textId="77777777" w:rsidR="00A7638C" w:rsidRDefault="00A7638C">
      <w:pPr>
        <w:rPr>
          <w:rFonts w:eastAsia="Arial"/>
          <w:b/>
          <w:bCs/>
        </w:rPr>
      </w:pPr>
      <w:r>
        <w:rPr>
          <w:rFonts w:eastAsia="Arial"/>
          <w:b/>
          <w:bCs/>
          <w:noProof/>
        </w:rPr>
        <w:drawing>
          <wp:inline distT="0" distB="0" distL="0" distR="0" wp14:anchorId="2DB5FA9F" wp14:editId="44CB0874">
            <wp:extent cx="5943600" cy="4982844"/>
            <wp:effectExtent l="0" t="0" r="0" b="8890"/>
            <wp:docPr id="14051325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5132555" name="Picture 140513255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82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B15E9" w14:textId="651933C8" w:rsidR="00EC4AE1" w:rsidRDefault="00EC4AE1">
      <w:pPr>
        <w:rPr>
          <w:rFonts w:eastAsia="Arial"/>
          <w:b/>
          <w:bCs/>
        </w:rPr>
      </w:pPr>
      <w:r>
        <w:rPr>
          <w:rFonts w:eastAsia="Arial"/>
          <w:b/>
          <w:bCs/>
          <w:noProof/>
        </w:rPr>
        <w:lastRenderedPageBreak/>
        <w:drawing>
          <wp:inline distT="0" distB="0" distL="0" distR="0" wp14:anchorId="12E463C4" wp14:editId="0042C5E1">
            <wp:extent cx="5943600" cy="4982845"/>
            <wp:effectExtent l="0" t="0" r="0" b="8255"/>
            <wp:docPr id="1786766609" name="Picture 3" descr="A graph of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766609" name="Picture 3" descr="A graph of a line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8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2C4CF" w14:textId="6AC63E9A" w:rsidR="007C6680" w:rsidRDefault="00A7638C">
      <w:pPr>
        <w:rPr>
          <w:rFonts w:eastAsia="Arial"/>
          <w:b/>
          <w:bCs/>
        </w:rPr>
      </w:pPr>
      <w:r>
        <w:rPr>
          <w:rFonts w:eastAsia="Arial"/>
          <w:b/>
          <w:bCs/>
          <w:noProof/>
        </w:rPr>
        <w:lastRenderedPageBreak/>
        <w:drawing>
          <wp:inline distT="0" distB="0" distL="0" distR="0" wp14:anchorId="621E5E20" wp14:editId="525C9953">
            <wp:extent cx="5943600" cy="4982846"/>
            <wp:effectExtent l="0" t="0" r="0" b="8255"/>
            <wp:docPr id="3625626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2562608" name="Picture 36256260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82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7FD36" w14:textId="556BD883" w:rsidR="004A0F9C" w:rsidRDefault="00506519">
      <w:pPr>
        <w:rPr>
          <w:rFonts w:eastAsia="Arial"/>
          <w:b/>
          <w:bCs/>
        </w:rPr>
      </w:pPr>
      <w:r>
        <w:rPr>
          <w:rFonts w:eastAsia="Arial"/>
          <w:b/>
          <w:bCs/>
          <w:noProof/>
        </w:rPr>
        <w:lastRenderedPageBreak/>
        <w:drawing>
          <wp:inline distT="0" distB="0" distL="0" distR="0" wp14:anchorId="54C0A91B" wp14:editId="6C7F0C64">
            <wp:extent cx="5943600" cy="4982845"/>
            <wp:effectExtent l="0" t="0" r="0" b="8255"/>
            <wp:docPr id="162844164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8441641" name="Picture 1628441641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8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A0F9C">
        <w:rPr>
          <w:rFonts w:eastAsia="Arial"/>
          <w:b/>
          <w:bCs/>
        </w:rPr>
        <w:br w:type="page"/>
      </w:r>
    </w:p>
    <w:p w14:paraId="739DA5F3" w14:textId="0DCD146E" w:rsidR="00695CD9" w:rsidRDefault="00027E19" w:rsidP="00695CD9">
      <w:pPr>
        <w:rPr>
          <w:rFonts w:eastAsia="Arial"/>
        </w:rPr>
      </w:pPr>
      <w:r w:rsidRPr="00CC2189">
        <w:rPr>
          <w:b/>
          <w:bCs/>
        </w:rPr>
        <w:lastRenderedPageBreak/>
        <w:t>Supplement</w:t>
      </w:r>
      <w:r>
        <w:rPr>
          <w:b/>
          <w:bCs/>
        </w:rPr>
        <w:t>ary Appendix 5</w:t>
      </w:r>
      <w:r w:rsidR="00085CE4" w:rsidRPr="007A3656">
        <w:rPr>
          <w:rFonts w:eastAsia="Arial"/>
          <w:b/>
          <w:bCs/>
        </w:rPr>
        <w:t>:</w:t>
      </w:r>
      <w:r w:rsidR="00085CE4" w:rsidRPr="555767EC">
        <w:rPr>
          <w:rFonts w:eastAsia="Arial"/>
        </w:rPr>
        <w:t xml:space="preserve"> </w:t>
      </w:r>
      <w:r w:rsidR="00695CD9" w:rsidRPr="000A218A">
        <w:rPr>
          <w:rFonts w:eastAsia="Arial"/>
        </w:rPr>
        <w:t>Results by Race/Ethnicity, Age Group, and Sex</w:t>
      </w:r>
    </w:p>
    <w:p w14:paraId="01F44A66" w14:textId="77777777" w:rsidR="00695CD9" w:rsidRPr="00E07E29" w:rsidRDefault="00695CD9" w:rsidP="00695CD9"/>
    <w:p w14:paraId="13D6ECEB" w14:textId="77777777" w:rsidR="00695CD9" w:rsidRPr="00CC2189" w:rsidRDefault="00695CD9" w:rsidP="00695CD9">
      <w:pPr>
        <w:rPr>
          <w:rFonts w:eastAsia="Arial"/>
        </w:rPr>
      </w:pPr>
      <w:r w:rsidRPr="00CC2189">
        <w:rPr>
          <w:rFonts w:eastAsia="Arial"/>
        </w:rPr>
        <w:t>AUC by Category</w:t>
      </w:r>
    </w:p>
    <w:tbl>
      <w:tblPr>
        <w:tblW w:w="9715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5"/>
        <w:gridCol w:w="7"/>
        <w:gridCol w:w="1798"/>
        <w:gridCol w:w="6"/>
        <w:gridCol w:w="1709"/>
        <w:gridCol w:w="1170"/>
        <w:gridCol w:w="1080"/>
        <w:gridCol w:w="1260"/>
      </w:tblGrid>
      <w:tr w:rsidR="00695CD9" w:rsidRPr="00E07E29" w14:paraId="105D1512" w14:textId="77777777" w:rsidTr="0079004C">
        <w:trPr>
          <w:trHeight w:val="285"/>
        </w:trPr>
        <w:tc>
          <w:tcPr>
            <w:tcW w:w="2685" w:type="dxa"/>
            <w:tcMar>
              <w:left w:w="108" w:type="dxa"/>
              <w:right w:w="108" w:type="dxa"/>
            </w:tcMar>
            <w:vAlign w:val="bottom"/>
          </w:tcPr>
          <w:p w14:paraId="374BC040" w14:textId="77777777" w:rsidR="00695CD9" w:rsidRPr="00CC2189" w:rsidRDefault="00695CD9" w:rsidP="00113848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 xml:space="preserve"> </w:t>
            </w:r>
          </w:p>
        </w:tc>
        <w:tc>
          <w:tcPr>
            <w:tcW w:w="1805" w:type="dxa"/>
            <w:gridSpan w:val="2"/>
            <w:tcMar>
              <w:left w:w="108" w:type="dxa"/>
              <w:right w:w="108" w:type="dxa"/>
            </w:tcMar>
            <w:vAlign w:val="bottom"/>
          </w:tcPr>
          <w:p w14:paraId="701B2FAA" w14:textId="77777777" w:rsidR="00695CD9" w:rsidRPr="00CC2189" w:rsidRDefault="00695CD9" w:rsidP="00113848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 xml:space="preserve"> </w:t>
            </w:r>
          </w:p>
        </w:tc>
        <w:tc>
          <w:tcPr>
            <w:tcW w:w="1715" w:type="dxa"/>
            <w:gridSpan w:val="2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E00737C" w14:textId="77777777" w:rsidR="00695CD9" w:rsidRPr="00CC2189" w:rsidRDefault="00695CD9" w:rsidP="00113848">
            <w:pPr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 xml:space="preserve"> </w:t>
            </w:r>
          </w:p>
        </w:tc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5B3715" w14:textId="4AD8FED7" w:rsidR="00695CD9" w:rsidRPr="00C118F5" w:rsidRDefault="00695CD9" w:rsidP="00C118F5">
            <w:pPr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C118F5">
              <w:rPr>
                <w:rFonts w:eastAsia="Calibri"/>
                <w:b/>
                <w:bCs/>
                <w:color w:val="000000" w:themeColor="text1"/>
              </w:rPr>
              <w:t>AUC</w:t>
            </w:r>
          </w:p>
        </w:tc>
      </w:tr>
      <w:tr w:rsidR="00695CD9" w:rsidRPr="00E07E29" w14:paraId="5F2B470B" w14:textId="77777777" w:rsidTr="0079004C">
        <w:trPr>
          <w:trHeight w:val="285"/>
        </w:trPr>
        <w:tc>
          <w:tcPr>
            <w:tcW w:w="2685" w:type="dxa"/>
            <w:tcMar>
              <w:left w:w="108" w:type="dxa"/>
              <w:right w:w="108" w:type="dxa"/>
            </w:tcMar>
            <w:vAlign w:val="bottom"/>
          </w:tcPr>
          <w:p w14:paraId="5DFE115A" w14:textId="77777777" w:rsidR="00695CD9" w:rsidRPr="00CC2189" w:rsidRDefault="00695CD9" w:rsidP="00113848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1805" w:type="dxa"/>
            <w:gridSpan w:val="2"/>
            <w:tcMar>
              <w:left w:w="108" w:type="dxa"/>
              <w:right w:w="108" w:type="dxa"/>
            </w:tcMar>
            <w:vAlign w:val="center"/>
          </w:tcPr>
          <w:p w14:paraId="76ECA446" w14:textId="77777777" w:rsidR="00695CD9" w:rsidRPr="00C118F5" w:rsidRDefault="00695CD9" w:rsidP="00C118F5">
            <w:pPr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C118F5">
              <w:rPr>
                <w:rFonts w:eastAsia="Calibri"/>
                <w:b/>
                <w:bCs/>
                <w:color w:val="000000" w:themeColor="text1"/>
              </w:rPr>
              <w:t>Population Size</w:t>
            </w:r>
          </w:p>
        </w:tc>
        <w:tc>
          <w:tcPr>
            <w:tcW w:w="1715" w:type="dxa"/>
            <w:gridSpan w:val="2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6717EC" w14:textId="77777777" w:rsidR="00695CD9" w:rsidRPr="00C118F5" w:rsidRDefault="00695CD9" w:rsidP="00C118F5">
            <w:pPr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C118F5">
              <w:rPr>
                <w:rFonts w:eastAsia="Calibri"/>
                <w:b/>
                <w:bCs/>
                <w:color w:val="000000" w:themeColor="text1"/>
              </w:rPr>
              <w:t>Target Prevalen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0DBABC" w14:textId="77777777" w:rsidR="00695CD9" w:rsidRPr="00C118F5" w:rsidRDefault="00695CD9" w:rsidP="00C118F5">
            <w:pPr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C118F5">
              <w:rPr>
                <w:rFonts w:eastAsia="Calibri"/>
                <w:b/>
                <w:bCs/>
                <w:color w:val="000000" w:themeColor="text1"/>
              </w:rPr>
              <w:t>GB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C19DD4" w14:textId="77777777" w:rsidR="00695CD9" w:rsidRPr="00C118F5" w:rsidRDefault="00695CD9" w:rsidP="00C118F5">
            <w:pPr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C118F5">
              <w:rPr>
                <w:rFonts w:eastAsia="Calibri"/>
                <w:b/>
                <w:bCs/>
                <w:color w:val="000000" w:themeColor="text1"/>
              </w:rPr>
              <w:t>GL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D0BE8F" w14:textId="77777777" w:rsidR="00695CD9" w:rsidRPr="00C118F5" w:rsidRDefault="00695CD9" w:rsidP="00C118F5">
            <w:pPr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C118F5">
              <w:rPr>
                <w:rFonts w:eastAsia="Calibri"/>
                <w:b/>
                <w:bCs/>
                <w:color w:val="000000" w:themeColor="text1"/>
              </w:rPr>
              <w:t>AutoML</w:t>
            </w:r>
          </w:p>
        </w:tc>
      </w:tr>
      <w:tr w:rsidR="00695CD9" w:rsidRPr="00E07E29" w14:paraId="4F4563BC" w14:textId="77777777" w:rsidTr="0079004C">
        <w:trPr>
          <w:trHeight w:val="285"/>
        </w:trPr>
        <w:tc>
          <w:tcPr>
            <w:tcW w:w="2692" w:type="dxa"/>
            <w:gridSpan w:val="2"/>
            <w:tcMar>
              <w:left w:w="108" w:type="dxa"/>
              <w:right w:w="108" w:type="dxa"/>
            </w:tcMar>
            <w:vAlign w:val="center"/>
          </w:tcPr>
          <w:p w14:paraId="1A515BB2" w14:textId="77777777" w:rsidR="00695CD9" w:rsidRPr="00C63741" w:rsidRDefault="00695CD9" w:rsidP="00752102">
            <w:pPr>
              <w:rPr>
                <w:rFonts w:eastAsia="Calibri"/>
                <w:b/>
                <w:bCs/>
                <w:color w:val="000000" w:themeColor="text1"/>
              </w:rPr>
            </w:pPr>
            <w:r w:rsidRPr="00C63741">
              <w:rPr>
                <w:rFonts w:eastAsia="Calibri"/>
                <w:b/>
                <w:bCs/>
                <w:color w:val="000000" w:themeColor="text1"/>
              </w:rPr>
              <w:t>Race/Ethnicity</w:t>
            </w:r>
          </w:p>
        </w:tc>
        <w:tc>
          <w:tcPr>
            <w:tcW w:w="1804" w:type="dxa"/>
            <w:gridSpan w:val="2"/>
            <w:tcMar>
              <w:left w:w="108" w:type="dxa"/>
              <w:right w:w="108" w:type="dxa"/>
            </w:tcMar>
            <w:vAlign w:val="center"/>
          </w:tcPr>
          <w:p w14:paraId="3E378851" w14:textId="77777777" w:rsidR="00695CD9" w:rsidRPr="00CC2189" w:rsidRDefault="00695CD9" w:rsidP="00752102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1709" w:type="dxa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755E4B" w14:textId="77777777" w:rsidR="00695CD9" w:rsidRPr="00CC2189" w:rsidRDefault="00695CD9" w:rsidP="00752102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AF5F66" w14:textId="77777777" w:rsidR="00695CD9" w:rsidRPr="00CC2189" w:rsidRDefault="00695CD9" w:rsidP="00752102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EBCB81" w14:textId="77777777" w:rsidR="00695CD9" w:rsidRPr="00CC2189" w:rsidRDefault="00695CD9" w:rsidP="00752102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EB1304" w14:textId="77777777" w:rsidR="00695CD9" w:rsidRPr="00CC2189" w:rsidRDefault="00695CD9" w:rsidP="00752102">
            <w:pPr>
              <w:rPr>
                <w:rFonts w:eastAsia="Calibri"/>
                <w:color w:val="000000" w:themeColor="text1"/>
              </w:rPr>
            </w:pPr>
          </w:p>
        </w:tc>
      </w:tr>
      <w:tr w:rsidR="00695CD9" w:rsidRPr="00E07E29" w14:paraId="5BB4D6DE" w14:textId="77777777" w:rsidTr="0079004C">
        <w:trPr>
          <w:trHeight w:val="285"/>
        </w:trPr>
        <w:tc>
          <w:tcPr>
            <w:tcW w:w="2685" w:type="dxa"/>
            <w:tcMar>
              <w:left w:w="108" w:type="dxa"/>
              <w:right w:w="108" w:type="dxa"/>
            </w:tcMar>
            <w:vAlign w:val="center"/>
          </w:tcPr>
          <w:p w14:paraId="340FF0A0" w14:textId="77777777" w:rsidR="00695CD9" w:rsidRPr="00CC2189" w:rsidRDefault="00695CD9" w:rsidP="00C63741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 xml:space="preserve">  </w:t>
            </w:r>
            <w:r w:rsidRPr="00CC2189">
              <w:rPr>
                <w:rFonts w:eastAsia="Calibri"/>
                <w:color w:val="000000" w:themeColor="text1"/>
              </w:rPr>
              <w:t>All</w:t>
            </w:r>
          </w:p>
        </w:tc>
        <w:tc>
          <w:tcPr>
            <w:tcW w:w="1805" w:type="dxa"/>
            <w:gridSpan w:val="2"/>
            <w:tcMar>
              <w:left w:w="108" w:type="dxa"/>
              <w:right w:w="108" w:type="dxa"/>
            </w:tcMar>
            <w:vAlign w:val="center"/>
          </w:tcPr>
          <w:p w14:paraId="628EEEFB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131906 (100%)</w:t>
            </w:r>
          </w:p>
        </w:tc>
        <w:tc>
          <w:tcPr>
            <w:tcW w:w="1715" w:type="dxa"/>
            <w:gridSpan w:val="2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73109E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42335 (32.1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51336B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5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2E8EA6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4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4235D09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55</w:t>
            </w:r>
          </w:p>
        </w:tc>
      </w:tr>
      <w:tr w:rsidR="00695CD9" w:rsidRPr="00E07E29" w14:paraId="4897C55B" w14:textId="77777777" w:rsidTr="0079004C">
        <w:trPr>
          <w:trHeight w:val="285"/>
        </w:trPr>
        <w:tc>
          <w:tcPr>
            <w:tcW w:w="2692" w:type="dxa"/>
            <w:gridSpan w:val="2"/>
            <w:tcMar>
              <w:left w:w="108" w:type="dxa"/>
              <w:right w:w="108" w:type="dxa"/>
            </w:tcMar>
            <w:vAlign w:val="center"/>
          </w:tcPr>
          <w:p w14:paraId="43A3F01E" w14:textId="77777777" w:rsidR="00695CD9" w:rsidRPr="00CC2189" w:rsidRDefault="00695CD9" w:rsidP="00C63741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 xml:space="preserve">  </w:t>
            </w:r>
            <w:r w:rsidRPr="00CC2189">
              <w:rPr>
                <w:rFonts w:eastAsia="Calibri"/>
                <w:color w:val="000000" w:themeColor="text1"/>
              </w:rPr>
              <w:t>Asian</w:t>
            </w:r>
          </w:p>
        </w:tc>
        <w:tc>
          <w:tcPr>
            <w:tcW w:w="1804" w:type="dxa"/>
            <w:gridSpan w:val="2"/>
            <w:tcMar>
              <w:left w:w="108" w:type="dxa"/>
              <w:right w:w="108" w:type="dxa"/>
            </w:tcMar>
            <w:vAlign w:val="center"/>
          </w:tcPr>
          <w:p w14:paraId="033F9734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13077 (9.9%)</w:t>
            </w:r>
          </w:p>
        </w:tc>
        <w:tc>
          <w:tcPr>
            <w:tcW w:w="1709" w:type="dxa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98535F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3923 (30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C3472C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7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8E1D6E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6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0BD284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74</w:t>
            </w:r>
          </w:p>
        </w:tc>
      </w:tr>
      <w:tr w:rsidR="00695CD9" w:rsidRPr="00E07E29" w14:paraId="26DC9388" w14:textId="77777777" w:rsidTr="0079004C">
        <w:trPr>
          <w:trHeight w:val="285"/>
        </w:trPr>
        <w:tc>
          <w:tcPr>
            <w:tcW w:w="2692" w:type="dxa"/>
            <w:gridSpan w:val="2"/>
            <w:tcMar>
              <w:left w:w="108" w:type="dxa"/>
              <w:right w:w="108" w:type="dxa"/>
            </w:tcMar>
            <w:vAlign w:val="center"/>
          </w:tcPr>
          <w:p w14:paraId="017AFEC4" w14:textId="77777777" w:rsidR="00695CD9" w:rsidRPr="00CC2189" w:rsidRDefault="00695CD9" w:rsidP="00C63741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 xml:space="preserve">  </w:t>
            </w:r>
            <w:r w:rsidRPr="00CC2189">
              <w:rPr>
                <w:rFonts w:eastAsia="Calibri"/>
                <w:color w:val="000000" w:themeColor="text1"/>
              </w:rPr>
              <w:t>White</w:t>
            </w:r>
          </w:p>
        </w:tc>
        <w:tc>
          <w:tcPr>
            <w:tcW w:w="1804" w:type="dxa"/>
            <w:gridSpan w:val="2"/>
            <w:tcMar>
              <w:left w:w="108" w:type="dxa"/>
              <w:right w:w="108" w:type="dxa"/>
            </w:tcMar>
            <w:vAlign w:val="center"/>
          </w:tcPr>
          <w:p w14:paraId="668C5C59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80263 (60.8%)</w:t>
            </w:r>
          </w:p>
        </w:tc>
        <w:tc>
          <w:tcPr>
            <w:tcW w:w="1709" w:type="dxa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BFB68C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26006 (32.4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CAF39A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4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F00D25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3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35391B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46</w:t>
            </w:r>
          </w:p>
        </w:tc>
      </w:tr>
      <w:tr w:rsidR="00695CD9" w:rsidRPr="00E07E29" w14:paraId="2AC55429" w14:textId="77777777" w:rsidTr="0079004C">
        <w:trPr>
          <w:trHeight w:val="285"/>
        </w:trPr>
        <w:tc>
          <w:tcPr>
            <w:tcW w:w="2692" w:type="dxa"/>
            <w:gridSpan w:val="2"/>
            <w:tcMar>
              <w:left w:w="108" w:type="dxa"/>
              <w:right w:w="108" w:type="dxa"/>
            </w:tcMar>
            <w:vAlign w:val="center"/>
          </w:tcPr>
          <w:p w14:paraId="77149042" w14:textId="77777777" w:rsidR="00695CD9" w:rsidRPr="00CC2189" w:rsidRDefault="00695CD9" w:rsidP="00C63741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 xml:space="preserve">  </w:t>
            </w:r>
            <w:r w:rsidRPr="00CC2189">
              <w:rPr>
                <w:rFonts w:eastAsia="Calibri"/>
                <w:color w:val="000000" w:themeColor="text1"/>
              </w:rPr>
              <w:t>Hispanic</w:t>
            </w:r>
          </w:p>
        </w:tc>
        <w:tc>
          <w:tcPr>
            <w:tcW w:w="1804" w:type="dxa"/>
            <w:gridSpan w:val="2"/>
            <w:tcMar>
              <w:left w:w="108" w:type="dxa"/>
              <w:right w:w="108" w:type="dxa"/>
            </w:tcMar>
            <w:vAlign w:val="center"/>
          </w:tcPr>
          <w:p w14:paraId="6AEF3B98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18379 (13.9%)</w:t>
            </w:r>
          </w:p>
        </w:tc>
        <w:tc>
          <w:tcPr>
            <w:tcW w:w="1709" w:type="dxa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CE2DBA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5639 (30.7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BD2DFB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5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99E84D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5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719DF4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6</w:t>
            </w:r>
          </w:p>
        </w:tc>
      </w:tr>
      <w:tr w:rsidR="00695CD9" w:rsidRPr="00E07E29" w14:paraId="0EDAECCB" w14:textId="77777777" w:rsidTr="0079004C">
        <w:trPr>
          <w:trHeight w:val="285"/>
        </w:trPr>
        <w:tc>
          <w:tcPr>
            <w:tcW w:w="2692" w:type="dxa"/>
            <w:gridSpan w:val="2"/>
            <w:tcMar>
              <w:left w:w="108" w:type="dxa"/>
              <w:right w:w="108" w:type="dxa"/>
            </w:tcMar>
            <w:vAlign w:val="center"/>
          </w:tcPr>
          <w:p w14:paraId="6F3A7D69" w14:textId="77777777" w:rsidR="00695CD9" w:rsidRPr="00CC2189" w:rsidRDefault="00695CD9" w:rsidP="00C63741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 xml:space="preserve">  </w:t>
            </w:r>
            <w:r w:rsidRPr="00CC2189">
              <w:rPr>
                <w:rFonts w:eastAsia="Calibri"/>
                <w:color w:val="000000" w:themeColor="text1"/>
              </w:rPr>
              <w:t>Black/African American</w:t>
            </w:r>
          </w:p>
        </w:tc>
        <w:tc>
          <w:tcPr>
            <w:tcW w:w="1804" w:type="dxa"/>
            <w:gridSpan w:val="2"/>
            <w:tcMar>
              <w:left w:w="108" w:type="dxa"/>
              <w:right w:w="108" w:type="dxa"/>
            </w:tcMar>
            <w:vAlign w:val="center"/>
          </w:tcPr>
          <w:p w14:paraId="31EA2127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10921 (8.3%)</w:t>
            </w:r>
          </w:p>
        </w:tc>
        <w:tc>
          <w:tcPr>
            <w:tcW w:w="1709" w:type="dxa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06A051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3879 (35.5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414ABF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6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DD5D06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6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468EA3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73</w:t>
            </w:r>
          </w:p>
        </w:tc>
      </w:tr>
      <w:tr w:rsidR="00695CD9" w:rsidRPr="00E07E29" w14:paraId="7A9852C6" w14:textId="77777777" w:rsidTr="0079004C">
        <w:trPr>
          <w:trHeight w:val="285"/>
        </w:trPr>
        <w:tc>
          <w:tcPr>
            <w:tcW w:w="2685" w:type="dxa"/>
            <w:tcMar>
              <w:left w:w="108" w:type="dxa"/>
              <w:right w:w="108" w:type="dxa"/>
            </w:tcMar>
            <w:vAlign w:val="center"/>
          </w:tcPr>
          <w:p w14:paraId="7FBAD899" w14:textId="77777777" w:rsidR="00695CD9" w:rsidRPr="00CC2189" w:rsidRDefault="00695CD9" w:rsidP="00C63741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 xml:space="preserve">  </w:t>
            </w:r>
            <w:r w:rsidRPr="00CC2189">
              <w:rPr>
                <w:rFonts w:eastAsia="Calibri"/>
                <w:color w:val="000000" w:themeColor="text1"/>
              </w:rPr>
              <w:t>Other</w:t>
            </w:r>
          </w:p>
        </w:tc>
        <w:tc>
          <w:tcPr>
            <w:tcW w:w="1805" w:type="dxa"/>
            <w:gridSpan w:val="2"/>
            <w:tcMar>
              <w:left w:w="108" w:type="dxa"/>
              <w:right w:w="108" w:type="dxa"/>
            </w:tcMar>
            <w:vAlign w:val="center"/>
          </w:tcPr>
          <w:p w14:paraId="3E144FE8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9266 (7%)</w:t>
            </w:r>
          </w:p>
        </w:tc>
        <w:tc>
          <w:tcPr>
            <w:tcW w:w="1715" w:type="dxa"/>
            <w:gridSpan w:val="2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4A4788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2888 (31.2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A6F47D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6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FE2F35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6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65EF40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71</w:t>
            </w:r>
          </w:p>
        </w:tc>
      </w:tr>
      <w:tr w:rsidR="00695CD9" w:rsidRPr="00E07E29" w14:paraId="5B6C4448" w14:textId="77777777" w:rsidTr="0079004C">
        <w:trPr>
          <w:trHeight w:val="285"/>
        </w:trPr>
        <w:tc>
          <w:tcPr>
            <w:tcW w:w="2685" w:type="dxa"/>
            <w:tcMar>
              <w:left w:w="108" w:type="dxa"/>
              <w:right w:w="108" w:type="dxa"/>
            </w:tcMar>
            <w:vAlign w:val="center"/>
          </w:tcPr>
          <w:p w14:paraId="40AC5EC1" w14:textId="77777777" w:rsidR="00695CD9" w:rsidRPr="00C63741" w:rsidRDefault="00695CD9" w:rsidP="00752102">
            <w:pPr>
              <w:rPr>
                <w:rFonts w:eastAsia="Calibri"/>
                <w:b/>
                <w:bCs/>
                <w:color w:val="000000" w:themeColor="text1"/>
              </w:rPr>
            </w:pPr>
            <w:r w:rsidRPr="00C63741">
              <w:rPr>
                <w:rFonts w:eastAsia="Calibri"/>
                <w:b/>
                <w:bCs/>
                <w:color w:val="000000" w:themeColor="text1"/>
              </w:rPr>
              <w:t>Age Group</w:t>
            </w:r>
          </w:p>
        </w:tc>
        <w:tc>
          <w:tcPr>
            <w:tcW w:w="1805" w:type="dxa"/>
            <w:gridSpan w:val="2"/>
            <w:tcMar>
              <w:left w:w="108" w:type="dxa"/>
              <w:right w:w="108" w:type="dxa"/>
            </w:tcMar>
            <w:vAlign w:val="center"/>
          </w:tcPr>
          <w:p w14:paraId="2FBBF073" w14:textId="77777777" w:rsidR="00695CD9" w:rsidRPr="00CC2189" w:rsidRDefault="00695CD9" w:rsidP="00752102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1715" w:type="dxa"/>
            <w:gridSpan w:val="2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804398D" w14:textId="77777777" w:rsidR="00695CD9" w:rsidRPr="00CC2189" w:rsidRDefault="00695CD9" w:rsidP="00752102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20C4E5" w14:textId="77777777" w:rsidR="00695CD9" w:rsidRPr="00CC2189" w:rsidRDefault="00695CD9" w:rsidP="00752102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2E4388" w14:textId="77777777" w:rsidR="00695CD9" w:rsidRPr="00CC2189" w:rsidRDefault="00695CD9" w:rsidP="00752102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E1970B" w14:textId="77777777" w:rsidR="00695CD9" w:rsidRPr="00CC2189" w:rsidRDefault="00695CD9" w:rsidP="00752102">
            <w:pPr>
              <w:rPr>
                <w:rFonts w:eastAsia="Calibri"/>
                <w:color w:val="000000" w:themeColor="text1"/>
              </w:rPr>
            </w:pPr>
          </w:p>
        </w:tc>
      </w:tr>
      <w:tr w:rsidR="00695CD9" w:rsidRPr="00E07E29" w14:paraId="396D591B" w14:textId="77777777" w:rsidTr="0079004C">
        <w:trPr>
          <w:trHeight w:val="285"/>
        </w:trPr>
        <w:tc>
          <w:tcPr>
            <w:tcW w:w="2685" w:type="dxa"/>
            <w:tcMar>
              <w:left w:w="108" w:type="dxa"/>
              <w:right w:w="108" w:type="dxa"/>
            </w:tcMar>
            <w:vAlign w:val="center"/>
          </w:tcPr>
          <w:p w14:paraId="63845C57" w14:textId="77777777" w:rsidR="00695CD9" w:rsidRPr="00CC2189" w:rsidRDefault="00695CD9" w:rsidP="00C63741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 xml:space="preserve">  </w:t>
            </w:r>
            <w:r w:rsidRPr="00CC2189">
              <w:rPr>
                <w:rFonts w:eastAsia="Calibri"/>
                <w:color w:val="000000" w:themeColor="text1"/>
              </w:rPr>
              <w:t>70-75</w:t>
            </w:r>
          </w:p>
        </w:tc>
        <w:tc>
          <w:tcPr>
            <w:tcW w:w="1805" w:type="dxa"/>
            <w:gridSpan w:val="2"/>
            <w:tcMar>
              <w:left w:w="108" w:type="dxa"/>
              <w:right w:w="108" w:type="dxa"/>
            </w:tcMar>
            <w:vAlign w:val="center"/>
          </w:tcPr>
          <w:p w14:paraId="67D75BCE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34072 (25.8%)</w:t>
            </w:r>
          </w:p>
        </w:tc>
        <w:tc>
          <w:tcPr>
            <w:tcW w:w="1715" w:type="dxa"/>
            <w:gridSpan w:val="2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E9E4BF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9161(26.9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F95757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9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988A49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FDD8A8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96</w:t>
            </w:r>
          </w:p>
        </w:tc>
      </w:tr>
      <w:tr w:rsidR="00695CD9" w:rsidRPr="00E07E29" w14:paraId="39B5F575" w14:textId="77777777" w:rsidTr="0079004C">
        <w:trPr>
          <w:trHeight w:val="285"/>
        </w:trPr>
        <w:tc>
          <w:tcPr>
            <w:tcW w:w="2685" w:type="dxa"/>
            <w:tcMar>
              <w:left w:w="108" w:type="dxa"/>
              <w:right w:w="108" w:type="dxa"/>
            </w:tcMar>
            <w:vAlign w:val="center"/>
          </w:tcPr>
          <w:p w14:paraId="330043DD" w14:textId="77777777" w:rsidR="00695CD9" w:rsidRPr="00CC2189" w:rsidRDefault="00695CD9" w:rsidP="00C63741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 xml:space="preserve">  </w:t>
            </w:r>
            <w:r w:rsidRPr="00CC2189">
              <w:rPr>
                <w:rFonts w:eastAsia="Calibri"/>
                <w:color w:val="000000" w:themeColor="text1"/>
              </w:rPr>
              <w:t>75-80</w:t>
            </w:r>
          </w:p>
        </w:tc>
        <w:tc>
          <w:tcPr>
            <w:tcW w:w="1805" w:type="dxa"/>
            <w:gridSpan w:val="2"/>
            <w:tcMar>
              <w:left w:w="108" w:type="dxa"/>
              <w:right w:w="108" w:type="dxa"/>
            </w:tcMar>
            <w:vAlign w:val="center"/>
          </w:tcPr>
          <w:p w14:paraId="2C385412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30204 (22.9%)</w:t>
            </w:r>
          </w:p>
        </w:tc>
        <w:tc>
          <w:tcPr>
            <w:tcW w:w="1715" w:type="dxa"/>
            <w:gridSpan w:val="2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FE07C4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8849(29.3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7C99C9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6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24749C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5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9A4E2E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64</w:t>
            </w:r>
          </w:p>
        </w:tc>
      </w:tr>
      <w:tr w:rsidR="00695CD9" w:rsidRPr="00E07E29" w14:paraId="734E0CE2" w14:textId="77777777" w:rsidTr="0079004C">
        <w:trPr>
          <w:trHeight w:val="285"/>
        </w:trPr>
        <w:tc>
          <w:tcPr>
            <w:tcW w:w="2685" w:type="dxa"/>
            <w:tcMar>
              <w:left w:w="108" w:type="dxa"/>
              <w:right w:w="108" w:type="dxa"/>
            </w:tcMar>
            <w:vAlign w:val="center"/>
          </w:tcPr>
          <w:p w14:paraId="14964C91" w14:textId="77777777" w:rsidR="00695CD9" w:rsidRPr="00CC2189" w:rsidRDefault="00695CD9" w:rsidP="00C63741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 xml:space="preserve">  </w:t>
            </w:r>
            <w:r w:rsidRPr="00CC2189">
              <w:rPr>
                <w:rFonts w:eastAsia="Calibri"/>
                <w:color w:val="000000" w:themeColor="text1"/>
              </w:rPr>
              <w:t>80-85</w:t>
            </w:r>
          </w:p>
        </w:tc>
        <w:tc>
          <w:tcPr>
            <w:tcW w:w="1805" w:type="dxa"/>
            <w:gridSpan w:val="2"/>
            <w:tcMar>
              <w:left w:w="108" w:type="dxa"/>
              <w:right w:w="108" w:type="dxa"/>
            </w:tcMar>
            <w:vAlign w:val="center"/>
          </w:tcPr>
          <w:p w14:paraId="65041FF4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27129 (20.6%)</w:t>
            </w:r>
          </w:p>
        </w:tc>
        <w:tc>
          <w:tcPr>
            <w:tcW w:w="1715" w:type="dxa"/>
            <w:gridSpan w:val="2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4AC634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9010(33.2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A2AEAD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3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14115D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3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EB19EA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39</w:t>
            </w:r>
          </w:p>
        </w:tc>
      </w:tr>
      <w:tr w:rsidR="00695CD9" w:rsidRPr="00E07E29" w14:paraId="1371A9D4" w14:textId="77777777" w:rsidTr="0079004C">
        <w:trPr>
          <w:trHeight w:val="285"/>
        </w:trPr>
        <w:tc>
          <w:tcPr>
            <w:tcW w:w="2685" w:type="dxa"/>
            <w:tcMar>
              <w:left w:w="108" w:type="dxa"/>
              <w:right w:w="108" w:type="dxa"/>
            </w:tcMar>
            <w:vAlign w:val="center"/>
          </w:tcPr>
          <w:p w14:paraId="14512301" w14:textId="77777777" w:rsidR="00695CD9" w:rsidRPr="00CC2189" w:rsidRDefault="00695CD9" w:rsidP="00C63741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 xml:space="preserve">  </w:t>
            </w:r>
            <w:r w:rsidRPr="00CC2189">
              <w:rPr>
                <w:rFonts w:eastAsia="Calibri"/>
                <w:color w:val="000000" w:themeColor="text1"/>
              </w:rPr>
              <w:t>85+</w:t>
            </w:r>
          </w:p>
        </w:tc>
        <w:tc>
          <w:tcPr>
            <w:tcW w:w="1805" w:type="dxa"/>
            <w:gridSpan w:val="2"/>
            <w:tcMar>
              <w:left w:w="108" w:type="dxa"/>
              <w:right w:w="108" w:type="dxa"/>
            </w:tcMar>
            <w:vAlign w:val="center"/>
          </w:tcPr>
          <w:p w14:paraId="07B89C3B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40501 (30.7%)</w:t>
            </w:r>
          </w:p>
        </w:tc>
        <w:tc>
          <w:tcPr>
            <w:tcW w:w="1715" w:type="dxa"/>
            <w:gridSpan w:val="2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4E461E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15315(37.8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E4E010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69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74A69F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68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28EF50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697</w:t>
            </w:r>
          </w:p>
        </w:tc>
      </w:tr>
      <w:tr w:rsidR="00695CD9" w:rsidRPr="00E07E29" w14:paraId="2D21B96F" w14:textId="77777777" w:rsidTr="0079004C">
        <w:trPr>
          <w:trHeight w:val="285"/>
        </w:trPr>
        <w:tc>
          <w:tcPr>
            <w:tcW w:w="2685" w:type="dxa"/>
            <w:tcMar>
              <w:left w:w="108" w:type="dxa"/>
              <w:right w:w="108" w:type="dxa"/>
            </w:tcMar>
            <w:vAlign w:val="center"/>
          </w:tcPr>
          <w:p w14:paraId="0A8CF4B9" w14:textId="77777777" w:rsidR="00695CD9" w:rsidRPr="00CC2189" w:rsidRDefault="00695CD9" w:rsidP="00C63741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 xml:space="preserve">  </w:t>
            </w:r>
            <w:r w:rsidRPr="00CC2189">
              <w:rPr>
                <w:rFonts w:eastAsia="Calibri"/>
                <w:color w:val="000000" w:themeColor="text1"/>
              </w:rPr>
              <w:t>All</w:t>
            </w:r>
          </w:p>
        </w:tc>
        <w:tc>
          <w:tcPr>
            <w:tcW w:w="1805" w:type="dxa"/>
            <w:gridSpan w:val="2"/>
            <w:tcMar>
              <w:left w:w="108" w:type="dxa"/>
              <w:right w:w="108" w:type="dxa"/>
            </w:tcMar>
            <w:vAlign w:val="center"/>
          </w:tcPr>
          <w:p w14:paraId="5C95145A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131906 (100%)</w:t>
            </w:r>
          </w:p>
        </w:tc>
        <w:tc>
          <w:tcPr>
            <w:tcW w:w="1715" w:type="dxa"/>
            <w:gridSpan w:val="2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3AB4E8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42335(32.1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3B1DEC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5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F7A0F4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4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E68FA6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55</w:t>
            </w:r>
          </w:p>
        </w:tc>
      </w:tr>
      <w:tr w:rsidR="00695CD9" w:rsidRPr="00E07E29" w14:paraId="7C33A1F2" w14:textId="77777777" w:rsidTr="0079004C">
        <w:trPr>
          <w:trHeight w:val="285"/>
        </w:trPr>
        <w:tc>
          <w:tcPr>
            <w:tcW w:w="2685" w:type="dxa"/>
            <w:tcMar>
              <w:left w:w="108" w:type="dxa"/>
              <w:right w:w="108" w:type="dxa"/>
            </w:tcMar>
            <w:vAlign w:val="center"/>
          </w:tcPr>
          <w:p w14:paraId="01D3A0E8" w14:textId="77777777" w:rsidR="00695CD9" w:rsidRPr="00C63741" w:rsidRDefault="00695CD9" w:rsidP="00752102">
            <w:pPr>
              <w:rPr>
                <w:rFonts w:eastAsia="Calibri"/>
                <w:b/>
                <w:bCs/>
                <w:color w:val="000000" w:themeColor="text1"/>
              </w:rPr>
            </w:pPr>
            <w:r w:rsidRPr="00C63741">
              <w:rPr>
                <w:rFonts w:eastAsia="Calibri"/>
                <w:b/>
                <w:bCs/>
                <w:color w:val="000000" w:themeColor="text1"/>
              </w:rPr>
              <w:t>Sex</w:t>
            </w:r>
          </w:p>
        </w:tc>
        <w:tc>
          <w:tcPr>
            <w:tcW w:w="1805" w:type="dxa"/>
            <w:gridSpan w:val="2"/>
            <w:tcMar>
              <w:left w:w="108" w:type="dxa"/>
              <w:right w:w="108" w:type="dxa"/>
            </w:tcMar>
            <w:vAlign w:val="center"/>
          </w:tcPr>
          <w:p w14:paraId="2ED0A5FF" w14:textId="77777777" w:rsidR="00695CD9" w:rsidRPr="00CC2189" w:rsidRDefault="00695CD9" w:rsidP="00752102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1715" w:type="dxa"/>
            <w:gridSpan w:val="2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7CE695" w14:textId="77777777" w:rsidR="00695CD9" w:rsidRPr="00CC2189" w:rsidRDefault="00695CD9" w:rsidP="00752102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A69C6C" w14:textId="77777777" w:rsidR="00695CD9" w:rsidRPr="00CC2189" w:rsidRDefault="00695CD9" w:rsidP="00752102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CBC136" w14:textId="77777777" w:rsidR="00695CD9" w:rsidRPr="00CC2189" w:rsidRDefault="00695CD9" w:rsidP="00752102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C016B2" w14:textId="77777777" w:rsidR="00695CD9" w:rsidRPr="00CC2189" w:rsidRDefault="00695CD9" w:rsidP="00752102">
            <w:pPr>
              <w:rPr>
                <w:rFonts w:eastAsia="Calibri"/>
                <w:color w:val="000000" w:themeColor="text1"/>
              </w:rPr>
            </w:pPr>
          </w:p>
        </w:tc>
      </w:tr>
      <w:tr w:rsidR="00695CD9" w:rsidRPr="00E07E29" w14:paraId="5D0494AC" w14:textId="77777777" w:rsidTr="0079004C">
        <w:trPr>
          <w:trHeight w:val="285"/>
        </w:trPr>
        <w:tc>
          <w:tcPr>
            <w:tcW w:w="2685" w:type="dxa"/>
            <w:tcMar>
              <w:left w:w="108" w:type="dxa"/>
              <w:right w:w="108" w:type="dxa"/>
            </w:tcMar>
            <w:vAlign w:val="center"/>
          </w:tcPr>
          <w:p w14:paraId="63D8C7B5" w14:textId="77777777" w:rsidR="00695CD9" w:rsidRPr="00CC2189" w:rsidRDefault="00695CD9" w:rsidP="00C63741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 xml:space="preserve">  </w:t>
            </w:r>
            <w:r w:rsidRPr="00CC2189">
              <w:rPr>
                <w:rFonts w:eastAsia="Calibri"/>
                <w:color w:val="000000" w:themeColor="text1"/>
              </w:rPr>
              <w:t>Male</w:t>
            </w:r>
          </w:p>
        </w:tc>
        <w:tc>
          <w:tcPr>
            <w:tcW w:w="1805" w:type="dxa"/>
            <w:gridSpan w:val="2"/>
            <w:tcMar>
              <w:left w:w="108" w:type="dxa"/>
              <w:right w:w="108" w:type="dxa"/>
            </w:tcMar>
            <w:vAlign w:val="center"/>
          </w:tcPr>
          <w:p w14:paraId="0E726245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56701 (43%)</w:t>
            </w:r>
          </w:p>
        </w:tc>
        <w:tc>
          <w:tcPr>
            <w:tcW w:w="1715" w:type="dxa"/>
            <w:gridSpan w:val="2"/>
            <w:tcBorders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3099AD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19778 (34.9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846CEC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4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5362DE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4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049CEA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5</w:t>
            </w:r>
          </w:p>
        </w:tc>
      </w:tr>
      <w:tr w:rsidR="00695CD9" w:rsidRPr="00E07E29" w14:paraId="1296ED71" w14:textId="77777777" w:rsidTr="0079004C">
        <w:trPr>
          <w:trHeight w:val="285"/>
        </w:trPr>
        <w:tc>
          <w:tcPr>
            <w:tcW w:w="268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C87842" w14:textId="77777777" w:rsidR="00695CD9" w:rsidRPr="00CC2189" w:rsidRDefault="00695CD9" w:rsidP="00C63741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 xml:space="preserve">  </w:t>
            </w:r>
            <w:r w:rsidRPr="00CC2189">
              <w:rPr>
                <w:rFonts w:eastAsia="Calibri"/>
                <w:color w:val="000000" w:themeColor="text1"/>
              </w:rPr>
              <w:t>Female</w:t>
            </w:r>
          </w:p>
        </w:tc>
        <w:tc>
          <w:tcPr>
            <w:tcW w:w="1805" w:type="dxa"/>
            <w:gridSpan w:val="2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BA336D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75204 (57%)</w:t>
            </w:r>
          </w:p>
        </w:tc>
        <w:tc>
          <w:tcPr>
            <w:tcW w:w="1715" w:type="dxa"/>
            <w:gridSpan w:val="2"/>
            <w:tcBorders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539FF5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22557 (30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2C5F28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5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4B639D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5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394EF5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58</w:t>
            </w:r>
          </w:p>
        </w:tc>
      </w:tr>
      <w:tr w:rsidR="00695CD9" w:rsidRPr="00E07E29" w14:paraId="42F1365C" w14:textId="77777777" w:rsidTr="0079004C">
        <w:trPr>
          <w:trHeight w:val="285"/>
        </w:trPr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1FB2C3" w14:textId="77777777" w:rsidR="00695CD9" w:rsidRPr="00CC2189" w:rsidRDefault="00695CD9" w:rsidP="00C63741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 xml:space="preserve">  </w:t>
            </w:r>
            <w:r w:rsidRPr="00CC2189">
              <w:rPr>
                <w:rFonts w:eastAsia="Calibri"/>
                <w:color w:val="000000" w:themeColor="text1"/>
              </w:rPr>
              <w:t>All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19AAD9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131905 (100%)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BC0FAA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42335 (32.1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B1B583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5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8D4ABE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4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7920EE" w14:textId="77777777" w:rsidR="00695CD9" w:rsidRPr="00CC2189" w:rsidRDefault="00695CD9" w:rsidP="00C118F5">
            <w:pPr>
              <w:jc w:val="center"/>
              <w:rPr>
                <w:rFonts w:eastAsia="Calibri"/>
                <w:color w:val="000000" w:themeColor="text1"/>
              </w:rPr>
            </w:pPr>
            <w:r w:rsidRPr="00CC2189">
              <w:rPr>
                <w:rFonts w:eastAsia="Calibri"/>
                <w:color w:val="000000" w:themeColor="text1"/>
              </w:rPr>
              <w:t>0.755</w:t>
            </w:r>
          </w:p>
        </w:tc>
      </w:tr>
    </w:tbl>
    <w:p w14:paraId="3ABF307A" w14:textId="77777777" w:rsidR="00695CD9" w:rsidRPr="00CC2189" w:rsidRDefault="00695CD9" w:rsidP="00695CD9">
      <w:pPr>
        <w:rPr>
          <w:rFonts w:eastAsia="Arial"/>
        </w:rPr>
      </w:pPr>
    </w:p>
    <w:p w14:paraId="53B395FB" w14:textId="77777777" w:rsidR="00695CD9" w:rsidRPr="00CC2189" w:rsidRDefault="00695CD9" w:rsidP="00695CD9">
      <w:pPr>
        <w:rPr>
          <w:rFonts w:eastAsia="Arial"/>
        </w:rPr>
      </w:pPr>
      <w:r w:rsidRPr="00CC2189">
        <w:rPr>
          <w:rFonts w:eastAsia="Arial"/>
        </w:rPr>
        <w:t>GLM Performance @ F1-Max</w:t>
      </w:r>
      <w:r w:rsidRPr="00CC2189" w:rsidDel="00470071">
        <w:rPr>
          <w:rFonts w:eastAsia="Arial"/>
        </w:rPr>
        <w:t xml:space="preserve"> </w:t>
      </w:r>
    </w:p>
    <w:tbl>
      <w:tblPr>
        <w:tblStyle w:val="TableGrid"/>
        <w:tblW w:w="100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990"/>
        <w:gridCol w:w="1710"/>
        <w:gridCol w:w="1186"/>
        <w:gridCol w:w="720"/>
        <w:gridCol w:w="1354"/>
        <w:gridCol w:w="1354"/>
      </w:tblGrid>
      <w:tr w:rsidR="00695CD9" w14:paraId="3DAFE745" w14:textId="77777777" w:rsidTr="00752102">
        <w:tc>
          <w:tcPr>
            <w:tcW w:w="2695" w:type="dxa"/>
          </w:tcPr>
          <w:p w14:paraId="2B8D99F9" w14:textId="77777777" w:rsidR="00695CD9" w:rsidRDefault="00695CD9" w:rsidP="00113848"/>
        </w:tc>
        <w:tc>
          <w:tcPr>
            <w:tcW w:w="990" w:type="dxa"/>
            <w:vAlign w:val="center"/>
          </w:tcPr>
          <w:p w14:paraId="7258AC7C" w14:textId="77777777" w:rsidR="00695CD9" w:rsidRPr="00C118F5" w:rsidRDefault="00695CD9" w:rsidP="000E1A64">
            <w:pPr>
              <w:jc w:val="center"/>
              <w:rPr>
                <w:b/>
                <w:bCs/>
              </w:rPr>
            </w:pPr>
            <w:r w:rsidRPr="00C118F5">
              <w:rPr>
                <w:b/>
                <w:bCs/>
              </w:rPr>
              <w:t>N</w:t>
            </w:r>
          </w:p>
        </w:tc>
        <w:tc>
          <w:tcPr>
            <w:tcW w:w="1710" w:type="dxa"/>
            <w:vAlign w:val="center"/>
          </w:tcPr>
          <w:p w14:paraId="4EDE18BE" w14:textId="77777777" w:rsidR="00695CD9" w:rsidRPr="00C118F5" w:rsidRDefault="00695CD9" w:rsidP="000E1A64">
            <w:pPr>
              <w:jc w:val="center"/>
              <w:rPr>
                <w:b/>
                <w:bCs/>
              </w:rPr>
            </w:pPr>
            <w:r w:rsidRPr="00C118F5">
              <w:rPr>
                <w:b/>
                <w:bCs/>
              </w:rPr>
              <w:t>Flagged</w:t>
            </w:r>
          </w:p>
        </w:tc>
        <w:tc>
          <w:tcPr>
            <w:tcW w:w="1186" w:type="dxa"/>
            <w:vAlign w:val="center"/>
          </w:tcPr>
          <w:p w14:paraId="39680911" w14:textId="77777777" w:rsidR="00695CD9" w:rsidRPr="00C118F5" w:rsidRDefault="00695CD9" w:rsidP="000E1A64">
            <w:pPr>
              <w:jc w:val="center"/>
              <w:rPr>
                <w:b/>
                <w:bCs/>
              </w:rPr>
            </w:pPr>
            <w:r w:rsidRPr="00C118F5">
              <w:rPr>
                <w:b/>
                <w:bCs/>
              </w:rPr>
              <w:t>True Positives</w:t>
            </w:r>
          </w:p>
        </w:tc>
        <w:tc>
          <w:tcPr>
            <w:tcW w:w="720" w:type="dxa"/>
            <w:vAlign w:val="center"/>
          </w:tcPr>
          <w:p w14:paraId="6730950F" w14:textId="77777777" w:rsidR="00695CD9" w:rsidRPr="00C118F5" w:rsidRDefault="00695CD9" w:rsidP="000E1A64">
            <w:pPr>
              <w:jc w:val="center"/>
              <w:rPr>
                <w:b/>
                <w:bCs/>
              </w:rPr>
            </w:pPr>
            <w:r w:rsidRPr="00C118F5">
              <w:rPr>
                <w:b/>
                <w:bCs/>
              </w:rPr>
              <w:t>NNE</w:t>
            </w:r>
          </w:p>
        </w:tc>
        <w:tc>
          <w:tcPr>
            <w:tcW w:w="1354" w:type="dxa"/>
            <w:vAlign w:val="center"/>
          </w:tcPr>
          <w:p w14:paraId="4DD35004" w14:textId="77777777" w:rsidR="00695CD9" w:rsidRPr="00C118F5" w:rsidRDefault="00695CD9" w:rsidP="000E1A64">
            <w:pPr>
              <w:jc w:val="center"/>
              <w:rPr>
                <w:b/>
                <w:bCs/>
              </w:rPr>
            </w:pPr>
            <w:r w:rsidRPr="00C118F5">
              <w:rPr>
                <w:b/>
                <w:bCs/>
              </w:rPr>
              <w:t>Sensitivity (%)</w:t>
            </w:r>
          </w:p>
        </w:tc>
        <w:tc>
          <w:tcPr>
            <w:tcW w:w="1354" w:type="dxa"/>
            <w:vAlign w:val="center"/>
          </w:tcPr>
          <w:p w14:paraId="3EB1950D" w14:textId="77777777" w:rsidR="00695CD9" w:rsidRPr="00C118F5" w:rsidRDefault="00695CD9" w:rsidP="000E1A64">
            <w:pPr>
              <w:jc w:val="center"/>
              <w:rPr>
                <w:b/>
                <w:bCs/>
              </w:rPr>
            </w:pPr>
            <w:r w:rsidRPr="00C118F5">
              <w:rPr>
                <w:b/>
                <w:bCs/>
              </w:rPr>
              <w:t>Specificity (%)</w:t>
            </w:r>
          </w:p>
        </w:tc>
      </w:tr>
      <w:tr w:rsidR="00695CD9" w14:paraId="360754FD" w14:textId="77777777" w:rsidTr="00752102">
        <w:tc>
          <w:tcPr>
            <w:tcW w:w="2695" w:type="dxa"/>
            <w:vAlign w:val="center"/>
          </w:tcPr>
          <w:p w14:paraId="204809DA" w14:textId="77777777" w:rsidR="00695CD9" w:rsidRPr="00C63741" w:rsidRDefault="00695CD9" w:rsidP="00113848">
            <w:pPr>
              <w:rPr>
                <w:b/>
                <w:bCs/>
              </w:rPr>
            </w:pPr>
            <w:r w:rsidRPr="00C63741">
              <w:rPr>
                <w:b/>
                <w:bCs/>
              </w:rPr>
              <w:t>Race/Ethnicity</w:t>
            </w:r>
          </w:p>
        </w:tc>
        <w:tc>
          <w:tcPr>
            <w:tcW w:w="990" w:type="dxa"/>
            <w:vAlign w:val="bottom"/>
          </w:tcPr>
          <w:p w14:paraId="06AEA420" w14:textId="77777777" w:rsidR="00695CD9" w:rsidRDefault="00695CD9" w:rsidP="00113848"/>
        </w:tc>
        <w:tc>
          <w:tcPr>
            <w:tcW w:w="1710" w:type="dxa"/>
            <w:vAlign w:val="bottom"/>
          </w:tcPr>
          <w:p w14:paraId="74DB0E61" w14:textId="77777777" w:rsidR="00695CD9" w:rsidRDefault="00695CD9" w:rsidP="00113848"/>
        </w:tc>
        <w:tc>
          <w:tcPr>
            <w:tcW w:w="1186" w:type="dxa"/>
            <w:vAlign w:val="bottom"/>
          </w:tcPr>
          <w:p w14:paraId="12C38645" w14:textId="77777777" w:rsidR="00695CD9" w:rsidRDefault="00695CD9" w:rsidP="00113848"/>
        </w:tc>
        <w:tc>
          <w:tcPr>
            <w:tcW w:w="720" w:type="dxa"/>
            <w:vAlign w:val="bottom"/>
          </w:tcPr>
          <w:p w14:paraId="7202AF40" w14:textId="77777777" w:rsidR="00695CD9" w:rsidRDefault="00695CD9" w:rsidP="00113848"/>
        </w:tc>
        <w:tc>
          <w:tcPr>
            <w:tcW w:w="1354" w:type="dxa"/>
            <w:vAlign w:val="bottom"/>
          </w:tcPr>
          <w:p w14:paraId="6C0A0E34" w14:textId="77777777" w:rsidR="00695CD9" w:rsidRDefault="00695CD9" w:rsidP="00113848"/>
        </w:tc>
        <w:tc>
          <w:tcPr>
            <w:tcW w:w="1354" w:type="dxa"/>
            <w:vAlign w:val="bottom"/>
          </w:tcPr>
          <w:p w14:paraId="58CFC6B8" w14:textId="77777777" w:rsidR="00695CD9" w:rsidRDefault="00695CD9" w:rsidP="00113848"/>
        </w:tc>
      </w:tr>
      <w:tr w:rsidR="00695CD9" w14:paraId="19713BDA" w14:textId="77777777" w:rsidTr="00752102">
        <w:tc>
          <w:tcPr>
            <w:tcW w:w="2695" w:type="dxa"/>
            <w:vAlign w:val="center"/>
          </w:tcPr>
          <w:p w14:paraId="52544713" w14:textId="77777777" w:rsidR="00695CD9" w:rsidRDefault="00695CD9" w:rsidP="00113848">
            <w:r>
              <w:t xml:space="preserve">  </w:t>
            </w:r>
            <w:r w:rsidRPr="00CC2189">
              <w:t>All</w:t>
            </w:r>
          </w:p>
        </w:tc>
        <w:tc>
          <w:tcPr>
            <w:tcW w:w="990" w:type="dxa"/>
            <w:vAlign w:val="center"/>
          </w:tcPr>
          <w:p w14:paraId="06378397" w14:textId="77777777" w:rsidR="00695CD9" w:rsidRDefault="00695CD9" w:rsidP="00C118F5">
            <w:pPr>
              <w:jc w:val="center"/>
            </w:pPr>
            <w:r w:rsidRPr="00CC2189">
              <w:t>131906</w:t>
            </w:r>
          </w:p>
        </w:tc>
        <w:tc>
          <w:tcPr>
            <w:tcW w:w="1710" w:type="dxa"/>
            <w:vAlign w:val="center"/>
          </w:tcPr>
          <w:p w14:paraId="1ABFE99C" w14:textId="77777777" w:rsidR="00695CD9" w:rsidRDefault="00695CD9" w:rsidP="00C118F5">
            <w:pPr>
              <w:jc w:val="center"/>
            </w:pPr>
            <w:r w:rsidRPr="00CC2189">
              <w:t>63961 (48.5%)</w:t>
            </w:r>
          </w:p>
        </w:tc>
        <w:tc>
          <w:tcPr>
            <w:tcW w:w="1186" w:type="dxa"/>
            <w:vAlign w:val="center"/>
          </w:tcPr>
          <w:p w14:paraId="4F71D086" w14:textId="77777777" w:rsidR="00695CD9" w:rsidRDefault="00695CD9" w:rsidP="00C118F5">
            <w:pPr>
              <w:jc w:val="center"/>
            </w:pPr>
            <w:r w:rsidRPr="00CC2189">
              <w:t>30967</w:t>
            </w:r>
          </w:p>
        </w:tc>
        <w:tc>
          <w:tcPr>
            <w:tcW w:w="720" w:type="dxa"/>
            <w:vAlign w:val="center"/>
          </w:tcPr>
          <w:p w14:paraId="5C599020" w14:textId="77777777" w:rsidR="00695CD9" w:rsidRDefault="00695CD9" w:rsidP="00C118F5">
            <w:pPr>
              <w:jc w:val="center"/>
            </w:pPr>
            <w:r w:rsidRPr="00CC2189">
              <w:t>2.1</w:t>
            </w:r>
          </w:p>
        </w:tc>
        <w:tc>
          <w:tcPr>
            <w:tcW w:w="1354" w:type="dxa"/>
            <w:vAlign w:val="center"/>
          </w:tcPr>
          <w:p w14:paraId="72FB0798" w14:textId="77777777" w:rsidR="00695CD9" w:rsidRDefault="00695CD9" w:rsidP="00C118F5">
            <w:pPr>
              <w:jc w:val="center"/>
            </w:pPr>
            <w:r w:rsidRPr="00CC2189">
              <w:t>73.1</w:t>
            </w:r>
          </w:p>
        </w:tc>
        <w:tc>
          <w:tcPr>
            <w:tcW w:w="1354" w:type="dxa"/>
            <w:vAlign w:val="center"/>
          </w:tcPr>
          <w:p w14:paraId="235F489C" w14:textId="77777777" w:rsidR="00695CD9" w:rsidRDefault="00695CD9" w:rsidP="00C118F5">
            <w:pPr>
              <w:jc w:val="center"/>
            </w:pPr>
            <w:r w:rsidRPr="00CC2189">
              <w:t>63.2</w:t>
            </w:r>
          </w:p>
        </w:tc>
      </w:tr>
      <w:tr w:rsidR="00695CD9" w14:paraId="1E36896E" w14:textId="77777777" w:rsidTr="00752102">
        <w:tc>
          <w:tcPr>
            <w:tcW w:w="2695" w:type="dxa"/>
            <w:vAlign w:val="center"/>
          </w:tcPr>
          <w:p w14:paraId="2811CFFF" w14:textId="77777777" w:rsidR="00695CD9" w:rsidRDefault="00695CD9" w:rsidP="00113848">
            <w:r>
              <w:t xml:space="preserve">  </w:t>
            </w:r>
            <w:r w:rsidRPr="00CC2189">
              <w:t>Asian</w:t>
            </w:r>
          </w:p>
        </w:tc>
        <w:tc>
          <w:tcPr>
            <w:tcW w:w="990" w:type="dxa"/>
            <w:vAlign w:val="center"/>
          </w:tcPr>
          <w:p w14:paraId="4E652D26" w14:textId="77777777" w:rsidR="00695CD9" w:rsidRDefault="00695CD9" w:rsidP="00C118F5">
            <w:pPr>
              <w:jc w:val="center"/>
            </w:pPr>
            <w:r w:rsidRPr="00CC2189">
              <w:t>13077</w:t>
            </w:r>
          </w:p>
        </w:tc>
        <w:tc>
          <w:tcPr>
            <w:tcW w:w="1710" w:type="dxa"/>
            <w:vAlign w:val="center"/>
          </w:tcPr>
          <w:p w14:paraId="1A81D789" w14:textId="77777777" w:rsidR="00695CD9" w:rsidRDefault="00695CD9" w:rsidP="00C118F5">
            <w:pPr>
              <w:jc w:val="center"/>
            </w:pPr>
            <w:r w:rsidRPr="00CC2189">
              <w:t>5366 (41%)</w:t>
            </w:r>
          </w:p>
        </w:tc>
        <w:tc>
          <w:tcPr>
            <w:tcW w:w="1186" w:type="dxa"/>
            <w:vAlign w:val="center"/>
          </w:tcPr>
          <w:p w14:paraId="02365640" w14:textId="77777777" w:rsidR="00695CD9" w:rsidRDefault="00695CD9" w:rsidP="00C118F5">
            <w:pPr>
              <w:jc w:val="center"/>
            </w:pPr>
            <w:r w:rsidRPr="00CC2189">
              <w:t>2700</w:t>
            </w:r>
          </w:p>
        </w:tc>
        <w:tc>
          <w:tcPr>
            <w:tcW w:w="720" w:type="dxa"/>
            <w:vAlign w:val="center"/>
          </w:tcPr>
          <w:p w14:paraId="7997808E" w14:textId="77777777" w:rsidR="00695CD9" w:rsidRDefault="00695CD9" w:rsidP="00C118F5">
            <w:pPr>
              <w:jc w:val="center"/>
            </w:pPr>
            <w:r w:rsidRPr="00CC2189">
              <w:t>2</w:t>
            </w:r>
          </w:p>
        </w:tc>
        <w:tc>
          <w:tcPr>
            <w:tcW w:w="1354" w:type="dxa"/>
            <w:vAlign w:val="center"/>
          </w:tcPr>
          <w:p w14:paraId="442BC757" w14:textId="77777777" w:rsidR="00695CD9" w:rsidRDefault="00695CD9" w:rsidP="00C118F5">
            <w:pPr>
              <w:jc w:val="center"/>
            </w:pPr>
            <w:r w:rsidRPr="00CC2189">
              <w:t>68.8</w:t>
            </w:r>
          </w:p>
        </w:tc>
        <w:tc>
          <w:tcPr>
            <w:tcW w:w="1354" w:type="dxa"/>
            <w:vAlign w:val="center"/>
          </w:tcPr>
          <w:p w14:paraId="5E8B39D5" w14:textId="77777777" w:rsidR="00695CD9" w:rsidRDefault="00695CD9" w:rsidP="00C118F5">
            <w:pPr>
              <w:jc w:val="center"/>
            </w:pPr>
            <w:r w:rsidRPr="00CC2189">
              <w:t>70.9</w:t>
            </w:r>
          </w:p>
        </w:tc>
      </w:tr>
      <w:tr w:rsidR="00695CD9" w14:paraId="787759D3" w14:textId="77777777" w:rsidTr="00752102">
        <w:tc>
          <w:tcPr>
            <w:tcW w:w="2695" w:type="dxa"/>
            <w:vAlign w:val="center"/>
          </w:tcPr>
          <w:p w14:paraId="2D430DC4" w14:textId="77777777" w:rsidR="00695CD9" w:rsidRDefault="00695CD9" w:rsidP="00113848">
            <w:r>
              <w:t xml:space="preserve">  </w:t>
            </w:r>
            <w:r w:rsidRPr="00CC2189">
              <w:t>White</w:t>
            </w:r>
          </w:p>
        </w:tc>
        <w:tc>
          <w:tcPr>
            <w:tcW w:w="990" w:type="dxa"/>
            <w:vAlign w:val="center"/>
          </w:tcPr>
          <w:p w14:paraId="0073D2A7" w14:textId="77777777" w:rsidR="00695CD9" w:rsidRDefault="00695CD9" w:rsidP="00C118F5">
            <w:pPr>
              <w:jc w:val="center"/>
            </w:pPr>
            <w:r w:rsidRPr="00CC2189">
              <w:t>80263</w:t>
            </w:r>
          </w:p>
        </w:tc>
        <w:tc>
          <w:tcPr>
            <w:tcW w:w="1710" w:type="dxa"/>
            <w:vAlign w:val="center"/>
          </w:tcPr>
          <w:p w14:paraId="7664F7DA" w14:textId="77777777" w:rsidR="00695CD9" w:rsidRDefault="00695CD9" w:rsidP="00C118F5">
            <w:pPr>
              <w:jc w:val="center"/>
            </w:pPr>
            <w:r w:rsidRPr="00CC2189">
              <w:t>39277 (48.9%)</w:t>
            </w:r>
          </w:p>
        </w:tc>
        <w:tc>
          <w:tcPr>
            <w:tcW w:w="1186" w:type="dxa"/>
            <w:vAlign w:val="center"/>
          </w:tcPr>
          <w:p w14:paraId="1A856654" w14:textId="77777777" w:rsidR="00695CD9" w:rsidRDefault="00695CD9" w:rsidP="00C118F5">
            <w:pPr>
              <w:jc w:val="center"/>
            </w:pPr>
            <w:r w:rsidRPr="00CC2189">
              <w:t>18849</w:t>
            </w:r>
          </w:p>
        </w:tc>
        <w:tc>
          <w:tcPr>
            <w:tcW w:w="720" w:type="dxa"/>
            <w:vAlign w:val="center"/>
          </w:tcPr>
          <w:p w14:paraId="0AB35466" w14:textId="77777777" w:rsidR="00695CD9" w:rsidRDefault="00695CD9" w:rsidP="00C118F5">
            <w:pPr>
              <w:jc w:val="center"/>
            </w:pPr>
            <w:r w:rsidRPr="00CC2189">
              <w:t>2.1</w:t>
            </w:r>
          </w:p>
        </w:tc>
        <w:tc>
          <w:tcPr>
            <w:tcW w:w="1354" w:type="dxa"/>
            <w:vAlign w:val="center"/>
          </w:tcPr>
          <w:p w14:paraId="1CB98328" w14:textId="77777777" w:rsidR="00695CD9" w:rsidRDefault="00695CD9" w:rsidP="00C118F5">
            <w:pPr>
              <w:jc w:val="center"/>
            </w:pPr>
            <w:r w:rsidRPr="00CC2189">
              <w:t>72.5</w:t>
            </w:r>
          </w:p>
        </w:tc>
        <w:tc>
          <w:tcPr>
            <w:tcW w:w="1354" w:type="dxa"/>
            <w:vAlign w:val="center"/>
          </w:tcPr>
          <w:p w14:paraId="13E94E8E" w14:textId="77777777" w:rsidR="00695CD9" w:rsidRDefault="00695CD9" w:rsidP="00C118F5">
            <w:pPr>
              <w:jc w:val="center"/>
            </w:pPr>
            <w:r w:rsidRPr="00CC2189">
              <w:t>62.4</w:t>
            </w:r>
          </w:p>
        </w:tc>
      </w:tr>
      <w:tr w:rsidR="00695CD9" w14:paraId="1CE05631" w14:textId="77777777" w:rsidTr="00752102">
        <w:tc>
          <w:tcPr>
            <w:tcW w:w="2695" w:type="dxa"/>
            <w:vAlign w:val="center"/>
          </w:tcPr>
          <w:p w14:paraId="15BDF55B" w14:textId="77777777" w:rsidR="00695CD9" w:rsidRDefault="00695CD9" w:rsidP="00113848">
            <w:r>
              <w:t xml:space="preserve">  </w:t>
            </w:r>
            <w:r w:rsidRPr="00CC2189">
              <w:t>Hispanic</w:t>
            </w:r>
          </w:p>
        </w:tc>
        <w:tc>
          <w:tcPr>
            <w:tcW w:w="990" w:type="dxa"/>
            <w:vAlign w:val="center"/>
          </w:tcPr>
          <w:p w14:paraId="337A67B8" w14:textId="77777777" w:rsidR="00695CD9" w:rsidRDefault="00695CD9" w:rsidP="00C118F5">
            <w:pPr>
              <w:jc w:val="center"/>
            </w:pPr>
            <w:r w:rsidRPr="00CC2189">
              <w:t>18379</w:t>
            </w:r>
          </w:p>
        </w:tc>
        <w:tc>
          <w:tcPr>
            <w:tcW w:w="1710" w:type="dxa"/>
            <w:vAlign w:val="center"/>
          </w:tcPr>
          <w:p w14:paraId="79E9D881" w14:textId="77777777" w:rsidR="00695CD9" w:rsidRDefault="00695CD9" w:rsidP="00C118F5">
            <w:pPr>
              <w:jc w:val="center"/>
            </w:pPr>
            <w:r w:rsidRPr="00CC2189">
              <w:t>8821 (48%)</w:t>
            </w:r>
          </w:p>
        </w:tc>
        <w:tc>
          <w:tcPr>
            <w:tcW w:w="1186" w:type="dxa"/>
            <w:vAlign w:val="center"/>
          </w:tcPr>
          <w:p w14:paraId="1B23C4D3" w14:textId="77777777" w:rsidR="00695CD9" w:rsidRDefault="00695CD9" w:rsidP="00C118F5">
            <w:pPr>
              <w:jc w:val="center"/>
            </w:pPr>
            <w:r w:rsidRPr="00CC2189">
              <w:t>4160</w:t>
            </w:r>
          </w:p>
        </w:tc>
        <w:tc>
          <w:tcPr>
            <w:tcW w:w="720" w:type="dxa"/>
            <w:vAlign w:val="center"/>
          </w:tcPr>
          <w:p w14:paraId="4642A526" w14:textId="77777777" w:rsidR="00695CD9" w:rsidRDefault="00695CD9" w:rsidP="00C118F5">
            <w:pPr>
              <w:jc w:val="center"/>
            </w:pPr>
            <w:r w:rsidRPr="00CC2189">
              <w:t>2.1</w:t>
            </w:r>
          </w:p>
        </w:tc>
        <w:tc>
          <w:tcPr>
            <w:tcW w:w="1354" w:type="dxa"/>
            <w:vAlign w:val="center"/>
          </w:tcPr>
          <w:p w14:paraId="05C67C20" w14:textId="77777777" w:rsidR="00695CD9" w:rsidRDefault="00695CD9" w:rsidP="00C118F5">
            <w:pPr>
              <w:jc w:val="center"/>
            </w:pPr>
            <w:r w:rsidRPr="00CC2189">
              <w:t>73.8</w:t>
            </w:r>
          </w:p>
        </w:tc>
        <w:tc>
          <w:tcPr>
            <w:tcW w:w="1354" w:type="dxa"/>
            <w:vAlign w:val="center"/>
          </w:tcPr>
          <w:p w14:paraId="2A947885" w14:textId="77777777" w:rsidR="00695CD9" w:rsidRDefault="00695CD9" w:rsidP="00C118F5">
            <w:pPr>
              <w:jc w:val="center"/>
            </w:pPr>
            <w:r w:rsidRPr="00CC2189">
              <w:t>63.4</w:t>
            </w:r>
          </w:p>
        </w:tc>
      </w:tr>
      <w:tr w:rsidR="00695CD9" w14:paraId="05ED9A79" w14:textId="77777777" w:rsidTr="00752102">
        <w:tc>
          <w:tcPr>
            <w:tcW w:w="2695" w:type="dxa"/>
            <w:vAlign w:val="center"/>
          </w:tcPr>
          <w:p w14:paraId="65576167" w14:textId="77777777" w:rsidR="00695CD9" w:rsidRDefault="00695CD9" w:rsidP="00113848">
            <w:r>
              <w:t xml:space="preserve">  </w:t>
            </w:r>
            <w:r w:rsidRPr="00CC2189">
              <w:t>Black/African American</w:t>
            </w:r>
          </w:p>
        </w:tc>
        <w:tc>
          <w:tcPr>
            <w:tcW w:w="990" w:type="dxa"/>
            <w:vAlign w:val="center"/>
          </w:tcPr>
          <w:p w14:paraId="644090D2" w14:textId="77777777" w:rsidR="00695CD9" w:rsidRDefault="00695CD9" w:rsidP="00C118F5">
            <w:pPr>
              <w:jc w:val="center"/>
            </w:pPr>
            <w:r w:rsidRPr="00CC2189">
              <w:t>10921</w:t>
            </w:r>
          </w:p>
        </w:tc>
        <w:tc>
          <w:tcPr>
            <w:tcW w:w="1710" w:type="dxa"/>
            <w:vAlign w:val="center"/>
          </w:tcPr>
          <w:p w14:paraId="1C00B16A" w14:textId="77777777" w:rsidR="00695CD9" w:rsidRDefault="00695CD9" w:rsidP="00C118F5">
            <w:pPr>
              <w:jc w:val="center"/>
            </w:pPr>
            <w:r w:rsidRPr="00CC2189">
              <w:t>5888 (53.9%)</w:t>
            </w:r>
          </w:p>
        </w:tc>
        <w:tc>
          <w:tcPr>
            <w:tcW w:w="1186" w:type="dxa"/>
            <w:vAlign w:val="center"/>
          </w:tcPr>
          <w:p w14:paraId="61A30347" w14:textId="77777777" w:rsidR="00695CD9" w:rsidRDefault="00695CD9" w:rsidP="00C118F5">
            <w:pPr>
              <w:jc w:val="center"/>
            </w:pPr>
            <w:r w:rsidRPr="00CC2189">
              <w:t>3063</w:t>
            </w:r>
          </w:p>
        </w:tc>
        <w:tc>
          <w:tcPr>
            <w:tcW w:w="720" w:type="dxa"/>
            <w:vAlign w:val="center"/>
          </w:tcPr>
          <w:p w14:paraId="45C1977B" w14:textId="77777777" w:rsidR="00695CD9" w:rsidRDefault="00695CD9" w:rsidP="00C118F5">
            <w:pPr>
              <w:jc w:val="center"/>
            </w:pPr>
            <w:r w:rsidRPr="00CC2189">
              <w:t>1.9</w:t>
            </w:r>
          </w:p>
        </w:tc>
        <w:tc>
          <w:tcPr>
            <w:tcW w:w="1354" w:type="dxa"/>
            <w:vAlign w:val="center"/>
          </w:tcPr>
          <w:p w14:paraId="2EDD179C" w14:textId="77777777" w:rsidR="00695CD9" w:rsidRDefault="00695CD9" w:rsidP="00C118F5">
            <w:pPr>
              <w:jc w:val="center"/>
            </w:pPr>
            <w:r w:rsidRPr="00CC2189">
              <w:t>79.0</w:t>
            </w:r>
          </w:p>
        </w:tc>
        <w:tc>
          <w:tcPr>
            <w:tcW w:w="1354" w:type="dxa"/>
            <w:vAlign w:val="center"/>
          </w:tcPr>
          <w:p w14:paraId="72DF91E9" w14:textId="77777777" w:rsidR="00695CD9" w:rsidRDefault="00695CD9" w:rsidP="00C118F5">
            <w:pPr>
              <w:jc w:val="center"/>
            </w:pPr>
            <w:r w:rsidRPr="00CC2189">
              <w:t>59.9</w:t>
            </w:r>
          </w:p>
        </w:tc>
      </w:tr>
      <w:tr w:rsidR="00695CD9" w14:paraId="115E4EEC" w14:textId="77777777" w:rsidTr="00752102">
        <w:tc>
          <w:tcPr>
            <w:tcW w:w="2695" w:type="dxa"/>
            <w:vAlign w:val="center"/>
          </w:tcPr>
          <w:p w14:paraId="074BCD22" w14:textId="77777777" w:rsidR="00695CD9" w:rsidRDefault="00695CD9" w:rsidP="00113848">
            <w:r>
              <w:t xml:space="preserve">  </w:t>
            </w:r>
            <w:r w:rsidRPr="00CC2189">
              <w:t>Other</w:t>
            </w:r>
          </w:p>
        </w:tc>
        <w:tc>
          <w:tcPr>
            <w:tcW w:w="990" w:type="dxa"/>
            <w:vAlign w:val="center"/>
          </w:tcPr>
          <w:p w14:paraId="0209352C" w14:textId="77777777" w:rsidR="00695CD9" w:rsidRDefault="00695CD9" w:rsidP="00C118F5">
            <w:pPr>
              <w:jc w:val="center"/>
            </w:pPr>
            <w:r w:rsidRPr="00CC2189">
              <w:t>9266</w:t>
            </w:r>
          </w:p>
        </w:tc>
        <w:tc>
          <w:tcPr>
            <w:tcW w:w="1710" w:type="dxa"/>
            <w:vAlign w:val="center"/>
          </w:tcPr>
          <w:p w14:paraId="364985B8" w14:textId="77777777" w:rsidR="00695CD9" w:rsidRDefault="00695CD9" w:rsidP="00C118F5">
            <w:pPr>
              <w:jc w:val="center"/>
            </w:pPr>
            <w:r w:rsidRPr="00CC2189">
              <w:t>4609 (49.7%)</w:t>
            </w:r>
          </w:p>
        </w:tc>
        <w:tc>
          <w:tcPr>
            <w:tcW w:w="1186" w:type="dxa"/>
            <w:vAlign w:val="center"/>
          </w:tcPr>
          <w:p w14:paraId="3D9BA82E" w14:textId="77777777" w:rsidR="00695CD9" w:rsidRDefault="00695CD9" w:rsidP="00C118F5">
            <w:pPr>
              <w:jc w:val="center"/>
            </w:pPr>
            <w:r w:rsidRPr="00CC2189">
              <w:t>2195</w:t>
            </w:r>
          </w:p>
        </w:tc>
        <w:tc>
          <w:tcPr>
            <w:tcW w:w="720" w:type="dxa"/>
            <w:vAlign w:val="center"/>
          </w:tcPr>
          <w:p w14:paraId="178FD05E" w14:textId="77777777" w:rsidR="00695CD9" w:rsidRDefault="00695CD9" w:rsidP="00C118F5">
            <w:pPr>
              <w:jc w:val="center"/>
            </w:pPr>
            <w:r w:rsidRPr="00CC2189">
              <w:t>2.1</w:t>
            </w:r>
          </w:p>
        </w:tc>
        <w:tc>
          <w:tcPr>
            <w:tcW w:w="1354" w:type="dxa"/>
            <w:vAlign w:val="center"/>
          </w:tcPr>
          <w:p w14:paraId="03396FF5" w14:textId="77777777" w:rsidR="00695CD9" w:rsidRDefault="00695CD9" w:rsidP="00C118F5">
            <w:pPr>
              <w:jc w:val="center"/>
            </w:pPr>
            <w:r w:rsidRPr="00CC2189">
              <w:t>76.0</w:t>
            </w:r>
          </w:p>
        </w:tc>
        <w:tc>
          <w:tcPr>
            <w:tcW w:w="1354" w:type="dxa"/>
            <w:vAlign w:val="center"/>
          </w:tcPr>
          <w:p w14:paraId="4D88BA42" w14:textId="77777777" w:rsidR="00695CD9" w:rsidRDefault="00695CD9" w:rsidP="00C118F5">
            <w:pPr>
              <w:jc w:val="center"/>
            </w:pPr>
            <w:r w:rsidRPr="00CC2189">
              <w:t>62.2</w:t>
            </w:r>
          </w:p>
        </w:tc>
      </w:tr>
      <w:tr w:rsidR="00695CD9" w14:paraId="5BCDE8AF" w14:textId="77777777" w:rsidTr="00752102">
        <w:tc>
          <w:tcPr>
            <w:tcW w:w="2695" w:type="dxa"/>
            <w:vAlign w:val="center"/>
          </w:tcPr>
          <w:p w14:paraId="6A066F26" w14:textId="77777777" w:rsidR="00695CD9" w:rsidRPr="00C63741" w:rsidRDefault="00695CD9" w:rsidP="00113848">
            <w:pPr>
              <w:rPr>
                <w:b/>
                <w:bCs/>
              </w:rPr>
            </w:pPr>
            <w:r w:rsidRPr="00C63741">
              <w:rPr>
                <w:b/>
                <w:bCs/>
              </w:rPr>
              <w:t>Age Group</w:t>
            </w:r>
          </w:p>
        </w:tc>
        <w:tc>
          <w:tcPr>
            <w:tcW w:w="990" w:type="dxa"/>
            <w:vAlign w:val="center"/>
          </w:tcPr>
          <w:p w14:paraId="13E30695" w14:textId="77777777" w:rsidR="00695CD9" w:rsidRDefault="00695CD9" w:rsidP="00113848">
            <w:pPr>
              <w:jc w:val="right"/>
            </w:pPr>
          </w:p>
        </w:tc>
        <w:tc>
          <w:tcPr>
            <w:tcW w:w="1710" w:type="dxa"/>
            <w:vAlign w:val="center"/>
          </w:tcPr>
          <w:p w14:paraId="07804CB0" w14:textId="77777777" w:rsidR="00695CD9" w:rsidRDefault="00695CD9" w:rsidP="00113848">
            <w:pPr>
              <w:jc w:val="right"/>
            </w:pPr>
          </w:p>
        </w:tc>
        <w:tc>
          <w:tcPr>
            <w:tcW w:w="1186" w:type="dxa"/>
            <w:vAlign w:val="center"/>
          </w:tcPr>
          <w:p w14:paraId="600AA525" w14:textId="77777777" w:rsidR="00695CD9" w:rsidRDefault="00695CD9" w:rsidP="00113848">
            <w:pPr>
              <w:jc w:val="right"/>
            </w:pPr>
          </w:p>
        </w:tc>
        <w:tc>
          <w:tcPr>
            <w:tcW w:w="720" w:type="dxa"/>
            <w:vAlign w:val="center"/>
          </w:tcPr>
          <w:p w14:paraId="136E78E6" w14:textId="77777777" w:rsidR="00695CD9" w:rsidRDefault="00695CD9" w:rsidP="00113848">
            <w:pPr>
              <w:jc w:val="right"/>
            </w:pPr>
          </w:p>
        </w:tc>
        <w:tc>
          <w:tcPr>
            <w:tcW w:w="1354" w:type="dxa"/>
            <w:vAlign w:val="center"/>
          </w:tcPr>
          <w:p w14:paraId="1020DE15" w14:textId="77777777" w:rsidR="00695CD9" w:rsidRDefault="00695CD9" w:rsidP="00113848">
            <w:pPr>
              <w:jc w:val="right"/>
            </w:pPr>
          </w:p>
        </w:tc>
        <w:tc>
          <w:tcPr>
            <w:tcW w:w="1354" w:type="dxa"/>
            <w:vAlign w:val="center"/>
          </w:tcPr>
          <w:p w14:paraId="57F48CE4" w14:textId="77777777" w:rsidR="00695CD9" w:rsidRDefault="00695CD9" w:rsidP="00113848">
            <w:pPr>
              <w:jc w:val="right"/>
            </w:pPr>
          </w:p>
        </w:tc>
      </w:tr>
      <w:tr w:rsidR="00695CD9" w14:paraId="66001B93" w14:textId="77777777" w:rsidTr="00752102">
        <w:tc>
          <w:tcPr>
            <w:tcW w:w="2695" w:type="dxa"/>
            <w:vAlign w:val="center"/>
          </w:tcPr>
          <w:p w14:paraId="056463F5" w14:textId="77777777" w:rsidR="00695CD9" w:rsidRDefault="00695CD9" w:rsidP="00113848">
            <w:r>
              <w:t xml:space="preserve">  </w:t>
            </w:r>
            <w:r w:rsidRPr="00CC2189">
              <w:t>70-75</w:t>
            </w:r>
          </w:p>
        </w:tc>
        <w:tc>
          <w:tcPr>
            <w:tcW w:w="990" w:type="dxa"/>
            <w:vAlign w:val="center"/>
          </w:tcPr>
          <w:p w14:paraId="775B746F" w14:textId="77777777" w:rsidR="00695CD9" w:rsidRDefault="00695CD9" w:rsidP="00C118F5">
            <w:pPr>
              <w:jc w:val="center"/>
            </w:pPr>
            <w:r w:rsidRPr="00CC2189">
              <w:t>34072</w:t>
            </w:r>
          </w:p>
        </w:tc>
        <w:tc>
          <w:tcPr>
            <w:tcW w:w="1710" w:type="dxa"/>
            <w:vAlign w:val="center"/>
          </w:tcPr>
          <w:p w14:paraId="0A8EBCA4" w14:textId="77777777" w:rsidR="00695CD9" w:rsidRDefault="00695CD9" w:rsidP="00C118F5">
            <w:pPr>
              <w:jc w:val="center"/>
            </w:pPr>
            <w:r w:rsidRPr="00CC2189">
              <w:t>11030 (32.4%)</w:t>
            </w:r>
          </w:p>
        </w:tc>
        <w:tc>
          <w:tcPr>
            <w:tcW w:w="1186" w:type="dxa"/>
            <w:vAlign w:val="center"/>
          </w:tcPr>
          <w:p w14:paraId="20E78BDD" w14:textId="77777777" w:rsidR="00695CD9" w:rsidRDefault="00695CD9" w:rsidP="00C118F5">
            <w:pPr>
              <w:jc w:val="center"/>
            </w:pPr>
            <w:r w:rsidRPr="00CC2189">
              <w:t>5979</w:t>
            </w:r>
          </w:p>
        </w:tc>
        <w:tc>
          <w:tcPr>
            <w:tcW w:w="720" w:type="dxa"/>
            <w:vAlign w:val="center"/>
          </w:tcPr>
          <w:p w14:paraId="6DED5E2C" w14:textId="77777777" w:rsidR="00695CD9" w:rsidRDefault="00695CD9" w:rsidP="00C118F5">
            <w:pPr>
              <w:jc w:val="center"/>
            </w:pPr>
            <w:r w:rsidRPr="00CC2189">
              <w:t>1.8</w:t>
            </w:r>
          </w:p>
        </w:tc>
        <w:tc>
          <w:tcPr>
            <w:tcW w:w="1354" w:type="dxa"/>
            <w:vAlign w:val="center"/>
          </w:tcPr>
          <w:p w14:paraId="4642A35D" w14:textId="77777777" w:rsidR="00695CD9" w:rsidRDefault="00695CD9" w:rsidP="00C118F5">
            <w:pPr>
              <w:jc w:val="center"/>
            </w:pPr>
            <w:r w:rsidRPr="00CC2189">
              <w:t>65.3</w:t>
            </w:r>
          </w:p>
        </w:tc>
        <w:tc>
          <w:tcPr>
            <w:tcW w:w="1354" w:type="dxa"/>
            <w:vAlign w:val="center"/>
          </w:tcPr>
          <w:p w14:paraId="0581F77D" w14:textId="77777777" w:rsidR="00695CD9" w:rsidRDefault="00695CD9" w:rsidP="00C118F5">
            <w:pPr>
              <w:jc w:val="center"/>
            </w:pPr>
            <w:r w:rsidRPr="00CC2189">
              <w:t>79.7</w:t>
            </w:r>
          </w:p>
        </w:tc>
      </w:tr>
      <w:tr w:rsidR="00695CD9" w14:paraId="1DB913AB" w14:textId="77777777" w:rsidTr="00752102">
        <w:tc>
          <w:tcPr>
            <w:tcW w:w="2695" w:type="dxa"/>
            <w:vAlign w:val="center"/>
          </w:tcPr>
          <w:p w14:paraId="2D2EB3D7" w14:textId="77777777" w:rsidR="00695CD9" w:rsidRDefault="00695CD9" w:rsidP="00113848">
            <w:r>
              <w:t xml:space="preserve">  </w:t>
            </w:r>
            <w:r w:rsidRPr="00CC2189">
              <w:t>75-80</w:t>
            </w:r>
          </w:p>
        </w:tc>
        <w:tc>
          <w:tcPr>
            <w:tcW w:w="990" w:type="dxa"/>
            <w:vAlign w:val="center"/>
          </w:tcPr>
          <w:p w14:paraId="73B605FC" w14:textId="77777777" w:rsidR="00695CD9" w:rsidRDefault="00695CD9" w:rsidP="00C118F5">
            <w:pPr>
              <w:jc w:val="center"/>
            </w:pPr>
            <w:r w:rsidRPr="00CC2189">
              <w:t>30204</w:t>
            </w:r>
          </w:p>
        </w:tc>
        <w:tc>
          <w:tcPr>
            <w:tcW w:w="1710" w:type="dxa"/>
            <w:vAlign w:val="center"/>
          </w:tcPr>
          <w:p w14:paraId="29108E4F" w14:textId="77777777" w:rsidR="00695CD9" w:rsidRDefault="00695CD9" w:rsidP="00C118F5">
            <w:pPr>
              <w:jc w:val="center"/>
            </w:pPr>
            <w:r w:rsidRPr="00CC2189">
              <w:t>12442 (41.2%)</w:t>
            </w:r>
          </w:p>
        </w:tc>
        <w:tc>
          <w:tcPr>
            <w:tcW w:w="1186" w:type="dxa"/>
            <w:vAlign w:val="center"/>
          </w:tcPr>
          <w:p w14:paraId="7B30269E" w14:textId="77777777" w:rsidR="00695CD9" w:rsidRDefault="00695CD9" w:rsidP="00C118F5">
            <w:pPr>
              <w:jc w:val="center"/>
            </w:pPr>
            <w:r w:rsidRPr="00CC2189">
              <w:t>6123</w:t>
            </w:r>
          </w:p>
        </w:tc>
        <w:tc>
          <w:tcPr>
            <w:tcW w:w="720" w:type="dxa"/>
            <w:vAlign w:val="center"/>
          </w:tcPr>
          <w:p w14:paraId="014664E7" w14:textId="77777777" w:rsidR="00695CD9" w:rsidRDefault="00695CD9" w:rsidP="00C118F5">
            <w:pPr>
              <w:jc w:val="center"/>
            </w:pPr>
            <w:r w:rsidRPr="00CC2189">
              <w:t>2</w:t>
            </w:r>
          </w:p>
        </w:tc>
        <w:tc>
          <w:tcPr>
            <w:tcW w:w="1354" w:type="dxa"/>
            <w:vAlign w:val="center"/>
          </w:tcPr>
          <w:p w14:paraId="04999BCF" w14:textId="77777777" w:rsidR="00695CD9" w:rsidRDefault="00695CD9" w:rsidP="00C118F5">
            <w:pPr>
              <w:jc w:val="center"/>
            </w:pPr>
            <w:r w:rsidRPr="00CC2189">
              <w:t>69.2</w:t>
            </w:r>
          </w:p>
        </w:tc>
        <w:tc>
          <w:tcPr>
            <w:tcW w:w="1354" w:type="dxa"/>
            <w:vAlign w:val="center"/>
          </w:tcPr>
          <w:p w14:paraId="13FAF5EC" w14:textId="77777777" w:rsidR="00695CD9" w:rsidRDefault="00695CD9" w:rsidP="00C118F5">
            <w:pPr>
              <w:jc w:val="center"/>
            </w:pPr>
            <w:r w:rsidRPr="00CC2189">
              <w:t>70.4</w:t>
            </w:r>
          </w:p>
        </w:tc>
      </w:tr>
      <w:tr w:rsidR="00695CD9" w14:paraId="0A96A5EE" w14:textId="77777777" w:rsidTr="00752102">
        <w:tc>
          <w:tcPr>
            <w:tcW w:w="2695" w:type="dxa"/>
            <w:vAlign w:val="center"/>
          </w:tcPr>
          <w:p w14:paraId="603452C7" w14:textId="77777777" w:rsidR="00695CD9" w:rsidRDefault="00695CD9" w:rsidP="00113848">
            <w:r>
              <w:t xml:space="preserve">  </w:t>
            </w:r>
            <w:r w:rsidRPr="00CC2189">
              <w:t>80-85</w:t>
            </w:r>
          </w:p>
        </w:tc>
        <w:tc>
          <w:tcPr>
            <w:tcW w:w="990" w:type="dxa"/>
            <w:vAlign w:val="center"/>
          </w:tcPr>
          <w:p w14:paraId="52588F88" w14:textId="77777777" w:rsidR="00695CD9" w:rsidRDefault="00695CD9" w:rsidP="00C118F5">
            <w:pPr>
              <w:jc w:val="center"/>
            </w:pPr>
            <w:r w:rsidRPr="00CC2189">
              <w:t>27129</w:t>
            </w:r>
          </w:p>
        </w:tc>
        <w:tc>
          <w:tcPr>
            <w:tcW w:w="1710" w:type="dxa"/>
            <w:vAlign w:val="center"/>
          </w:tcPr>
          <w:p w14:paraId="2A873C2F" w14:textId="77777777" w:rsidR="00695CD9" w:rsidRDefault="00695CD9" w:rsidP="00C118F5">
            <w:pPr>
              <w:jc w:val="center"/>
            </w:pPr>
            <w:r w:rsidRPr="00CC2189">
              <w:t>13886 (51.2%)</w:t>
            </w:r>
          </w:p>
        </w:tc>
        <w:tc>
          <w:tcPr>
            <w:tcW w:w="1186" w:type="dxa"/>
            <w:vAlign w:val="center"/>
          </w:tcPr>
          <w:p w14:paraId="211CA082" w14:textId="77777777" w:rsidR="00695CD9" w:rsidRDefault="00695CD9" w:rsidP="00C118F5">
            <w:pPr>
              <w:jc w:val="center"/>
            </w:pPr>
            <w:r w:rsidRPr="00CC2189">
              <w:t>6626</w:t>
            </w:r>
          </w:p>
        </w:tc>
        <w:tc>
          <w:tcPr>
            <w:tcW w:w="720" w:type="dxa"/>
            <w:vAlign w:val="center"/>
          </w:tcPr>
          <w:p w14:paraId="62464F00" w14:textId="77777777" w:rsidR="00695CD9" w:rsidRDefault="00695CD9" w:rsidP="00C118F5">
            <w:pPr>
              <w:jc w:val="center"/>
            </w:pPr>
            <w:r w:rsidRPr="00CC2189">
              <w:t>2.1</w:t>
            </w:r>
          </w:p>
        </w:tc>
        <w:tc>
          <w:tcPr>
            <w:tcW w:w="1354" w:type="dxa"/>
            <w:vAlign w:val="center"/>
          </w:tcPr>
          <w:p w14:paraId="3E51A08C" w14:textId="77777777" w:rsidR="00695CD9" w:rsidRDefault="00695CD9" w:rsidP="00C118F5">
            <w:pPr>
              <w:jc w:val="center"/>
            </w:pPr>
            <w:r w:rsidRPr="00CC2189">
              <w:t>73.5</w:t>
            </w:r>
          </w:p>
        </w:tc>
        <w:tc>
          <w:tcPr>
            <w:tcW w:w="1354" w:type="dxa"/>
            <w:vAlign w:val="center"/>
          </w:tcPr>
          <w:p w14:paraId="5C88E3C3" w14:textId="77777777" w:rsidR="00695CD9" w:rsidRDefault="00695CD9" w:rsidP="00C118F5">
            <w:pPr>
              <w:jc w:val="center"/>
            </w:pPr>
            <w:r w:rsidRPr="00CC2189">
              <w:t>59.9</w:t>
            </w:r>
          </w:p>
        </w:tc>
      </w:tr>
      <w:tr w:rsidR="00695CD9" w14:paraId="5974FEAD" w14:textId="77777777" w:rsidTr="00752102">
        <w:tc>
          <w:tcPr>
            <w:tcW w:w="2695" w:type="dxa"/>
            <w:vAlign w:val="center"/>
          </w:tcPr>
          <w:p w14:paraId="50685920" w14:textId="77777777" w:rsidR="00695CD9" w:rsidRDefault="00695CD9" w:rsidP="00113848">
            <w:r>
              <w:t xml:space="preserve">  </w:t>
            </w:r>
            <w:r w:rsidRPr="00CC2189">
              <w:t>85+</w:t>
            </w:r>
          </w:p>
        </w:tc>
        <w:tc>
          <w:tcPr>
            <w:tcW w:w="990" w:type="dxa"/>
            <w:vAlign w:val="center"/>
          </w:tcPr>
          <w:p w14:paraId="4E300D45" w14:textId="77777777" w:rsidR="00695CD9" w:rsidRDefault="00695CD9" w:rsidP="00C118F5">
            <w:pPr>
              <w:jc w:val="center"/>
            </w:pPr>
            <w:r w:rsidRPr="00CC2189">
              <w:t>40501</w:t>
            </w:r>
          </w:p>
        </w:tc>
        <w:tc>
          <w:tcPr>
            <w:tcW w:w="1710" w:type="dxa"/>
            <w:vAlign w:val="center"/>
          </w:tcPr>
          <w:p w14:paraId="2479F872" w14:textId="77777777" w:rsidR="00695CD9" w:rsidRDefault="00695CD9" w:rsidP="00C118F5">
            <w:pPr>
              <w:jc w:val="center"/>
            </w:pPr>
            <w:r w:rsidRPr="00CC2189">
              <w:t>26603 (65.7%)</w:t>
            </w:r>
          </w:p>
        </w:tc>
        <w:tc>
          <w:tcPr>
            <w:tcW w:w="1186" w:type="dxa"/>
            <w:vAlign w:val="center"/>
          </w:tcPr>
          <w:p w14:paraId="763CE1DC" w14:textId="77777777" w:rsidR="00695CD9" w:rsidRDefault="00695CD9" w:rsidP="00C118F5">
            <w:pPr>
              <w:jc w:val="center"/>
            </w:pPr>
            <w:r w:rsidRPr="00CC2189">
              <w:t>12239</w:t>
            </w:r>
          </w:p>
        </w:tc>
        <w:tc>
          <w:tcPr>
            <w:tcW w:w="720" w:type="dxa"/>
            <w:vAlign w:val="center"/>
          </w:tcPr>
          <w:p w14:paraId="18B1BAD2" w14:textId="77777777" w:rsidR="00695CD9" w:rsidRDefault="00695CD9" w:rsidP="00C118F5">
            <w:pPr>
              <w:jc w:val="center"/>
            </w:pPr>
            <w:r w:rsidRPr="00CC2189">
              <w:t>2.2</w:t>
            </w:r>
          </w:p>
        </w:tc>
        <w:tc>
          <w:tcPr>
            <w:tcW w:w="1354" w:type="dxa"/>
            <w:vAlign w:val="center"/>
          </w:tcPr>
          <w:p w14:paraId="7558D48A" w14:textId="77777777" w:rsidR="00695CD9" w:rsidRDefault="00695CD9" w:rsidP="00C118F5">
            <w:pPr>
              <w:jc w:val="center"/>
            </w:pPr>
            <w:r w:rsidRPr="00CC2189">
              <w:t>79.9</w:t>
            </w:r>
          </w:p>
        </w:tc>
        <w:tc>
          <w:tcPr>
            <w:tcW w:w="1354" w:type="dxa"/>
            <w:vAlign w:val="center"/>
          </w:tcPr>
          <w:p w14:paraId="6BDEB28F" w14:textId="77777777" w:rsidR="00695CD9" w:rsidRDefault="00695CD9" w:rsidP="00C118F5">
            <w:pPr>
              <w:jc w:val="center"/>
            </w:pPr>
            <w:r w:rsidRPr="00CC2189">
              <w:t>43</w:t>
            </w:r>
          </w:p>
        </w:tc>
      </w:tr>
      <w:tr w:rsidR="00695CD9" w14:paraId="1C19DC6E" w14:textId="77777777" w:rsidTr="00752102">
        <w:tc>
          <w:tcPr>
            <w:tcW w:w="2695" w:type="dxa"/>
            <w:vAlign w:val="center"/>
          </w:tcPr>
          <w:p w14:paraId="785B0DE2" w14:textId="77777777" w:rsidR="00695CD9" w:rsidRDefault="00695CD9" w:rsidP="00113848">
            <w:r>
              <w:t xml:space="preserve">  </w:t>
            </w:r>
            <w:r w:rsidRPr="00CC2189">
              <w:t>All</w:t>
            </w:r>
          </w:p>
        </w:tc>
        <w:tc>
          <w:tcPr>
            <w:tcW w:w="990" w:type="dxa"/>
            <w:vAlign w:val="center"/>
          </w:tcPr>
          <w:p w14:paraId="58308B8A" w14:textId="77777777" w:rsidR="00695CD9" w:rsidRDefault="00695CD9" w:rsidP="00C118F5">
            <w:pPr>
              <w:jc w:val="center"/>
            </w:pPr>
            <w:r w:rsidRPr="00CC2189">
              <w:t>131906</w:t>
            </w:r>
          </w:p>
        </w:tc>
        <w:tc>
          <w:tcPr>
            <w:tcW w:w="1710" w:type="dxa"/>
            <w:vAlign w:val="center"/>
          </w:tcPr>
          <w:p w14:paraId="59661176" w14:textId="77777777" w:rsidR="00695CD9" w:rsidRDefault="00695CD9" w:rsidP="00C118F5">
            <w:pPr>
              <w:jc w:val="center"/>
            </w:pPr>
            <w:r w:rsidRPr="00CC2189">
              <w:t>63961 (48.5%)</w:t>
            </w:r>
          </w:p>
        </w:tc>
        <w:tc>
          <w:tcPr>
            <w:tcW w:w="1186" w:type="dxa"/>
            <w:vAlign w:val="center"/>
          </w:tcPr>
          <w:p w14:paraId="3BB8BE06" w14:textId="77777777" w:rsidR="00695CD9" w:rsidRDefault="00695CD9" w:rsidP="00C118F5">
            <w:pPr>
              <w:jc w:val="center"/>
            </w:pPr>
            <w:r w:rsidRPr="00CC2189">
              <w:t>30967</w:t>
            </w:r>
          </w:p>
        </w:tc>
        <w:tc>
          <w:tcPr>
            <w:tcW w:w="720" w:type="dxa"/>
            <w:vAlign w:val="center"/>
          </w:tcPr>
          <w:p w14:paraId="395EC412" w14:textId="77777777" w:rsidR="00695CD9" w:rsidRDefault="00695CD9" w:rsidP="00C118F5">
            <w:pPr>
              <w:jc w:val="center"/>
            </w:pPr>
            <w:r w:rsidRPr="00CC2189">
              <w:t>2.1</w:t>
            </w:r>
          </w:p>
        </w:tc>
        <w:tc>
          <w:tcPr>
            <w:tcW w:w="1354" w:type="dxa"/>
            <w:vAlign w:val="center"/>
          </w:tcPr>
          <w:p w14:paraId="0394C2DB" w14:textId="77777777" w:rsidR="00695CD9" w:rsidRDefault="00695CD9" w:rsidP="00C118F5">
            <w:pPr>
              <w:jc w:val="center"/>
            </w:pPr>
            <w:r w:rsidRPr="00CC2189">
              <w:t>73.1</w:t>
            </w:r>
          </w:p>
        </w:tc>
        <w:tc>
          <w:tcPr>
            <w:tcW w:w="1354" w:type="dxa"/>
            <w:vAlign w:val="center"/>
          </w:tcPr>
          <w:p w14:paraId="7D03F6A4" w14:textId="77777777" w:rsidR="00695CD9" w:rsidRDefault="00695CD9" w:rsidP="00C118F5">
            <w:pPr>
              <w:jc w:val="center"/>
            </w:pPr>
            <w:r w:rsidRPr="00CC2189">
              <w:t>63.2</w:t>
            </w:r>
          </w:p>
        </w:tc>
      </w:tr>
      <w:tr w:rsidR="00695CD9" w14:paraId="4320451B" w14:textId="77777777" w:rsidTr="00752102">
        <w:tc>
          <w:tcPr>
            <w:tcW w:w="2695" w:type="dxa"/>
            <w:vAlign w:val="center"/>
          </w:tcPr>
          <w:p w14:paraId="272A1C56" w14:textId="77777777" w:rsidR="00695CD9" w:rsidRPr="00C63741" w:rsidRDefault="00695CD9" w:rsidP="00113848">
            <w:pPr>
              <w:rPr>
                <w:b/>
                <w:bCs/>
              </w:rPr>
            </w:pPr>
            <w:r w:rsidRPr="00C63741">
              <w:rPr>
                <w:b/>
                <w:bCs/>
              </w:rPr>
              <w:t>Sex</w:t>
            </w:r>
          </w:p>
        </w:tc>
        <w:tc>
          <w:tcPr>
            <w:tcW w:w="990" w:type="dxa"/>
            <w:vAlign w:val="center"/>
          </w:tcPr>
          <w:p w14:paraId="158DE7CF" w14:textId="77777777" w:rsidR="00695CD9" w:rsidRDefault="00695CD9" w:rsidP="00113848">
            <w:pPr>
              <w:jc w:val="right"/>
            </w:pPr>
          </w:p>
        </w:tc>
        <w:tc>
          <w:tcPr>
            <w:tcW w:w="1710" w:type="dxa"/>
            <w:vAlign w:val="center"/>
          </w:tcPr>
          <w:p w14:paraId="0002BE81" w14:textId="77777777" w:rsidR="00695CD9" w:rsidRDefault="00695CD9" w:rsidP="00113848">
            <w:pPr>
              <w:jc w:val="right"/>
            </w:pPr>
          </w:p>
        </w:tc>
        <w:tc>
          <w:tcPr>
            <w:tcW w:w="1186" w:type="dxa"/>
            <w:vAlign w:val="center"/>
          </w:tcPr>
          <w:p w14:paraId="0453073A" w14:textId="77777777" w:rsidR="00695CD9" w:rsidRDefault="00695CD9" w:rsidP="00113848">
            <w:pPr>
              <w:jc w:val="right"/>
            </w:pPr>
          </w:p>
        </w:tc>
        <w:tc>
          <w:tcPr>
            <w:tcW w:w="720" w:type="dxa"/>
            <w:vAlign w:val="center"/>
          </w:tcPr>
          <w:p w14:paraId="0048DD92" w14:textId="77777777" w:rsidR="00695CD9" w:rsidRDefault="00695CD9" w:rsidP="00113848">
            <w:pPr>
              <w:jc w:val="right"/>
            </w:pPr>
          </w:p>
        </w:tc>
        <w:tc>
          <w:tcPr>
            <w:tcW w:w="1354" w:type="dxa"/>
            <w:vAlign w:val="center"/>
          </w:tcPr>
          <w:p w14:paraId="0668CC68" w14:textId="77777777" w:rsidR="00695CD9" w:rsidRDefault="00695CD9" w:rsidP="00113848">
            <w:pPr>
              <w:jc w:val="right"/>
            </w:pPr>
          </w:p>
        </w:tc>
        <w:tc>
          <w:tcPr>
            <w:tcW w:w="1354" w:type="dxa"/>
            <w:vAlign w:val="center"/>
          </w:tcPr>
          <w:p w14:paraId="7D766C28" w14:textId="77777777" w:rsidR="00695CD9" w:rsidRDefault="00695CD9" w:rsidP="00113848">
            <w:pPr>
              <w:jc w:val="right"/>
            </w:pPr>
          </w:p>
        </w:tc>
      </w:tr>
      <w:tr w:rsidR="00695CD9" w14:paraId="190C96B5" w14:textId="77777777" w:rsidTr="00752102">
        <w:tc>
          <w:tcPr>
            <w:tcW w:w="2695" w:type="dxa"/>
            <w:vAlign w:val="center"/>
          </w:tcPr>
          <w:p w14:paraId="48080017" w14:textId="77777777" w:rsidR="00695CD9" w:rsidRDefault="00695CD9" w:rsidP="00113848">
            <w:r>
              <w:t xml:space="preserve">  </w:t>
            </w:r>
            <w:r w:rsidRPr="00CC2189">
              <w:t>Male</w:t>
            </w:r>
          </w:p>
        </w:tc>
        <w:tc>
          <w:tcPr>
            <w:tcW w:w="990" w:type="dxa"/>
            <w:vAlign w:val="center"/>
          </w:tcPr>
          <w:p w14:paraId="75F83FAE" w14:textId="77777777" w:rsidR="00695CD9" w:rsidRDefault="00695CD9" w:rsidP="00C118F5">
            <w:pPr>
              <w:jc w:val="center"/>
            </w:pPr>
            <w:r w:rsidRPr="00CC2189">
              <w:t>56701</w:t>
            </w:r>
          </w:p>
        </w:tc>
        <w:tc>
          <w:tcPr>
            <w:tcW w:w="1710" w:type="dxa"/>
            <w:vAlign w:val="center"/>
          </w:tcPr>
          <w:p w14:paraId="4FAFE16F" w14:textId="77777777" w:rsidR="00695CD9" w:rsidRDefault="00695CD9" w:rsidP="00C118F5">
            <w:pPr>
              <w:jc w:val="center"/>
            </w:pPr>
            <w:r w:rsidRPr="00CC2189">
              <w:t>28880 (50.9%)</w:t>
            </w:r>
          </w:p>
        </w:tc>
        <w:tc>
          <w:tcPr>
            <w:tcW w:w="1186" w:type="dxa"/>
            <w:vAlign w:val="center"/>
          </w:tcPr>
          <w:p w14:paraId="29683678" w14:textId="77777777" w:rsidR="00695CD9" w:rsidRDefault="00695CD9" w:rsidP="00C118F5">
            <w:pPr>
              <w:jc w:val="center"/>
            </w:pPr>
            <w:r w:rsidRPr="00CC2189">
              <w:t>14619</w:t>
            </w:r>
          </w:p>
        </w:tc>
        <w:tc>
          <w:tcPr>
            <w:tcW w:w="720" w:type="dxa"/>
            <w:vAlign w:val="center"/>
          </w:tcPr>
          <w:p w14:paraId="1DFE5696" w14:textId="77777777" w:rsidR="00695CD9" w:rsidRDefault="00695CD9" w:rsidP="00C118F5">
            <w:pPr>
              <w:jc w:val="center"/>
            </w:pPr>
            <w:r w:rsidRPr="00CC2189">
              <w:t>2</w:t>
            </w:r>
          </w:p>
        </w:tc>
        <w:tc>
          <w:tcPr>
            <w:tcW w:w="1354" w:type="dxa"/>
            <w:vAlign w:val="center"/>
          </w:tcPr>
          <w:p w14:paraId="414C8CC9" w14:textId="77777777" w:rsidR="00695CD9" w:rsidRDefault="00695CD9" w:rsidP="00C118F5">
            <w:pPr>
              <w:jc w:val="center"/>
            </w:pPr>
            <w:r w:rsidRPr="00CC2189">
              <w:t>73.9</w:t>
            </w:r>
          </w:p>
        </w:tc>
        <w:tc>
          <w:tcPr>
            <w:tcW w:w="1354" w:type="dxa"/>
            <w:vAlign w:val="center"/>
          </w:tcPr>
          <w:p w14:paraId="30C1E21F" w14:textId="77777777" w:rsidR="00695CD9" w:rsidRDefault="00695CD9" w:rsidP="00C118F5">
            <w:pPr>
              <w:jc w:val="center"/>
            </w:pPr>
            <w:r w:rsidRPr="00CC2189">
              <w:t>61.4</w:t>
            </w:r>
          </w:p>
        </w:tc>
      </w:tr>
      <w:tr w:rsidR="00695CD9" w14:paraId="0121F7E7" w14:textId="77777777" w:rsidTr="00752102">
        <w:tc>
          <w:tcPr>
            <w:tcW w:w="2695" w:type="dxa"/>
            <w:tcBorders>
              <w:bottom w:val="single" w:sz="4" w:space="0" w:color="auto"/>
            </w:tcBorders>
            <w:vAlign w:val="center"/>
          </w:tcPr>
          <w:p w14:paraId="12FE5042" w14:textId="77777777" w:rsidR="00695CD9" w:rsidRDefault="00695CD9" w:rsidP="00113848">
            <w:r>
              <w:t xml:space="preserve">  </w:t>
            </w:r>
            <w:r w:rsidRPr="00CC2189">
              <w:t>Femal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159B7C9" w14:textId="77777777" w:rsidR="00695CD9" w:rsidRDefault="00695CD9" w:rsidP="00C118F5">
            <w:pPr>
              <w:jc w:val="center"/>
            </w:pPr>
            <w:r w:rsidRPr="00CC2189">
              <w:t>7520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9EC829F" w14:textId="77777777" w:rsidR="00695CD9" w:rsidRDefault="00695CD9" w:rsidP="00C118F5">
            <w:pPr>
              <w:jc w:val="center"/>
            </w:pPr>
            <w:r w:rsidRPr="00CC2189">
              <w:t>35081 (46.6%)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715BD71D" w14:textId="77777777" w:rsidR="00695CD9" w:rsidRDefault="00695CD9" w:rsidP="00C118F5">
            <w:pPr>
              <w:jc w:val="center"/>
            </w:pPr>
            <w:r w:rsidRPr="00CC2189">
              <w:t>1634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B586D11" w14:textId="77777777" w:rsidR="00695CD9" w:rsidRDefault="00695CD9" w:rsidP="00C118F5">
            <w:pPr>
              <w:jc w:val="center"/>
            </w:pPr>
            <w:r w:rsidRPr="00CC2189">
              <w:t>2.1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3A5D16FE" w14:textId="77777777" w:rsidR="00695CD9" w:rsidRDefault="00695CD9" w:rsidP="00C118F5">
            <w:pPr>
              <w:jc w:val="center"/>
            </w:pPr>
            <w:r w:rsidRPr="00CC2189">
              <w:t>72.5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2047E4D1" w14:textId="77777777" w:rsidR="00695CD9" w:rsidRDefault="00695CD9" w:rsidP="00C118F5">
            <w:pPr>
              <w:jc w:val="center"/>
            </w:pPr>
            <w:r w:rsidRPr="00CC2189">
              <w:t>64.4</w:t>
            </w:r>
          </w:p>
        </w:tc>
      </w:tr>
      <w:tr w:rsidR="00695CD9" w14:paraId="69E547D0" w14:textId="77777777" w:rsidTr="00752102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00175" w14:textId="77777777" w:rsidR="00695CD9" w:rsidRPr="00CC2189" w:rsidRDefault="00695CD9" w:rsidP="00113848">
            <w:r>
              <w:t xml:space="preserve">  </w:t>
            </w:r>
            <w:r w:rsidRPr="00CC2189">
              <w:t>Al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4A33F" w14:textId="77777777" w:rsidR="00695CD9" w:rsidRPr="00CC2189" w:rsidRDefault="00695CD9" w:rsidP="00C118F5">
            <w:pPr>
              <w:jc w:val="center"/>
            </w:pPr>
            <w:r w:rsidRPr="00CC2189">
              <w:t>13190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780A4" w14:textId="77777777" w:rsidR="00695CD9" w:rsidRPr="00CC2189" w:rsidRDefault="00695CD9" w:rsidP="00C118F5">
            <w:pPr>
              <w:jc w:val="center"/>
            </w:pPr>
            <w:r w:rsidRPr="00CC2189">
              <w:t>63961 (48.5%)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EE028" w14:textId="77777777" w:rsidR="00695CD9" w:rsidRPr="00CC2189" w:rsidRDefault="00695CD9" w:rsidP="00C118F5">
            <w:pPr>
              <w:jc w:val="center"/>
            </w:pPr>
            <w:r w:rsidRPr="00CC2189">
              <w:t>3096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A2A6E" w14:textId="77777777" w:rsidR="00695CD9" w:rsidRPr="00CC2189" w:rsidRDefault="00695CD9" w:rsidP="00C118F5">
            <w:pPr>
              <w:jc w:val="center"/>
            </w:pPr>
            <w:r w:rsidRPr="00CC2189">
              <w:t>2.1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ABE3C" w14:textId="77777777" w:rsidR="00695CD9" w:rsidRPr="00CC2189" w:rsidRDefault="00695CD9" w:rsidP="00C118F5">
            <w:pPr>
              <w:jc w:val="center"/>
            </w:pPr>
            <w:r w:rsidRPr="00CC2189">
              <w:t>73.1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102CD" w14:textId="77777777" w:rsidR="00695CD9" w:rsidRPr="00CC2189" w:rsidRDefault="00695CD9" w:rsidP="00C118F5">
            <w:pPr>
              <w:jc w:val="center"/>
            </w:pPr>
            <w:r w:rsidRPr="00CC2189">
              <w:t>63.2</w:t>
            </w:r>
          </w:p>
        </w:tc>
      </w:tr>
    </w:tbl>
    <w:p w14:paraId="1C00F27F" w14:textId="77777777" w:rsidR="00695CD9" w:rsidRDefault="00695CD9" w:rsidP="00695CD9">
      <w:pPr>
        <w:rPr>
          <w:rFonts w:eastAsia="Arial"/>
          <w:b/>
          <w:bCs/>
        </w:rPr>
      </w:pPr>
    </w:p>
    <w:p w14:paraId="55982970" w14:textId="2071EDBD" w:rsidR="2FAAB8D0" w:rsidRDefault="2FAAB8D0" w:rsidP="3B508F5F">
      <w:pPr>
        <w:rPr>
          <w:rFonts w:eastAsia="Arial"/>
        </w:rPr>
      </w:pPr>
      <w:r w:rsidRPr="3B508F5F">
        <w:rPr>
          <w:rFonts w:eastAsia="Arial"/>
        </w:rPr>
        <w:t xml:space="preserve">For all models across all subgroups, the AUC ranged from a minimum of .739 to a maximum of .774. At a specific optimal threshold for the logistic regression model, the sensitivity was highest </w:t>
      </w:r>
      <w:r w:rsidRPr="3B508F5F">
        <w:rPr>
          <w:rFonts w:eastAsia="Arial"/>
        </w:rPr>
        <w:lastRenderedPageBreak/>
        <w:t>for the Black/African American group (79%) and lowest for Asian (69%). The results were broadly similar across Age Group and Sex categories as well. For the Age Groups, the 85+ category had the lowest AUC (0.69) and lower specificity (43.0%) compared to the other groups.</w:t>
      </w:r>
    </w:p>
    <w:p w14:paraId="516428E4" w14:textId="1B5951B2" w:rsidR="3B508F5F" w:rsidRDefault="3B508F5F" w:rsidP="3B508F5F">
      <w:pPr>
        <w:rPr>
          <w:rFonts w:eastAsia="Arial"/>
          <w:b/>
          <w:bCs/>
        </w:rPr>
      </w:pPr>
    </w:p>
    <w:p w14:paraId="36F95CCD" w14:textId="1F6A3C74" w:rsidR="00E54318" w:rsidRPr="00085CE4" w:rsidRDefault="00E54318" w:rsidP="67834F4B">
      <w:pPr>
        <w:rPr>
          <w:rFonts w:eastAsia="Arial"/>
          <w:b/>
          <w:bCs/>
        </w:rPr>
      </w:pPr>
    </w:p>
    <w:p w14:paraId="621C7D82" w14:textId="77777777" w:rsidR="00FD0FEA" w:rsidRDefault="00FD0FEA">
      <w:pPr>
        <w:rPr>
          <w:rFonts w:eastAsia="Arial"/>
          <w:b/>
          <w:bCs/>
        </w:rPr>
      </w:pPr>
      <w:r>
        <w:rPr>
          <w:rFonts w:eastAsia="Arial"/>
          <w:b/>
          <w:bCs/>
        </w:rPr>
        <w:br w:type="page"/>
      </w:r>
    </w:p>
    <w:p w14:paraId="753DA687" w14:textId="2C2ADB9B" w:rsidR="00E54318" w:rsidRPr="00085CE4" w:rsidRDefault="009C740D" w:rsidP="67834F4B">
      <w:pPr>
        <w:rPr>
          <w:rFonts w:eastAsia="Arial"/>
          <w:b/>
          <w:bCs/>
        </w:rPr>
      </w:pPr>
      <w:r w:rsidRPr="00CC2189">
        <w:rPr>
          <w:b/>
          <w:bCs/>
        </w:rPr>
        <w:lastRenderedPageBreak/>
        <w:t>Supplement</w:t>
      </w:r>
      <w:r>
        <w:rPr>
          <w:b/>
          <w:bCs/>
        </w:rPr>
        <w:t>ary Appendix 6</w:t>
      </w:r>
      <w:r w:rsidR="43FC3347" w:rsidRPr="67834F4B">
        <w:rPr>
          <w:rFonts w:eastAsia="Arial"/>
          <w:b/>
          <w:bCs/>
        </w:rPr>
        <w:t xml:space="preserve">: </w:t>
      </w:r>
      <w:r w:rsidR="43FC3347" w:rsidRPr="67834F4B">
        <w:rPr>
          <w:rFonts w:eastAsia="Arial"/>
        </w:rPr>
        <w:t>Deciles of Thresholds for Logistic Regression Model (Test dataset)</w:t>
      </w:r>
    </w:p>
    <w:p w14:paraId="0723DA3A" w14:textId="77777777" w:rsidR="00E54318" w:rsidRPr="00085CE4" w:rsidRDefault="00E54318" w:rsidP="67834F4B">
      <w:pPr>
        <w:rPr>
          <w:rFonts w:eastAsia="Arial"/>
          <w:b/>
          <w:bCs/>
        </w:rPr>
      </w:pPr>
    </w:p>
    <w:tbl>
      <w:tblPr>
        <w:tblW w:w="0" w:type="auto"/>
        <w:tblBorders>
          <w:insideH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590"/>
        <w:gridCol w:w="1095"/>
        <w:gridCol w:w="1440"/>
        <w:gridCol w:w="1410"/>
        <w:gridCol w:w="850"/>
        <w:gridCol w:w="825"/>
        <w:gridCol w:w="924"/>
      </w:tblGrid>
      <w:tr w:rsidR="67834F4B" w14:paraId="5D230C93" w14:textId="77777777" w:rsidTr="00752102">
        <w:trPr>
          <w:trHeight w:val="360"/>
        </w:trPr>
        <w:tc>
          <w:tcPr>
            <w:tcW w:w="1590" w:type="dxa"/>
            <w:shd w:val="clear" w:color="auto" w:fill="FFFFFF" w:themeFill="background1"/>
            <w:vAlign w:val="center"/>
          </w:tcPr>
          <w:p w14:paraId="1D2A73FD" w14:textId="77777777" w:rsidR="67834F4B" w:rsidRDefault="67834F4B" w:rsidP="67834F4B">
            <w:pPr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67834F4B">
              <w:rPr>
                <w:rFonts w:eastAsia="Times New Roman"/>
                <w:b/>
                <w:bCs/>
                <w:color w:val="000000" w:themeColor="text1"/>
              </w:rPr>
              <w:t>Thresholds</w:t>
            </w:r>
          </w:p>
        </w:tc>
        <w:tc>
          <w:tcPr>
            <w:tcW w:w="1095" w:type="dxa"/>
            <w:shd w:val="clear" w:color="auto" w:fill="FFFFFF" w:themeFill="background1"/>
            <w:vAlign w:val="center"/>
          </w:tcPr>
          <w:p w14:paraId="4E7F9BFD" w14:textId="77777777" w:rsidR="67834F4B" w:rsidRDefault="67834F4B" w:rsidP="00752102">
            <w:pPr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67834F4B">
              <w:rPr>
                <w:rFonts w:eastAsia="Times New Roman"/>
                <w:b/>
                <w:bCs/>
                <w:color w:val="000000" w:themeColor="text1"/>
              </w:rPr>
              <w:t>% Flag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A3CFC47" w14:textId="77777777" w:rsidR="67834F4B" w:rsidRDefault="67834F4B" w:rsidP="00752102">
            <w:pPr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67834F4B">
              <w:rPr>
                <w:rFonts w:eastAsia="Times New Roman"/>
                <w:b/>
                <w:bCs/>
                <w:color w:val="000000" w:themeColor="text1"/>
              </w:rPr>
              <w:t>Sensitivity</w:t>
            </w:r>
          </w:p>
        </w:tc>
        <w:tc>
          <w:tcPr>
            <w:tcW w:w="1410" w:type="dxa"/>
            <w:shd w:val="clear" w:color="auto" w:fill="FFFFFF" w:themeFill="background1"/>
            <w:vAlign w:val="center"/>
          </w:tcPr>
          <w:p w14:paraId="333C032B" w14:textId="77777777" w:rsidR="67834F4B" w:rsidRDefault="67834F4B" w:rsidP="00752102">
            <w:pPr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67834F4B">
              <w:rPr>
                <w:rFonts w:eastAsia="Times New Roman"/>
                <w:b/>
                <w:bCs/>
                <w:color w:val="000000" w:themeColor="text1"/>
              </w:rPr>
              <w:t>Specificity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2EE15DA" w14:textId="77777777" w:rsidR="67834F4B" w:rsidRDefault="67834F4B" w:rsidP="00752102">
            <w:pPr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67834F4B">
              <w:rPr>
                <w:rFonts w:eastAsia="Times New Roman"/>
                <w:b/>
                <w:bCs/>
                <w:color w:val="000000" w:themeColor="text1"/>
              </w:rPr>
              <w:t>NNE</w:t>
            </w:r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14:paraId="1E2E3FAB" w14:textId="77777777" w:rsidR="67834F4B" w:rsidRDefault="67834F4B" w:rsidP="00752102">
            <w:pPr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67834F4B">
              <w:rPr>
                <w:rFonts w:eastAsia="Times New Roman"/>
                <w:b/>
                <w:bCs/>
                <w:color w:val="000000" w:themeColor="text1"/>
              </w:rPr>
              <w:t>PPV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7D8763A3" w14:textId="77777777" w:rsidR="67834F4B" w:rsidRDefault="67834F4B" w:rsidP="00752102">
            <w:pPr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67834F4B">
              <w:rPr>
                <w:rFonts w:eastAsia="Times New Roman"/>
                <w:b/>
                <w:bCs/>
                <w:color w:val="000000" w:themeColor="text1"/>
              </w:rPr>
              <w:t>F1</w:t>
            </w:r>
          </w:p>
        </w:tc>
      </w:tr>
      <w:tr w:rsidR="67834F4B" w14:paraId="3D2FEC54" w14:textId="77777777" w:rsidTr="00F7014D">
        <w:trPr>
          <w:trHeight w:val="360"/>
        </w:trPr>
        <w:tc>
          <w:tcPr>
            <w:tcW w:w="1590" w:type="dxa"/>
            <w:shd w:val="clear" w:color="auto" w:fill="FFFFFF" w:themeFill="background1"/>
            <w:vAlign w:val="center"/>
          </w:tcPr>
          <w:p w14:paraId="092102A5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1</w:t>
            </w:r>
          </w:p>
        </w:tc>
        <w:tc>
          <w:tcPr>
            <w:tcW w:w="1095" w:type="dxa"/>
            <w:shd w:val="clear" w:color="auto" w:fill="FFFFFF" w:themeFill="background1"/>
            <w:vAlign w:val="center"/>
          </w:tcPr>
          <w:p w14:paraId="03E4EE86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100.0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62E4F43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1410" w:type="dxa"/>
            <w:shd w:val="clear" w:color="auto" w:fill="FFFFFF" w:themeFill="background1"/>
            <w:vAlign w:val="center"/>
          </w:tcPr>
          <w:p w14:paraId="0D2E4416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3437E89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3.12</w:t>
            </w:r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14:paraId="15CC953B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32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1521FA40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49</w:t>
            </w:r>
          </w:p>
        </w:tc>
      </w:tr>
      <w:tr w:rsidR="67834F4B" w14:paraId="388C5ED0" w14:textId="77777777" w:rsidTr="00F7014D">
        <w:trPr>
          <w:trHeight w:val="360"/>
        </w:trPr>
        <w:tc>
          <w:tcPr>
            <w:tcW w:w="1590" w:type="dxa"/>
            <w:shd w:val="clear" w:color="auto" w:fill="FFFFFF" w:themeFill="background1"/>
            <w:vAlign w:val="center"/>
          </w:tcPr>
          <w:p w14:paraId="35E0AB85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2</w:t>
            </w:r>
          </w:p>
        </w:tc>
        <w:tc>
          <w:tcPr>
            <w:tcW w:w="1095" w:type="dxa"/>
            <w:shd w:val="clear" w:color="auto" w:fill="FFFFFF" w:themeFill="background1"/>
            <w:vAlign w:val="center"/>
          </w:tcPr>
          <w:p w14:paraId="0B6BE275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65.4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22C41A9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86</w:t>
            </w:r>
          </w:p>
        </w:tc>
        <w:tc>
          <w:tcPr>
            <w:tcW w:w="1410" w:type="dxa"/>
            <w:shd w:val="clear" w:color="auto" w:fill="FFFFFF" w:themeFill="background1"/>
            <w:vAlign w:val="center"/>
          </w:tcPr>
          <w:p w14:paraId="22EF0077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4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383A9ED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2.37</w:t>
            </w:r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14:paraId="58600599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42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7DD07491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57</w:t>
            </w:r>
          </w:p>
        </w:tc>
      </w:tr>
      <w:tr w:rsidR="67834F4B" w14:paraId="4FB77080" w14:textId="77777777" w:rsidTr="00F7014D">
        <w:trPr>
          <w:trHeight w:val="360"/>
        </w:trPr>
        <w:tc>
          <w:tcPr>
            <w:tcW w:w="1590" w:type="dxa"/>
            <w:shd w:val="clear" w:color="auto" w:fill="FFFFFF" w:themeFill="background1"/>
            <w:vAlign w:val="center"/>
          </w:tcPr>
          <w:p w14:paraId="4D306D96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3</w:t>
            </w:r>
          </w:p>
        </w:tc>
        <w:tc>
          <w:tcPr>
            <w:tcW w:w="1095" w:type="dxa"/>
            <w:shd w:val="clear" w:color="auto" w:fill="FFFFFF" w:themeFill="background1"/>
            <w:vAlign w:val="center"/>
          </w:tcPr>
          <w:p w14:paraId="4DFD49CB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41.8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54BBBCA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67</w:t>
            </w:r>
          </w:p>
        </w:tc>
        <w:tc>
          <w:tcPr>
            <w:tcW w:w="1410" w:type="dxa"/>
            <w:shd w:val="clear" w:color="auto" w:fill="FFFFFF" w:themeFill="background1"/>
            <w:vAlign w:val="center"/>
          </w:tcPr>
          <w:p w14:paraId="60E560C8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422E0EA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1.95</w:t>
            </w:r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14:paraId="451B40AA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51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71E26CCF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58</w:t>
            </w:r>
          </w:p>
        </w:tc>
      </w:tr>
      <w:tr w:rsidR="67834F4B" w14:paraId="65E625E7" w14:textId="77777777" w:rsidTr="00F7014D">
        <w:trPr>
          <w:trHeight w:val="360"/>
        </w:trPr>
        <w:tc>
          <w:tcPr>
            <w:tcW w:w="1590" w:type="dxa"/>
            <w:shd w:val="clear" w:color="auto" w:fill="FFFFFF" w:themeFill="background1"/>
            <w:vAlign w:val="center"/>
          </w:tcPr>
          <w:p w14:paraId="206A0492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4</w:t>
            </w:r>
          </w:p>
        </w:tc>
        <w:tc>
          <w:tcPr>
            <w:tcW w:w="1095" w:type="dxa"/>
            <w:shd w:val="clear" w:color="auto" w:fill="FFFFFF" w:themeFill="background1"/>
            <w:vAlign w:val="center"/>
          </w:tcPr>
          <w:p w14:paraId="27380484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27.4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B56989B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5</w:t>
            </w:r>
          </w:p>
        </w:tc>
        <w:tc>
          <w:tcPr>
            <w:tcW w:w="1410" w:type="dxa"/>
            <w:shd w:val="clear" w:color="auto" w:fill="FFFFFF" w:themeFill="background1"/>
            <w:vAlign w:val="center"/>
          </w:tcPr>
          <w:p w14:paraId="708A0906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8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C281C0B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1.71</w:t>
            </w:r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14:paraId="7C2B9FB5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58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77E48589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54</w:t>
            </w:r>
          </w:p>
        </w:tc>
      </w:tr>
      <w:tr w:rsidR="67834F4B" w14:paraId="48068A95" w14:textId="77777777" w:rsidTr="00F7014D">
        <w:trPr>
          <w:trHeight w:val="360"/>
        </w:trPr>
        <w:tc>
          <w:tcPr>
            <w:tcW w:w="1590" w:type="dxa"/>
            <w:shd w:val="clear" w:color="auto" w:fill="FFFFFF" w:themeFill="background1"/>
            <w:vAlign w:val="center"/>
          </w:tcPr>
          <w:p w14:paraId="73A23F17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5</w:t>
            </w:r>
          </w:p>
        </w:tc>
        <w:tc>
          <w:tcPr>
            <w:tcW w:w="1095" w:type="dxa"/>
            <w:shd w:val="clear" w:color="auto" w:fill="FFFFFF" w:themeFill="background1"/>
            <w:vAlign w:val="center"/>
          </w:tcPr>
          <w:p w14:paraId="5A7A1D23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17.8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F49DE12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36</w:t>
            </w:r>
          </w:p>
        </w:tc>
        <w:tc>
          <w:tcPr>
            <w:tcW w:w="1410" w:type="dxa"/>
            <w:shd w:val="clear" w:color="auto" w:fill="FFFFFF" w:themeFill="background1"/>
            <w:vAlign w:val="center"/>
          </w:tcPr>
          <w:p w14:paraId="000B60D3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9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8BC29CF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1.54</w:t>
            </w:r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14:paraId="406FA5DA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65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46C0D17B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46</w:t>
            </w:r>
          </w:p>
        </w:tc>
      </w:tr>
      <w:tr w:rsidR="67834F4B" w14:paraId="7303FE8C" w14:textId="77777777" w:rsidTr="00F7014D">
        <w:trPr>
          <w:trHeight w:val="360"/>
        </w:trPr>
        <w:tc>
          <w:tcPr>
            <w:tcW w:w="1590" w:type="dxa"/>
            <w:shd w:val="clear" w:color="auto" w:fill="FFFFFF" w:themeFill="background1"/>
            <w:vAlign w:val="center"/>
          </w:tcPr>
          <w:p w14:paraId="2C8964EC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6</w:t>
            </w:r>
          </w:p>
        </w:tc>
        <w:tc>
          <w:tcPr>
            <w:tcW w:w="1095" w:type="dxa"/>
            <w:shd w:val="clear" w:color="auto" w:fill="FFFFFF" w:themeFill="background1"/>
            <w:vAlign w:val="center"/>
          </w:tcPr>
          <w:p w14:paraId="3C0B8BC4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10.9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CF16A1C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24</w:t>
            </w:r>
          </w:p>
        </w:tc>
        <w:tc>
          <w:tcPr>
            <w:tcW w:w="1410" w:type="dxa"/>
            <w:shd w:val="clear" w:color="auto" w:fill="FFFFFF" w:themeFill="background1"/>
            <w:vAlign w:val="center"/>
          </w:tcPr>
          <w:p w14:paraId="3AFE0305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9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D331C19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1.42</w:t>
            </w:r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14:paraId="67A2EF74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71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05925C7B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36</w:t>
            </w:r>
          </w:p>
        </w:tc>
      </w:tr>
      <w:tr w:rsidR="67834F4B" w14:paraId="1C432871" w14:textId="77777777" w:rsidTr="00F7014D">
        <w:trPr>
          <w:trHeight w:val="360"/>
        </w:trPr>
        <w:tc>
          <w:tcPr>
            <w:tcW w:w="1590" w:type="dxa"/>
            <w:shd w:val="clear" w:color="auto" w:fill="FFFFFF" w:themeFill="background1"/>
            <w:vAlign w:val="center"/>
          </w:tcPr>
          <w:p w14:paraId="622562D3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7</w:t>
            </w:r>
          </w:p>
        </w:tc>
        <w:tc>
          <w:tcPr>
            <w:tcW w:w="1095" w:type="dxa"/>
            <w:shd w:val="clear" w:color="auto" w:fill="FFFFFF" w:themeFill="background1"/>
            <w:vAlign w:val="center"/>
          </w:tcPr>
          <w:p w14:paraId="707B86A9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6.1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2C6632A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14</w:t>
            </w:r>
          </w:p>
        </w:tc>
        <w:tc>
          <w:tcPr>
            <w:tcW w:w="1410" w:type="dxa"/>
            <w:shd w:val="clear" w:color="auto" w:fill="FFFFFF" w:themeFill="background1"/>
            <w:vAlign w:val="center"/>
          </w:tcPr>
          <w:p w14:paraId="26C7294A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9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07638AA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1.32</w:t>
            </w:r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14:paraId="1AEA81CB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76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383CF2BB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24</w:t>
            </w:r>
          </w:p>
        </w:tc>
      </w:tr>
      <w:tr w:rsidR="67834F4B" w14:paraId="136A1A30" w14:textId="77777777" w:rsidTr="00F7014D">
        <w:trPr>
          <w:trHeight w:val="360"/>
        </w:trPr>
        <w:tc>
          <w:tcPr>
            <w:tcW w:w="1590" w:type="dxa"/>
            <w:shd w:val="clear" w:color="auto" w:fill="FFFFFF" w:themeFill="background1"/>
            <w:vAlign w:val="center"/>
          </w:tcPr>
          <w:p w14:paraId="411DEAC0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8</w:t>
            </w:r>
          </w:p>
        </w:tc>
        <w:tc>
          <w:tcPr>
            <w:tcW w:w="1095" w:type="dxa"/>
            <w:shd w:val="clear" w:color="auto" w:fill="FFFFFF" w:themeFill="background1"/>
            <w:vAlign w:val="center"/>
          </w:tcPr>
          <w:p w14:paraId="1B56D647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2.9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39B68E5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07</w:t>
            </w:r>
          </w:p>
        </w:tc>
        <w:tc>
          <w:tcPr>
            <w:tcW w:w="1410" w:type="dxa"/>
            <w:shd w:val="clear" w:color="auto" w:fill="FFFFFF" w:themeFill="background1"/>
            <w:vAlign w:val="center"/>
          </w:tcPr>
          <w:p w14:paraId="3B4CDF16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9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B7FF03A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1.22</w:t>
            </w:r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14:paraId="3C4FE245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82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5F883D21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13</w:t>
            </w:r>
          </w:p>
        </w:tc>
      </w:tr>
      <w:tr w:rsidR="67834F4B" w14:paraId="3817A2ED" w14:textId="77777777" w:rsidTr="00F7014D">
        <w:trPr>
          <w:trHeight w:val="360"/>
        </w:trPr>
        <w:tc>
          <w:tcPr>
            <w:tcW w:w="15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CFCFF3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9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26AD2A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9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89F7F8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02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6F145B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3A0D70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1.13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2F25D6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89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501590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05</w:t>
            </w:r>
          </w:p>
        </w:tc>
      </w:tr>
      <w:tr w:rsidR="67834F4B" w14:paraId="312E34DB" w14:textId="77777777" w:rsidTr="00F7014D">
        <w:trPr>
          <w:trHeight w:val="360"/>
        </w:trPr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013DAB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EE78DF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.0%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CC5E57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99DED2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001B1A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EB86F2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6B6D39" w14:textId="77777777" w:rsidR="67834F4B" w:rsidRDefault="67834F4B" w:rsidP="67834F4B">
            <w:pPr>
              <w:jc w:val="right"/>
              <w:rPr>
                <w:rFonts w:eastAsia="Times New Roman"/>
                <w:color w:val="000000" w:themeColor="text1"/>
              </w:rPr>
            </w:pPr>
            <w:r w:rsidRPr="67834F4B">
              <w:rPr>
                <w:rFonts w:eastAsia="Times New Roman"/>
                <w:color w:val="000000" w:themeColor="text1"/>
              </w:rPr>
              <w:t>0</w:t>
            </w:r>
          </w:p>
        </w:tc>
      </w:tr>
    </w:tbl>
    <w:p w14:paraId="36C661AB" w14:textId="248617ED" w:rsidR="00E54318" w:rsidRPr="00085CE4" w:rsidRDefault="00E54318" w:rsidP="00085CE4">
      <w:pPr>
        <w:rPr>
          <w:rFonts w:eastAsia="Arial"/>
          <w:b/>
          <w:bCs/>
        </w:rPr>
      </w:pPr>
    </w:p>
    <w:sectPr w:rsidR="00E54318" w:rsidRPr="00085CE4" w:rsidSect="0084474A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A586AA" w14:textId="77777777" w:rsidR="00B153E0" w:rsidRDefault="00B153E0" w:rsidP="007413AC">
      <w:r>
        <w:separator/>
      </w:r>
    </w:p>
  </w:endnote>
  <w:endnote w:type="continuationSeparator" w:id="0">
    <w:p w14:paraId="4B681852" w14:textId="77777777" w:rsidR="00B153E0" w:rsidRDefault="00B153E0" w:rsidP="007413AC">
      <w:r>
        <w:continuationSeparator/>
      </w:r>
    </w:p>
  </w:endnote>
  <w:endnote w:type="continuationNotice" w:id="1">
    <w:p w14:paraId="271C07F2" w14:textId="77777777" w:rsidR="00B153E0" w:rsidRDefault="00B153E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420694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697165" w14:textId="66D3BC55" w:rsidR="007413AC" w:rsidRDefault="007413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BC8BF7" w14:textId="77777777" w:rsidR="007413AC" w:rsidRDefault="007413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6CC6FD" w14:textId="77777777" w:rsidR="00B153E0" w:rsidRDefault="00B153E0" w:rsidP="007413AC">
      <w:r>
        <w:separator/>
      </w:r>
    </w:p>
  </w:footnote>
  <w:footnote w:type="continuationSeparator" w:id="0">
    <w:p w14:paraId="5C22BDF8" w14:textId="77777777" w:rsidR="00B153E0" w:rsidRDefault="00B153E0" w:rsidP="007413AC">
      <w:r>
        <w:continuationSeparator/>
      </w:r>
    </w:p>
  </w:footnote>
  <w:footnote w:type="continuationNotice" w:id="1">
    <w:p w14:paraId="6D2C29FD" w14:textId="77777777" w:rsidR="00B153E0" w:rsidRDefault="00B153E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C5CA4"/>
    <w:multiLevelType w:val="hybridMultilevel"/>
    <w:tmpl w:val="91C481F6"/>
    <w:lvl w:ilvl="0" w:tplc="4418B846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1" w:tplc="CD3CF998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2" w:tplc="E6AE5F6C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3" w:tplc="149ACD7A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4" w:tplc="799008A0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5" w:tplc="1ED2BD9C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6" w:tplc="AEAA2A4A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7" w:tplc="B8DC7D26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8" w:tplc="7ECA9FC4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</w:abstractNum>
  <w:abstractNum w:abstractNumId="1" w15:restartNumberingAfterBreak="0">
    <w:nsid w:val="034344AD"/>
    <w:multiLevelType w:val="hybridMultilevel"/>
    <w:tmpl w:val="C9D46DEC"/>
    <w:lvl w:ilvl="0" w:tplc="98C08F9A">
      <w:start w:val="1"/>
      <w:numFmt w:val="decimal"/>
      <w:lvlText w:val="%1."/>
      <w:lvlJc w:val="left"/>
      <w:pPr>
        <w:ind w:left="1020" w:hanging="360"/>
      </w:pPr>
    </w:lvl>
    <w:lvl w:ilvl="1" w:tplc="A692A098">
      <w:start w:val="1"/>
      <w:numFmt w:val="decimal"/>
      <w:lvlText w:val="%2."/>
      <w:lvlJc w:val="left"/>
      <w:pPr>
        <w:ind w:left="1020" w:hanging="360"/>
      </w:pPr>
    </w:lvl>
    <w:lvl w:ilvl="2" w:tplc="6A8CD3A8">
      <w:start w:val="1"/>
      <w:numFmt w:val="decimal"/>
      <w:lvlText w:val="%3."/>
      <w:lvlJc w:val="left"/>
      <w:pPr>
        <w:ind w:left="1020" w:hanging="360"/>
      </w:pPr>
    </w:lvl>
    <w:lvl w:ilvl="3" w:tplc="5038ED3E">
      <w:start w:val="1"/>
      <w:numFmt w:val="decimal"/>
      <w:lvlText w:val="%4."/>
      <w:lvlJc w:val="left"/>
      <w:pPr>
        <w:ind w:left="1020" w:hanging="360"/>
      </w:pPr>
    </w:lvl>
    <w:lvl w:ilvl="4" w:tplc="0956952E">
      <w:start w:val="1"/>
      <w:numFmt w:val="decimal"/>
      <w:lvlText w:val="%5."/>
      <w:lvlJc w:val="left"/>
      <w:pPr>
        <w:ind w:left="1020" w:hanging="360"/>
      </w:pPr>
    </w:lvl>
    <w:lvl w:ilvl="5" w:tplc="A51A57F8">
      <w:start w:val="1"/>
      <w:numFmt w:val="decimal"/>
      <w:lvlText w:val="%6."/>
      <w:lvlJc w:val="left"/>
      <w:pPr>
        <w:ind w:left="1020" w:hanging="360"/>
      </w:pPr>
    </w:lvl>
    <w:lvl w:ilvl="6" w:tplc="38BE3E52">
      <w:start w:val="1"/>
      <w:numFmt w:val="decimal"/>
      <w:lvlText w:val="%7."/>
      <w:lvlJc w:val="left"/>
      <w:pPr>
        <w:ind w:left="1020" w:hanging="360"/>
      </w:pPr>
    </w:lvl>
    <w:lvl w:ilvl="7" w:tplc="477CE15A">
      <w:start w:val="1"/>
      <w:numFmt w:val="decimal"/>
      <w:lvlText w:val="%8."/>
      <w:lvlJc w:val="left"/>
      <w:pPr>
        <w:ind w:left="1020" w:hanging="360"/>
      </w:pPr>
    </w:lvl>
    <w:lvl w:ilvl="8" w:tplc="C35E73F2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0AE06BF4"/>
    <w:multiLevelType w:val="hybridMultilevel"/>
    <w:tmpl w:val="80DE52B0"/>
    <w:lvl w:ilvl="0" w:tplc="9ACE52B2">
      <w:start w:val="1"/>
      <w:numFmt w:val="decimal"/>
      <w:lvlText w:val="%1."/>
      <w:lvlJc w:val="left"/>
      <w:pPr>
        <w:ind w:left="1020" w:hanging="360"/>
      </w:pPr>
    </w:lvl>
    <w:lvl w:ilvl="1" w:tplc="00E84698">
      <w:start w:val="1"/>
      <w:numFmt w:val="decimal"/>
      <w:lvlText w:val="%2."/>
      <w:lvlJc w:val="left"/>
      <w:pPr>
        <w:ind w:left="1020" w:hanging="360"/>
      </w:pPr>
    </w:lvl>
    <w:lvl w:ilvl="2" w:tplc="A8FC5934">
      <w:start w:val="1"/>
      <w:numFmt w:val="decimal"/>
      <w:lvlText w:val="%3."/>
      <w:lvlJc w:val="left"/>
      <w:pPr>
        <w:ind w:left="1020" w:hanging="360"/>
      </w:pPr>
    </w:lvl>
    <w:lvl w:ilvl="3" w:tplc="A52CF214">
      <w:start w:val="1"/>
      <w:numFmt w:val="decimal"/>
      <w:lvlText w:val="%4."/>
      <w:lvlJc w:val="left"/>
      <w:pPr>
        <w:ind w:left="1020" w:hanging="360"/>
      </w:pPr>
    </w:lvl>
    <w:lvl w:ilvl="4" w:tplc="8918C6AE">
      <w:start w:val="1"/>
      <w:numFmt w:val="decimal"/>
      <w:lvlText w:val="%5."/>
      <w:lvlJc w:val="left"/>
      <w:pPr>
        <w:ind w:left="1020" w:hanging="360"/>
      </w:pPr>
    </w:lvl>
    <w:lvl w:ilvl="5" w:tplc="93580B72">
      <w:start w:val="1"/>
      <w:numFmt w:val="decimal"/>
      <w:lvlText w:val="%6."/>
      <w:lvlJc w:val="left"/>
      <w:pPr>
        <w:ind w:left="1020" w:hanging="360"/>
      </w:pPr>
    </w:lvl>
    <w:lvl w:ilvl="6" w:tplc="52F25D12">
      <w:start w:val="1"/>
      <w:numFmt w:val="decimal"/>
      <w:lvlText w:val="%7."/>
      <w:lvlJc w:val="left"/>
      <w:pPr>
        <w:ind w:left="1020" w:hanging="360"/>
      </w:pPr>
    </w:lvl>
    <w:lvl w:ilvl="7" w:tplc="DDC4461E">
      <w:start w:val="1"/>
      <w:numFmt w:val="decimal"/>
      <w:lvlText w:val="%8."/>
      <w:lvlJc w:val="left"/>
      <w:pPr>
        <w:ind w:left="1020" w:hanging="360"/>
      </w:pPr>
    </w:lvl>
    <w:lvl w:ilvl="8" w:tplc="47E69F92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10A12787"/>
    <w:multiLevelType w:val="multilevel"/>
    <w:tmpl w:val="6128A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7E36B46"/>
    <w:multiLevelType w:val="hybridMultilevel"/>
    <w:tmpl w:val="3D2E5968"/>
    <w:lvl w:ilvl="0" w:tplc="7DE08662">
      <w:start w:val="1"/>
      <w:numFmt w:val="decimal"/>
      <w:lvlText w:val="%1."/>
      <w:lvlJc w:val="left"/>
      <w:pPr>
        <w:ind w:left="720" w:hanging="360"/>
      </w:pPr>
    </w:lvl>
    <w:lvl w:ilvl="1" w:tplc="E2F21D02">
      <w:start w:val="1"/>
      <w:numFmt w:val="decimal"/>
      <w:lvlText w:val="%2."/>
      <w:lvlJc w:val="left"/>
      <w:pPr>
        <w:ind w:left="720" w:hanging="360"/>
      </w:pPr>
    </w:lvl>
    <w:lvl w:ilvl="2" w:tplc="296A19F8">
      <w:start w:val="1"/>
      <w:numFmt w:val="decimal"/>
      <w:lvlText w:val="%3."/>
      <w:lvlJc w:val="left"/>
      <w:pPr>
        <w:ind w:left="720" w:hanging="360"/>
      </w:pPr>
    </w:lvl>
    <w:lvl w:ilvl="3" w:tplc="B8BE0246">
      <w:start w:val="1"/>
      <w:numFmt w:val="decimal"/>
      <w:lvlText w:val="%4."/>
      <w:lvlJc w:val="left"/>
      <w:pPr>
        <w:ind w:left="720" w:hanging="360"/>
      </w:pPr>
    </w:lvl>
    <w:lvl w:ilvl="4" w:tplc="B194F186">
      <w:start w:val="1"/>
      <w:numFmt w:val="decimal"/>
      <w:lvlText w:val="%5."/>
      <w:lvlJc w:val="left"/>
      <w:pPr>
        <w:ind w:left="720" w:hanging="360"/>
      </w:pPr>
    </w:lvl>
    <w:lvl w:ilvl="5" w:tplc="4A0407E8">
      <w:start w:val="1"/>
      <w:numFmt w:val="decimal"/>
      <w:lvlText w:val="%6."/>
      <w:lvlJc w:val="left"/>
      <w:pPr>
        <w:ind w:left="720" w:hanging="360"/>
      </w:pPr>
    </w:lvl>
    <w:lvl w:ilvl="6" w:tplc="AEF2E9AC">
      <w:start w:val="1"/>
      <w:numFmt w:val="decimal"/>
      <w:lvlText w:val="%7."/>
      <w:lvlJc w:val="left"/>
      <w:pPr>
        <w:ind w:left="720" w:hanging="360"/>
      </w:pPr>
    </w:lvl>
    <w:lvl w:ilvl="7" w:tplc="F97A4338">
      <w:start w:val="1"/>
      <w:numFmt w:val="decimal"/>
      <w:lvlText w:val="%8."/>
      <w:lvlJc w:val="left"/>
      <w:pPr>
        <w:ind w:left="720" w:hanging="360"/>
      </w:pPr>
    </w:lvl>
    <w:lvl w:ilvl="8" w:tplc="50FC61B2">
      <w:start w:val="1"/>
      <w:numFmt w:val="decimal"/>
      <w:lvlText w:val="%9."/>
      <w:lvlJc w:val="left"/>
      <w:pPr>
        <w:ind w:left="720" w:hanging="360"/>
      </w:pPr>
    </w:lvl>
  </w:abstractNum>
  <w:abstractNum w:abstractNumId="5" w15:restartNumberingAfterBreak="0">
    <w:nsid w:val="2B18781E"/>
    <w:multiLevelType w:val="hybridMultilevel"/>
    <w:tmpl w:val="CF0E054E"/>
    <w:lvl w:ilvl="0" w:tplc="C4FEDE5E">
      <w:start w:val="1"/>
      <w:numFmt w:val="decimal"/>
      <w:lvlText w:val="%1."/>
      <w:lvlJc w:val="left"/>
      <w:pPr>
        <w:ind w:left="162" w:hanging="72"/>
      </w:pPr>
      <w:rPr>
        <w:rFonts w:asciiTheme="minorHAnsi" w:hAnsiTheme="minorHAnsi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8F69A6"/>
    <w:multiLevelType w:val="hybridMultilevel"/>
    <w:tmpl w:val="C76C1358"/>
    <w:lvl w:ilvl="0" w:tplc="63F62BC8">
      <w:start w:val="1"/>
      <w:numFmt w:val="decimal"/>
      <w:lvlText w:val="%1."/>
      <w:lvlJc w:val="left"/>
      <w:pPr>
        <w:ind w:left="720" w:hanging="360"/>
      </w:pPr>
    </w:lvl>
    <w:lvl w:ilvl="1" w:tplc="033EB596">
      <w:start w:val="1"/>
      <w:numFmt w:val="decimal"/>
      <w:lvlText w:val="%2."/>
      <w:lvlJc w:val="left"/>
      <w:pPr>
        <w:ind w:left="720" w:hanging="360"/>
      </w:pPr>
    </w:lvl>
    <w:lvl w:ilvl="2" w:tplc="E692FE74">
      <w:start w:val="1"/>
      <w:numFmt w:val="decimal"/>
      <w:lvlText w:val="%3."/>
      <w:lvlJc w:val="left"/>
      <w:pPr>
        <w:ind w:left="720" w:hanging="360"/>
      </w:pPr>
    </w:lvl>
    <w:lvl w:ilvl="3" w:tplc="69E863E0">
      <w:start w:val="1"/>
      <w:numFmt w:val="decimal"/>
      <w:lvlText w:val="%4."/>
      <w:lvlJc w:val="left"/>
      <w:pPr>
        <w:ind w:left="720" w:hanging="360"/>
      </w:pPr>
    </w:lvl>
    <w:lvl w:ilvl="4" w:tplc="07AC9444">
      <w:start w:val="1"/>
      <w:numFmt w:val="decimal"/>
      <w:lvlText w:val="%5."/>
      <w:lvlJc w:val="left"/>
      <w:pPr>
        <w:ind w:left="720" w:hanging="360"/>
      </w:pPr>
    </w:lvl>
    <w:lvl w:ilvl="5" w:tplc="7F6015BA">
      <w:start w:val="1"/>
      <w:numFmt w:val="decimal"/>
      <w:lvlText w:val="%6."/>
      <w:lvlJc w:val="left"/>
      <w:pPr>
        <w:ind w:left="720" w:hanging="360"/>
      </w:pPr>
    </w:lvl>
    <w:lvl w:ilvl="6" w:tplc="08B80030">
      <w:start w:val="1"/>
      <w:numFmt w:val="decimal"/>
      <w:lvlText w:val="%7."/>
      <w:lvlJc w:val="left"/>
      <w:pPr>
        <w:ind w:left="720" w:hanging="360"/>
      </w:pPr>
    </w:lvl>
    <w:lvl w:ilvl="7" w:tplc="91EA4B7E">
      <w:start w:val="1"/>
      <w:numFmt w:val="decimal"/>
      <w:lvlText w:val="%8."/>
      <w:lvlJc w:val="left"/>
      <w:pPr>
        <w:ind w:left="720" w:hanging="360"/>
      </w:pPr>
    </w:lvl>
    <w:lvl w:ilvl="8" w:tplc="8E6087F6">
      <w:start w:val="1"/>
      <w:numFmt w:val="decimal"/>
      <w:lvlText w:val="%9."/>
      <w:lvlJc w:val="left"/>
      <w:pPr>
        <w:ind w:left="720" w:hanging="360"/>
      </w:pPr>
    </w:lvl>
  </w:abstractNum>
  <w:abstractNum w:abstractNumId="7" w15:restartNumberingAfterBreak="0">
    <w:nsid w:val="37480304"/>
    <w:multiLevelType w:val="hybridMultilevel"/>
    <w:tmpl w:val="BC4C5364"/>
    <w:lvl w:ilvl="0" w:tplc="87100148">
      <w:start w:val="1"/>
      <w:numFmt w:val="decimal"/>
      <w:lvlText w:val="%1."/>
      <w:lvlJc w:val="left"/>
      <w:pPr>
        <w:ind w:left="1020" w:hanging="360"/>
      </w:pPr>
    </w:lvl>
    <w:lvl w:ilvl="1" w:tplc="606EBE72">
      <w:start w:val="1"/>
      <w:numFmt w:val="decimal"/>
      <w:lvlText w:val="%2."/>
      <w:lvlJc w:val="left"/>
      <w:pPr>
        <w:ind w:left="1020" w:hanging="360"/>
      </w:pPr>
    </w:lvl>
    <w:lvl w:ilvl="2" w:tplc="CD0CBE8A">
      <w:start w:val="1"/>
      <w:numFmt w:val="decimal"/>
      <w:lvlText w:val="%3."/>
      <w:lvlJc w:val="left"/>
      <w:pPr>
        <w:ind w:left="1020" w:hanging="360"/>
      </w:pPr>
    </w:lvl>
    <w:lvl w:ilvl="3" w:tplc="5BA8D522">
      <w:start w:val="1"/>
      <w:numFmt w:val="decimal"/>
      <w:lvlText w:val="%4."/>
      <w:lvlJc w:val="left"/>
      <w:pPr>
        <w:ind w:left="1020" w:hanging="360"/>
      </w:pPr>
    </w:lvl>
    <w:lvl w:ilvl="4" w:tplc="0696EF16">
      <w:start w:val="1"/>
      <w:numFmt w:val="decimal"/>
      <w:lvlText w:val="%5."/>
      <w:lvlJc w:val="left"/>
      <w:pPr>
        <w:ind w:left="1020" w:hanging="360"/>
      </w:pPr>
    </w:lvl>
    <w:lvl w:ilvl="5" w:tplc="D8BC367C">
      <w:start w:val="1"/>
      <w:numFmt w:val="decimal"/>
      <w:lvlText w:val="%6."/>
      <w:lvlJc w:val="left"/>
      <w:pPr>
        <w:ind w:left="1020" w:hanging="360"/>
      </w:pPr>
    </w:lvl>
    <w:lvl w:ilvl="6" w:tplc="AB208626">
      <w:start w:val="1"/>
      <w:numFmt w:val="decimal"/>
      <w:lvlText w:val="%7."/>
      <w:lvlJc w:val="left"/>
      <w:pPr>
        <w:ind w:left="1020" w:hanging="360"/>
      </w:pPr>
    </w:lvl>
    <w:lvl w:ilvl="7" w:tplc="F9B2ADD2">
      <w:start w:val="1"/>
      <w:numFmt w:val="decimal"/>
      <w:lvlText w:val="%8."/>
      <w:lvlJc w:val="left"/>
      <w:pPr>
        <w:ind w:left="1020" w:hanging="360"/>
      </w:pPr>
    </w:lvl>
    <w:lvl w:ilvl="8" w:tplc="EA426310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3FE32F79"/>
    <w:multiLevelType w:val="hybridMultilevel"/>
    <w:tmpl w:val="FA320A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2A1480"/>
    <w:multiLevelType w:val="hybridMultilevel"/>
    <w:tmpl w:val="3C20FD08"/>
    <w:lvl w:ilvl="0" w:tplc="C6567810">
      <w:start w:val="1"/>
      <w:numFmt w:val="decimal"/>
      <w:lvlText w:val="%1."/>
      <w:lvlJc w:val="left"/>
      <w:pPr>
        <w:ind w:left="1020" w:hanging="360"/>
      </w:pPr>
    </w:lvl>
    <w:lvl w:ilvl="1" w:tplc="5AD2B306">
      <w:start w:val="1"/>
      <w:numFmt w:val="decimal"/>
      <w:lvlText w:val="%2."/>
      <w:lvlJc w:val="left"/>
      <w:pPr>
        <w:ind w:left="1020" w:hanging="360"/>
      </w:pPr>
    </w:lvl>
    <w:lvl w:ilvl="2" w:tplc="6A08317E">
      <w:start w:val="1"/>
      <w:numFmt w:val="decimal"/>
      <w:lvlText w:val="%3."/>
      <w:lvlJc w:val="left"/>
      <w:pPr>
        <w:ind w:left="1020" w:hanging="360"/>
      </w:pPr>
    </w:lvl>
    <w:lvl w:ilvl="3" w:tplc="2160D50A">
      <w:start w:val="1"/>
      <w:numFmt w:val="decimal"/>
      <w:lvlText w:val="%4."/>
      <w:lvlJc w:val="left"/>
      <w:pPr>
        <w:ind w:left="1020" w:hanging="360"/>
      </w:pPr>
    </w:lvl>
    <w:lvl w:ilvl="4" w:tplc="73ACECDA">
      <w:start w:val="1"/>
      <w:numFmt w:val="decimal"/>
      <w:lvlText w:val="%5."/>
      <w:lvlJc w:val="left"/>
      <w:pPr>
        <w:ind w:left="1020" w:hanging="360"/>
      </w:pPr>
    </w:lvl>
    <w:lvl w:ilvl="5" w:tplc="F328C65C">
      <w:start w:val="1"/>
      <w:numFmt w:val="decimal"/>
      <w:lvlText w:val="%6."/>
      <w:lvlJc w:val="left"/>
      <w:pPr>
        <w:ind w:left="1020" w:hanging="360"/>
      </w:pPr>
    </w:lvl>
    <w:lvl w:ilvl="6" w:tplc="302EAEBE">
      <w:start w:val="1"/>
      <w:numFmt w:val="decimal"/>
      <w:lvlText w:val="%7."/>
      <w:lvlJc w:val="left"/>
      <w:pPr>
        <w:ind w:left="1020" w:hanging="360"/>
      </w:pPr>
    </w:lvl>
    <w:lvl w:ilvl="7" w:tplc="60D40958">
      <w:start w:val="1"/>
      <w:numFmt w:val="decimal"/>
      <w:lvlText w:val="%8."/>
      <w:lvlJc w:val="left"/>
      <w:pPr>
        <w:ind w:left="1020" w:hanging="360"/>
      </w:pPr>
    </w:lvl>
    <w:lvl w:ilvl="8" w:tplc="F11C7788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51D47E36"/>
    <w:multiLevelType w:val="hybridMultilevel"/>
    <w:tmpl w:val="5E766406"/>
    <w:lvl w:ilvl="0" w:tplc="D29E8FB2">
      <w:start w:val="1"/>
      <w:numFmt w:val="decimal"/>
      <w:lvlText w:val="%1."/>
      <w:lvlJc w:val="left"/>
      <w:pPr>
        <w:ind w:left="720" w:hanging="360"/>
      </w:pPr>
    </w:lvl>
    <w:lvl w:ilvl="1" w:tplc="43265B10">
      <w:start w:val="1"/>
      <w:numFmt w:val="decimal"/>
      <w:lvlText w:val="%2."/>
      <w:lvlJc w:val="left"/>
      <w:pPr>
        <w:ind w:left="720" w:hanging="360"/>
      </w:pPr>
    </w:lvl>
    <w:lvl w:ilvl="2" w:tplc="0684310C">
      <w:start w:val="1"/>
      <w:numFmt w:val="decimal"/>
      <w:lvlText w:val="%3."/>
      <w:lvlJc w:val="left"/>
      <w:pPr>
        <w:ind w:left="720" w:hanging="360"/>
      </w:pPr>
    </w:lvl>
    <w:lvl w:ilvl="3" w:tplc="0F2A4284">
      <w:start w:val="1"/>
      <w:numFmt w:val="decimal"/>
      <w:lvlText w:val="%4."/>
      <w:lvlJc w:val="left"/>
      <w:pPr>
        <w:ind w:left="720" w:hanging="360"/>
      </w:pPr>
    </w:lvl>
    <w:lvl w:ilvl="4" w:tplc="2288387A">
      <w:start w:val="1"/>
      <w:numFmt w:val="decimal"/>
      <w:lvlText w:val="%5."/>
      <w:lvlJc w:val="left"/>
      <w:pPr>
        <w:ind w:left="720" w:hanging="360"/>
      </w:pPr>
    </w:lvl>
    <w:lvl w:ilvl="5" w:tplc="256C1158">
      <w:start w:val="1"/>
      <w:numFmt w:val="decimal"/>
      <w:lvlText w:val="%6."/>
      <w:lvlJc w:val="left"/>
      <w:pPr>
        <w:ind w:left="720" w:hanging="360"/>
      </w:pPr>
    </w:lvl>
    <w:lvl w:ilvl="6" w:tplc="E160A546">
      <w:start w:val="1"/>
      <w:numFmt w:val="decimal"/>
      <w:lvlText w:val="%7."/>
      <w:lvlJc w:val="left"/>
      <w:pPr>
        <w:ind w:left="720" w:hanging="360"/>
      </w:pPr>
    </w:lvl>
    <w:lvl w:ilvl="7" w:tplc="EBB650E8">
      <w:start w:val="1"/>
      <w:numFmt w:val="decimal"/>
      <w:lvlText w:val="%8."/>
      <w:lvlJc w:val="left"/>
      <w:pPr>
        <w:ind w:left="720" w:hanging="360"/>
      </w:pPr>
    </w:lvl>
    <w:lvl w:ilvl="8" w:tplc="511E5BD2">
      <w:start w:val="1"/>
      <w:numFmt w:val="decimal"/>
      <w:lvlText w:val="%9."/>
      <w:lvlJc w:val="left"/>
      <w:pPr>
        <w:ind w:left="720" w:hanging="360"/>
      </w:pPr>
    </w:lvl>
  </w:abstractNum>
  <w:abstractNum w:abstractNumId="11" w15:restartNumberingAfterBreak="0">
    <w:nsid w:val="5A57CD7E"/>
    <w:multiLevelType w:val="hybridMultilevel"/>
    <w:tmpl w:val="24369624"/>
    <w:lvl w:ilvl="0" w:tplc="7C485F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7F800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B34AE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04EB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0268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0C91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CA05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A0F2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26A0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6D384C"/>
    <w:multiLevelType w:val="hybridMultilevel"/>
    <w:tmpl w:val="16E6E8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E41344"/>
    <w:multiLevelType w:val="hybridMultilevel"/>
    <w:tmpl w:val="A566CF4C"/>
    <w:lvl w:ilvl="0" w:tplc="2F20562A">
      <w:start w:val="1"/>
      <w:numFmt w:val="decimal"/>
      <w:lvlText w:val="%1."/>
      <w:lvlJc w:val="left"/>
      <w:pPr>
        <w:ind w:left="1020" w:hanging="360"/>
      </w:pPr>
    </w:lvl>
    <w:lvl w:ilvl="1" w:tplc="E7D8D70C">
      <w:start w:val="1"/>
      <w:numFmt w:val="decimal"/>
      <w:lvlText w:val="%2."/>
      <w:lvlJc w:val="left"/>
      <w:pPr>
        <w:ind w:left="1020" w:hanging="360"/>
      </w:pPr>
    </w:lvl>
    <w:lvl w:ilvl="2" w:tplc="6D084D1A">
      <w:start w:val="1"/>
      <w:numFmt w:val="decimal"/>
      <w:lvlText w:val="%3."/>
      <w:lvlJc w:val="left"/>
      <w:pPr>
        <w:ind w:left="1020" w:hanging="360"/>
      </w:pPr>
    </w:lvl>
    <w:lvl w:ilvl="3" w:tplc="474C9ABA">
      <w:start w:val="1"/>
      <w:numFmt w:val="decimal"/>
      <w:lvlText w:val="%4."/>
      <w:lvlJc w:val="left"/>
      <w:pPr>
        <w:ind w:left="1020" w:hanging="360"/>
      </w:pPr>
    </w:lvl>
    <w:lvl w:ilvl="4" w:tplc="777411E4">
      <w:start w:val="1"/>
      <w:numFmt w:val="decimal"/>
      <w:lvlText w:val="%5."/>
      <w:lvlJc w:val="left"/>
      <w:pPr>
        <w:ind w:left="1020" w:hanging="360"/>
      </w:pPr>
    </w:lvl>
    <w:lvl w:ilvl="5" w:tplc="B72A439C">
      <w:start w:val="1"/>
      <w:numFmt w:val="decimal"/>
      <w:lvlText w:val="%6."/>
      <w:lvlJc w:val="left"/>
      <w:pPr>
        <w:ind w:left="1020" w:hanging="360"/>
      </w:pPr>
    </w:lvl>
    <w:lvl w:ilvl="6" w:tplc="2D94FE16">
      <w:start w:val="1"/>
      <w:numFmt w:val="decimal"/>
      <w:lvlText w:val="%7."/>
      <w:lvlJc w:val="left"/>
      <w:pPr>
        <w:ind w:left="1020" w:hanging="360"/>
      </w:pPr>
    </w:lvl>
    <w:lvl w:ilvl="7" w:tplc="2D206C76">
      <w:start w:val="1"/>
      <w:numFmt w:val="decimal"/>
      <w:lvlText w:val="%8."/>
      <w:lvlJc w:val="left"/>
      <w:pPr>
        <w:ind w:left="1020" w:hanging="360"/>
      </w:pPr>
    </w:lvl>
    <w:lvl w:ilvl="8" w:tplc="5BE28540">
      <w:start w:val="1"/>
      <w:numFmt w:val="decimal"/>
      <w:lvlText w:val="%9."/>
      <w:lvlJc w:val="left"/>
      <w:pPr>
        <w:ind w:left="1020" w:hanging="360"/>
      </w:pPr>
    </w:lvl>
  </w:abstractNum>
  <w:num w:numId="1" w16cid:durableId="2062094727">
    <w:abstractNumId w:val="12"/>
  </w:num>
  <w:num w:numId="2" w16cid:durableId="382214163">
    <w:abstractNumId w:val="8"/>
  </w:num>
  <w:num w:numId="3" w16cid:durableId="1238175768">
    <w:abstractNumId w:val="5"/>
  </w:num>
  <w:num w:numId="4" w16cid:durableId="181667901">
    <w:abstractNumId w:val="10"/>
  </w:num>
  <w:num w:numId="5" w16cid:durableId="1687632774">
    <w:abstractNumId w:val="0"/>
  </w:num>
  <w:num w:numId="6" w16cid:durableId="1933583011">
    <w:abstractNumId w:val="11"/>
  </w:num>
  <w:num w:numId="7" w16cid:durableId="26831452">
    <w:abstractNumId w:val="9"/>
  </w:num>
  <w:num w:numId="8" w16cid:durableId="1905024519">
    <w:abstractNumId w:val="7"/>
  </w:num>
  <w:num w:numId="9" w16cid:durableId="1317998178">
    <w:abstractNumId w:val="1"/>
  </w:num>
  <w:num w:numId="10" w16cid:durableId="1092163768">
    <w:abstractNumId w:val="13"/>
  </w:num>
  <w:num w:numId="11" w16cid:durableId="397747365">
    <w:abstractNumId w:val="2"/>
  </w:num>
  <w:num w:numId="12" w16cid:durableId="868419391">
    <w:abstractNumId w:val="4"/>
  </w:num>
  <w:num w:numId="13" w16cid:durableId="908999539">
    <w:abstractNumId w:val="6"/>
  </w:num>
  <w:num w:numId="14" w16cid:durableId="16091947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isplayBackgroundShape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s00ap2tbaxrxlesf5vvva025p0rp2pweazd&quot;&gt;MAIN SRI Library 2021&lt;record-ids&gt;&lt;item&gt;318&lt;/item&gt;&lt;item&gt;2748&lt;/item&gt;&lt;item&gt;11093&lt;/item&gt;&lt;item&gt;13228&lt;/item&gt;&lt;item&gt;13229&lt;/item&gt;&lt;item&gt;13230&lt;/item&gt;&lt;item&gt;13232&lt;/item&gt;&lt;item&gt;13233&lt;/item&gt;&lt;item&gt;13234&lt;/item&gt;&lt;item&gt;13235&lt;/item&gt;&lt;item&gt;13236&lt;/item&gt;&lt;item&gt;13237&lt;/item&gt;&lt;item&gt;13238&lt;/item&gt;&lt;item&gt;13239&lt;/item&gt;&lt;item&gt;13240&lt;/item&gt;&lt;item&gt;13241&lt;/item&gt;&lt;item&gt;13242&lt;/item&gt;&lt;item&gt;13243&lt;/item&gt;&lt;item&gt;13244&lt;/item&gt;&lt;item&gt;13245&lt;/item&gt;&lt;item&gt;13246&lt;/item&gt;&lt;item&gt;13247&lt;/item&gt;&lt;item&gt;13248&lt;/item&gt;&lt;item&gt;13249&lt;/item&gt;&lt;item&gt;13250&lt;/item&gt;&lt;item&gt;13251&lt;/item&gt;&lt;item&gt;13252&lt;/item&gt;&lt;item&gt;13253&lt;/item&gt;&lt;item&gt;13254&lt;/item&gt;&lt;item&gt;13255&lt;/item&gt;&lt;item&gt;13256&lt;/item&gt;&lt;item&gt;13257&lt;/item&gt;&lt;item&gt;13258&lt;/item&gt;&lt;item&gt;13262&lt;/item&gt;&lt;item&gt;13263&lt;/item&gt;&lt;item&gt;13264&lt;/item&gt;&lt;item&gt;13265&lt;/item&gt;&lt;item&gt;13267&lt;/item&gt;&lt;item&gt;13268&lt;/item&gt;&lt;item&gt;13270&lt;/item&gt;&lt;item&gt;13271&lt;/item&gt;&lt;item&gt;13272&lt;/item&gt;&lt;item&gt;13273&lt;/item&gt;&lt;item&gt;13274&lt;/item&gt;&lt;item&gt;13275&lt;/item&gt;&lt;item&gt;13276&lt;/item&gt;&lt;item&gt;13277&lt;/item&gt;&lt;item&gt;13278&lt;/item&gt;&lt;item&gt;13279&lt;/item&gt;&lt;item&gt;13281&lt;/item&gt;&lt;item&gt;13282&lt;/item&gt;&lt;item&gt;13527&lt;/item&gt;&lt;/record-ids&gt;&lt;/item&gt;&lt;/Libraries&gt;"/>
    <w:docVar w:name="EN.UseJSCitationFormat" w:val="True"/>
  </w:docVars>
  <w:rsids>
    <w:rsidRoot w:val="005A3B7D"/>
    <w:rsid w:val="00000B04"/>
    <w:rsid w:val="0000236A"/>
    <w:rsid w:val="000033D5"/>
    <w:rsid w:val="000033EF"/>
    <w:rsid w:val="00003F0B"/>
    <w:rsid w:val="00004D31"/>
    <w:rsid w:val="0000673F"/>
    <w:rsid w:val="00011E60"/>
    <w:rsid w:val="0001570C"/>
    <w:rsid w:val="000167B2"/>
    <w:rsid w:val="00020B98"/>
    <w:rsid w:val="00021DE4"/>
    <w:rsid w:val="00022145"/>
    <w:rsid w:val="00022714"/>
    <w:rsid w:val="00023DDE"/>
    <w:rsid w:val="000261C3"/>
    <w:rsid w:val="00026A77"/>
    <w:rsid w:val="00027E19"/>
    <w:rsid w:val="00030C79"/>
    <w:rsid w:val="0003326B"/>
    <w:rsid w:val="000342B5"/>
    <w:rsid w:val="000355FA"/>
    <w:rsid w:val="0003778E"/>
    <w:rsid w:val="00037C4C"/>
    <w:rsid w:val="000401C8"/>
    <w:rsid w:val="000427E6"/>
    <w:rsid w:val="00043980"/>
    <w:rsid w:val="00043BF3"/>
    <w:rsid w:val="00045297"/>
    <w:rsid w:val="0004534E"/>
    <w:rsid w:val="00046F21"/>
    <w:rsid w:val="000474A3"/>
    <w:rsid w:val="000474F6"/>
    <w:rsid w:val="00051B31"/>
    <w:rsid w:val="00051D8F"/>
    <w:rsid w:val="000530E1"/>
    <w:rsid w:val="00053944"/>
    <w:rsid w:val="00053F5B"/>
    <w:rsid w:val="00055520"/>
    <w:rsid w:val="0005595D"/>
    <w:rsid w:val="00055E39"/>
    <w:rsid w:val="000564AA"/>
    <w:rsid w:val="00062081"/>
    <w:rsid w:val="00063046"/>
    <w:rsid w:val="000632CE"/>
    <w:rsid w:val="00063E6E"/>
    <w:rsid w:val="00064659"/>
    <w:rsid w:val="00064794"/>
    <w:rsid w:val="00066118"/>
    <w:rsid w:val="000663C4"/>
    <w:rsid w:val="000678AD"/>
    <w:rsid w:val="000678D9"/>
    <w:rsid w:val="00067BBC"/>
    <w:rsid w:val="00070EF6"/>
    <w:rsid w:val="00073575"/>
    <w:rsid w:val="00074263"/>
    <w:rsid w:val="00074458"/>
    <w:rsid w:val="0007655B"/>
    <w:rsid w:val="00081B01"/>
    <w:rsid w:val="00082B01"/>
    <w:rsid w:val="00083F6A"/>
    <w:rsid w:val="000841E2"/>
    <w:rsid w:val="00084FB4"/>
    <w:rsid w:val="00085A59"/>
    <w:rsid w:val="00085CE4"/>
    <w:rsid w:val="00087DE7"/>
    <w:rsid w:val="000907F5"/>
    <w:rsid w:val="0009095F"/>
    <w:rsid w:val="000910FC"/>
    <w:rsid w:val="00092563"/>
    <w:rsid w:val="00092AA2"/>
    <w:rsid w:val="00093465"/>
    <w:rsid w:val="0009393A"/>
    <w:rsid w:val="0009709A"/>
    <w:rsid w:val="000A218A"/>
    <w:rsid w:val="000A3B29"/>
    <w:rsid w:val="000A4260"/>
    <w:rsid w:val="000A6FF3"/>
    <w:rsid w:val="000A7EFC"/>
    <w:rsid w:val="000B02C8"/>
    <w:rsid w:val="000B08A2"/>
    <w:rsid w:val="000B0D3F"/>
    <w:rsid w:val="000B22C2"/>
    <w:rsid w:val="000B3165"/>
    <w:rsid w:val="000B33C1"/>
    <w:rsid w:val="000B4673"/>
    <w:rsid w:val="000C18B4"/>
    <w:rsid w:val="000C1CDB"/>
    <w:rsid w:val="000C6408"/>
    <w:rsid w:val="000C71D4"/>
    <w:rsid w:val="000C737F"/>
    <w:rsid w:val="000D0222"/>
    <w:rsid w:val="000D30F5"/>
    <w:rsid w:val="000D46AD"/>
    <w:rsid w:val="000D50DA"/>
    <w:rsid w:val="000D53F7"/>
    <w:rsid w:val="000D66AF"/>
    <w:rsid w:val="000D78AE"/>
    <w:rsid w:val="000E020D"/>
    <w:rsid w:val="000E1A64"/>
    <w:rsid w:val="000E204A"/>
    <w:rsid w:val="000E29B1"/>
    <w:rsid w:val="000E3366"/>
    <w:rsid w:val="000E468B"/>
    <w:rsid w:val="000E5077"/>
    <w:rsid w:val="000E5149"/>
    <w:rsid w:val="000E55A0"/>
    <w:rsid w:val="000E6B58"/>
    <w:rsid w:val="000E7C40"/>
    <w:rsid w:val="000F017C"/>
    <w:rsid w:val="000F03F3"/>
    <w:rsid w:val="000F0D50"/>
    <w:rsid w:val="000F329F"/>
    <w:rsid w:val="000F4362"/>
    <w:rsid w:val="000F6085"/>
    <w:rsid w:val="000F67F0"/>
    <w:rsid w:val="000F6A0F"/>
    <w:rsid w:val="000F7E51"/>
    <w:rsid w:val="00100C87"/>
    <w:rsid w:val="00101052"/>
    <w:rsid w:val="001041B5"/>
    <w:rsid w:val="001075C5"/>
    <w:rsid w:val="001122FD"/>
    <w:rsid w:val="0011682A"/>
    <w:rsid w:val="00116DE8"/>
    <w:rsid w:val="00120E19"/>
    <w:rsid w:val="0012173D"/>
    <w:rsid w:val="00122030"/>
    <w:rsid w:val="001226DC"/>
    <w:rsid w:val="001232F1"/>
    <w:rsid w:val="00123492"/>
    <w:rsid w:val="001234A9"/>
    <w:rsid w:val="00123B3B"/>
    <w:rsid w:val="001250B3"/>
    <w:rsid w:val="0012698E"/>
    <w:rsid w:val="001273C2"/>
    <w:rsid w:val="0012740A"/>
    <w:rsid w:val="00130184"/>
    <w:rsid w:val="00130ABE"/>
    <w:rsid w:val="00130AC5"/>
    <w:rsid w:val="00131043"/>
    <w:rsid w:val="00134289"/>
    <w:rsid w:val="00135C8F"/>
    <w:rsid w:val="00135F2B"/>
    <w:rsid w:val="00136BB0"/>
    <w:rsid w:val="001375ED"/>
    <w:rsid w:val="00137941"/>
    <w:rsid w:val="00142D52"/>
    <w:rsid w:val="00143B23"/>
    <w:rsid w:val="00144A5D"/>
    <w:rsid w:val="001455F1"/>
    <w:rsid w:val="001457F8"/>
    <w:rsid w:val="00146ED3"/>
    <w:rsid w:val="00147179"/>
    <w:rsid w:val="001563DB"/>
    <w:rsid w:val="00156EB5"/>
    <w:rsid w:val="00156F4A"/>
    <w:rsid w:val="00157A1C"/>
    <w:rsid w:val="00160D23"/>
    <w:rsid w:val="00161AF3"/>
    <w:rsid w:val="00161C09"/>
    <w:rsid w:val="00163FCE"/>
    <w:rsid w:val="001716A7"/>
    <w:rsid w:val="001719CB"/>
    <w:rsid w:val="001726FB"/>
    <w:rsid w:val="00172B1B"/>
    <w:rsid w:val="00174F3B"/>
    <w:rsid w:val="001753FD"/>
    <w:rsid w:val="00177146"/>
    <w:rsid w:val="00177CFB"/>
    <w:rsid w:val="00180DF0"/>
    <w:rsid w:val="00181408"/>
    <w:rsid w:val="00181C75"/>
    <w:rsid w:val="00182440"/>
    <w:rsid w:val="00187D14"/>
    <w:rsid w:val="001900B7"/>
    <w:rsid w:val="00191809"/>
    <w:rsid w:val="00192738"/>
    <w:rsid w:val="00192CA9"/>
    <w:rsid w:val="00193507"/>
    <w:rsid w:val="0019382B"/>
    <w:rsid w:val="001942C5"/>
    <w:rsid w:val="00196533"/>
    <w:rsid w:val="00196BEF"/>
    <w:rsid w:val="001A2DC0"/>
    <w:rsid w:val="001A3245"/>
    <w:rsid w:val="001A41E2"/>
    <w:rsid w:val="001A504F"/>
    <w:rsid w:val="001A66A5"/>
    <w:rsid w:val="001A66E5"/>
    <w:rsid w:val="001A7392"/>
    <w:rsid w:val="001B190B"/>
    <w:rsid w:val="001B239B"/>
    <w:rsid w:val="001B2EF8"/>
    <w:rsid w:val="001B3354"/>
    <w:rsid w:val="001B49BC"/>
    <w:rsid w:val="001B4DCB"/>
    <w:rsid w:val="001B965D"/>
    <w:rsid w:val="001C06F4"/>
    <w:rsid w:val="001C0707"/>
    <w:rsid w:val="001C113F"/>
    <w:rsid w:val="001C1D5C"/>
    <w:rsid w:val="001C34D1"/>
    <w:rsid w:val="001C37CB"/>
    <w:rsid w:val="001C4A17"/>
    <w:rsid w:val="001C560B"/>
    <w:rsid w:val="001C6F95"/>
    <w:rsid w:val="001C7466"/>
    <w:rsid w:val="001D08AD"/>
    <w:rsid w:val="001D329D"/>
    <w:rsid w:val="001D3584"/>
    <w:rsid w:val="001D3B10"/>
    <w:rsid w:val="001D4258"/>
    <w:rsid w:val="001D43FA"/>
    <w:rsid w:val="001E0EE6"/>
    <w:rsid w:val="001E1E20"/>
    <w:rsid w:val="001E2439"/>
    <w:rsid w:val="001E2505"/>
    <w:rsid w:val="001E2B20"/>
    <w:rsid w:val="001E3E37"/>
    <w:rsid w:val="001E4251"/>
    <w:rsid w:val="001E4DF5"/>
    <w:rsid w:val="001E534E"/>
    <w:rsid w:val="001E6BC4"/>
    <w:rsid w:val="001E6D72"/>
    <w:rsid w:val="001F2022"/>
    <w:rsid w:val="001F3196"/>
    <w:rsid w:val="001F31D2"/>
    <w:rsid w:val="001F5293"/>
    <w:rsid w:val="001F5BE6"/>
    <w:rsid w:val="001F6FDA"/>
    <w:rsid w:val="00201A93"/>
    <w:rsid w:val="00203C1E"/>
    <w:rsid w:val="00204485"/>
    <w:rsid w:val="00205A5F"/>
    <w:rsid w:val="002070BB"/>
    <w:rsid w:val="0021038C"/>
    <w:rsid w:val="00211F8C"/>
    <w:rsid w:val="00213383"/>
    <w:rsid w:val="00213574"/>
    <w:rsid w:val="0021358F"/>
    <w:rsid w:val="00214B98"/>
    <w:rsid w:val="0021718F"/>
    <w:rsid w:val="002173D0"/>
    <w:rsid w:val="00217B4E"/>
    <w:rsid w:val="00217F59"/>
    <w:rsid w:val="002208C9"/>
    <w:rsid w:val="00221605"/>
    <w:rsid w:val="002217E3"/>
    <w:rsid w:val="00222CAA"/>
    <w:rsid w:val="00222D27"/>
    <w:rsid w:val="00223473"/>
    <w:rsid w:val="00225673"/>
    <w:rsid w:val="00225CD0"/>
    <w:rsid w:val="002271F7"/>
    <w:rsid w:val="00230431"/>
    <w:rsid w:val="0023126E"/>
    <w:rsid w:val="00231517"/>
    <w:rsid w:val="00232D39"/>
    <w:rsid w:val="00233954"/>
    <w:rsid w:val="002347E2"/>
    <w:rsid w:val="00237B1B"/>
    <w:rsid w:val="00240FA2"/>
    <w:rsid w:val="00241A80"/>
    <w:rsid w:val="00241F78"/>
    <w:rsid w:val="00243951"/>
    <w:rsid w:val="002445F1"/>
    <w:rsid w:val="002449DA"/>
    <w:rsid w:val="002513F2"/>
    <w:rsid w:val="00251883"/>
    <w:rsid w:val="0025230F"/>
    <w:rsid w:val="00252457"/>
    <w:rsid w:val="00252B2D"/>
    <w:rsid w:val="00252C46"/>
    <w:rsid w:val="002532F4"/>
    <w:rsid w:val="002535E6"/>
    <w:rsid w:val="00254B97"/>
    <w:rsid w:val="00255580"/>
    <w:rsid w:val="002561CF"/>
    <w:rsid w:val="0025621B"/>
    <w:rsid w:val="0025634F"/>
    <w:rsid w:val="00256A5E"/>
    <w:rsid w:val="00257662"/>
    <w:rsid w:val="0026153E"/>
    <w:rsid w:val="00261DE6"/>
    <w:rsid w:val="002624EA"/>
    <w:rsid w:val="00263C73"/>
    <w:rsid w:val="0026434D"/>
    <w:rsid w:val="002646B0"/>
    <w:rsid w:val="00264D51"/>
    <w:rsid w:val="00266738"/>
    <w:rsid w:val="00266C82"/>
    <w:rsid w:val="002703DF"/>
    <w:rsid w:val="00271D3C"/>
    <w:rsid w:val="00271E3E"/>
    <w:rsid w:val="00272A54"/>
    <w:rsid w:val="002759BB"/>
    <w:rsid w:val="00276A28"/>
    <w:rsid w:val="00281A72"/>
    <w:rsid w:val="00282630"/>
    <w:rsid w:val="0028282D"/>
    <w:rsid w:val="00283C58"/>
    <w:rsid w:val="002842C1"/>
    <w:rsid w:val="00285BBC"/>
    <w:rsid w:val="00287091"/>
    <w:rsid w:val="00287354"/>
    <w:rsid w:val="002874AF"/>
    <w:rsid w:val="00290DA7"/>
    <w:rsid w:val="0029150D"/>
    <w:rsid w:val="00292D8A"/>
    <w:rsid w:val="0029304D"/>
    <w:rsid w:val="002935FA"/>
    <w:rsid w:val="00293FAE"/>
    <w:rsid w:val="002944C8"/>
    <w:rsid w:val="00295C64"/>
    <w:rsid w:val="00297276"/>
    <w:rsid w:val="002A2343"/>
    <w:rsid w:val="002A42A7"/>
    <w:rsid w:val="002A4768"/>
    <w:rsid w:val="002A7E1C"/>
    <w:rsid w:val="002B07D8"/>
    <w:rsid w:val="002B119E"/>
    <w:rsid w:val="002B17A9"/>
    <w:rsid w:val="002B21AD"/>
    <w:rsid w:val="002B34D9"/>
    <w:rsid w:val="002B576F"/>
    <w:rsid w:val="002B5B02"/>
    <w:rsid w:val="002B75BE"/>
    <w:rsid w:val="002C04C3"/>
    <w:rsid w:val="002C0924"/>
    <w:rsid w:val="002C184B"/>
    <w:rsid w:val="002C361B"/>
    <w:rsid w:val="002C3CC0"/>
    <w:rsid w:val="002C4DFF"/>
    <w:rsid w:val="002D0474"/>
    <w:rsid w:val="002D2DCE"/>
    <w:rsid w:val="002D6DF8"/>
    <w:rsid w:val="002E0290"/>
    <w:rsid w:val="002E0D20"/>
    <w:rsid w:val="002E26EC"/>
    <w:rsid w:val="002E3EA6"/>
    <w:rsid w:val="002E4914"/>
    <w:rsid w:val="002E6C00"/>
    <w:rsid w:val="002F0DA6"/>
    <w:rsid w:val="002F0F4A"/>
    <w:rsid w:val="002F2786"/>
    <w:rsid w:val="002F46E1"/>
    <w:rsid w:val="002F6F88"/>
    <w:rsid w:val="003027B8"/>
    <w:rsid w:val="003049DF"/>
    <w:rsid w:val="0030576C"/>
    <w:rsid w:val="003058B8"/>
    <w:rsid w:val="00305ED0"/>
    <w:rsid w:val="00310793"/>
    <w:rsid w:val="00310D64"/>
    <w:rsid w:val="00311B14"/>
    <w:rsid w:val="00314388"/>
    <w:rsid w:val="003152B6"/>
    <w:rsid w:val="00316839"/>
    <w:rsid w:val="00317A33"/>
    <w:rsid w:val="00317CE2"/>
    <w:rsid w:val="00320734"/>
    <w:rsid w:val="003209FF"/>
    <w:rsid w:val="00321129"/>
    <w:rsid w:val="00323CB6"/>
    <w:rsid w:val="003246AD"/>
    <w:rsid w:val="00324BD2"/>
    <w:rsid w:val="00324D25"/>
    <w:rsid w:val="003262C0"/>
    <w:rsid w:val="00326BA4"/>
    <w:rsid w:val="00326D92"/>
    <w:rsid w:val="00327AC9"/>
    <w:rsid w:val="00330F9C"/>
    <w:rsid w:val="00331D9E"/>
    <w:rsid w:val="00332300"/>
    <w:rsid w:val="0033332D"/>
    <w:rsid w:val="00333AE4"/>
    <w:rsid w:val="00333B0B"/>
    <w:rsid w:val="003345D8"/>
    <w:rsid w:val="003349BD"/>
    <w:rsid w:val="00336829"/>
    <w:rsid w:val="00336C07"/>
    <w:rsid w:val="0034137E"/>
    <w:rsid w:val="003420DC"/>
    <w:rsid w:val="003430B1"/>
    <w:rsid w:val="00344702"/>
    <w:rsid w:val="00345026"/>
    <w:rsid w:val="003453F4"/>
    <w:rsid w:val="003464DC"/>
    <w:rsid w:val="00346FDB"/>
    <w:rsid w:val="00347628"/>
    <w:rsid w:val="00350721"/>
    <w:rsid w:val="00351899"/>
    <w:rsid w:val="00352784"/>
    <w:rsid w:val="003539A4"/>
    <w:rsid w:val="00355070"/>
    <w:rsid w:val="00355708"/>
    <w:rsid w:val="003559A4"/>
    <w:rsid w:val="00355C3C"/>
    <w:rsid w:val="003562CC"/>
    <w:rsid w:val="00357A7F"/>
    <w:rsid w:val="00357C08"/>
    <w:rsid w:val="00360964"/>
    <w:rsid w:val="00360DF9"/>
    <w:rsid w:val="0036457E"/>
    <w:rsid w:val="00364C8B"/>
    <w:rsid w:val="00364FD1"/>
    <w:rsid w:val="00365A77"/>
    <w:rsid w:val="00365CF3"/>
    <w:rsid w:val="00367080"/>
    <w:rsid w:val="003709CB"/>
    <w:rsid w:val="0037215A"/>
    <w:rsid w:val="00372E09"/>
    <w:rsid w:val="00374CBE"/>
    <w:rsid w:val="00377771"/>
    <w:rsid w:val="00377BBC"/>
    <w:rsid w:val="0038049A"/>
    <w:rsid w:val="00380544"/>
    <w:rsid w:val="003808C3"/>
    <w:rsid w:val="00383955"/>
    <w:rsid w:val="00383CEB"/>
    <w:rsid w:val="00383F41"/>
    <w:rsid w:val="00384BCE"/>
    <w:rsid w:val="00385CD1"/>
    <w:rsid w:val="003862E0"/>
    <w:rsid w:val="00387314"/>
    <w:rsid w:val="00392594"/>
    <w:rsid w:val="00393102"/>
    <w:rsid w:val="003943B9"/>
    <w:rsid w:val="00395067"/>
    <w:rsid w:val="003A233C"/>
    <w:rsid w:val="003A3BB2"/>
    <w:rsid w:val="003A7F4D"/>
    <w:rsid w:val="003B0332"/>
    <w:rsid w:val="003B12B0"/>
    <w:rsid w:val="003B2C6A"/>
    <w:rsid w:val="003B4452"/>
    <w:rsid w:val="003B5636"/>
    <w:rsid w:val="003B63BA"/>
    <w:rsid w:val="003C0290"/>
    <w:rsid w:val="003C3074"/>
    <w:rsid w:val="003C482E"/>
    <w:rsid w:val="003C5CE6"/>
    <w:rsid w:val="003C762D"/>
    <w:rsid w:val="003C7747"/>
    <w:rsid w:val="003D012A"/>
    <w:rsid w:val="003D0633"/>
    <w:rsid w:val="003D1DAF"/>
    <w:rsid w:val="003D1FBD"/>
    <w:rsid w:val="003D2E41"/>
    <w:rsid w:val="003D4F9C"/>
    <w:rsid w:val="003D5EED"/>
    <w:rsid w:val="003E022B"/>
    <w:rsid w:val="003E0990"/>
    <w:rsid w:val="003E50D0"/>
    <w:rsid w:val="003E5561"/>
    <w:rsid w:val="003E6FFF"/>
    <w:rsid w:val="003F0660"/>
    <w:rsid w:val="003F6808"/>
    <w:rsid w:val="003F7301"/>
    <w:rsid w:val="004006EC"/>
    <w:rsid w:val="00401204"/>
    <w:rsid w:val="00402CCC"/>
    <w:rsid w:val="00405147"/>
    <w:rsid w:val="00406D71"/>
    <w:rsid w:val="00412753"/>
    <w:rsid w:val="00412935"/>
    <w:rsid w:val="00412D16"/>
    <w:rsid w:val="00413880"/>
    <w:rsid w:val="004139BB"/>
    <w:rsid w:val="00416B6C"/>
    <w:rsid w:val="004204C9"/>
    <w:rsid w:val="004216EA"/>
    <w:rsid w:val="00421B52"/>
    <w:rsid w:val="00422055"/>
    <w:rsid w:val="00422F13"/>
    <w:rsid w:val="00423C52"/>
    <w:rsid w:val="00424588"/>
    <w:rsid w:val="004245B5"/>
    <w:rsid w:val="004275AC"/>
    <w:rsid w:val="004308F5"/>
    <w:rsid w:val="00432778"/>
    <w:rsid w:val="00433600"/>
    <w:rsid w:val="00436366"/>
    <w:rsid w:val="004363CF"/>
    <w:rsid w:val="004365CD"/>
    <w:rsid w:val="00436A65"/>
    <w:rsid w:val="00436BA4"/>
    <w:rsid w:val="0043766E"/>
    <w:rsid w:val="004402B2"/>
    <w:rsid w:val="004416B5"/>
    <w:rsid w:val="00442505"/>
    <w:rsid w:val="00445EA4"/>
    <w:rsid w:val="004518EC"/>
    <w:rsid w:val="00451919"/>
    <w:rsid w:val="00452588"/>
    <w:rsid w:val="004547BC"/>
    <w:rsid w:val="00454CFE"/>
    <w:rsid w:val="00455027"/>
    <w:rsid w:val="00455551"/>
    <w:rsid w:val="00455A1C"/>
    <w:rsid w:val="00456FCF"/>
    <w:rsid w:val="00456FDA"/>
    <w:rsid w:val="004577AE"/>
    <w:rsid w:val="0046122D"/>
    <w:rsid w:val="00461C6F"/>
    <w:rsid w:val="00461ECF"/>
    <w:rsid w:val="00464452"/>
    <w:rsid w:val="00465957"/>
    <w:rsid w:val="00466ADD"/>
    <w:rsid w:val="00466BF0"/>
    <w:rsid w:val="004673B6"/>
    <w:rsid w:val="00467654"/>
    <w:rsid w:val="004676B9"/>
    <w:rsid w:val="00470071"/>
    <w:rsid w:val="0047069B"/>
    <w:rsid w:val="0047079F"/>
    <w:rsid w:val="00470CAD"/>
    <w:rsid w:val="00470E13"/>
    <w:rsid w:val="00471D98"/>
    <w:rsid w:val="00473851"/>
    <w:rsid w:val="004738CD"/>
    <w:rsid w:val="00473DFB"/>
    <w:rsid w:val="0047492D"/>
    <w:rsid w:val="00475F19"/>
    <w:rsid w:val="004760CD"/>
    <w:rsid w:val="00480FD6"/>
    <w:rsid w:val="0048238E"/>
    <w:rsid w:val="0048376E"/>
    <w:rsid w:val="0048383F"/>
    <w:rsid w:val="0048434D"/>
    <w:rsid w:val="004853DF"/>
    <w:rsid w:val="00485653"/>
    <w:rsid w:val="00486289"/>
    <w:rsid w:val="004874D5"/>
    <w:rsid w:val="00491EF2"/>
    <w:rsid w:val="00494C28"/>
    <w:rsid w:val="00494DEB"/>
    <w:rsid w:val="004962E7"/>
    <w:rsid w:val="00496B68"/>
    <w:rsid w:val="0049759B"/>
    <w:rsid w:val="004A0964"/>
    <w:rsid w:val="004A0F9C"/>
    <w:rsid w:val="004A1900"/>
    <w:rsid w:val="004A2436"/>
    <w:rsid w:val="004A4262"/>
    <w:rsid w:val="004A438D"/>
    <w:rsid w:val="004A57EB"/>
    <w:rsid w:val="004A679A"/>
    <w:rsid w:val="004A6D5F"/>
    <w:rsid w:val="004A7866"/>
    <w:rsid w:val="004B003F"/>
    <w:rsid w:val="004B0290"/>
    <w:rsid w:val="004B1B98"/>
    <w:rsid w:val="004B25C6"/>
    <w:rsid w:val="004B2F83"/>
    <w:rsid w:val="004B3C7E"/>
    <w:rsid w:val="004B43CA"/>
    <w:rsid w:val="004B689F"/>
    <w:rsid w:val="004B6A16"/>
    <w:rsid w:val="004B7208"/>
    <w:rsid w:val="004C005C"/>
    <w:rsid w:val="004C0596"/>
    <w:rsid w:val="004C177C"/>
    <w:rsid w:val="004C205E"/>
    <w:rsid w:val="004C226C"/>
    <w:rsid w:val="004C2D1B"/>
    <w:rsid w:val="004C3100"/>
    <w:rsid w:val="004C3F96"/>
    <w:rsid w:val="004C585B"/>
    <w:rsid w:val="004D017C"/>
    <w:rsid w:val="004D13DF"/>
    <w:rsid w:val="004D1911"/>
    <w:rsid w:val="004D1C35"/>
    <w:rsid w:val="004D24AC"/>
    <w:rsid w:val="004D36C8"/>
    <w:rsid w:val="004D67D9"/>
    <w:rsid w:val="004D7837"/>
    <w:rsid w:val="004E05BC"/>
    <w:rsid w:val="004E3C65"/>
    <w:rsid w:val="004E7370"/>
    <w:rsid w:val="004F0601"/>
    <w:rsid w:val="004F2521"/>
    <w:rsid w:val="004F2D17"/>
    <w:rsid w:val="004F3864"/>
    <w:rsid w:val="004F446E"/>
    <w:rsid w:val="004F45A2"/>
    <w:rsid w:val="004F4B99"/>
    <w:rsid w:val="004F5931"/>
    <w:rsid w:val="004F6830"/>
    <w:rsid w:val="004F6900"/>
    <w:rsid w:val="004F78DA"/>
    <w:rsid w:val="00503564"/>
    <w:rsid w:val="00505D23"/>
    <w:rsid w:val="00505F48"/>
    <w:rsid w:val="00506519"/>
    <w:rsid w:val="005079C5"/>
    <w:rsid w:val="00510F79"/>
    <w:rsid w:val="00512D69"/>
    <w:rsid w:val="0051442F"/>
    <w:rsid w:val="00514EA2"/>
    <w:rsid w:val="00515261"/>
    <w:rsid w:val="005153FA"/>
    <w:rsid w:val="00515F3E"/>
    <w:rsid w:val="00516ADB"/>
    <w:rsid w:val="00517FE2"/>
    <w:rsid w:val="00522CAC"/>
    <w:rsid w:val="005241AB"/>
    <w:rsid w:val="00524968"/>
    <w:rsid w:val="00526659"/>
    <w:rsid w:val="0053049C"/>
    <w:rsid w:val="00532A86"/>
    <w:rsid w:val="00532C0E"/>
    <w:rsid w:val="005344E2"/>
    <w:rsid w:val="00535C7D"/>
    <w:rsid w:val="00537E60"/>
    <w:rsid w:val="0054011A"/>
    <w:rsid w:val="00541647"/>
    <w:rsid w:val="00541A61"/>
    <w:rsid w:val="00542467"/>
    <w:rsid w:val="00543521"/>
    <w:rsid w:val="00544695"/>
    <w:rsid w:val="005446D7"/>
    <w:rsid w:val="005455E0"/>
    <w:rsid w:val="00546ABB"/>
    <w:rsid w:val="00547CC9"/>
    <w:rsid w:val="00550533"/>
    <w:rsid w:val="005508A9"/>
    <w:rsid w:val="00550A54"/>
    <w:rsid w:val="00550A91"/>
    <w:rsid w:val="00550F54"/>
    <w:rsid w:val="00551617"/>
    <w:rsid w:val="00552786"/>
    <w:rsid w:val="005535FF"/>
    <w:rsid w:val="005539F1"/>
    <w:rsid w:val="005559CA"/>
    <w:rsid w:val="00555BB8"/>
    <w:rsid w:val="00561E55"/>
    <w:rsid w:val="00564254"/>
    <w:rsid w:val="00564CB9"/>
    <w:rsid w:val="0056569C"/>
    <w:rsid w:val="00566591"/>
    <w:rsid w:val="005702A0"/>
    <w:rsid w:val="00571F67"/>
    <w:rsid w:val="00571FC1"/>
    <w:rsid w:val="005757B7"/>
    <w:rsid w:val="00582387"/>
    <w:rsid w:val="00582793"/>
    <w:rsid w:val="0058432C"/>
    <w:rsid w:val="0058453A"/>
    <w:rsid w:val="00585AA6"/>
    <w:rsid w:val="00586A99"/>
    <w:rsid w:val="0058719B"/>
    <w:rsid w:val="00590086"/>
    <w:rsid w:val="0059178C"/>
    <w:rsid w:val="005922D0"/>
    <w:rsid w:val="0059338D"/>
    <w:rsid w:val="0059341B"/>
    <w:rsid w:val="00594821"/>
    <w:rsid w:val="00594958"/>
    <w:rsid w:val="005949BF"/>
    <w:rsid w:val="00595246"/>
    <w:rsid w:val="00595567"/>
    <w:rsid w:val="0059642C"/>
    <w:rsid w:val="005978D2"/>
    <w:rsid w:val="00597B50"/>
    <w:rsid w:val="005A00BA"/>
    <w:rsid w:val="005A1884"/>
    <w:rsid w:val="005A323A"/>
    <w:rsid w:val="005A331D"/>
    <w:rsid w:val="005A3B7D"/>
    <w:rsid w:val="005A4FCC"/>
    <w:rsid w:val="005A50AF"/>
    <w:rsid w:val="005A656F"/>
    <w:rsid w:val="005A732A"/>
    <w:rsid w:val="005A7423"/>
    <w:rsid w:val="005B26FA"/>
    <w:rsid w:val="005B3441"/>
    <w:rsid w:val="005B37B4"/>
    <w:rsid w:val="005B7B25"/>
    <w:rsid w:val="005B7F41"/>
    <w:rsid w:val="005C05BA"/>
    <w:rsid w:val="005C1255"/>
    <w:rsid w:val="005C157E"/>
    <w:rsid w:val="005C1CD9"/>
    <w:rsid w:val="005C326E"/>
    <w:rsid w:val="005C3C01"/>
    <w:rsid w:val="005C5D6F"/>
    <w:rsid w:val="005C5E2A"/>
    <w:rsid w:val="005C75AC"/>
    <w:rsid w:val="005C7D0B"/>
    <w:rsid w:val="005D20A4"/>
    <w:rsid w:val="005D281D"/>
    <w:rsid w:val="005D5616"/>
    <w:rsid w:val="005D584A"/>
    <w:rsid w:val="005D7D49"/>
    <w:rsid w:val="005E1652"/>
    <w:rsid w:val="005E45CB"/>
    <w:rsid w:val="005E4D5A"/>
    <w:rsid w:val="005E53A3"/>
    <w:rsid w:val="005E678C"/>
    <w:rsid w:val="005F0328"/>
    <w:rsid w:val="005F0436"/>
    <w:rsid w:val="005F324A"/>
    <w:rsid w:val="005F4E44"/>
    <w:rsid w:val="005F689A"/>
    <w:rsid w:val="005F6BD9"/>
    <w:rsid w:val="00601A09"/>
    <w:rsid w:val="006020A6"/>
    <w:rsid w:val="0060211B"/>
    <w:rsid w:val="006049B6"/>
    <w:rsid w:val="00612D0C"/>
    <w:rsid w:val="00612FC2"/>
    <w:rsid w:val="00613246"/>
    <w:rsid w:val="006132BA"/>
    <w:rsid w:val="00613EBB"/>
    <w:rsid w:val="006145A9"/>
    <w:rsid w:val="00615B35"/>
    <w:rsid w:val="00615D85"/>
    <w:rsid w:val="00626353"/>
    <w:rsid w:val="00626852"/>
    <w:rsid w:val="00626943"/>
    <w:rsid w:val="006300B4"/>
    <w:rsid w:val="00630F38"/>
    <w:rsid w:val="00632EA1"/>
    <w:rsid w:val="00633C0E"/>
    <w:rsid w:val="00636E0A"/>
    <w:rsid w:val="0063766C"/>
    <w:rsid w:val="00640FD4"/>
    <w:rsid w:val="0064146E"/>
    <w:rsid w:val="00642741"/>
    <w:rsid w:val="006431F6"/>
    <w:rsid w:val="00643B4C"/>
    <w:rsid w:val="00644F75"/>
    <w:rsid w:val="00646ACB"/>
    <w:rsid w:val="00647752"/>
    <w:rsid w:val="00647926"/>
    <w:rsid w:val="006503AE"/>
    <w:rsid w:val="0065212C"/>
    <w:rsid w:val="006521B3"/>
    <w:rsid w:val="00653877"/>
    <w:rsid w:val="00655291"/>
    <w:rsid w:val="0065577D"/>
    <w:rsid w:val="00656FB2"/>
    <w:rsid w:val="006626EA"/>
    <w:rsid w:val="006629BD"/>
    <w:rsid w:val="00663163"/>
    <w:rsid w:val="006637C9"/>
    <w:rsid w:val="00663C7A"/>
    <w:rsid w:val="00663FD7"/>
    <w:rsid w:val="00664181"/>
    <w:rsid w:val="00664322"/>
    <w:rsid w:val="00671774"/>
    <w:rsid w:val="00677BC6"/>
    <w:rsid w:val="00681A05"/>
    <w:rsid w:val="00683EC2"/>
    <w:rsid w:val="006847AC"/>
    <w:rsid w:val="00684923"/>
    <w:rsid w:val="00684F74"/>
    <w:rsid w:val="00686D4F"/>
    <w:rsid w:val="006918AE"/>
    <w:rsid w:val="00694080"/>
    <w:rsid w:val="0069410C"/>
    <w:rsid w:val="0069481B"/>
    <w:rsid w:val="00695CD9"/>
    <w:rsid w:val="00696C07"/>
    <w:rsid w:val="006A04A1"/>
    <w:rsid w:val="006A0F12"/>
    <w:rsid w:val="006A71F5"/>
    <w:rsid w:val="006A7C57"/>
    <w:rsid w:val="006B3421"/>
    <w:rsid w:val="006B3B09"/>
    <w:rsid w:val="006B3CC5"/>
    <w:rsid w:val="006B4294"/>
    <w:rsid w:val="006B43D2"/>
    <w:rsid w:val="006B6101"/>
    <w:rsid w:val="006B61AA"/>
    <w:rsid w:val="006B7BFC"/>
    <w:rsid w:val="006C3C37"/>
    <w:rsid w:val="006C45C5"/>
    <w:rsid w:val="006C4D1A"/>
    <w:rsid w:val="006C4F90"/>
    <w:rsid w:val="006C709D"/>
    <w:rsid w:val="006C7911"/>
    <w:rsid w:val="006C7AF4"/>
    <w:rsid w:val="006C7D67"/>
    <w:rsid w:val="006D2364"/>
    <w:rsid w:val="006D4CB1"/>
    <w:rsid w:val="006D60D5"/>
    <w:rsid w:val="006D765F"/>
    <w:rsid w:val="006E0152"/>
    <w:rsid w:val="006E01BD"/>
    <w:rsid w:val="006E1247"/>
    <w:rsid w:val="006E2494"/>
    <w:rsid w:val="006E2ECF"/>
    <w:rsid w:val="006E3AEE"/>
    <w:rsid w:val="006E5272"/>
    <w:rsid w:val="006F2197"/>
    <w:rsid w:val="006F2448"/>
    <w:rsid w:val="006F32A8"/>
    <w:rsid w:val="006F34AE"/>
    <w:rsid w:val="006F3768"/>
    <w:rsid w:val="006F3CEE"/>
    <w:rsid w:val="006F474A"/>
    <w:rsid w:val="006F4779"/>
    <w:rsid w:val="006F5D99"/>
    <w:rsid w:val="006F7BF5"/>
    <w:rsid w:val="00700C54"/>
    <w:rsid w:val="007012CF"/>
    <w:rsid w:val="00702119"/>
    <w:rsid w:val="007025D2"/>
    <w:rsid w:val="00705443"/>
    <w:rsid w:val="0070552D"/>
    <w:rsid w:val="0070615E"/>
    <w:rsid w:val="00710B51"/>
    <w:rsid w:val="00712134"/>
    <w:rsid w:val="00712418"/>
    <w:rsid w:val="00712C8B"/>
    <w:rsid w:val="00714EB0"/>
    <w:rsid w:val="00721803"/>
    <w:rsid w:val="0072295F"/>
    <w:rsid w:val="00723087"/>
    <w:rsid w:val="007234FB"/>
    <w:rsid w:val="0072352E"/>
    <w:rsid w:val="007240BC"/>
    <w:rsid w:val="00724A06"/>
    <w:rsid w:val="00726D20"/>
    <w:rsid w:val="0072767C"/>
    <w:rsid w:val="0073129A"/>
    <w:rsid w:val="00731543"/>
    <w:rsid w:val="00731C88"/>
    <w:rsid w:val="00731E80"/>
    <w:rsid w:val="00732CB0"/>
    <w:rsid w:val="00735EBC"/>
    <w:rsid w:val="0073642A"/>
    <w:rsid w:val="00736732"/>
    <w:rsid w:val="0073691A"/>
    <w:rsid w:val="007410C9"/>
    <w:rsid w:val="007413AC"/>
    <w:rsid w:val="0074173A"/>
    <w:rsid w:val="00741C02"/>
    <w:rsid w:val="007424B5"/>
    <w:rsid w:val="00744302"/>
    <w:rsid w:val="00746024"/>
    <w:rsid w:val="007464A2"/>
    <w:rsid w:val="00747A6C"/>
    <w:rsid w:val="00747FF0"/>
    <w:rsid w:val="00752102"/>
    <w:rsid w:val="00754454"/>
    <w:rsid w:val="00760D93"/>
    <w:rsid w:val="0076308A"/>
    <w:rsid w:val="00764AD0"/>
    <w:rsid w:val="00765514"/>
    <w:rsid w:val="00766EFE"/>
    <w:rsid w:val="007700C7"/>
    <w:rsid w:val="00771EDA"/>
    <w:rsid w:val="007736EB"/>
    <w:rsid w:val="00773EA0"/>
    <w:rsid w:val="007761FF"/>
    <w:rsid w:val="0077694F"/>
    <w:rsid w:val="00776B34"/>
    <w:rsid w:val="007802FE"/>
    <w:rsid w:val="00780BFC"/>
    <w:rsid w:val="00782FA0"/>
    <w:rsid w:val="00783271"/>
    <w:rsid w:val="00784E74"/>
    <w:rsid w:val="0079004C"/>
    <w:rsid w:val="007903B4"/>
    <w:rsid w:val="00792880"/>
    <w:rsid w:val="00792996"/>
    <w:rsid w:val="00794B4D"/>
    <w:rsid w:val="00795369"/>
    <w:rsid w:val="00796039"/>
    <w:rsid w:val="007968CD"/>
    <w:rsid w:val="00796961"/>
    <w:rsid w:val="00797796"/>
    <w:rsid w:val="007A01D4"/>
    <w:rsid w:val="007A1A4C"/>
    <w:rsid w:val="007A3656"/>
    <w:rsid w:val="007A6AAD"/>
    <w:rsid w:val="007A6CAF"/>
    <w:rsid w:val="007A790A"/>
    <w:rsid w:val="007A7C74"/>
    <w:rsid w:val="007B1696"/>
    <w:rsid w:val="007B1B9A"/>
    <w:rsid w:val="007B2106"/>
    <w:rsid w:val="007B2D6B"/>
    <w:rsid w:val="007B4E46"/>
    <w:rsid w:val="007B5154"/>
    <w:rsid w:val="007B6CB3"/>
    <w:rsid w:val="007C08B5"/>
    <w:rsid w:val="007C0A1E"/>
    <w:rsid w:val="007C2511"/>
    <w:rsid w:val="007C3D61"/>
    <w:rsid w:val="007C4CCD"/>
    <w:rsid w:val="007C5D7C"/>
    <w:rsid w:val="007C64E7"/>
    <w:rsid w:val="007C6680"/>
    <w:rsid w:val="007D3C9F"/>
    <w:rsid w:val="007D741C"/>
    <w:rsid w:val="007D7A47"/>
    <w:rsid w:val="007E00CE"/>
    <w:rsid w:val="007E0392"/>
    <w:rsid w:val="007E0632"/>
    <w:rsid w:val="007E0D8F"/>
    <w:rsid w:val="007E1565"/>
    <w:rsid w:val="007E1811"/>
    <w:rsid w:val="007E1ADA"/>
    <w:rsid w:val="007E2A6F"/>
    <w:rsid w:val="007E35B0"/>
    <w:rsid w:val="007E4C42"/>
    <w:rsid w:val="007E6D41"/>
    <w:rsid w:val="007E76A9"/>
    <w:rsid w:val="007F0505"/>
    <w:rsid w:val="007F26AB"/>
    <w:rsid w:val="007F26D7"/>
    <w:rsid w:val="007F28A1"/>
    <w:rsid w:val="007F31FF"/>
    <w:rsid w:val="007F346E"/>
    <w:rsid w:val="007F38E7"/>
    <w:rsid w:val="007F5A21"/>
    <w:rsid w:val="007F6742"/>
    <w:rsid w:val="007F7169"/>
    <w:rsid w:val="007F7BAF"/>
    <w:rsid w:val="007F7CBD"/>
    <w:rsid w:val="00800A46"/>
    <w:rsid w:val="00801181"/>
    <w:rsid w:val="008026A1"/>
    <w:rsid w:val="00804600"/>
    <w:rsid w:val="00804D7D"/>
    <w:rsid w:val="00805911"/>
    <w:rsid w:val="00811720"/>
    <w:rsid w:val="00812573"/>
    <w:rsid w:val="00812E49"/>
    <w:rsid w:val="0081342F"/>
    <w:rsid w:val="00813CFC"/>
    <w:rsid w:val="00814590"/>
    <w:rsid w:val="008214DF"/>
    <w:rsid w:val="008226E0"/>
    <w:rsid w:val="00822C68"/>
    <w:rsid w:val="00826077"/>
    <w:rsid w:val="0083050B"/>
    <w:rsid w:val="00830C91"/>
    <w:rsid w:val="00831AED"/>
    <w:rsid w:val="00834B78"/>
    <w:rsid w:val="0083528D"/>
    <w:rsid w:val="0083656A"/>
    <w:rsid w:val="00836A44"/>
    <w:rsid w:val="0084030D"/>
    <w:rsid w:val="0084046A"/>
    <w:rsid w:val="008414CA"/>
    <w:rsid w:val="00841639"/>
    <w:rsid w:val="0084205E"/>
    <w:rsid w:val="008421B5"/>
    <w:rsid w:val="0084474A"/>
    <w:rsid w:val="00844F68"/>
    <w:rsid w:val="0084518B"/>
    <w:rsid w:val="0084660B"/>
    <w:rsid w:val="0084731F"/>
    <w:rsid w:val="0084780F"/>
    <w:rsid w:val="00850199"/>
    <w:rsid w:val="00853DCC"/>
    <w:rsid w:val="00860DE2"/>
    <w:rsid w:val="008618AF"/>
    <w:rsid w:val="00861FA6"/>
    <w:rsid w:val="0086442F"/>
    <w:rsid w:val="00864944"/>
    <w:rsid w:val="00865271"/>
    <w:rsid w:val="00865D25"/>
    <w:rsid w:val="008660EE"/>
    <w:rsid w:val="00867165"/>
    <w:rsid w:val="0086739B"/>
    <w:rsid w:val="008705D8"/>
    <w:rsid w:val="008714D9"/>
    <w:rsid w:val="00871AB8"/>
    <w:rsid w:val="00872D64"/>
    <w:rsid w:val="00874660"/>
    <w:rsid w:val="008759D8"/>
    <w:rsid w:val="00876314"/>
    <w:rsid w:val="008764C7"/>
    <w:rsid w:val="0088097D"/>
    <w:rsid w:val="00881F4E"/>
    <w:rsid w:val="00882F76"/>
    <w:rsid w:val="00883145"/>
    <w:rsid w:val="00883EC6"/>
    <w:rsid w:val="00883F9A"/>
    <w:rsid w:val="00884398"/>
    <w:rsid w:val="00884ECA"/>
    <w:rsid w:val="00884FC6"/>
    <w:rsid w:val="00885488"/>
    <w:rsid w:val="008857E1"/>
    <w:rsid w:val="00886CFC"/>
    <w:rsid w:val="00892258"/>
    <w:rsid w:val="00892453"/>
    <w:rsid w:val="00892A99"/>
    <w:rsid w:val="00892CA5"/>
    <w:rsid w:val="0089376A"/>
    <w:rsid w:val="00893E8C"/>
    <w:rsid w:val="00895B3E"/>
    <w:rsid w:val="00895C51"/>
    <w:rsid w:val="00895CBC"/>
    <w:rsid w:val="0089630A"/>
    <w:rsid w:val="008966D0"/>
    <w:rsid w:val="008A02DE"/>
    <w:rsid w:val="008A08C7"/>
    <w:rsid w:val="008A15B6"/>
    <w:rsid w:val="008A4C00"/>
    <w:rsid w:val="008A5768"/>
    <w:rsid w:val="008A5AFB"/>
    <w:rsid w:val="008A6964"/>
    <w:rsid w:val="008A6D9F"/>
    <w:rsid w:val="008A6EEA"/>
    <w:rsid w:val="008B16F5"/>
    <w:rsid w:val="008B530E"/>
    <w:rsid w:val="008C0FB3"/>
    <w:rsid w:val="008C1510"/>
    <w:rsid w:val="008C1B09"/>
    <w:rsid w:val="008C1FC5"/>
    <w:rsid w:val="008C44B1"/>
    <w:rsid w:val="008C4E35"/>
    <w:rsid w:val="008C6259"/>
    <w:rsid w:val="008C724F"/>
    <w:rsid w:val="008D04AF"/>
    <w:rsid w:val="008D19CA"/>
    <w:rsid w:val="008D2876"/>
    <w:rsid w:val="008D2E14"/>
    <w:rsid w:val="008D2F58"/>
    <w:rsid w:val="008D2F75"/>
    <w:rsid w:val="008D50CA"/>
    <w:rsid w:val="008D51CB"/>
    <w:rsid w:val="008D5536"/>
    <w:rsid w:val="008D5B8D"/>
    <w:rsid w:val="008D64BC"/>
    <w:rsid w:val="008E05D4"/>
    <w:rsid w:val="008E0F4C"/>
    <w:rsid w:val="008E1EF2"/>
    <w:rsid w:val="008E29CE"/>
    <w:rsid w:val="008E2ECF"/>
    <w:rsid w:val="008E5D0E"/>
    <w:rsid w:val="008E6DA0"/>
    <w:rsid w:val="008F1D52"/>
    <w:rsid w:val="008F32B4"/>
    <w:rsid w:val="008F36E9"/>
    <w:rsid w:val="008F3AE8"/>
    <w:rsid w:val="008F3F1B"/>
    <w:rsid w:val="008F4612"/>
    <w:rsid w:val="008F70DE"/>
    <w:rsid w:val="00901945"/>
    <w:rsid w:val="009035DB"/>
    <w:rsid w:val="00904346"/>
    <w:rsid w:val="009058F6"/>
    <w:rsid w:val="00905BA6"/>
    <w:rsid w:val="00907426"/>
    <w:rsid w:val="00911A4C"/>
    <w:rsid w:val="009172C4"/>
    <w:rsid w:val="00921800"/>
    <w:rsid w:val="00921B90"/>
    <w:rsid w:val="00923B90"/>
    <w:rsid w:val="00925567"/>
    <w:rsid w:val="00925875"/>
    <w:rsid w:val="00925E1E"/>
    <w:rsid w:val="00927286"/>
    <w:rsid w:val="00927802"/>
    <w:rsid w:val="00931839"/>
    <w:rsid w:val="00935891"/>
    <w:rsid w:val="00936108"/>
    <w:rsid w:val="009368CD"/>
    <w:rsid w:val="009425AC"/>
    <w:rsid w:val="00942C53"/>
    <w:rsid w:val="00942C66"/>
    <w:rsid w:val="00943B13"/>
    <w:rsid w:val="009446E7"/>
    <w:rsid w:val="009470D9"/>
    <w:rsid w:val="00947612"/>
    <w:rsid w:val="00947FEC"/>
    <w:rsid w:val="009503F8"/>
    <w:rsid w:val="00951533"/>
    <w:rsid w:val="00952CAB"/>
    <w:rsid w:val="00953471"/>
    <w:rsid w:val="00953A59"/>
    <w:rsid w:val="00953CFD"/>
    <w:rsid w:val="009551AA"/>
    <w:rsid w:val="00955B41"/>
    <w:rsid w:val="00956DB9"/>
    <w:rsid w:val="00957A67"/>
    <w:rsid w:val="00960518"/>
    <w:rsid w:val="00960E65"/>
    <w:rsid w:val="0096144A"/>
    <w:rsid w:val="00962EA0"/>
    <w:rsid w:val="009640B4"/>
    <w:rsid w:val="00964382"/>
    <w:rsid w:val="0096670E"/>
    <w:rsid w:val="009668C2"/>
    <w:rsid w:val="00966CCB"/>
    <w:rsid w:val="00966EBA"/>
    <w:rsid w:val="009701A5"/>
    <w:rsid w:val="00970D27"/>
    <w:rsid w:val="00974E36"/>
    <w:rsid w:val="009751B1"/>
    <w:rsid w:val="009765F2"/>
    <w:rsid w:val="0097700A"/>
    <w:rsid w:val="00981B49"/>
    <w:rsid w:val="0098387B"/>
    <w:rsid w:val="009844AC"/>
    <w:rsid w:val="00985267"/>
    <w:rsid w:val="0098583B"/>
    <w:rsid w:val="00986C7A"/>
    <w:rsid w:val="00986E5A"/>
    <w:rsid w:val="00991803"/>
    <w:rsid w:val="00991A00"/>
    <w:rsid w:val="00992074"/>
    <w:rsid w:val="00992359"/>
    <w:rsid w:val="00992B3F"/>
    <w:rsid w:val="009953AC"/>
    <w:rsid w:val="009959E7"/>
    <w:rsid w:val="00996072"/>
    <w:rsid w:val="00996308"/>
    <w:rsid w:val="00997EE3"/>
    <w:rsid w:val="009A27F4"/>
    <w:rsid w:val="009A454F"/>
    <w:rsid w:val="009A5854"/>
    <w:rsid w:val="009A5F71"/>
    <w:rsid w:val="009A6283"/>
    <w:rsid w:val="009A7554"/>
    <w:rsid w:val="009A7DBB"/>
    <w:rsid w:val="009B4461"/>
    <w:rsid w:val="009B53AC"/>
    <w:rsid w:val="009B5889"/>
    <w:rsid w:val="009B7CD1"/>
    <w:rsid w:val="009C0ED8"/>
    <w:rsid w:val="009C14E6"/>
    <w:rsid w:val="009C4D43"/>
    <w:rsid w:val="009C5C76"/>
    <w:rsid w:val="009C740D"/>
    <w:rsid w:val="009C7BB5"/>
    <w:rsid w:val="009D2616"/>
    <w:rsid w:val="009D5152"/>
    <w:rsid w:val="009D54E1"/>
    <w:rsid w:val="009D59A5"/>
    <w:rsid w:val="009E0A41"/>
    <w:rsid w:val="009E15CF"/>
    <w:rsid w:val="009E2D4E"/>
    <w:rsid w:val="009E55A2"/>
    <w:rsid w:val="009E77C3"/>
    <w:rsid w:val="009F3356"/>
    <w:rsid w:val="009F38EE"/>
    <w:rsid w:val="009F394A"/>
    <w:rsid w:val="009F687F"/>
    <w:rsid w:val="009F68D2"/>
    <w:rsid w:val="009F77CA"/>
    <w:rsid w:val="00A0127F"/>
    <w:rsid w:val="00A015ED"/>
    <w:rsid w:val="00A0276D"/>
    <w:rsid w:val="00A06312"/>
    <w:rsid w:val="00A067C4"/>
    <w:rsid w:val="00A07114"/>
    <w:rsid w:val="00A10ABF"/>
    <w:rsid w:val="00A12770"/>
    <w:rsid w:val="00A14E29"/>
    <w:rsid w:val="00A14E7A"/>
    <w:rsid w:val="00A16D49"/>
    <w:rsid w:val="00A17660"/>
    <w:rsid w:val="00A20D2B"/>
    <w:rsid w:val="00A22F77"/>
    <w:rsid w:val="00A24B78"/>
    <w:rsid w:val="00A30747"/>
    <w:rsid w:val="00A311A1"/>
    <w:rsid w:val="00A31DF7"/>
    <w:rsid w:val="00A328A4"/>
    <w:rsid w:val="00A3592F"/>
    <w:rsid w:val="00A35A08"/>
    <w:rsid w:val="00A363A0"/>
    <w:rsid w:val="00A3734C"/>
    <w:rsid w:val="00A409B9"/>
    <w:rsid w:val="00A42F99"/>
    <w:rsid w:val="00A557A4"/>
    <w:rsid w:val="00A57785"/>
    <w:rsid w:val="00A577E9"/>
    <w:rsid w:val="00A60B90"/>
    <w:rsid w:val="00A6268B"/>
    <w:rsid w:val="00A62CE5"/>
    <w:rsid w:val="00A652C1"/>
    <w:rsid w:val="00A66164"/>
    <w:rsid w:val="00A67268"/>
    <w:rsid w:val="00A6744C"/>
    <w:rsid w:val="00A718DA"/>
    <w:rsid w:val="00A71C0D"/>
    <w:rsid w:val="00A733FE"/>
    <w:rsid w:val="00A7475E"/>
    <w:rsid w:val="00A74DD8"/>
    <w:rsid w:val="00A75A31"/>
    <w:rsid w:val="00A75D26"/>
    <w:rsid w:val="00A7638C"/>
    <w:rsid w:val="00A8035F"/>
    <w:rsid w:val="00A81987"/>
    <w:rsid w:val="00A81AB8"/>
    <w:rsid w:val="00A81C21"/>
    <w:rsid w:val="00A81D2B"/>
    <w:rsid w:val="00A838BF"/>
    <w:rsid w:val="00A83C89"/>
    <w:rsid w:val="00A84944"/>
    <w:rsid w:val="00A85E4B"/>
    <w:rsid w:val="00A86812"/>
    <w:rsid w:val="00A871B9"/>
    <w:rsid w:val="00A905C2"/>
    <w:rsid w:val="00A90F3F"/>
    <w:rsid w:val="00A91A43"/>
    <w:rsid w:val="00A91EC8"/>
    <w:rsid w:val="00A925F1"/>
    <w:rsid w:val="00A9523C"/>
    <w:rsid w:val="00A967FB"/>
    <w:rsid w:val="00AA048A"/>
    <w:rsid w:val="00AA34C2"/>
    <w:rsid w:val="00AA5A2E"/>
    <w:rsid w:val="00AA7905"/>
    <w:rsid w:val="00AB00E7"/>
    <w:rsid w:val="00AB1773"/>
    <w:rsid w:val="00AB1D3A"/>
    <w:rsid w:val="00AB24C6"/>
    <w:rsid w:val="00AB2EFB"/>
    <w:rsid w:val="00AB4CE1"/>
    <w:rsid w:val="00AB6870"/>
    <w:rsid w:val="00AB6FA5"/>
    <w:rsid w:val="00AB775B"/>
    <w:rsid w:val="00AB7CC2"/>
    <w:rsid w:val="00ABA310"/>
    <w:rsid w:val="00AC065E"/>
    <w:rsid w:val="00AC073E"/>
    <w:rsid w:val="00AC15E0"/>
    <w:rsid w:val="00AC1963"/>
    <w:rsid w:val="00AC217C"/>
    <w:rsid w:val="00AC2E86"/>
    <w:rsid w:val="00AC34B0"/>
    <w:rsid w:val="00AC5682"/>
    <w:rsid w:val="00AC6E38"/>
    <w:rsid w:val="00AC6E76"/>
    <w:rsid w:val="00AC7B40"/>
    <w:rsid w:val="00AD136E"/>
    <w:rsid w:val="00AD428A"/>
    <w:rsid w:val="00AE281F"/>
    <w:rsid w:val="00AE3D31"/>
    <w:rsid w:val="00AE4B32"/>
    <w:rsid w:val="00AE4B97"/>
    <w:rsid w:val="00AE6B47"/>
    <w:rsid w:val="00AE7B4E"/>
    <w:rsid w:val="00AF05D5"/>
    <w:rsid w:val="00AF33C3"/>
    <w:rsid w:val="00AF40BE"/>
    <w:rsid w:val="00AF71E3"/>
    <w:rsid w:val="00AF7D13"/>
    <w:rsid w:val="00B001D1"/>
    <w:rsid w:val="00B00A79"/>
    <w:rsid w:val="00B027A8"/>
    <w:rsid w:val="00B032EA"/>
    <w:rsid w:val="00B04397"/>
    <w:rsid w:val="00B08ED7"/>
    <w:rsid w:val="00B1005A"/>
    <w:rsid w:val="00B11960"/>
    <w:rsid w:val="00B11D14"/>
    <w:rsid w:val="00B12594"/>
    <w:rsid w:val="00B1334A"/>
    <w:rsid w:val="00B14252"/>
    <w:rsid w:val="00B153E0"/>
    <w:rsid w:val="00B16148"/>
    <w:rsid w:val="00B1644B"/>
    <w:rsid w:val="00B16D7D"/>
    <w:rsid w:val="00B209CE"/>
    <w:rsid w:val="00B21259"/>
    <w:rsid w:val="00B216A0"/>
    <w:rsid w:val="00B21877"/>
    <w:rsid w:val="00B22FA2"/>
    <w:rsid w:val="00B23508"/>
    <w:rsid w:val="00B240DE"/>
    <w:rsid w:val="00B24EB1"/>
    <w:rsid w:val="00B270D1"/>
    <w:rsid w:val="00B27E30"/>
    <w:rsid w:val="00B305DC"/>
    <w:rsid w:val="00B32067"/>
    <w:rsid w:val="00B34897"/>
    <w:rsid w:val="00B3524E"/>
    <w:rsid w:val="00B3552E"/>
    <w:rsid w:val="00B364BE"/>
    <w:rsid w:val="00B36571"/>
    <w:rsid w:val="00B36737"/>
    <w:rsid w:val="00B3683C"/>
    <w:rsid w:val="00B36FD6"/>
    <w:rsid w:val="00B375D7"/>
    <w:rsid w:val="00B377EE"/>
    <w:rsid w:val="00B402AB"/>
    <w:rsid w:val="00B40FFB"/>
    <w:rsid w:val="00B41605"/>
    <w:rsid w:val="00B42616"/>
    <w:rsid w:val="00B44663"/>
    <w:rsid w:val="00B46A5F"/>
    <w:rsid w:val="00B47472"/>
    <w:rsid w:val="00B5247B"/>
    <w:rsid w:val="00B54C39"/>
    <w:rsid w:val="00B569CB"/>
    <w:rsid w:val="00B56DB7"/>
    <w:rsid w:val="00B5761A"/>
    <w:rsid w:val="00B66DE7"/>
    <w:rsid w:val="00B70E75"/>
    <w:rsid w:val="00B7454C"/>
    <w:rsid w:val="00B80D88"/>
    <w:rsid w:val="00B82625"/>
    <w:rsid w:val="00B828F1"/>
    <w:rsid w:val="00B82CE6"/>
    <w:rsid w:val="00B82DEA"/>
    <w:rsid w:val="00B83092"/>
    <w:rsid w:val="00B86CF5"/>
    <w:rsid w:val="00B90EA5"/>
    <w:rsid w:val="00B91CC3"/>
    <w:rsid w:val="00B91D09"/>
    <w:rsid w:val="00B9280B"/>
    <w:rsid w:val="00B92DFF"/>
    <w:rsid w:val="00B9357E"/>
    <w:rsid w:val="00B93CA8"/>
    <w:rsid w:val="00B94B0E"/>
    <w:rsid w:val="00B95255"/>
    <w:rsid w:val="00B9543B"/>
    <w:rsid w:val="00BA0296"/>
    <w:rsid w:val="00BA0E74"/>
    <w:rsid w:val="00BA15E1"/>
    <w:rsid w:val="00BA402F"/>
    <w:rsid w:val="00BA4258"/>
    <w:rsid w:val="00BA62F0"/>
    <w:rsid w:val="00BAFCA8"/>
    <w:rsid w:val="00BB000C"/>
    <w:rsid w:val="00BB04C1"/>
    <w:rsid w:val="00BB25BD"/>
    <w:rsid w:val="00BB3F70"/>
    <w:rsid w:val="00BB4C1D"/>
    <w:rsid w:val="00BB7E7B"/>
    <w:rsid w:val="00BC16C9"/>
    <w:rsid w:val="00BC1D0B"/>
    <w:rsid w:val="00BC6712"/>
    <w:rsid w:val="00BC6CB4"/>
    <w:rsid w:val="00BD04B6"/>
    <w:rsid w:val="00BD257B"/>
    <w:rsid w:val="00BD2D2B"/>
    <w:rsid w:val="00BD5DDA"/>
    <w:rsid w:val="00BD5E5B"/>
    <w:rsid w:val="00BD61DA"/>
    <w:rsid w:val="00BD67B4"/>
    <w:rsid w:val="00BE11EE"/>
    <w:rsid w:val="00BE13A6"/>
    <w:rsid w:val="00BE156D"/>
    <w:rsid w:val="00BE16A1"/>
    <w:rsid w:val="00BE3FEB"/>
    <w:rsid w:val="00BE4C24"/>
    <w:rsid w:val="00BE5D4E"/>
    <w:rsid w:val="00BF05EE"/>
    <w:rsid w:val="00BF173D"/>
    <w:rsid w:val="00BF2D8C"/>
    <w:rsid w:val="00BF3437"/>
    <w:rsid w:val="00BF3CF9"/>
    <w:rsid w:val="00BF4108"/>
    <w:rsid w:val="00BF4D76"/>
    <w:rsid w:val="00BF5CA6"/>
    <w:rsid w:val="00BF6B82"/>
    <w:rsid w:val="00C0419E"/>
    <w:rsid w:val="00C0426E"/>
    <w:rsid w:val="00C0434C"/>
    <w:rsid w:val="00C05AA2"/>
    <w:rsid w:val="00C05E99"/>
    <w:rsid w:val="00C0631E"/>
    <w:rsid w:val="00C0785F"/>
    <w:rsid w:val="00C1047E"/>
    <w:rsid w:val="00C11223"/>
    <w:rsid w:val="00C118F5"/>
    <w:rsid w:val="00C13133"/>
    <w:rsid w:val="00C13C46"/>
    <w:rsid w:val="00C13CD2"/>
    <w:rsid w:val="00C15D47"/>
    <w:rsid w:val="00C16C61"/>
    <w:rsid w:val="00C25C77"/>
    <w:rsid w:val="00C26D9E"/>
    <w:rsid w:val="00C27271"/>
    <w:rsid w:val="00C278F9"/>
    <w:rsid w:val="00C30933"/>
    <w:rsid w:val="00C30C25"/>
    <w:rsid w:val="00C30E9B"/>
    <w:rsid w:val="00C334E1"/>
    <w:rsid w:val="00C3539F"/>
    <w:rsid w:val="00C35BA0"/>
    <w:rsid w:val="00C36666"/>
    <w:rsid w:val="00C40A87"/>
    <w:rsid w:val="00C40E4F"/>
    <w:rsid w:val="00C410DA"/>
    <w:rsid w:val="00C41227"/>
    <w:rsid w:val="00C41350"/>
    <w:rsid w:val="00C4216F"/>
    <w:rsid w:val="00C4248D"/>
    <w:rsid w:val="00C433F2"/>
    <w:rsid w:val="00C440C8"/>
    <w:rsid w:val="00C4432D"/>
    <w:rsid w:val="00C44AE7"/>
    <w:rsid w:val="00C47F33"/>
    <w:rsid w:val="00C512E8"/>
    <w:rsid w:val="00C51485"/>
    <w:rsid w:val="00C5191A"/>
    <w:rsid w:val="00C53C4A"/>
    <w:rsid w:val="00C53E7F"/>
    <w:rsid w:val="00C54030"/>
    <w:rsid w:val="00C54BDC"/>
    <w:rsid w:val="00C56495"/>
    <w:rsid w:val="00C5785E"/>
    <w:rsid w:val="00C61150"/>
    <w:rsid w:val="00C63741"/>
    <w:rsid w:val="00C649F6"/>
    <w:rsid w:val="00C64BA5"/>
    <w:rsid w:val="00C65503"/>
    <w:rsid w:val="00C65F76"/>
    <w:rsid w:val="00C660AB"/>
    <w:rsid w:val="00C67ADF"/>
    <w:rsid w:val="00C71C3B"/>
    <w:rsid w:val="00C72348"/>
    <w:rsid w:val="00C72FF0"/>
    <w:rsid w:val="00C73621"/>
    <w:rsid w:val="00C74170"/>
    <w:rsid w:val="00C745A0"/>
    <w:rsid w:val="00C756F9"/>
    <w:rsid w:val="00C76D83"/>
    <w:rsid w:val="00C778AD"/>
    <w:rsid w:val="00C80479"/>
    <w:rsid w:val="00C81D46"/>
    <w:rsid w:val="00C83E89"/>
    <w:rsid w:val="00C84403"/>
    <w:rsid w:val="00C85F61"/>
    <w:rsid w:val="00C86414"/>
    <w:rsid w:val="00C912D2"/>
    <w:rsid w:val="00C914B1"/>
    <w:rsid w:val="00C91B8C"/>
    <w:rsid w:val="00C9230A"/>
    <w:rsid w:val="00C92CF0"/>
    <w:rsid w:val="00C94179"/>
    <w:rsid w:val="00C94222"/>
    <w:rsid w:val="00C944E4"/>
    <w:rsid w:val="00C947BB"/>
    <w:rsid w:val="00C96056"/>
    <w:rsid w:val="00C964C1"/>
    <w:rsid w:val="00C96DC8"/>
    <w:rsid w:val="00C97907"/>
    <w:rsid w:val="00CA230F"/>
    <w:rsid w:val="00CA2576"/>
    <w:rsid w:val="00CA3AB3"/>
    <w:rsid w:val="00CA3D6D"/>
    <w:rsid w:val="00CA4381"/>
    <w:rsid w:val="00CA5BD1"/>
    <w:rsid w:val="00CA5F11"/>
    <w:rsid w:val="00CA798A"/>
    <w:rsid w:val="00CB1666"/>
    <w:rsid w:val="00CB2556"/>
    <w:rsid w:val="00CB29F8"/>
    <w:rsid w:val="00CB2A49"/>
    <w:rsid w:val="00CB2EA1"/>
    <w:rsid w:val="00CB3ABA"/>
    <w:rsid w:val="00CB3D18"/>
    <w:rsid w:val="00CB4649"/>
    <w:rsid w:val="00CB755B"/>
    <w:rsid w:val="00CC1218"/>
    <w:rsid w:val="00CC2189"/>
    <w:rsid w:val="00CC2D6D"/>
    <w:rsid w:val="00CC5824"/>
    <w:rsid w:val="00CC6868"/>
    <w:rsid w:val="00CD0D98"/>
    <w:rsid w:val="00CD16A1"/>
    <w:rsid w:val="00CD1B0D"/>
    <w:rsid w:val="00CD216C"/>
    <w:rsid w:val="00CD5734"/>
    <w:rsid w:val="00CD702C"/>
    <w:rsid w:val="00CD72BF"/>
    <w:rsid w:val="00CE15E1"/>
    <w:rsid w:val="00CE371A"/>
    <w:rsid w:val="00CE6723"/>
    <w:rsid w:val="00CE67B3"/>
    <w:rsid w:val="00CF0259"/>
    <w:rsid w:val="00CF1567"/>
    <w:rsid w:val="00CF205D"/>
    <w:rsid w:val="00CF577F"/>
    <w:rsid w:val="00CF5AD4"/>
    <w:rsid w:val="00CF5F33"/>
    <w:rsid w:val="00CF612D"/>
    <w:rsid w:val="00CF6C34"/>
    <w:rsid w:val="00CF70AF"/>
    <w:rsid w:val="00D014BD"/>
    <w:rsid w:val="00D0304E"/>
    <w:rsid w:val="00D051C1"/>
    <w:rsid w:val="00D0575D"/>
    <w:rsid w:val="00D06094"/>
    <w:rsid w:val="00D064C1"/>
    <w:rsid w:val="00D06BCA"/>
    <w:rsid w:val="00D11044"/>
    <w:rsid w:val="00D116FA"/>
    <w:rsid w:val="00D11B2D"/>
    <w:rsid w:val="00D130B0"/>
    <w:rsid w:val="00D142C0"/>
    <w:rsid w:val="00D14617"/>
    <w:rsid w:val="00D146AA"/>
    <w:rsid w:val="00D14FB4"/>
    <w:rsid w:val="00D15B06"/>
    <w:rsid w:val="00D16C84"/>
    <w:rsid w:val="00D178B5"/>
    <w:rsid w:val="00D20447"/>
    <w:rsid w:val="00D222C2"/>
    <w:rsid w:val="00D222D6"/>
    <w:rsid w:val="00D2447B"/>
    <w:rsid w:val="00D275F1"/>
    <w:rsid w:val="00D300EA"/>
    <w:rsid w:val="00D30140"/>
    <w:rsid w:val="00D32712"/>
    <w:rsid w:val="00D332BC"/>
    <w:rsid w:val="00D338C1"/>
    <w:rsid w:val="00D34CCE"/>
    <w:rsid w:val="00D418ED"/>
    <w:rsid w:val="00D42C26"/>
    <w:rsid w:val="00D44F6F"/>
    <w:rsid w:val="00D45369"/>
    <w:rsid w:val="00D45961"/>
    <w:rsid w:val="00D51546"/>
    <w:rsid w:val="00D52038"/>
    <w:rsid w:val="00D5516F"/>
    <w:rsid w:val="00D554FE"/>
    <w:rsid w:val="00D55E11"/>
    <w:rsid w:val="00D56B98"/>
    <w:rsid w:val="00D57570"/>
    <w:rsid w:val="00D57719"/>
    <w:rsid w:val="00D603CB"/>
    <w:rsid w:val="00D61367"/>
    <w:rsid w:val="00D63DC0"/>
    <w:rsid w:val="00D645C0"/>
    <w:rsid w:val="00D6711F"/>
    <w:rsid w:val="00D6713A"/>
    <w:rsid w:val="00D6764E"/>
    <w:rsid w:val="00D7015B"/>
    <w:rsid w:val="00D71723"/>
    <w:rsid w:val="00D739E5"/>
    <w:rsid w:val="00D7427B"/>
    <w:rsid w:val="00D744E7"/>
    <w:rsid w:val="00D748E6"/>
    <w:rsid w:val="00D75B63"/>
    <w:rsid w:val="00D772C6"/>
    <w:rsid w:val="00D77B4B"/>
    <w:rsid w:val="00D77EBB"/>
    <w:rsid w:val="00D8092D"/>
    <w:rsid w:val="00D80C69"/>
    <w:rsid w:val="00D80F71"/>
    <w:rsid w:val="00D81F74"/>
    <w:rsid w:val="00D90DA4"/>
    <w:rsid w:val="00D9149E"/>
    <w:rsid w:val="00D933FA"/>
    <w:rsid w:val="00D94E85"/>
    <w:rsid w:val="00D950C3"/>
    <w:rsid w:val="00DA0BC2"/>
    <w:rsid w:val="00DA258B"/>
    <w:rsid w:val="00DA2997"/>
    <w:rsid w:val="00DA2D4D"/>
    <w:rsid w:val="00DA3357"/>
    <w:rsid w:val="00DA51A9"/>
    <w:rsid w:val="00DA6860"/>
    <w:rsid w:val="00DA6D54"/>
    <w:rsid w:val="00DA7D8A"/>
    <w:rsid w:val="00DA7DD4"/>
    <w:rsid w:val="00DB0781"/>
    <w:rsid w:val="00DB150B"/>
    <w:rsid w:val="00DB1BC2"/>
    <w:rsid w:val="00DB1E4B"/>
    <w:rsid w:val="00DB3C0B"/>
    <w:rsid w:val="00DB5450"/>
    <w:rsid w:val="00DC12BA"/>
    <w:rsid w:val="00DC16C0"/>
    <w:rsid w:val="00DC17DE"/>
    <w:rsid w:val="00DC2FE3"/>
    <w:rsid w:val="00DC4AF1"/>
    <w:rsid w:val="00DC589B"/>
    <w:rsid w:val="00DC7399"/>
    <w:rsid w:val="00DD08C5"/>
    <w:rsid w:val="00DD0B33"/>
    <w:rsid w:val="00DD1627"/>
    <w:rsid w:val="00DD228F"/>
    <w:rsid w:val="00DD24D9"/>
    <w:rsid w:val="00DD7ACE"/>
    <w:rsid w:val="00DE1034"/>
    <w:rsid w:val="00DE1A05"/>
    <w:rsid w:val="00DE1B33"/>
    <w:rsid w:val="00DE26AE"/>
    <w:rsid w:val="00DE36A2"/>
    <w:rsid w:val="00DE4831"/>
    <w:rsid w:val="00DE55ED"/>
    <w:rsid w:val="00DE5DED"/>
    <w:rsid w:val="00DE6787"/>
    <w:rsid w:val="00DE7FCF"/>
    <w:rsid w:val="00DF1229"/>
    <w:rsid w:val="00DF2692"/>
    <w:rsid w:val="00DF26D9"/>
    <w:rsid w:val="00DF51A9"/>
    <w:rsid w:val="00DF6908"/>
    <w:rsid w:val="00E009D1"/>
    <w:rsid w:val="00E04698"/>
    <w:rsid w:val="00E046B4"/>
    <w:rsid w:val="00E049AB"/>
    <w:rsid w:val="00E053B2"/>
    <w:rsid w:val="00E06948"/>
    <w:rsid w:val="00E07E29"/>
    <w:rsid w:val="00E07E35"/>
    <w:rsid w:val="00E11294"/>
    <w:rsid w:val="00E1334D"/>
    <w:rsid w:val="00E136AC"/>
    <w:rsid w:val="00E141E8"/>
    <w:rsid w:val="00E16005"/>
    <w:rsid w:val="00E16694"/>
    <w:rsid w:val="00E16DC4"/>
    <w:rsid w:val="00E170D8"/>
    <w:rsid w:val="00E172F8"/>
    <w:rsid w:val="00E177CC"/>
    <w:rsid w:val="00E177F1"/>
    <w:rsid w:val="00E20A36"/>
    <w:rsid w:val="00E20FB4"/>
    <w:rsid w:val="00E23873"/>
    <w:rsid w:val="00E23AB4"/>
    <w:rsid w:val="00E27125"/>
    <w:rsid w:val="00E327E2"/>
    <w:rsid w:val="00E32B2F"/>
    <w:rsid w:val="00E33138"/>
    <w:rsid w:val="00E33568"/>
    <w:rsid w:val="00E33FB9"/>
    <w:rsid w:val="00E34CD8"/>
    <w:rsid w:val="00E37006"/>
    <w:rsid w:val="00E3778D"/>
    <w:rsid w:val="00E37AD7"/>
    <w:rsid w:val="00E41F66"/>
    <w:rsid w:val="00E43C31"/>
    <w:rsid w:val="00E44FB9"/>
    <w:rsid w:val="00E450FA"/>
    <w:rsid w:val="00E452B2"/>
    <w:rsid w:val="00E45386"/>
    <w:rsid w:val="00E454FB"/>
    <w:rsid w:val="00E45DD7"/>
    <w:rsid w:val="00E46D69"/>
    <w:rsid w:val="00E50075"/>
    <w:rsid w:val="00E50651"/>
    <w:rsid w:val="00E528BB"/>
    <w:rsid w:val="00E52EEC"/>
    <w:rsid w:val="00E54318"/>
    <w:rsid w:val="00E54ED2"/>
    <w:rsid w:val="00E55017"/>
    <w:rsid w:val="00E553D7"/>
    <w:rsid w:val="00E55806"/>
    <w:rsid w:val="00E566D4"/>
    <w:rsid w:val="00E567AC"/>
    <w:rsid w:val="00E5690B"/>
    <w:rsid w:val="00E56A6A"/>
    <w:rsid w:val="00E61F04"/>
    <w:rsid w:val="00E61F35"/>
    <w:rsid w:val="00E642B8"/>
    <w:rsid w:val="00E653D1"/>
    <w:rsid w:val="00E66919"/>
    <w:rsid w:val="00E669A5"/>
    <w:rsid w:val="00E67A37"/>
    <w:rsid w:val="00E70049"/>
    <w:rsid w:val="00E74FCA"/>
    <w:rsid w:val="00E76FF4"/>
    <w:rsid w:val="00E80075"/>
    <w:rsid w:val="00E84E25"/>
    <w:rsid w:val="00E85C87"/>
    <w:rsid w:val="00E8754A"/>
    <w:rsid w:val="00E87A0F"/>
    <w:rsid w:val="00E914CF"/>
    <w:rsid w:val="00E927F5"/>
    <w:rsid w:val="00E93FA5"/>
    <w:rsid w:val="00E94FDE"/>
    <w:rsid w:val="00E966B8"/>
    <w:rsid w:val="00E96856"/>
    <w:rsid w:val="00EA106D"/>
    <w:rsid w:val="00EA1DEB"/>
    <w:rsid w:val="00EA2D1B"/>
    <w:rsid w:val="00EA3C8B"/>
    <w:rsid w:val="00EB13EB"/>
    <w:rsid w:val="00EB1DAB"/>
    <w:rsid w:val="00EB220C"/>
    <w:rsid w:val="00EB2DF3"/>
    <w:rsid w:val="00EB4B74"/>
    <w:rsid w:val="00EB6109"/>
    <w:rsid w:val="00EB76BE"/>
    <w:rsid w:val="00EB7DDA"/>
    <w:rsid w:val="00EC07AD"/>
    <w:rsid w:val="00EC0AFD"/>
    <w:rsid w:val="00EC1C8C"/>
    <w:rsid w:val="00EC34B8"/>
    <w:rsid w:val="00EC4AE1"/>
    <w:rsid w:val="00EC4D2B"/>
    <w:rsid w:val="00EC4E26"/>
    <w:rsid w:val="00EC5D4F"/>
    <w:rsid w:val="00EC5D82"/>
    <w:rsid w:val="00EC72D2"/>
    <w:rsid w:val="00ED0ACB"/>
    <w:rsid w:val="00ED12C4"/>
    <w:rsid w:val="00ED15CB"/>
    <w:rsid w:val="00ED23AD"/>
    <w:rsid w:val="00ED283A"/>
    <w:rsid w:val="00ED3AC4"/>
    <w:rsid w:val="00EE1818"/>
    <w:rsid w:val="00EE25A4"/>
    <w:rsid w:val="00EE25FC"/>
    <w:rsid w:val="00EE302D"/>
    <w:rsid w:val="00EE3425"/>
    <w:rsid w:val="00EE6F24"/>
    <w:rsid w:val="00EE7C59"/>
    <w:rsid w:val="00EF45B6"/>
    <w:rsid w:val="00EF5642"/>
    <w:rsid w:val="00EF79E7"/>
    <w:rsid w:val="00EF7A12"/>
    <w:rsid w:val="00EF7D80"/>
    <w:rsid w:val="00F03A40"/>
    <w:rsid w:val="00F03C29"/>
    <w:rsid w:val="00F04F31"/>
    <w:rsid w:val="00F069E5"/>
    <w:rsid w:val="00F0758B"/>
    <w:rsid w:val="00F103B8"/>
    <w:rsid w:val="00F10994"/>
    <w:rsid w:val="00F123F2"/>
    <w:rsid w:val="00F14818"/>
    <w:rsid w:val="00F14B74"/>
    <w:rsid w:val="00F200B7"/>
    <w:rsid w:val="00F201E7"/>
    <w:rsid w:val="00F218DA"/>
    <w:rsid w:val="00F244C0"/>
    <w:rsid w:val="00F24A9F"/>
    <w:rsid w:val="00F25F1B"/>
    <w:rsid w:val="00F26CB6"/>
    <w:rsid w:val="00F26D10"/>
    <w:rsid w:val="00F26EF2"/>
    <w:rsid w:val="00F27C3F"/>
    <w:rsid w:val="00F30D15"/>
    <w:rsid w:val="00F30D33"/>
    <w:rsid w:val="00F31A7A"/>
    <w:rsid w:val="00F3465F"/>
    <w:rsid w:val="00F3489C"/>
    <w:rsid w:val="00F348AC"/>
    <w:rsid w:val="00F35599"/>
    <w:rsid w:val="00F3760D"/>
    <w:rsid w:val="00F3788D"/>
    <w:rsid w:val="00F44061"/>
    <w:rsid w:val="00F4467D"/>
    <w:rsid w:val="00F44E45"/>
    <w:rsid w:val="00F47859"/>
    <w:rsid w:val="00F51115"/>
    <w:rsid w:val="00F51C08"/>
    <w:rsid w:val="00F51D0C"/>
    <w:rsid w:val="00F52E84"/>
    <w:rsid w:val="00F52F57"/>
    <w:rsid w:val="00F52FA2"/>
    <w:rsid w:val="00F538FE"/>
    <w:rsid w:val="00F5414C"/>
    <w:rsid w:val="00F5443B"/>
    <w:rsid w:val="00F54480"/>
    <w:rsid w:val="00F54975"/>
    <w:rsid w:val="00F549FD"/>
    <w:rsid w:val="00F55381"/>
    <w:rsid w:val="00F55E54"/>
    <w:rsid w:val="00F5634D"/>
    <w:rsid w:val="00F56444"/>
    <w:rsid w:val="00F621FA"/>
    <w:rsid w:val="00F628DF"/>
    <w:rsid w:val="00F632BE"/>
    <w:rsid w:val="00F63C61"/>
    <w:rsid w:val="00F643B7"/>
    <w:rsid w:val="00F64490"/>
    <w:rsid w:val="00F661F4"/>
    <w:rsid w:val="00F66DEE"/>
    <w:rsid w:val="00F7014D"/>
    <w:rsid w:val="00F7194F"/>
    <w:rsid w:val="00F72D5C"/>
    <w:rsid w:val="00F73E35"/>
    <w:rsid w:val="00F749F5"/>
    <w:rsid w:val="00F74EEC"/>
    <w:rsid w:val="00F77C39"/>
    <w:rsid w:val="00F8003A"/>
    <w:rsid w:val="00F80350"/>
    <w:rsid w:val="00F807CB"/>
    <w:rsid w:val="00F80D60"/>
    <w:rsid w:val="00F82DE5"/>
    <w:rsid w:val="00F8344B"/>
    <w:rsid w:val="00F837EB"/>
    <w:rsid w:val="00F8453B"/>
    <w:rsid w:val="00F84FFB"/>
    <w:rsid w:val="00F863F0"/>
    <w:rsid w:val="00F90F8C"/>
    <w:rsid w:val="00F9243D"/>
    <w:rsid w:val="00F92535"/>
    <w:rsid w:val="00F93F44"/>
    <w:rsid w:val="00F94D1D"/>
    <w:rsid w:val="00F95375"/>
    <w:rsid w:val="00F95B60"/>
    <w:rsid w:val="00F95C1B"/>
    <w:rsid w:val="00FA0D31"/>
    <w:rsid w:val="00FA1F80"/>
    <w:rsid w:val="00FA24FD"/>
    <w:rsid w:val="00FA4A6E"/>
    <w:rsid w:val="00FA4DD0"/>
    <w:rsid w:val="00FA545A"/>
    <w:rsid w:val="00FA5B43"/>
    <w:rsid w:val="00FA766A"/>
    <w:rsid w:val="00FB027E"/>
    <w:rsid w:val="00FB049A"/>
    <w:rsid w:val="00FB15E0"/>
    <w:rsid w:val="00FB3E16"/>
    <w:rsid w:val="00FB69CB"/>
    <w:rsid w:val="00FB72AF"/>
    <w:rsid w:val="00FB787D"/>
    <w:rsid w:val="00FC35B8"/>
    <w:rsid w:val="00FC49AA"/>
    <w:rsid w:val="00FC52AC"/>
    <w:rsid w:val="00FC5AD0"/>
    <w:rsid w:val="00FC6234"/>
    <w:rsid w:val="00FC6565"/>
    <w:rsid w:val="00FD0AC5"/>
    <w:rsid w:val="00FD0FEA"/>
    <w:rsid w:val="00FD10BD"/>
    <w:rsid w:val="00FD3628"/>
    <w:rsid w:val="00FD519E"/>
    <w:rsid w:val="00FD6872"/>
    <w:rsid w:val="00FD733E"/>
    <w:rsid w:val="00FD76D6"/>
    <w:rsid w:val="00FE178F"/>
    <w:rsid w:val="00FE3E7D"/>
    <w:rsid w:val="00FE4670"/>
    <w:rsid w:val="00FE471F"/>
    <w:rsid w:val="00FE4C8A"/>
    <w:rsid w:val="00FE64BB"/>
    <w:rsid w:val="00FE6514"/>
    <w:rsid w:val="00FE79DB"/>
    <w:rsid w:val="00FF0B71"/>
    <w:rsid w:val="00FF3DF8"/>
    <w:rsid w:val="011E69F1"/>
    <w:rsid w:val="0132B311"/>
    <w:rsid w:val="013A8D50"/>
    <w:rsid w:val="0148080F"/>
    <w:rsid w:val="0156699A"/>
    <w:rsid w:val="0169B01F"/>
    <w:rsid w:val="019B069B"/>
    <w:rsid w:val="019C56EB"/>
    <w:rsid w:val="01A7CB0B"/>
    <w:rsid w:val="01B87C69"/>
    <w:rsid w:val="01D9E046"/>
    <w:rsid w:val="01E24F2D"/>
    <w:rsid w:val="01EF9786"/>
    <w:rsid w:val="0228AB6C"/>
    <w:rsid w:val="02501D09"/>
    <w:rsid w:val="02A5515E"/>
    <w:rsid w:val="02C3A246"/>
    <w:rsid w:val="02D3BDFC"/>
    <w:rsid w:val="02DEAB06"/>
    <w:rsid w:val="02DEDD80"/>
    <w:rsid w:val="031EFEEF"/>
    <w:rsid w:val="0332DA3B"/>
    <w:rsid w:val="033D797F"/>
    <w:rsid w:val="03554068"/>
    <w:rsid w:val="0375E477"/>
    <w:rsid w:val="037A3245"/>
    <w:rsid w:val="03A2EA38"/>
    <w:rsid w:val="03B3E6B1"/>
    <w:rsid w:val="0439FF78"/>
    <w:rsid w:val="045C410A"/>
    <w:rsid w:val="045ED123"/>
    <w:rsid w:val="04657FE1"/>
    <w:rsid w:val="046A724D"/>
    <w:rsid w:val="04727EE3"/>
    <w:rsid w:val="047514DF"/>
    <w:rsid w:val="04E1ADBE"/>
    <w:rsid w:val="04FE1070"/>
    <w:rsid w:val="0512B341"/>
    <w:rsid w:val="0542B28A"/>
    <w:rsid w:val="058D2172"/>
    <w:rsid w:val="05ABAE69"/>
    <w:rsid w:val="05B6B486"/>
    <w:rsid w:val="05CFBB22"/>
    <w:rsid w:val="05E7B7A2"/>
    <w:rsid w:val="0615F155"/>
    <w:rsid w:val="06204D23"/>
    <w:rsid w:val="062C3B62"/>
    <w:rsid w:val="064C5D55"/>
    <w:rsid w:val="06537E51"/>
    <w:rsid w:val="0663FC62"/>
    <w:rsid w:val="0672FEBC"/>
    <w:rsid w:val="068B2E25"/>
    <w:rsid w:val="0693DE93"/>
    <w:rsid w:val="06DB0FE1"/>
    <w:rsid w:val="0750CF6A"/>
    <w:rsid w:val="078F95B1"/>
    <w:rsid w:val="0799A0EE"/>
    <w:rsid w:val="07E2D848"/>
    <w:rsid w:val="07EA9161"/>
    <w:rsid w:val="07F27012"/>
    <w:rsid w:val="07F93270"/>
    <w:rsid w:val="081283A6"/>
    <w:rsid w:val="083BC7ED"/>
    <w:rsid w:val="08497FCD"/>
    <w:rsid w:val="085DBC32"/>
    <w:rsid w:val="086BF719"/>
    <w:rsid w:val="087280E0"/>
    <w:rsid w:val="0885435B"/>
    <w:rsid w:val="08B31B15"/>
    <w:rsid w:val="08B6223E"/>
    <w:rsid w:val="08E4AA4B"/>
    <w:rsid w:val="08EE7E16"/>
    <w:rsid w:val="08F0471E"/>
    <w:rsid w:val="08F3EDB1"/>
    <w:rsid w:val="0952CE99"/>
    <w:rsid w:val="09733580"/>
    <w:rsid w:val="097712E4"/>
    <w:rsid w:val="097B618A"/>
    <w:rsid w:val="098D7099"/>
    <w:rsid w:val="09AF1339"/>
    <w:rsid w:val="09B7CB16"/>
    <w:rsid w:val="09BF72FF"/>
    <w:rsid w:val="0A16D71F"/>
    <w:rsid w:val="0A215276"/>
    <w:rsid w:val="0A251655"/>
    <w:rsid w:val="0A3C21EC"/>
    <w:rsid w:val="0A4BF97D"/>
    <w:rsid w:val="0A566539"/>
    <w:rsid w:val="0A56CCE6"/>
    <w:rsid w:val="0A667EA0"/>
    <w:rsid w:val="0A671EDE"/>
    <w:rsid w:val="0A67F203"/>
    <w:rsid w:val="0A8A904C"/>
    <w:rsid w:val="0AB0AB51"/>
    <w:rsid w:val="0B1A76FE"/>
    <w:rsid w:val="0B2BFCD1"/>
    <w:rsid w:val="0B3D1140"/>
    <w:rsid w:val="0B53E41B"/>
    <w:rsid w:val="0B6E37E2"/>
    <w:rsid w:val="0BAA807C"/>
    <w:rsid w:val="0BAE79D5"/>
    <w:rsid w:val="0BBBD854"/>
    <w:rsid w:val="0BE7C9DE"/>
    <w:rsid w:val="0C1A07C4"/>
    <w:rsid w:val="0C82E3D9"/>
    <w:rsid w:val="0CB63CDC"/>
    <w:rsid w:val="0D00720C"/>
    <w:rsid w:val="0D01C192"/>
    <w:rsid w:val="0D0DAEBE"/>
    <w:rsid w:val="0D3BD9F9"/>
    <w:rsid w:val="0D6646A0"/>
    <w:rsid w:val="0D844E67"/>
    <w:rsid w:val="0D8F0E3F"/>
    <w:rsid w:val="0D93E848"/>
    <w:rsid w:val="0DB693CB"/>
    <w:rsid w:val="0DDE31E5"/>
    <w:rsid w:val="0E0E95FC"/>
    <w:rsid w:val="0E43AA07"/>
    <w:rsid w:val="0E4FCD15"/>
    <w:rsid w:val="0E966CB4"/>
    <w:rsid w:val="0EA14D45"/>
    <w:rsid w:val="0ED1A204"/>
    <w:rsid w:val="0EE1C70E"/>
    <w:rsid w:val="0EF7A66D"/>
    <w:rsid w:val="0F3DBE10"/>
    <w:rsid w:val="0F3FEC57"/>
    <w:rsid w:val="0F492F05"/>
    <w:rsid w:val="0F52E6BF"/>
    <w:rsid w:val="0F68E9FA"/>
    <w:rsid w:val="0FFCA707"/>
    <w:rsid w:val="1044FA4E"/>
    <w:rsid w:val="1045E6EA"/>
    <w:rsid w:val="1049FE0A"/>
    <w:rsid w:val="104C4628"/>
    <w:rsid w:val="10647FB5"/>
    <w:rsid w:val="10A65F0F"/>
    <w:rsid w:val="10FBEF11"/>
    <w:rsid w:val="116D0F0E"/>
    <w:rsid w:val="118224C9"/>
    <w:rsid w:val="1194A39E"/>
    <w:rsid w:val="11F6040B"/>
    <w:rsid w:val="12814A56"/>
    <w:rsid w:val="12848515"/>
    <w:rsid w:val="12B56571"/>
    <w:rsid w:val="12CA824F"/>
    <w:rsid w:val="130B9C7C"/>
    <w:rsid w:val="132997F5"/>
    <w:rsid w:val="132CE4A3"/>
    <w:rsid w:val="133644F4"/>
    <w:rsid w:val="1374BE68"/>
    <w:rsid w:val="137D8003"/>
    <w:rsid w:val="138EB7F9"/>
    <w:rsid w:val="13B8D3FC"/>
    <w:rsid w:val="13C7161E"/>
    <w:rsid w:val="14054B45"/>
    <w:rsid w:val="142226CC"/>
    <w:rsid w:val="145429CA"/>
    <w:rsid w:val="14A5FBA1"/>
    <w:rsid w:val="14F6636B"/>
    <w:rsid w:val="15234F06"/>
    <w:rsid w:val="159F09D7"/>
    <w:rsid w:val="15BD7582"/>
    <w:rsid w:val="15CCDB6F"/>
    <w:rsid w:val="15EF1591"/>
    <w:rsid w:val="1604E922"/>
    <w:rsid w:val="1617A3A9"/>
    <w:rsid w:val="1639FB61"/>
    <w:rsid w:val="163C6D8F"/>
    <w:rsid w:val="164735F8"/>
    <w:rsid w:val="1648643F"/>
    <w:rsid w:val="1693A623"/>
    <w:rsid w:val="169E351D"/>
    <w:rsid w:val="16A2DC78"/>
    <w:rsid w:val="16AADFE9"/>
    <w:rsid w:val="16CC67FD"/>
    <w:rsid w:val="170914B8"/>
    <w:rsid w:val="172F633D"/>
    <w:rsid w:val="175E5104"/>
    <w:rsid w:val="17B76F95"/>
    <w:rsid w:val="17D9307F"/>
    <w:rsid w:val="18037AA2"/>
    <w:rsid w:val="18885B41"/>
    <w:rsid w:val="18ABF9CC"/>
    <w:rsid w:val="18FC56CF"/>
    <w:rsid w:val="192676AB"/>
    <w:rsid w:val="195F9810"/>
    <w:rsid w:val="19605584"/>
    <w:rsid w:val="196DD203"/>
    <w:rsid w:val="197186FF"/>
    <w:rsid w:val="19740E51"/>
    <w:rsid w:val="197A0D57"/>
    <w:rsid w:val="197B72ED"/>
    <w:rsid w:val="198E9206"/>
    <w:rsid w:val="1991356C"/>
    <w:rsid w:val="1991AD2D"/>
    <w:rsid w:val="19BAD27A"/>
    <w:rsid w:val="19C5FC2F"/>
    <w:rsid w:val="1A148A45"/>
    <w:rsid w:val="1A47B2EA"/>
    <w:rsid w:val="1A586CF0"/>
    <w:rsid w:val="1AC9E10C"/>
    <w:rsid w:val="1ACC6998"/>
    <w:rsid w:val="1B2BF6E3"/>
    <w:rsid w:val="1B378853"/>
    <w:rsid w:val="1B6D6713"/>
    <w:rsid w:val="1BA5586B"/>
    <w:rsid w:val="1BBB0C65"/>
    <w:rsid w:val="1BD70A1C"/>
    <w:rsid w:val="1BF5F444"/>
    <w:rsid w:val="1BFDD927"/>
    <w:rsid w:val="1C2A0030"/>
    <w:rsid w:val="1CAE0CF3"/>
    <w:rsid w:val="1CB067F4"/>
    <w:rsid w:val="1CCB9D2B"/>
    <w:rsid w:val="1CD66E35"/>
    <w:rsid w:val="1CD700E2"/>
    <w:rsid w:val="1CDF9E42"/>
    <w:rsid w:val="1D090120"/>
    <w:rsid w:val="1D0E8FBF"/>
    <w:rsid w:val="1D500AAA"/>
    <w:rsid w:val="1D5AF890"/>
    <w:rsid w:val="1D665B47"/>
    <w:rsid w:val="1D6DEDA6"/>
    <w:rsid w:val="1DB69F95"/>
    <w:rsid w:val="1DC60B04"/>
    <w:rsid w:val="1DC8C8EE"/>
    <w:rsid w:val="1DE99FC8"/>
    <w:rsid w:val="1E1D6454"/>
    <w:rsid w:val="1E3938FA"/>
    <w:rsid w:val="1E477F74"/>
    <w:rsid w:val="1E4DA105"/>
    <w:rsid w:val="1E504F16"/>
    <w:rsid w:val="1E60B0A7"/>
    <w:rsid w:val="1E6F2D94"/>
    <w:rsid w:val="1E71D300"/>
    <w:rsid w:val="1EA6757F"/>
    <w:rsid w:val="1EA71445"/>
    <w:rsid w:val="1EA7D2FE"/>
    <w:rsid w:val="1EAE7969"/>
    <w:rsid w:val="1EBEB651"/>
    <w:rsid w:val="1EC27AE7"/>
    <w:rsid w:val="1F1943A5"/>
    <w:rsid w:val="1F29F925"/>
    <w:rsid w:val="1F4190C3"/>
    <w:rsid w:val="1F49264F"/>
    <w:rsid w:val="1F590D25"/>
    <w:rsid w:val="1F9CB8E0"/>
    <w:rsid w:val="1FBD0EAE"/>
    <w:rsid w:val="1FCB1DBE"/>
    <w:rsid w:val="1FF694EC"/>
    <w:rsid w:val="203D61CA"/>
    <w:rsid w:val="204CE308"/>
    <w:rsid w:val="206FB8F4"/>
    <w:rsid w:val="208F7ED4"/>
    <w:rsid w:val="20B8BED2"/>
    <w:rsid w:val="20CB8F52"/>
    <w:rsid w:val="20D09B59"/>
    <w:rsid w:val="20EF1056"/>
    <w:rsid w:val="20F71027"/>
    <w:rsid w:val="2116B512"/>
    <w:rsid w:val="214BAE56"/>
    <w:rsid w:val="2183BE3B"/>
    <w:rsid w:val="21ABF961"/>
    <w:rsid w:val="21D95B8A"/>
    <w:rsid w:val="21DE9C47"/>
    <w:rsid w:val="21E643DC"/>
    <w:rsid w:val="21FB2BA7"/>
    <w:rsid w:val="2209D14B"/>
    <w:rsid w:val="22772561"/>
    <w:rsid w:val="22CF5C4D"/>
    <w:rsid w:val="22DC871A"/>
    <w:rsid w:val="2303A61F"/>
    <w:rsid w:val="232A3C2E"/>
    <w:rsid w:val="23686CCE"/>
    <w:rsid w:val="23CFCBEA"/>
    <w:rsid w:val="23E067A2"/>
    <w:rsid w:val="23F58F23"/>
    <w:rsid w:val="2421E64D"/>
    <w:rsid w:val="24323FDF"/>
    <w:rsid w:val="248476D1"/>
    <w:rsid w:val="24CC91C7"/>
    <w:rsid w:val="24DE8883"/>
    <w:rsid w:val="24FE2CE4"/>
    <w:rsid w:val="252876F7"/>
    <w:rsid w:val="25AA83EB"/>
    <w:rsid w:val="25AFBCB3"/>
    <w:rsid w:val="25C18169"/>
    <w:rsid w:val="25DA7274"/>
    <w:rsid w:val="25E934D8"/>
    <w:rsid w:val="26130BF5"/>
    <w:rsid w:val="262C0E18"/>
    <w:rsid w:val="2674B2A7"/>
    <w:rsid w:val="26831045"/>
    <w:rsid w:val="26BD32DB"/>
    <w:rsid w:val="26C8320E"/>
    <w:rsid w:val="26E25EAB"/>
    <w:rsid w:val="271976BE"/>
    <w:rsid w:val="271F04BA"/>
    <w:rsid w:val="27417205"/>
    <w:rsid w:val="277E4807"/>
    <w:rsid w:val="277EF120"/>
    <w:rsid w:val="27A4DF3A"/>
    <w:rsid w:val="27D5D227"/>
    <w:rsid w:val="27F44D04"/>
    <w:rsid w:val="27F86463"/>
    <w:rsid w:val="2810F752"/>
    <w:rsid w:val="2852FB26"/>
    <w:rsid w:val="28863CF9"/>
    <w:rsid w:val="2888F2F7"/>
    <w:rsid w:val="2894F2A7"/>
    <w:rsid w:val="28CC6DB6"/>
    <w:rsid w:val="292BE3A5"/>
    <w:rsid w:val="29374B93"/>
    <w:rsid w:val="295884D9"/>
    <w:rsid w:val="29C654F0"/>
    <w:rsid w:val="2A109A0A"/>
    <w:rsid w:val="2A10A557"/>
    <w:rsid w:val="2A44F605"/>
    <w:rsid w:val="2A53ED11"/>
    <w:rsid w:val="2A683E17"/>
    <w:rsid w:val="2AD6DB8E"/>
    <w:rsid w:val="2AE64DAF"/>
    <w:rsid w:val="2AF99DF3"/>
    <w:rsid w:val="2B04EC34"/>
    <w:rsid w:val="2B1E7555"/>
    <w:rsid w:val="2B5F3CF8"/>
    <w:rsid w:val="2B661520"/>
    <w:rsid w:val="2B723B5D"/>
    <w:rsid w:val="2B9FF1CC"/>
    <w:rsid w:val="2BA386AE"/>
    <w:rsid w:val="2BA7E351"/>
    <w:rsid w:val="2BBF32F3"/>
    <w:rsid w:val="2BCD4337"/>
    <w:rsid w:val="2BDC21D4"/>
    <w:rsid w:val="2BDFFABE"/>
    <w:rsid w:val="2BEEDD7D"/>
    <w:rsid w:val="2C1CED4B"/>
    <w:rsid w:val="2C1DCD52"/>
    <w:rsid w:val="2C36CB5D"/>
    <w:rsid w:val="2C517203"/>
    <w:rsid w:val="2C7B793F"/>
    <w:rsid w:val="2C9E1764"/>
    <w:rsid w:val="2CAB0860"/>
    <w:rsid w:val="2CBC0077"/>
    <w:rsid w:val="2CBCC2A7"/>
    <w:rsid w:val="2CBF3C26"/>
    <w:rsid w:val="2CD5BD6F"/>
    <w:rsid w:val="2CEEFE37"/>
    <w:rsid w:val="2D120596"/>
    <w:rsid w:val="2D2C250E"/>
    <w:rsid w:val="2D2E732D"/>
    <w:rsid w:val="2D396DDB"/>
    <w:rsid w:val="2D6F7ACA"/>
    <w:rsid w:val="2DADF502"/>
    <w:rsid w:val="2DD4B0E5"/>
    <w:rsid w:val="2E38578E"/>
    <w:rsid w:val="2E46D8C1"/>
    <w:rsid w:val="2E6584FA"/>
    <w:rsid w:val="2E72283D"/>
    <w:rsid w:val="2E8EAF64"/>
    <w:rsid w:val="2E9657CA"/>
    <w:rsid w:val="2ED4B7B4"/>
    <w:rsid w:val="2EEEC9E8"/>
    <w:rsid w:val="2F394CA0"/>
    <w:rsid w:val="2F4FD0C5"/>
    <w:rsid w:val="2F68FA94"/>
    <w:rsid w:val="2F708146"/>
    <w:rsid w:val="2F7CE95E"/>
    <w:rsid w:val="2F870E65"/>
    <w:rsid w:val="2FAAB8D0"/>
    <w:rsid w:val="2FAF8A14"/>
    <w:rsid w:val="301D07E8"/>
    <w:rsid w:val="3024FA30"/>
    <w:rsid w:val="303E228D"/>
    <w:rsid w:val="306BF18A"/>
    <w:rsid w:val="3094B3E2"/>
    <w:rsid w:val="30C64C02"/>
    <w:rsid w:val="30D9E798"/>
    <w:rsid w:val="30ECCA24"/>
    <w:rsid w:val="30F42679"/>
    <w:rsid w:val="3101A7AB"/>
    <w:rsid w:val="310C92E9"/>
    <w:rsid w:val="3115E19B"/>
    <w:rsid w:val="315A9EBC"/>
    <w:rsid w:val="31603087"/>
    <w:rsid w:val="316D6059"/>
    <w:rsid w:val="318087FC"/>
    <w:rsid w:val="31CB9EF3"/>
    <w:rsid w:val="31D010FE"/>
    <w:rsid w:val="31D13FB4"/>
    <w:rsid w:val="31E0EDF5"/>
    <w:rsid w:val="31EC40D7"/>
    <w:rsid w:val="32197E96"/>
    <w:rsid w:val="32271C94"/>
    <w:rsid w:val="32A3F301"/>
    <w:rsid w:val="32EBDD74"/>
    <w:rsid w:val="33065955"/>
    <w:rsid w:val="33106572"/>
    <w:rsid w:val="3322DCBD"/>
    <w:rsid w:val="334CA58D"/>
    <w:rsid w:val="33778195"/>
    <w:rsid w:val="337E417B"/>
    <w:rsid w:val="33A1DD2F"/>
    <w:rsid w:val="33A4CAD8"/>
    <w:rsid w:val="33D04EB4"/>
    <w:rsid w:val="341FBB81"/>
    <w:rsid w:val="344B6F93"/>
    <w:rsid w:val="34A39745"/>
    <w:rsid w:val="34AD6EF0"/>
    <w:rsid w:val="34C5F19F"/>
    <w:rsid w:val="34C68BCE"/>
    <w:rsid w:val="34D3672C"/>
    <w:rsid w:val="34EE36E7"/>
    <w:rsid w:val="34EF46A5"/>
    <w:rsid w:val="34F47B50"/>
    <w:rsid w:val="3518CA88"/>
    <w:rsid w:val="3530DE1D"/>
    <w:rsid w:val="359E95C4"/>
    <w:rsid w:val="35ABA650"/>
    <w:rsid w:val="35B3A792"/>
    <w:rsid w:val="35D60A8F"/>
    <w:rsid w:val="35ED3CFE"/>
    <w:rsid w:val="3623208D"/>
    <w:rsid w:val="3632F2DA"/>
    <w:rsid w:val="3632F638"/>
    <w:rsid w:val="364EA907"/>
    <w:rsid w:val="365C33EB"/>
    <w:rsid w:val="367CEE55"/>
    <w:rsid w:val="369DE203"/>
    <w:rsid w:val="36A2B3BB"/>
    <w:rsid w:val="36AAC72E"/>
    <w:rsid w:val="36C4F855"/>
    <w:rsid w:val="36F0961A"/>
    <w:rsid w:val="36F61131"/>
    <w:rsid w:val="370E348E"/>
    <w:rsid w:val="3746135E"/>
    <w:rsid w:val="376BEAAE"/>
    <w:rsid w:val="377B932B"/>
    <w:rsid w:val="3799B1D9"/>
    <w:rsid w:val="379B82BD"/>
    <w:rsid w:val="37A08A97"/>
    <w:rsid w:val="37C4FD00"/>
    <w:rsid w:val="37CB220F"/>
    <w:rsid w:val="37D0EA4C"/>
    <w:rsid w:val="37E036BF"/>
    <w:rsid w:val="37E1B521"/>
    <w:rsid w:val="37E9EA3D"/>
    <w:rsid w:val="37F03611"/>
    <w:rsid w:val="37F6B4C8"/>
    <w:rsid w:val="37FD5701"/>
    <w:rsid w:val="37FE5F9C"/>
    <w:rsid w:val="380A1BF2"/>
    <w:rsid w:val="380F5BEB"/>
    <w:rsid w:val="3814CE4A"/>
    <w:rsid w:val="3821F6B5"/>
    <w:rsid w:val="385B0091"/>
    <w:rsid w:val="386E4348"/>
    <w:rsid w:val="38EB4854"/>
    <w:rsid w:val="393959C8"/>
    <w:rsid w:val="394E0DA2"/>
    <w:rsid w:val="3951F463"/>
    <w:rsid w:val="39804B27"/>
    <w:rsid w:val="39B0DBCF"/>
    <w:rsid w:val="39C14038"/>
    <w:rsid w:val="39C32628"/>
    <w:rsid w:val="39C45ADB"/>
    <w:rsid w:val="39CB5FBD"/>
    <w:rsid w:val="39D12A1F"/>
    <w:rsid w:val="39F5C94D"/>
    <w:rsid w:val="3A190A3E"/>
    <w:rsid w:val="3A22C8D8"/>
    <w:rsid w:val="3A306136"/>
    <w:rsid w:val="3AA17A9A"/>
    <w:rsid w:val="3AA24619"/>
    <w:rsid w:val="3AAB3CC0"/>
    <w:rsid w:val="3AB770EF"/>
    <w:rsid w:val="3ACD3FC9"/>
    <w:rsid w:val="3AEABC3E"/>
    <w:rsid w:val="3B25A320"/>
    <w:rsid w:val="3B28117D"/>
    <w:rsid w:val="3B2BC89C"/>
    <w:rsid w:val="3B508F5F"/>
    <w:rsid w:val="3B8E69D2"/>
    <w:rsid w:val="3BE6E8C6"/>
    <w:rsid w:val="3BFCA92F"/>
    <w:rsid w:val="3C3C0BD2"/>
    <w:rsid w:val="3C49499A"/>
    <w:rsid w:val="3C4958BD"/>
    <w:rsid w:val="3C5A69D7"/>
    <w:rsid w:val="3C76BEBC"/>
    <w:rsid w:val="3C94133E"/>
    <w:rsid w:val="3CADCD1F"/>
    <w:rsid w:val="3CB499C5"/>
    <w:rsid w:val="3CF4F870"/>
    <w:rsid w:val="3D3559DF"/>
    <w:rsid w:val="3D5F0935"/>
    <w:rsid w:val="3D9A77AC"/>
    <w:rsid w:val="3DA106CD"/>
    <w:rsid w:val="3DCE7577"/>
    <w:rsid w:val="3E3C5291"/>
    <w:rsid w:val="3E5565C0"/>
    <w:rsid w:val="3E8F4D2A"/>
    <w:rsid w:val="3EBEE8B3"/>
    <w:rsid w:val="3EEFCB5F"/>
    <w:rsid w:val="3F0E9EE8"/>
    <w:rsid w:val="3F105B7A"/>
    <w:rsid w:val="3F332791"/>
    <w:rsid w:val="3F352C3F"/>
    <w:rsid w:val="3F36480D"/>
    <w:rsid w:val="3F4A0BBD"/>
    <w:rsid w:val="3F7E299B"/>
    <w:rsid w:val="3FC817BB"/>
    <w:rsid w:val="3FD097CE"/>
    <w:rsid w:val="3FD2B541"/>
    <w:rsid w:val="3FDFC6C6"/>
    <w:rsid w:val="3FEF300E"/>
    <w:rsid w:val="4004848D"/>
    <w:rsid w:val="402760C7"/>
    <w:rsid w:val="4033E99F"/>
    <w:rsid w:val="403AC3E6"/>
    <w:rsid w:val="4085F2DF"/>
    <w:rsid w:val="408A810C"/>
    <w:rsid w:val="409D1D06"/>
    <w:rsid w:val="4118AED9"/>
    <w:rsid w:val="411E06B4"/>
    <w:rsid w:val="41273D77"/>
    <w:rsid w:val="41442D56"/>
    <w:rsid w:val="414B37C4"/>
    <w:rsid w:val="414F0451"/>
    <w:rsid w:val="418EA7E1"/>
    <w:rsid w:val="418EE96E"/>
    <w:rsid w:val="4196E840"/>
    <w:rsid w:val="4198E902"/>
    <w:rsid w:val="41A268CE"/>
    <w:rsid w:val="41B4F2CC"/>
    <w:rsid w:val="41BD842D"/>
    <w:rsid w:val="41FBAEC9"/>
    <w:rsid w:val="420E7A9F"/>
    <w:rsid w:val="420F5F03"/>
    <w:rsid w:val="4279023D"/>
    <w:rsid w:val="42AAD090"/>
    <w:rsid w:val="42AB2026"/>
    <w:rsid w:val="42EB9108"/>
    <w:rsid w:val="432B33BE"/>
    <w:rsid w:val="43311B75"/>
    <w:rsid w:val="43325632"/>
    <w:rsid w:val="433C8784"/>
    <w:rsid w:val="4364524A"/>
    <w:rsid w:val="43754A8E"/>
    <w:rsid w:val="43DB7CE4"/>
    <w:rsid w:val="43FC3347"/>
    <w:rsid w:val="442046F7"/>
    <w:rsid w:val="444338DE"/>
    <w:rsid w:val="446FCE0A"/>
    <w:rsid w:val="4475AFC0"/>
    <w:rsid w:val="4491D24B"/>
    <w:rsid w:val="449E6364"/>
    <w:rsid w:val="44A6FE3D"/>
    <w:rsid w:val="44B5B5F8"/>
    <w:rsid w:val="45128C3C"/>
    <w:rsid w:val="45604F71"/>
    <w:rsid w:val="4578A0EF"/>
    <w:rsid w:val="45C25A95"/>
    <w:rsid w:val="45D894E2"/>
    <w:rsid w:val="462DA694"/>
    <w:rsid w:val="46346F72"/>
    <w:rsid w:val="463F9BFD"/>
    <w:rsid w:val="4675D628"/>
    <w:rsid w:val="468177B7"/>
    <w:rsid w:val="468A6938"/>
    <w:rsid w:val="4693B3D8"/>
    <w:rsid w:val="4698CDF3"/>
    <w:rsid w:val="46A62638"/>
    <w:rsid w:val="46B31DD8"/>
    <w:rsid w:val="46D77834"/>
    <w:rsid w:val="46E94BAD"/>
    <w:rsid w:val="46EEA4E6"/>
    <w:rsid w:val="4701ED6A"/>
    <w:rsid w:val="474416F2"/>
    <w:rsid w:val="47540B75"/>
    <w:rsid w:val="4754B201"/>
    <w:rsid w:val="47751CF5"/>
    <w:rsid w:val="47892FE8"/>
    <w:rsid w:val="4795E88F"/>
    <w:rsid w:val="479E221C"/>
    <w:rsid w:val="47A51D78"/>
    <w:rsid w:val="47EE1073"/>
    <w:rsid w:val="47F2A664"/>
    <w:rsid w:val="47F67911"/>
    <w:rsid w:val="48150A09"/>
    <w:rsid w:val="486A6CA4"/>
    <w:rsid w:val="48C78BA2"/>
    <w:rsid w:val="48EEC92E"/>
    <w:rsid w:val="48FD316A"/>
    <w:rsid w:val="4925EF26"/>
    <w:rsid w:val="493B67EE"/>
    <w:rsid w:val="494F2A5B"/>
    <w:rsid w:val="495CAFC9"/>
    <w:rsid w:val="4977DADA"/>
    <w:rsid w:val="499CCDDE"/>
    <w:rsid w:val="49B4345F"/>
    <w:rsid w:val="49BFBC9F"/>
    <w:rsid w:val="49C9C48E"/>
    <w:rsid w:val="49D0ED46"/>
    <w:rsid w:val="49D5DC45"/>
    <w:rsid w:val="49DE4255"/>
    <w:rsid w:val="49F01F0B"/>
    <w:rsid w:val="4A16D41B"/>
    <w:rsid w:val="4A178D5B"/>
    <w:rsid w:val="4A1EEB83"/>
    <w:rsid w:val="4A357ADA"/>
    <w:rsid w:val="4A5B9DEE"/>
    <w:rsid w:val="4B0981F6"/>
    <w:rsid w:val="4B182448"/>
    <w:rsid w:val="4B304E98"/>
    <w:rsid w:val="4B38F12F"/>
    <w:rsid w:val="4B566D60"/>
    <w:rsid w:val="4B592BF5"/>
    <w:rsid w:val="4B6C47A5"/>
    <w:rsid w:val="4B9D21E6"/>
    <w:rsid w:val="4BB4DF1B"/>
    <w:rsid w:val="4BBBB5A9"/>
    <w:rsid w:val="4C06B946"/>
    <w:rsid w:val="4C143B83"/>
    <w:rsid w:val="4C36C611"/>
    <w:rsid w:val="4C5BC01E"/>
    <w:rsid w:val="4C7CFAE1"/>
    <w:rsid w:val="4C7D9274"/>
    <w:rsid w:val="4C945C59"/>
    <w:rsid w:val="4C95A8E0"/>
    <w:rsid w:val="4CB53A96"/>
    <w:rsid w:val="4CD84BA9"/>
    <w:rsid w:val="4CD92DC3"/>
    <w:rsid w:val="4CFE4FC8"/>
    <w:rsid w:val="4D04E656"/>
    <w:rsid w:val="4D0A4129"/>
    <w:rsid w:val="4D0EE3D8"/>
    <w:rsid w:val="4D32DA6A"/>
    <w:rsid w:val="4D520EB5"/>
    <w:rsid w:val="4D58542D"/>
    <w:rsid w:val="4D7ADC91"/>
    <w:rsid w:val="4D7D777D"/>
    <w:rsid w:val="4D8268ED"/>
    <w:rsid w:val="4E0B8A8F"/>
    <w:rsid w:val="4E1ABA3A"/>
    <w:rsid w:val="4E3BFB75"/>
    <w:rsid w:val="4E6436DA"/>
    <w:rsid w:val="4E76666F"/>
    <w:rsid w:val="4E7B8EAF"/>
    <w:rsid w:val="4E840E47"/>
    <w:rsid w:val="4EA5844F"/>
    <w:rsid w:val="4EAA4735"/>
    <w:rsid w:val="4EC02A37"/>
    <w:rsid w:val="4EF6CB32"/>
    <w:rsid w:val="4F238B7D"/>
    <w:rsid w:val="4F304729"/>
    <w:rsid w:val="4F496500"/>
    <w:rsid w:val="4F65A474"/>
    <w:rsid w:val="4F7D2DD2"/>
    <w:rsid w:val="4FA6047F"/>
    <w:rsid w:val="4FCF2C43"/>
    <w:rsid w:val="4FF4F0D0"/>
    <w:rsid w:val="502892B7"/>
    <w:rsid w:val="5038F121"/>
    <w:rsid w:val="5041175A"/>
    <w:rsid w:val="50608220"/>
    <w:rsid w:val="508DD824"/>
    <w:rsid w:val="50964F97"/>
    <w:rsid w:val="51027ED3"/>
    <w:rsid w:val="5110909E"/>
    <w:rsid w:val="513AD102"/>
    <w:rsid w:val="517EED47"/>
    <w:rsid w:val="518B02D7"/>
    <w:rsid w:val="51BBC761"/>
    <w:rsid w:val="51E4870B"/>
    <w:rsid w:val="52127E06"/>
    <w:rsid w:val="5225B1FA"/>
    <w:rsid w:val="52383105"/>
    <w:rsid w:val="5243AC8D"/>
    <w:rsid w:val="5244EDAD"/>
    <w:rsid w:val="527AC03C"/>
    <w:rsid w:val="528AECA5"/>
    <w:rsid w:val="52D982A7"/>
    <w:rsid w:val="52DC7B8E"/>
    <w:rsid w:val="5329E91F"/>
    <w:rsid w:val="535F7256"/>
    <w:rsid w:val="5369C2F5"/>
    <w:rsid w:val="5376BE2D"/>
    <w:rsid w:val="53930335"/>
    <w:rsid w:val="5393BDA1"/>
    <w:rsid w:val="53C09A9C"/>
    <w:rsid w:val="54408C1E"/>
    <w:rsid w:val="544C5891"/>
    <w:rsid w:val="546472BB"/>
    <w:rsid w:val="547F7062"/>
    <w:rsid w:val="54A75CF0"/>
    <w:rsid w:val="54DA754E"/>
    <w:rsid w:val="54F1ADC3"/>
    <w:rsid w:val="5509EBF8"/>
    <w:rsid w:val="550BB6B3"/>
    <w:rsid w:val="5528B66F"/>
    <w:rsid w:val="5543B841"/>
    <w:rsid w:val="554AD493"/>
    <w:rsid w:val="555767EC"/>
    <w:rsid w:val="5557D070"/>
    <w:rsid w:val="555F3D22"/>
    <w:rsid w:val="55619ED0"/>
    <w:rsid w:val="5572E277"/>
    <w:rsid w:val="5577844F"/>
    <w:rsid w:val="557D419A"/>
    <w:rsid w:val="55CC4D04"/>
    <w:rsid w:val="55EA705B"/>
    <w:rsid w:val="55F7AED2"/>
    <w:rsid w:val="55FA72D3"/>
    <w:rsid w:val="56174D47"/>
    <w:rsid w:val="56B5E66C"/>
    <w:rsid w:val="56B9579F"/>
    <w:rsid w:val="56D37F48"/>
    <w:rsid w:val="56E6356E"/>
    <w:rsid w:val="57352AC4"/>
    <w:rsid w:val="574D564D"/>
    <w:rsid w:val="577F14D1"/>
    <w:rsid w:val="578CC5EB"/>
    <w:rsid w:val="579545F3"/>
    <w:rsid w:val="57962431"/>
    <w:rsid w:val="5796C296"/>
    <w:rsid w:val="57BF3F6A"/>
    <w:rsid w:val="57D6F8B6"/>
    <w:rsid w:val="57F63DD9"/>
    <w:rsid w:val="58197815"/>
    <w:rsid w:val="5820328B"/>
    <w:rsid w:val="5820B7FF"/>
    <w:rsid w:val="58229C8E"/>
    <w:rsid w:val="5845E98F"/>
    <w:rsid w:val="5863C8C1"/>
    <w:rsid w:val="5867E1F9"/>
    <w:rsid w:val="5892D022"/>
    <w:rsid w:val="58936B8B"/>
    <w:rsid w:val="58E7101A"/>
    <w:rsid w:val="58FC8AB7"/>
    <w:rsid w:val="590BF9AA"/>
    <w:rsid w:val="59100847"/>
    <w:rsid w:val="59194AD3"/>
    <w:rsid w:val="59991EC2"/>
    <w:rsid w:val="59E045A6"/>
    <w:rsid w:val="59E4512A"/>
    <w:rsid w:val="5A0A65B3"/>
    <w:rsid w:val="5A1D19C1"/>
    <w:rsid w:val="5A545EB3"/>
    <w:rsid w:val="5A82E07B"/>
    <w:rsid w:val="5ACACF07"/>
    <w:rsid w:val="5ACDFA23"/>
    <w:rsid w:val="5B0CBA2A"/>
    <w:rsid w:val="5B1E7089"/>
    <w:rsid w:val="5B38E9FE"/>
    <w:rsid w:val="5B5DD75E"/>
    <w:rsid w:val="5B7B9B2E"/>
    <w:rsid w:val="5B9C285D"/>
    <w:rsid w:val="5BDA951C"/>
    <w:rsid w:val="5BF197B4"/>
    <w:rsid w:val="5BFE174F"/>
    <w:rsid w:val="5C564904"/>
    <w:rsid w:val="5C64C4C3"/>
    <w:rsid w:val="5C661F94"/>
    <w:rsid w:val="5C6DB481"/>
    <w:rsid w:val="5C6E4184"/>
    <w:rsid w:val="5C7F30B3"/>
    <w:rsid w:val="5C8169D9"/>
    <w:rsid w:val="5CB6E888"/>
    <w:rsid w:val="5CC98C08"/>
    <w:rsid w:val="5CCAD5AB"/>
    <w:rsid w:val="5CEF698D"/>
    <w:rsid w:val="5D151E8F"/>
    <w:rsid w:val="5D1E39E8"/>
    <w:rsid w:val="5D2BFDDD"/>
    <w:rsid w:val="5D3777A8"/>
    <w:rsid w:val="5D37F8BE"/>
    <w:rsid w:val="5D6881EE"/>
    <w:rsid w:val="5D76657D"/>
    <w:rsid w:val="5D796197"/>
    <w:rsid w:val="5DCFFBDA"/>
    <w:rsid w:val="5DE41A07"/>
    <w:rsid w:val="5DFCF7E2"/>
    <w:rsid w:val="5E1EB9B9"/>
    <w:rsid w:val="5E26B7F9"/>
    <w:rsid w:val="5E32704C"/>
    <w:rsid w:val="5E925945"/>
    <w:rsid w:val="5ED2A3F1"/>
    <w:rsid w:val="5EFA01EF"/>
    <w:rsid w:val="5F182A2B"/>
    <w:rsid w:val="5F5BC0CA"/>
    <w:rsid w:val="5F8EC9F4"/>
    <w:rsid w:val="5FA75593"/>
    <w:rsid w:val="5FC3A70E"/>
    <w:rsid w:val="601ED20A"/>
    <w:rsid w:val="6023975A"/>
    <w:rsid w:val="60459DDA"/>
    <w:rsid w:val="60578384"/>
    <w:rsid w:val="606354E6"/>
    <w:rsid w:val="607DA51B"/>
    <w:rsid w:val="60C7ACA3"/>
    <w:rsid w:val="60EC5A48"/>
    <w:rsid w:val="60F33737"/>
    <w:rsid w:val="61152B6E"/>
    <w:rsid w:val="611A1B10"/>
    <w:rsid w:val="61215C77"/>
    <w:rsid w:val="6146F08C"/>
    <w:rsid w:val="61504338"/>
    <w:rsid w:val="6177E0AB"/>
    <w:rsid w:val="61A8D1E0"/>
    <w:rsid w:val="61B02A56"/>
    <w:rsid w:val="62125015"/>
    <w:rsid w:val="62880AC0"/>
    <w:rsid w:val="62897B2E"/>
    <w:rsid w:val="62EC130D"/>
    <w:rsid w:val="62F5C3BD"/>
    <w:rsid w:val="63054BBD"/>
    <w:rsid w:val="6335AC0D"/>
    <w:rsid w:val="63631733"/>
    <w:rsid w:val="637C81CB"/>
    <w:rsid w:val="6385D103"/>
    <w:rsid w:val="639E5A7E"/>
    <w:rsid w:val="63BEBEC9"/>
    <w:rsid w:val="63C6E567"/>
    <w:rsid w:val="63D0DF4A"/>
    <w:rsid w:val="63F03A11"/>
    <w:rsid w:val="63F3BA95"/>
    <w:rsid w:val="640D1282"/>
    <w:rsid w:val="6450C089"/>
    <w:rsid w:val="64A0FDF5"/>
    <w:rsid w:val="64AA3033"/>
    <w:rsid w:val="64C0F671"/>
    <w:rsid w:val="64D17C6E"/>
    <w:rsid w:val="651378A9"/>
    <w:rsid w:val="65640D3D"/>
    <w:rsid w:val="656D8236"/>
    <w:rsid w:val="656E69F6"/>
    <w:rsid w:val="65817762"/>
    <w:rsid w:val="65A175FA"/>
    <w:rsid w:val="65B1084C"/>
    <w:rsid w:val="65BC3034"/>
    <w:rsid w:val="65C318C9"/>
    <w:rsid w:val="66202FA0"/>
    <w:rsid w:val="6628240A"/>
    <w:rsid w:val="66302BBC"/>
    <w:rsid w:val="664EE9BF"/>
    <w:rsid w:val="666E7434"/>
    <w:rsid w:val="667E42CD"/>
    <w:rsid w:val="668AAC10"/>
    <w:rsid w:val="6692787B"/>
    <w:rsid w:val="66B2DBB6"/>
    <w:rsid w:val="66DE3A8C"/>
    <w:rsid w:val="66E7CB50"/>
    <w:rsid w:val="66FC4641"/>
    <w:rsid w:val="67731EC1"/>
    <w:rsid w:val="67834F4B"/>
    <w:rsid w:val="678429C1"/>
    <w:rsid w:val="67859596"/>
    <w:rsid w:val="678ECE5B"/>
    <w:rsid w:val="67CEEED3"/>
    <w:rsid w:val="681E4B64"/>
    <w:rsid w:val="683245F5"/>
    <w:rsid w:val="683E9A2D"/>
    <w:rsid w:val="68405E4D"/>
    <w:rsid w:val="6845B944"/>
    <w:rsid w:val="68499F69"/>
    <w:rsid w:val="6862A3A7"/>
    <w:rsid w:val="6862B20B"/>
    <w:rsid w:val="68869692"/>
    <w:rsid w:val="6893F1A1"/>
    <w:rsid w:val="68960B46"/>
    <w:rsid w:val="68B91824"/>
    <w:rsid w:val="68BA5E7B"/>
    <w:rsid w:val="691EC4D5"/>
    <w:rsid w:val="69212783"/>
    <w:rsid w:val="6971BFEA"/>
    <w:rsid w:val="69D745B4"/>
    <w:rsid w:val="69D827CE"/>
    <w:rsid w:val="69DC2445"/>
    <w:rsid w:val="69FCEB39"/>
    <w:rsid w:val="6A20C28B"/>
    <w:rsid w:val="6AB3F27E"/>
    <w:rsid w:val="6ADCCC44"/>
    <w:rsid w:val="6B020D95"/>
    <w:rsid w:val="6B44EE24"/>
    <w:rsid w:val="6B812468"/>
    <w:rsid w:val="6BCFD96C"/>
    <w:rsid w:val="6BD14041"/>
    <w:rsid w:val="6BFC515E"/>
    <w:rsid w:val="6C0C02CF"/>
    <w:rsid w:val="6C0DCF92"/>
    <w:rsid w:val="6C356765"/>
    <w:rsid w:val="6C37A264"/>
    <w:rsid w:val="6C6A63CF"/>
    <w:rsid w:val="6C72B8E6"/>
    <w:rsid w:val="6C762633"/>
    <w:rsid w:val="6CA53833"/>
    <w:rsid w:val="6CE6C788"/>
    <w:rsid w:val="6CFAA3EB"/>
    <w:rsid w:val="6D4318F2"/>
    <w:rsid w:val="6D785868"/>
    <w:rsid w:val="6D8B0EF1"/>
    <w:rsid w:val="6D8C8947"/>
    <w:rsid w:val="6D8DCF9E"/>
    <w:rsid w:val="6D9D0A63"/>
    <w:rsid w:val="6DABFBF0"/>
    <w:rsid w:val="6DAC3858"/>
    <w:rsid w:val="6DDCB6DF"/>
    <w:rsid w:val="6E0CC166"/>
    <w:rsid w:val="6E17D49B"/>
    <w:rsid w:val="6E2A52E1"/>
    <w:rsid w:val="6E4145A7"/>
    <w:rsid w:val="6E69A458"/>
    <w:rsid w:val="6E7036ED"/>
    <w:rsid w:val="6E804C3A"/>
    <w:rsid w:val="6EA1466A"/>
    <w:rsid w:val="6EA642C9"/>
    <w:rsid w:val="6EC33CC3"/>
    <w:rsid w:val="6ECB6068"/>
    <w:rsid w:val="6EE275EA"/>
    <w:rsid w:val="6F0F314B"/>
    <w:rsid w:val="6F3D13D1"/>
    <w:rsid w:val="6F4F4936"/>
    <w:rsid w:val="6F5DE938"/>
    <w:rsid w:val="6F681791"/>
    <w:rsid w:val="6F7B4FC2"/>
    <w:rsid w:val="6FB85F5D"/>
    <w:rsid w:val="6FE27539"/>
    <w:rsid w:val="700EDB32"/>
    <w:rsid w:val="701C9752"/>
    <w:rsid w:val="7055AFBE"/>
    <w:rsid w:val="7070082B"/>
    <w:rsid w:val="70801F92"/>
    <w:rsid w:val="709AF19F"/>
    <w:rsid w:val="70A1CC11"/>
    <w:rsid w:val="70AFCE00"/>
    <w:rsid w:val="70C3B25A"/>
    <w:rsid w:val="710C233A"/>
    <w:rsid w:val="71317243"/>
    <w:rsid w:val="713B658B"/>
    <w:rsid w:val="715D1918"/>
    <w:rsid w:val="71667503"/>
    <w:rsid w:val="71A40968"/>
    <w:rsid w:val="71ABAE5A"/>
    <w:rsid w:val="71E05AD9"/>
    <w:rsid w:val="71E3156B"/>
    <w:rsid w:val="71FD61B8"/>
    <w:rsid w:val="7226064F"/>
    <w:rsid w:val="723116E8"/>
    <w:rsid w:val="727FDBE9"/>
    <w:rsid w:val="72D33FDA"/>
    <w:rsid w:val="730993D6"/>
    <w:rsid w:val="73220381"/>
    <w:rsid w:val="733A9E58"/>
    <w:rsid w:val="7367C3C5"/>
    <w:rsid w:val="7367F2EA"/>
    <w:rsid w:val="737BCFB4"/>
    <w:rsid w:val="738AF34C"/>
    <w:rsid w:val="73F8FB79"/>
    <w:rsid w:val="740BB518"/>
    <w:rsid w:val="741180A0"/>
    <w:rsid w:val="74147234"/>
    <w:rsid w:val="7415BED7"/>
    <w:rsid w:val="7430D480"/>
    <w:rsid w:val="74336CC7"/>
    <w:rsid w:val="744AD1D7"/>
    <w:rsid w:val="74D70F9A"/>
    <w:rsid w:val="74D9B19E"/>
    <w:rsid w:val="74E9014E"/>
    <w:rsid w:val="74EBFF59"/>
    <w:rsid w:val="74FA2BFE"/>
    <w:rsid w:val="7511765C"/>
    <w:rsid w:val="7535027A"/>
    <w:rsid w:val="7537D5A6"/>
    <w:rsid w:val="7551A80D"/>
    <w:rsid w:val="756A7479"/>
    <w:rsid w:val="7598032B"/>
    <w:rsid w:val="75A3AA35"/>
    <w:rsid w:val="75D3DD8A"/>
    <w:rsid w:val="75D7EEAA"/>
    <w:rsid w:val="761059F7"/>
    <w:rsid w:val="761C6707"/>
    <w:rsid w:val="7620DA97"/>
    <w:rsid w:val="7620FF19"/>
    <w:rsid w:val="7629FB6D"/>
    <w:rsid w:val="7652B78B"/>
    <w:rsid w:val="7659E145"/>
    <w:rsid w:val="76819DCB"/>
    <w:rsid w:val="76AC4621"/>
    <w:rsid w:val="76D0D2DB"/>
    <w:rsid w:val="76D51A6B"/>
    <w:rsid w:val="7727BE87"/>
    <w:rsid w:val="773DBF90"/>
    <w:rsid w:val="77482E9F"/>
    <w:rsid w:val="775301A0"/>
    <w:rsid w:val="7753DBFF"/>
    <w:rsid w:val="777382F1"/>
    <w:rsid w:val="777F4FA7"/>
    <w:rsid w:val="77E78F1C"/>
    <w:rsid w:val="78521549"/>
    <w:rsid w:val="78679AAB"/>
    <w:rsid w:val="787A930F"/>
    <w:rsid w:val="7899D967"/>
    <w:rsid w:val="789D56F2"/>
    <w:rsid w:val="78B99B60"/>
    <w:rsid w:val="78BB1542"/>
    <w:rsid w:val="78C3EDA3"/>
    <w:rsid w:val="78E1049E"/>
    <w:rsid w:val="790A6B10"/>
    <w:rsid w:val="79159F7C"/>
    <w:rsid w:val="79313B27"/>
    <w:rsid w:val="79A67BEB"/>
    <w:rsid w:val="79E9C184"/>
    <w:rsid w:val="79ECC048"/>
    <w:rsid w:val="7A0F52D6"/>
    <w:rsid w:val="7A1A6180"/>
    <w:rsid w:val="7A66A174"/>
    <w:rsid w:val="7ABEAF00"/>
    <w:rsid w:val="7ADAD214"/>
    <w:rsid w:val="7AEC1E26"/>
    <w:rsid w:val="7B545BC4"/>
    <w:rsid w:val="7B720E8A"/>
    <w:rsid w:val="7B7489E7"/>
    <w:rsid w:val="7BC4D968"/>
    <w:rsid w:val="7BD478FB"/>
    <w:rsid w:val="7BEADAAB"/>
    <w:rsid w:val="7BF88AF4"/>
    <w:rsid w:val="7C01B1B4"/>
    <w:rsid w:val="7C056F2F"/>
    <w:rsid w:val="7C170CF9"/>
    <w:rsid w:val="7C17E50D"/>
    <w:rsid w:val="7C335D66"/>
    <w:rsid w:val="7C4AA4AF"/>
    <w:rsid w:val="7C4C2F90"/>
    <w:rsid w:val="7C4D890A"/>
    <w:rsid w:val="7C59BF58"/>
    <w:rsid w:val="7C699839"/>
    <w:rsid w:val="7C865228"/>
    <w:rsid w:val="7C8E485C"/>
    <w:rsid w:val="7CFDB040"/>
    <w:rsid w:val="7D2583FE"/>
    <w:rsid w:val="7D41E35E"/>
    <w:rsid w:val="7D57B418"/>
    <w:rsid w:val="7D784685"/>
    <w:rsid w:val="7D8E5F53"/>
    <w:rsid w:val="7D9DEF95"/>
    <w:rsid w:val="7DA03C46"/>
    <w:rsid w:val="7DBE0FF2"/>
    <w:rsid w:val="7E07147F"/>
    <w:rsid w:val="7E08784F"/>
    <w:rsid w:val="7E0B5320"/>
    <w:rsid w:val="7E145925"/>
    <w:rsid w:val="7E33D752"/>
    <w:rsid w:val="7E4BEC13"/>
    <w:rsid w:val="7E5D82AA"/>
    <w:rsid w:val="7E6C7860"/>
    <w:rsid w:val="7E967004"/>
    <w:rsid w:val="7E96DAD7"/>
    <w:rsid w:val="7E97D378"/>
    <w:rsid w:val="7EDD2AD2"/>
    <w:rsid w:val="7EE9C1C0"/>
    <w:rsid w:val="7F26683B"/>
    <w:rsid w:val="7F2D0678"/>
    <w:rsid w:val="7F2E1A9D"/>
    <w:rsid w:val="7F5DA5A7"/>
    <w:rsid w:val="7F6DB09B"/>
    <w:rsid w:val="7F777840"/>
    <w:rsid w:val="7F8B0791"/>
    <w:rsid w:val="7F977DAA"/>
    <w:rsid w:val="7F9FB896"/>
    <w:rsid w:val="7FA3F2DE"/>
    <w:rsid w:val="7FA6A35E"/>
    <w:rsid w:val="7FBB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B9D8DF"/>
  <w15:chartTrackingRefBased/>
  <w15:docId w15:val="{5718F5C5-2997-49B0-BB5F-0E5F8A00D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6B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5B3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E2ECF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8C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8C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6316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316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F3CEE"/>
  </w:style>
  <w:style w:type="character" w:styleId="CommentReference">
    <w:name w:val="annotation reference"/>
    <w:basedOn w:val="DefaultParagraphFont"/>
    <w:uiPriority w:val="99"/>
    <w:semiHidden/>
    <w:unhideWhenUsed/>
    <w:rsid w:val="005079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79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79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9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9C5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8F32B4"/>
  </w:style>
  <w:style w:type="paragraph" w:customStyle="1" w:styleId="paragraph">
    <w:name w:val="paragraph"/>
    <w:basedOn w:val="Normal"/>
    <w:rsid w:val="0041388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413880"/>
    <w:pPr>
      <w:tabs>
        <w:tab w:val="left" w:pos="380"/>
      </w:tabs>
      <w:spacing w:after="240"/>
      <w:ind w:left="384" w:hanging="384"/>
    </w:pPr>
    <w:rPr>
      <w:rFonts w:asciiTheme="minorHAnsi" w:hAnsiTheme="minorHAnsi" w:cstheme="minorBidi"/>
      <w:sz w:val="24"/>
      <w:szCs w:val="24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B569CB"/>
    <w:rPr>
      <w:color w:val="605E5C"/>
      <w:shd w:val="clear" w:color="auto" w:fill="E1DFDD"/>
    </w:rPr>
  </w:style>
  <w:style w:type="paragraph" w:customStyle="1" w:styleId="Body">
    <w:name w:val="Body"/>
    <w:rsid w:val="00222CAA"/>
    <w:pPr>
      <w:spacing w:after="200" w:line="276" w:lineRule="auto"/>
    </w:pPr>
    <w:rPr>
      <w:rFonts w:ascii="Calibri" w:eastAsia="Calibri" w:hAnsi="Calibri" w:cs="Calibri"/>
      <w:color w:val="000000"/>
      <w:u w:color="000000"/>
      <w:lang w:eastAsia="ko-KR"/>
    </w:rPr>
  </w:style>
  <w:style w:type="character" w:styleId="PageNumber">
    <w:name w:val="page number"/>
    <w:basedOn w:val="DefaultParagraphFont"/>
    <w:semiHidden/>
    <w:unhideWhenUsed/>
    <w:rsid w:val="00222CAA"/>
  </w:style>
  <w:style w:type="paragraph" w:customStyle="1" w:styleId="Default">
    <w:name w:val="Default"/>
    <w:rsid w:val="00646ACB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413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13AC"/>
  </w:style>
  <w:style w:type="paragraph" w:styleId="Footer">
    <w:name w:val="footer"/>
    <w:basedOn w:val="Normal"/>
    <w:link w:val="FooterChar"/>
    <w:uiPriority w:val="99"/>
    <w:unhideWhenUsed/>
    <w:rsid w:val="007413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13AC"/>
  </w:style>
  <w:style w:type="paragraph" w:customStyle="1" w:styleId="pf0">
    <w:name w:val="pf0"/>
    <w:basedOn w:val="Normal"/>
    <w:rsid w:val="00834B7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834B78"/>
    <w:rPr>
      <w:rFonts w:ascii="Segoe UI" w:hAnsi="Segoe UI" w:cs="Segoe UI" w:hint="default"/>
      <w:b/>
      <w:bCs/>
      <w:color w:val="333333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834B78"/>
    <w:rPr>
      <w:rFonts w:ascii="Segoe UI" w:hAnsi="Segoe UI" w:cs="Segoe UI" w:hint="default"/>
      <w:color w:val="333333"/>
      <w:sz w:val="18"/>
      <w:szCs w:val="18"/>
      <w:shd w:val="clear" w:color="auto" w:fill="FFFFFF"/>
    </w:rPr>
  </w:style>
  <w:style w:type="character" w:customStyle="1" w:styleId="cf31">
    <w:name w:val="cf31"/>
    <w:basedOn w:val="DefaultParagraphFont"/>
    <w:rsid w:val="00834B78"/>
    <w:rPr>
      <w:rFonts w:ascii="Segoe UI" w:hAnsi="Segoe UI" w:cs="Segoe UI" w:hint="default"/>
      <w:color w:val="0000FF"/>
      <w:sz w:val="18"/>
      <w:szCs w:val="18"/>
      <w:u w:val="single"/>
    </w:rPr>
  </w:style>
  <w:style w:type="table" w:styleId="TableGrid">
    <w:name w:val="Table Grid"/>
    <w:basedOn w:val="TableNormal"/>
    <w:uiPriority w:val="39"/>
    <w:rsid w:val="0056659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71D9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1D9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471D9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1D98"/>
    <w:rPr>
      <w:noProof/>
    </w:rPr>
  </w:style>
  <w:style w:type="character" w:styleId="PlaceholderText">
    <w:name w:val="Placeholder Text"/>
    <w:basedOn w:val="DefaultParagraphFont"/>
    <w:uiPriority w:val="99"/>
    <w:semiHidden/>
    <w:rsid w:val="00F26D1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411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5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1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9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1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microsoft.com/office/2019/05/relationships/documenttasks" Target="documenttasks/documenttasks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documenttasks/documenttasks1.xml><?xml version="1.0" encoding="utf-8"?>
<t:Tasks xmlns:t="http://schemas.microsoft.com/office/tasks/2019/documenttasks" xmlns:oel="http://schemas.microsoft.com/office/2019/extlst">
  <t:Task id="{B1B3FCE9-F89C-46FB-972C-BC271459C3E0}">
    <t:Anchor>
      <t:Comment id="101990489"/>
    </t:Anchor>
    <t:History>
      <t:Event id="{E558DDEA-BF96-4617-BCA6-B2975A9AC803}" time="2024-12-10T06:42:25.642Z">
        <t:Attribution userId="S::jeremy.m.swartzberg@kp.org::325e8f16-f57d-4ee9-bc89-5048f87ecc85" userProvider="AD" userName="Jeremy M. Swartzberg"/>
        <t:Anchor>
          <t:Comment id="1288879361"/>
        </t:Anchor>
        <t:Create/>
      </t:Event>
      <t:Event id="{855D5FAC-4DF9-48E8-981D-0628B7A5F390}" time="2024-12-10T06:42:25.642Z">
        <t:Attribution userId="S::jeremy.m.swartzberg@kp.org::325e8f16-f57d-4ee9-bc89-5048f87ecc85" userProvider="AD" userName="Jeremy M. Swartzberg"/>
        <t:Anchor>
          <t:Comment id="1288879361"/>
        </t:Anchor>
        <t:Assign userId="S::kathleen.daly@kp.org::a5b804a5-73c3-4a8d-8796-cd15ee03db18" userProvider="AD" userName="Kathleen Daly"/>
      </t:Event>
      <t:Event id="{D1F1C71B-47B3-434E-A7E5-64746E829BC4}" time="2024-12-10T06:42:25.642Z">
        <t:Attribution userId="S::jeremy.m.swartzberg@kp.org::325e8f16-f57d-4ee9-bc89-5048f87ecc85" userProvider="AD" userName="Jeremy M. Swartzberg"/>
        <t:Anchor>
          <t:Comment id="1288879361"/>
        </t:Anchor>
        <t:SetTitle title="Thank you, Dana. @Kathleen Daly: I don't want to mess up the formatting/numbering of the references. Would you mind adding in this reference?"/>
      </t:Event>
      <t:Event id="{A71AC507-7A49-423B-A1EA-D519FF6B07BA}" time="2024-12-19T02:01:49.064Z">
        <t:Attribution userId="S::Kathleen.Daly@kp.org::a5b804a5-73c3-4a8d-8796-cd15ee03db18" userProvider="AD" userName="Kathleen Daly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82bed1e-bcaf-402f-92e4-c39d9ea0f7fc">
      <UserInfo>
        <DisplayName>Karen A Hauser</DisplayName>
        <AccountId>12</AccountId>
        <AccountType/>
      </UserInfo>
    </SharedWithUsers>
    <lcf76f155ced4ddcb4097134ff3c332f xmlns="ff93f5d4-fd1e-4b9c-bda0-ebea0dd60433">
      <Terms xmlns="http://schemas.microsoft.com/office/infopath/2007/PartnerControls"/>
    </lcf76f155ced4ddcb4097134ff3c332f>
    <TaxCatchAll xmlns="382bed1e-bcaf-402f-92e4-c39d9ea0f7f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0511BF2FD9344CBB17A1F6A919B204" ma:contentTypeVersion="15" ma:contentTypeDescription="Create a new document." ma:contentTypeScope="" ma:versionID="de60446a4e615a1c7b77ea1b5ee4cabf">
  <xsd:schema xmlns:xsd="http://www.w3.org/2001/XMLSchema" xmlns:xs="http://www.w3.org/2001/XMLSchema" xmlns:p="http://schemas.microsoft.com/office/2006/metadata/properties" xmlns:ns2="ff93f5d4-fd1e-4b9c-bda0-ebea0dd60433" xmlns:ns3="382bed1e-bcaf-402f-92e4-c39d9ea0f7fc" targetNamespace="http://schemas.microsoft.com/office/2006/metadata/properties" ma:root="true" ma:fieldsID="a17eb5b8ff3861abd4ebec61476175ec" ns2:_="" ns3:_="">
    <xsd:import namespace="ff93f5d4-fd1e-4b9c-bda0-ebea0dd60433"/>
    <xsd:import namespace="382bed1e-bcaf-402f-92e4-c39d9ea0f7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93f5d4-fd1e-4b9c-bda0-ebea0dd604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2bed1e-bcaf-402f-92e4-c39d9ea0f7f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6d818093-75a6-43c6-9ec8-838126c98e9c}" ma:internalName="TaxCatchAll" ma:showField="CatchAllData" ma:web="382bed1e-bcaf-402f-92e4-c39d9ea0f7f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H2O</b:Tag>
    <b:SourceType>InternetSite</b:SourceType>
    <b:Guid>{CA5A5022-F1BA-4620-BCB5-661A7A8172CA}</b:Guid>
    <b:Title>Python Interface for H2O</b:Title>
    <b:Author>
      <b:Author>
        <b:NameList>
          <b:Person>
            <b:Last>H2O.ai</b:Last>
          </b:Person>
        </b:NameList>
      </b:Author>
    </b:Author>
    <b:InternetSiteTitle>Package version 3.34.0.7</b:InternetSiteTitle>
    <b:URL>https://github.com/h2oai/h2o-3</b:URL>
    <b:RefOrder>1</b:RefOrder>
  </b:Source>
</b:Sources>
</file>

<file path=customXml/itemProps1.xml><?xml version="1.0" encoding="utf-8"?>
<ds:datastoreItem xmlns:ds="http://schemas.openxmlformats.org/officeDocument/2006/customXml" ds:itemID="{94C28946-9030-4B1D-BC01-316B90B40F93}">
  <ds:schemaRefs>
    <ds:schemaRef ds:uri="http://schemas.microsoft.com/office/2006/metadata/properties"/>
    <ds:schemaRef ds:uri="http://schemas.microsoft.com/office/infopath/2007/PartnerControls"/>
    <ds:schemaRef ds:uri="382bed1e-bcaf-402f-92e4-c39d9ea0f7fc"/>
    <ds:schemaRef ds:uri="ff93f5d4-fd1e-4b9c-bda0-ebea0dd60433"/>
  </ds:schemaRefs>
</ds:datastoreItem>
</file>

<file path=customXml/itemProps2.xml><?xml version="1.0" encoding="utf-8"?>
<ds:datastoreItem xmlns:ds="http://schemas.openxmlformats.org/officeDocument/2006/customXml" ds:itemID="{907BA1AF-2055-4A51-9A31-6869063A29C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65BE3B-ACA7-4E2F-9019-595DD2CFE0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93f5d4-fd1e-4b9c-bda0-ebea0dd60433"/>
    <ds:schemaRef ds:uri="382bed1e-bcaf-402f-92e4-c39d9ea0f7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5022EEB-B188-40DB-BDC9-C06FDF0DD34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1578</Words>
  <Characters>8998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5</CharactersWithSpaces>
  <SharedDoc>false</SharedDoc>
  <HLinks>
    <vt:vector size="24" baseType="variant">
      <vt:variant>
        <vt:i4>2752603</vt:i4>
      </vt:variant>
      <vt:variant>
        <vt:i4>9</vt:i4>
      </vt:variant>
      <vt:variant>
        <vt:i4>0</vt:i4>
      </vt:variant>
      <vt:variant>
        <vt:i4>5</vt:i4>
      </vt:variant>
      <vt:variant>
        <vt:lpwstr>mailto:David.Schlessinger@kp.org</vt:lpwstr>
      </vt:variant>
      <vt:variant>
        <vt:lpwstr/>
      </vt:variant>
      <vt:variant>
        <vt:i4>7667743</vt:i4>
      </vt:variant>
      <vt:variant>
        <vt:i4>6</vt:i4>
      </vt:variant>
      <vt:variant>
        <vt:i4>0</vt:i4>
      </vt:variant>
      <vt:variant>
        <vt:i4>5</vt:i4>
      </vt:variant>
      <vt:variant>
        <vt:lpwstr>mailto:kathleen.daly@kp.org</vt:lpwstr>
      </vt:variant>
      <vt:variant>
        <vt:lpwstr/>
      </vt:variant>
      <vt:variant>
        <vt:i4>7667743</vt:i4>
      </vt:variant>
      <vt:variant>
        <vt:i4>3</vt:i4>
      </vt:variant>
      <vt:variant>
        <vt:i4>0</vt:i4>
      </vt:variant>
      <vt:variant>
        <vt:i4>5</vt:i4>
      </vt:variant>
      <vt:variant>
        <vt:lpwstr>mailto:kathleen.daly@kp.org</vt:lpwstr>
      </vt:variant>
      <vt:variant>
        <vt:lpwstr/>
      </vt:variant>
      <vt:variant>
        <vt:i4>2752603</vt:i4>
      </vt:variant>
      <vt:variant>
        <vt:i4>0</vt:i4>
      </vt:variant>
      <vt:variant>
        <vt:i4>0</vt:i4>
      </vt:variant>
      <vt:variant>
        <vt:i4>5</vt:i4>
      </vt:variant>
      <vt:variant>
        <vt:lpwstr>mailto:David.Schlessinger@kp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X. Liu</dc:creator>
  <cp:keywords/>
  <dc:description/>
  <cp:lastModifiedBy>Kathleen Daly</cp:lastModifiedBy>
  <cp:revision>5</cp:revision>
  <dcterms:created xsi:type="dcterms:W3CDTF">2026-05-05T16:46:00Z</dcterms:created>
  <dcterms:modified xsi:type="dcterms:W3CDTF">2026-05-11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0511BF2FD9344CBB17A1F6A919B204</vt:lpwstr>
  </property>
  <property fmtid="{D5CDD505-2E9C-101B-9397-08002B2CF9AE}" pid="3" name="ZOTERO_PREF_1">
    <vt:lpwstr>&lt;data data-version="3" zotero-version="6.0.27"&gt;&lt;session id="4BjxbBCi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4" name="MediaServiceImageTags">
    <vt:lpwstr/>
  </property>
</Properties>
</file>